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649" w:rsidRDefault="000F2649">
      <w:pPr>
        <w:pStyle w:val="Heading1"/>
        <w:spacing w:line="360" w:lineRule="auto"/>
      </w:pPr>
      <w:r>
        <w:t>Supporting Information for:</w:t>
      </w:r>
    </w:p>
    <w:p w:rsidR="000F2649" w:rsidRDefault="000F2649">
      <w:pPr>
        <w:pStyle w:val="Heading1"/>
        <w:spacing w:line="360" w:lineRule="auto"/>
      </w:pPr>
    </w:p>
    <w:p w:rsidR="0053182E" w:rsidRDefault="002D379B">
      <w:pPr>
        <w:pStyle w:val="Heading1"/>
        <w:spacing w:line="360" w:lineRule="auto"/>
      </w:pPr>
      <w:r>
        <w:t xml:space="preserve">Mowing strategies for controlling </w:t>
      </w:r>
      <w:proofErr w:type="spellStart"/>
      <w:r w:rsidR="00321AB2" w:rsidRPr="006C7829">
        <w:rPr>
          <w:i/>
        </w:rPr>
        <w:t>Cirsium</w:t>
      </w:r>
      <w:proofErr w:type="spellEnd"/>
      <w:r w:rsidR="00321AB2" w:rsidRPr="006C7829">
        <w:rPr>
          <w:i/>
        </w:rPr>
        <w:t xml:space="preserve"> </w:t>
      </w:r>
      <w:proofErr w:type="spellStart"/>
      <w:r w:rsidR="00321AB2" w:rsidRPr="006C7829">
        <w:rPr>
          <w:i/>
        </w:rPr>
        <w:t>arvense</w:t>
      </w:r>
      <w:proofErr w:type="spellEnd"/>
      <w:r w:rsidR="00321AB2">
        <w:t xml:space="preserve"> in </w:t>
      </w:r>
      <w:r w:rsidR="005C4C56">
        <w:t xml:space="preserve">a permanent </w:t>
      </w:r>
      <w:r w:rsidR="00E67173">
        <w:t xml:space="preserve">pasture in New Zealand </w:t>
      </w:r>
      <w:r>
        <w:t>compared using a</w:t>
      </w:r>
      <w:r w:rsidR="00A17275">
        <w:t xml:space="preserve"> matrix model</w:t>
      </w:r>
    </w:p>
    <w:p w:rsidR="0053182E" w:rsidRDefault="0053182E">
      <w:pPr>
        <w:spacing w:line="360" w:lineRule="auto"/>
      </w:pPr>
    </w:p>
    <w:p w:rsidR="0053182E" w:rsidRDefault="00BA3802">
      <w:pPr>
        <w:spacing w:line="360" w:lineRule="auto"/>
      </w:pPr>
      <w:r>
        <w:t xml:space="preserve">Graeme </w:t>
      </w:r>
      <w:proofErr w:type="spellStart"/>
      <w:r>
        <w:t>Bourd</w:t>
      </w:r>
      <w:r w:rsidR="003F1327">
        <w:t>ô</w:t>
      </w:r>
      <w:r>
        <w:t>t</w:t>
      </w:r>
      <w:proofErr w:type="spellEnd"/>
      <w:r w:rsidR="009D06A0">
        <w:t xml:space="preserve">, </w:t>
      </w:r>
      <w:r w:rsidR="00CA3F27">
        <w:t xml:space="preserve">Britta Basse, </w:t>
      </w:r>
      <w:r w:rsidR="00624D12">
        <w:t>M</w:t>
      </w:r>
      <w:r w:rsidR="005927B8">
        <w:t>ichael</w:t>
      </w:r>
      <w:r w:rsidR="00624D12">
        <w:t xml:space="preserve"> Cripps</w:t>
      </w:r>
    </w:p>
    <w:p w:rsidR="0053182E" w:rsidRDefault="0053182E">
      <w:pPr>
        <w:spacing w:line="360" w:lineRule="auto"/>
      </w:pPr>
    </w:p>
    <w:p w:rsidR="0053182E" w:rsidRDefault="00062325">
      <w:pPr>
        <w:pStyle w:val="BodyText"/>
        <w:spacing w:line="360" w:lineRule="auto"/>
        <w:rPr>
          <w:i w:val="0"/>
        </w:rPr>
      </w:pPr>
      <w:proofErr w:type="spellStart"/>
      <w:r w:rsidRPr="00AF3043">
        <w:t>AgResearch</w:t>
      </w:r>
      <w:proofErr w:type="spellEnd"/>
      <w:r w:rsidRPr="00AF3043">
        <w:t xml:space="preserve"> Limited, Private Bag 4749, Christchurch 8140, New Zealand</w:t>
      </w:r>
    </w:p>
    <w:p w:rsidR="00D50AEB" w:rsidRDefault="007D0118" w:rsidP="00D50AEB">
      <w:pPr>
        <w:pStyle w:val="BodyText"/>
        <w:spacing w:line="360" w:lineRule="auto"/>
      </w:pPr>
      <w:hyperlink r:id="rId8" w:history="1">
        <w:r w:rsidR="00D50AEB" w:rsidRPr="000A5C5C">
          <w:rPr>
            <w:rStyle w:val="Hyperlink"/>
          </w:rPr>
          <w:t>graeme.bourdot@agresearch.co.nz</w:t>
        </w:r>
      </w:hyperlink>
      <w:r w:rsidR="00D50AEB">
        <w:t xml:space="preserve">, </w:t>
      </w:r>
      <w:hyperlink r:id="rId9" w:history="1">
        <w:r w:rsidR="00CA3F27" w:rsidRPr="00253496">
          <w:rPr>
            <w:rStyle w:val="Hyperlink"/>
          </w:rPr>
          <w:t>britta.basse@cpit.ac.nz</w:t>
        </w:r>
      </w:hyperlink>
      <w:r w:rsidR="00CA3F27">
        <w:t xml:space="preserve">, </w:t>
      </w:r>
      <w:hyperlink r:id="rId10" w:history="1">
        <w:r w:rsidR="0004057A" w:rsidRPr="0004057A">
          <w:rPr>
            <w:rStyle w:val="Hyperlink"/>
          </w:rPr>
          <w:t>mi</w:t>
        </w:r>
        <w:r w:rsidR="0004057A" w:rsidRPr="008E28C2">
          <w:rPr>
            <w:rStyle w:val="Hyperlink"/>
          </w:rPr>
          <w:t>ke</w:t>
        </w:r>
        <w:r w:rsidR="0004057A" w:rsidRPr="0062338C">
          <w:rPr>
            <w:rStyle w:val="Hyperlink"/>
          </w:rPr>
          <w:t>.cripps@agresearch.co.nz</w:t>
        </w:r>
      </w:hyperlink>
    </w:p>
    <w:p w:rsidR="00C23509" w:rsidRDefault="00C23509" w:rsidP="00D50AEB">
      <w:pPr>
        <w:pStyle w:val="BodyText"/>
        <w:spacing w:line="360" w:lineRule="auto"/>
        <w:rPr>
          <w:i w:val="0"/>
        </w:rPr>
      </w:pPr>
    </w:p>
    <w:p w:rsidR="00CA3F27" w:rsidRPr="009D06A0" w:rsidRDefault="00CA3F27" w:rsidP="00D50AEB">
      <w:pPr>
        <w:pStyle w:val="BodyText"/>
        <w:spacing w:line="360" w:lineRule="auto"/>
        <w:rPr>
          <w:i w:val="0"/>
        </w:rPr>
      </w:pPr>
    </w:p>
    <w:p w:rsidR="00CA3F27" w:rsidRDefault="00987F83" w:rsidP="00CA3F27">
      <w:pPr>
        <w:spacing w:line="360" w:lineRule="auto"/>
      </w:pPr>
      <w:r w:rsidRPr="00987F83">
        <w:rPr>
          <w:i/>
          <w:iCs/>
        </w:rPr>
        <w:t>Correspondence</w:t>
      </w:r>
      <w:r>
        <w:rPr>
          <w:i/>
        </w:rPr>
        <w:t xml:space="preserve">: </w:t>
      </w:r>
      <w:r w:rsidRPr="006041B2">
        <w:t>Dr Britta Basse</w:t>
      </w:r>
      <w:r>
        <w:t xml:space="preserve">, </w:t>
      </w:r>
    </w:p>
    <w:p w:rsidR="00CA3F27" w:rsidRDefault="00CA3F27" w:rsidP="00CA3F27">
      <w:pPr>
        <w:spacing w:line="360" w:lineRule="auto"/>
      </w:pPr>
      <w:r>
        <w:t>Department of Humanities</w:t>
      </w:r>
    </w:p>
    <w:p w:rsidR="00CA3F27" w:rsidRDefault="00CA3F27" w:rsidP="00CA3F27">
      <w:pPr>
        <w:spacing w:line="360" w:lineRule="auto"/>
      </w:pPr>
      <w:r>
        <w:t>Education and Applied Research Division</w:t>
      </w:r>
    </w:p>
    <w:p w:rsidR="00CA3F27" w:rsidRDefault="00CA3F27" w:rsidP="00CA3F27">
      <w:pPr>
        <w:spacing w:line="360" w:lineRule="auto"/>
      </w:pPr>
      <w:proofErr w:type="spellStart"/>
      <w:r>
        <w:t>Te</w:t>
      </w:r>
      <w:proofErr w:type="spellEnd"/>
      <w:r>
        <w:t xml:space="preserve"> </w:t>
      </w:r>
      <w:proofErr w:type="spellStart"/>
      <w:r>
        <w:t>Waka</w:t>
      </w:r>
      <w:proofErr w:type="spellEnd"/>
      <w:r>
        <w:t xml:space="preserve"> </w:t>
      </w:r>
      <w:proofErr w:type="spellStart"/>
      <w:r>
        <w:t>Ako</w:t>
      </w:r>
      <w:proofErr w:type="spellEnd"/>
      <w:r>
        <w:t xml:space="preserve">, </w:t>
      </w:r>
      <w:proofErr w:type="spellStart"/>
      <w:r>
        <w:t>Te</w:t>
      </w:r>
      <w:proofErr w:type="spellEnd"/>
      <w:r>
        <w:t xml:space="preserve"> Hoe </w:t>
      </w:r>
      <w:proofErr w:type="spellStart"/>
      <w:r>
        <w:t>Aronui</w:t>
      </w:r>
      <w:proofErr w:type="spellEnd"/>
    </w:p>
    <w:p w:rsidR="00CA3F27" w:rsidRDefault="00CA3F27" w:rsidP="00CA3F27">
      <w:pPr>
        <w:spacing w:line="360" w:lineRule="auto"/>
      </w:pPr>
      <w:r>
        <w:t xml:space="preserve">CPIT </w:t>
      </w:r>
      <w:proofErr w:type="spellStart"/>
      <w:r>
        <w:t>Aoraki</w:t>
      </w:r>
      <w:proofErr w:type="spellEnd"/>
    </w:p>
    <w:p w:rsidR="00D714E9" w:rsidRDefault="00CA3F27" w:rsidP="00CA3F27">
      <w:pPr>
        <w:spacing w:line="360" w:lineRule="auto"/>
      </w:pPr>
      <w:r>
        <w:t>PO Box 540, Christchurch 8140</w:t>
      </w:r>
    </w:p>
    <w:p w:rsidR="00CA3F27" w:rsidRDefault="00CA3F27" w:rsidP="00CA3F27">
      <w:pPr>
        <w:spacing w:line="360" w:lineRule="auto"/>
      </w:pPr>
      <w:r>
        <w:t>New Zealand</w:t>
      </w:r>
    </w:p>
    <w:p w:rsidR="00CA3F27" w:rsidRDefault="007D0118" w:rsidP="00CA3F27">
      <w:pPr>
        <w:spacing w:line="360" w:lineRule="auto"/>
      </w:pPr>
      <w:hyperlink r:id="rId11" w:history="1">
        <w:r w:rsidR="00CA3F27" w:rsidRPr="00253496">
          <w:rPr>
            <w:rStyle w:val="Hyperlink"/>
          </w:rPr>
          <w:t>britta.basse@cpit.ac.nz</w:t>
        </w:r>
      </w:hyperlink>
    </w:p>
    <w:p w:rsidR="00CA3F27" w:rsidRPr="00470A41" w:rsidRDefault="00CA3F27" w:rsidP="00CA3F27">
      <w:pPr>
        <w:spacing w:line="360" w:lineRule="auto"/>
      </w:pPr>
      <w:r w:rsidRPr="00CA3F27">
        <w:t>+64 3 940 8218</w:t>
      </w:r>
    </w:p>
    <w:p w:rsidR="0053182E" w:rsidRPr="00D50AEB" w:rsidRDefault="0053182E" w:rsidP="00987F83">
      <w:pPr>
        <w:pStyle w:val="BodyText"/>
        <w:spacing w:line="360" w:lineRule="auto"/>
        <w:rPr>
          <w:i w:val="0"/>
        </w:rPr>
      </w:pPr>
    </w:p>
    <w:p w:rsidR="000F2649" w:rsidRDefault="000F2649">
      <w:pPr>
        <w:spacing w:line="360" w:lineRule="auto"/>
        <w:rPr>
          <w:b/>
          <w:iCs/>
        </w:rPr>
      </w:pPr>
    </w:p>
    <w:p w:rsidR="00710E09" w:rsidRPr="000F2649" w:rsidRDefault="000F2649">
      <w:pPr>
        <w:spacing w:line="360" w:lineRule="auto"/>
        <w:rPr>
          <w:b/>
          <w:iCs/>
        </w:rPr>
      </w:pPr>
      <w:r w:rsidRPr="000F2649">
        <w:rPr>
          <w:b/>
          <w:iCs/>
        </w:rPr>
        <w:t xml:space="preserve">Parameter </w:t>
      </w:r>
      <w:r>
        <w:rPr>
          <w:b/>
          <w:iCs/>
        </w:rPr>
        <w:t xml:space="preserve">value </w:t>
      </w:r>
      <w:r w:rsidRPr="000F2649">
        <w:rPr>
          <w:b/>
          <w:iCs/>
        </w:rPr>
        <w:t>estimation</w:t>
      </w:r>
      <w:r>
        <w:rPr>
          <w:b/>
          <w:iCs/>
        </w:rPr>
        <w:t xml:space="preserve"> for the matrix model</w:t>
      </w:r>
    </w:p>
    <w:p w:rsidR="000F2649" w:rsidRDefault="000F2649">
      <w:pPr>
        <w:spacing w:line="360" w:lineRule="auto"/>
        <w:rPr>
          <w:iCs/>
        </w:rPr>
      </w:pPr>
    </w:p>
    <w:p w:rsidR="00417823" w:rsidRDefault="000F2649">
      <w:pPr>
        <w:spacing w:line="360" w:lineRule="auto"/>
        <w:rPr>
          <w:iCs/>
        </w:rPr>
      </w:pPr>
      <w:r>
        <w:rPr>
          <w:iCs/>
        </w:rPr>
        <w:t>The methodology for obtaining the parameter values us</w:t>
      </w:r>
      <w:r w:rsidR="004437F8">
        <w:rPr>
          <w:iCs/>
        </w:rPr>
        <w:t>ed</w:t>
      </w:r>
      <w:r>
        <w:rPr>
          <w:iCs/>
        </w:rPr>
        <w:t xml:space="preserve"> in the </w:t>
      </w:r>
      <w:r w:rsidRPr="000F2649">
        <w:rPr>
          <w:i/>
          <w:iCs/>
        </w:rPr>
        <w:t xml:space="preserve">C. </w:t>
      </w:r>
      <w:proofErr w:type="spellStart"/>
      <w:r w:rsidRPr="000F2649">
        <w:rPr>
          <w:i/>
          <w:iCs/>
        </w:rPr>
        <w:t>arvense</w:t>
      </w:r>
      <w:proofErr w:type="spellEnd"/>
      <w:r w:rsidR="007D0118">
        <w:rPr>
          <w:iCs/>
        </w:rPr>
        <w:t xml:space="preserve"> matrix model is</w:t>
      </w:r>
      <w:r>
        <w:rPr>
          <w:iCs/>
        </w:rPr>
        <w:t xml:space="preserve"> described in detail </w:t>
      </w:r>
      <w:r w:rsidR="005F43CE">
        <w:rPr>
          <w:iCs/>
        </w:rPr>
        <w:t>here</w:t>
      </w:r>
      <w:r>
        <w:rPr>
          <w:iCs/>
        </w:rPr>
        <w:t xml:space="preserve">.  </w:t>
      </w:r>
      <w:r w:rsidR="00476561">
        <w:rPr>
          <w:iCs/>
        </w:rPr>
        <w:t xml:space="preserve">Where possible, </w:t>
      </w:r>
      <w:r>
        <w:rPr>
          <w:iCs/>
        </w:rPr>
        <w:t xml:space="preserve">these </w:t>
      </w:r>
      <w:r w:rsidR="00476561">
        <w:rPr>
          <w:iCs/>
        </w:rPr>
        <w:t>values were estimated from experimental data collected in sheep pasture in New Zealand.</w:t>
      </w:r>
      <w:bookmarkStart w:id="0" w:name="_GoBack"/>
      <w:bookmarkEnd w:id="0"/>
    </w:p>
    <w:p w:rsidR="00AB6AC7" w:rsidRDefault="00AB6AC7">
      <w:pPr>
        <w:spacing w:line="360" w:lineRule="auto"/>
      </w:pPr>
    </w:p>
    <w:p w:rsidR="00AF0681" w:rsidRPr="000F2649" w:rsidRDefault="00C97E31" w:rsidP="003C7CA3">
      <w:pPr>
        <w:spacing w:line="360" w:lineRule="auto"/>
        <w:rPr>
          <w:iCs/>
        </w:rPr>
      </w:pPr>
      <w:r w:rsidRPr="000F2649">
        <w:rPr>
          <w:i/>
          <w:iCs/>
        </w:rPr>
        <w:t>Initial conditions</w:t>
      </w:r>
      <w:r w:rsidRPr="000F2649">
        <w:rPr>
          <w:iCs/>
        </w:rPr>
        <w:t xml:space="preserve"> </w:t>
      </w:r>
    </w:p>
    <w:p w:rsidR="006A55AD" w:rsidRPr="000F2649" w:rsidRDefault="00437A73" w:rsidP="003C7CA3">
      <w:pPr>
        <w:spacing w:line="360" w:lineRule="auto"/>
        <w:rPr>
          <w:iCs/>
        </w:rPr>
      </w:pPr>
      <w:r>
        <w:rPr>
          <w:iCs/>
        </w:rPr>
        <w:t>In New Zealand, a</w:t>
      </w:r>
      <w:r w:rsidR="006A55AD" w:rsidRPr="000F2649">
        <w:rPr>
          <w:iCs/>
        </w:rPr>
        <w:t xml:space="preserve">ll aerial shoots </w:t>
      </w:r>
      <w:r w:rsidR="003114A1">
        <w:rPr>
          <w:iCs/>
        </w:rPr>
        <w:t xml:space="preserve">of </w:t>
      </w:r>
      <w:r w:rsidR="003114A1" w:rsidRPr="005F43CE">
        <w:rPr>
          <w:i/>
          <w:iCs/>
        </w:rPr>
        <w:t xml:space="preserve">C. </w:t>
      </w:r>
      <w:proofErr w:type="spellStart"/>
      <w:r w:rsidR="003114A1" w:rsidRPr="005F43CE">
        <w:rPr>
          <w:i/>
          <w:iCs/>
        </w:rPr>
        <w:t>arvense</w:t>
      </w:r>
      <w:proofErr w:type="spellEnd"/>
      <w:r w:rsidR="003114A1">
        <w:rPr>
          <w:iCs/>
        </w:rPr>
        <w:t xml:space="preserve"> </w:t>
      </w:r>
      <w:r w:rsidR="008E28C2" w:rsidRPr="000F2649">
        <w:rPr>
          <w:iCs/>
        </w:rPr>
        <w:t xml:space="preserve">senesce </w:t>
      </w:r>
      <w:r w:rsidR="00564BF9" w:rsidRPr="000F2649">
        <w:rPr>
          <w:iCs/>
        </w:rPr>
        <w:t>in the</w:t>
      </w:r>
      <w:r w:rsidR="006A55AD" w:rsidRPr="000F2649">
        <w:rPr>
          <w:iCs/>
        </w:rPr>
        <w:t xml:space="preserve"> </w:t>
      </w:r>
      <w:r w:rsidR="00564BF9" w:rsidRPr="000F2649">
        <w:rPr>
          <w:iCs/>
        </w:rPr>
        <w:t xml:space="preserve">late </w:t>
      </w:r>
      <w:r w:rsidR="006A55AD" w:rsidRPr="000F2649">
        <w:rPr>
          <w:iCs/>
        </w:rPr>
        <w:t xml:space="preserve">autumn (May) but the root system persists </w:t>
      </w:r>
      <w:r w:rsidR="00564BF9" w:rsidRPr="000F2649">
        <w:rPr>
          <w:iCs/>
        </w:rPr>
        <w:t xml:space="preserve">through the winter </w:t>
      </w:r>
      <w:r w:rsidR="005B7315" w:rsidRPr="000F2649">
        <w:fldChar w:fldCharType="begin"/>
      </w:r>
      <w:r w:rsidR="00352E2B">
        <w:instrText xml:space="preserve"> ADDIN EN.CITE &lt;EndNote&gt;&lt;Cite&gt;&lt;Author&gt;Bourdôt&lt;/Author&gt;&lt;Year&gt;1995&lt;/Year&gt;&lt;RecNum&gt;745&lt;/RecNum&gt;&lt;DisplayText&gt;(Bourdôt&lt;style face="italic"&gt; et al.&lt;/style&gt; 1995)&lt;/DisplayText&gt;&lt;record&gt;&lt;rec-number&gt;745&lt;/rec-number&gt;&lt;foreign-keys&gt;&lt;key app="EN" db-id="5arrfte020txskexxekvpdpctdzppe5rdp5d" timestamp="0"&gt;745&lt;/key&gt;&lt;/foreign-keys&gt;&lt;ref-type name="Journal Article"&gt;17&lt;/ref-type&gt;&lt;contributors&gt;&lt;authors&gt;&lt;author&gt;Bourdôt, G W&lt;/author&gt;&lt;author&gt;Harvey, I C&lt;/author&gt;&lt;author&gt;Hurrell, G A&lt;/author&gt;&lt;author&gt;Saville, D J&lt;/author&gt;&lt;/authors&gt;&lt;/contributors&gt;&lt;titles&gt;&lt;title&gt;&lt;style face="normal" font="default" size="100%"&gt;Demographic and biomass production consequences of inundative treatment of &lt;/style&gt;&lt;style face="italic" font="default" size="100%"&gt;Cirsium arvense&lt;/style&gt;&lt;style face="normal" font="default" size="100%"&gt; with &lt;/style&gt;&lt;style face="italic" font="default" size="100%"&gt;Sclerotinia sclerotiorum&lt;/style&gt;&lt;/title&gt;&lt;secondary-title&gt;Biocontrol Science and Technology&lt;/secondary-title&gt;&lt;/titles&gt;&lt;periodical&gt;&lt;full-title&gt;Biocontrol Science and Technology&lt;/full-title&gt;&lt;abbr-1&gt;Biocontrol Sci. Technol.&lt;/abbr-1&gt;&lt;/periodical&gt;&lt;pages&gt;11-25&lt;/pages&gt;&lt;volume&gt;5&lt;/volume&gt;&lt;keywords&gt;&lt;keyword&gt;Sclerotinia sclerotiorum&lt;/keyword&gt;&lt;keyword&gt;Californian thistle&lt;/keyword&gt;&lt;keyword&gt;Cirsium arvense&lt;/keyword&gt;&lt;keyword&gt;mycoherbicide&lt;/keyword&gt;&lt;/keywords&gt;&lt;dates&gt;&lt;year&gt;1995&lt;/year&gt;&lt;/dates&gt;&lt;label&gt;745&lt;/label&gt;&lt;urls&gt;&lt;related-urls&gt;&lt;url&gt;file://M%3A%2FEndnote%2FPapers%2FBourdot%20et%20al%201995_%20Demographic%20and%20biomass%20consequences.....pdf&lt;/url&gt;&lt;/related-urls&gt;&lt;/urls&gt;&lt;/record&gt;&lt;/Cite&gt;&lt;/EndNote&gt;</w:instrText>
      </w:r>
      <w:r w:rsidR="005B7315" w:rsidRPr="000F2649">
        <w:fldChar w:fldCharType="separate"/>
      </w:r>
      <w:r w:rsidR="004F011E" w:rsidRPr="000F2649">
        <w:rPr>
          <w:noProof/>
        </w:rPr>
        <w:t>(Bourdôt</w:t>
      </w:r>
      <w:r w:rsidR="004F011E" w:rsidRPr="000F2649">
        <w:rPr>
          <w:i/>
          <w:noProof/>
        </w:rPr>
        <w:t xml:space="preserve"> et al.</w:t>
      </w:r>
      <w:r w:rsidR="004F011E" w:rsidRPr="000F2649">
        <w:rPr>
          <w:noProof/>
        </w:rPr>
        <w:t xml:space="preserve"> 1995)</w:t>
      </w:r>
      <w:r w:rsidR="005B7315" w:rsidRPr="000F2649">
        <w:fldChar w:fldCharType="end"/>
      </w:r>
      <w:r w:rsidR="006A55AD" w:rsidRPr="000F2649">
        <w:rPr>
          <w:iCs/>
        </w:rPr>
        <w:t xml:space="preserve">. </w:t>
      </w:r>
      <w:r w:rsidR="007970AF" w:rsidRPr="000F2649">
        <w:rPr>
          <w:iCs/>
        </w:rPr>
        <w:t xml:space="preserve">Adventitious buds on </w:t>
      </w:r>
      <w:r w:rsidR="00564BF9" w:rsidRPr="000F2649">
        <w:rPr>
          <w:iCs/>
        </w:rPr>
        <w:t xml:space="preserve">the </w:t>
      </w:r>
      <w:r w:rsidR="007970AF" w:rsidRPr="000F2649">
        <w:rPr>
          <w:iCs/>
        </w:rPr>
        <w:t>over-winter</w:t>
      </w:r>
      <w:r w:rsidR="00B10F00" w:rsidRPr="000F2649">
        <w:rPr>
          <w:iCs/>
        </w:rPr>
        <w:t>ed</w:t>
      </w:r>
      <w:r w:rsidR="007970AF" w:rsidRPr="000F2649">
        <w:rPr>
          <w:iCs/>
        </w:rPr>
        <w:t xml:space="preserve"> roots develop into subterranean shoots </w:t>
      </w:r>
      <w:r w:rsidR="00564BF9" w:rsidRPr="000F2649">
        <w:rPr>
          <w:iCs/>
        </w:rPr>
        <w:t xml:space="preserve">that </w:t>
      </w:r>
      <w:r w:rsidR="00936375" w:rsidRPr="000F2649">
        <w:rPr>
          <w:iCs/>
        </w:rPr>
        <w:t>emerge</w:t>
      </w:r>
      <w:r w:rsidR="00564BF9" w:rsidRPr="000F2649">
        <w:rPr>
          <w:iCs/>
        </w:rPr>
        <w:t xml:space="preserve"> through the soil </w:t>
      </w:r>
      <w:r w:rsidR="00936375" w:rsidRPr="000F2649">
        <w:rPr>
          <w:iCs/>
        </w:rPr>
        <w:t>causing a</w:t>
      </w:r>
      <w:r w:rsidR="007970AF" w:rsidRPr="000F2649">
        <w:rPr>
          <w:iCs/>
        </w:rPr>
        <w:t xml:space="preserve"> </w:t>
      </w:r>
      <w:r w:rsidR="00564BF9" w:rsidRPr="000F2649">
        <w:rPr>
          <w:iCs/>
        </w:rPr>
        <w:t>“</w:t>
      </w:r>
      <w:r w:rsidR="007970AF" w:rsidRPr="000F2649">
        <w:rPr>
          <w:iCs/>
        </w:rPr>
        <w:t>flush</w:t>
      </w:r>
      <w:r w:rsidR="00564BF9" w:rsidRPr="000F2649">
        <w:rPr>
          <w:iCs/>
        </w:rPr>
        <w:t>”</w:t>
      </w:r>
      <w:r w:rsidR="007970AF" w:rsidRPr="000F2649">
        <w:rPr>
          <w:iCs/>
        </w:rPr>
        <w:t xml:space="preserve"> of aerial shoots </w:t>
      </w:r>
      <w:r w:rsidR="007A20D2" w:rsidRPr="000F2649">
        <w:rPr>
          <w:iCs/>
        </w:rPr>
        <w:t>(</w:t>
      </w:r>
      <w:r w:rsidR="003D4A1C" w:rsidRPr="000F2649">
        <w:t>vegetative leafy rosettes</w:t>
      </w:r>
      <w:r w:rsidR="007A20D2" w:rsidRPr="000F2649">
        <w:t xml:space="preserve">) </w:t>
      </w:r>
      <w:r w:rsidR="007970AF" w:rsidRPr="000F2649">
        <w:rPr>
          <w:iCs/>
        </w:rPr>
        <w:t xml:space="preserve">in </w:t>
      </w:r>
      <w:r w:rsidR="00564BF9" w:rsidRPr="000F2649">
        <w:rPr>
          <w:iCs/>
        </w:rPr>
        <w:t>mid</w:t>
      </w:r>
      <w:r w:rsidR="007970AF" w:rsidRPr="000F2649">
        <w:rPr>
          <w:iCs/>
        </w:rPr>
        <w:t xml:space="preserve"> spring </w:t>
      </w:r>
      <w:r w:rsidR="00192185" w:rsidRPr="000F2649">
        <w:rPr>
          <w:iCs/>
        </w:rPr>
        <w:t>(late September</w:t>
      </w:r>
      <w:r w:rsidR="006A55AD" w:rsidRPr="000F2649">
        <w:rPr>
          <w:iCs/>
        </w:rPr>
        <w:t xml:space="preserve"> –</w:t>
      </w:r>
      <w:r w:rsidR="00564BF9" w:rsidRPr="000F2649">
        <w:rPr>
          <w:iCs/>
        </w:rPr>
        <w:t xml:space="preserve"> </w:t>
      </w:r>
      <w:r w:rsidR="00192185" w:rsidRPr="000F2649">
        <w:rPr>
          <w:iCs/>
        </w:rPr>
        <w:t>early October</w:t>
      </w:r>
      <w:r w:rsidR="006A55AD" w:rsidRPr="000F2649">
        <w:rPr>
          <w:iCs/>
        </w:rPr>
        <w:t>)</w:t>
      </w:r>
      <w:r w:rsidR="003F4433">
        <w:rPr>
          <w:iCs/>
        </w:rPr>
        <w:t xml:space="preserve"> </w:t>
      </w:r>
      <w:r w:rsidR="003F4433">
        <w:rPr>
          <w:iCs/>
        </w:rPr>
        <w:fldChar w:fldCharType="begin"/>
      </w:r>
      <w:r w:rsidR="003F4433">
        <w:rPr>
          <w:iCs/>
        </w:rPr>
        <w:instrText xml:space="preserve"> ADDIN EN.CITE &lt;EndNote&gt;&lt;Cite&gt;&lt;Author&gt;Leathwick&lt;/Author&gt;&lt;Year&gt;2012&lt;/Year&gt;&lt;RecNum&gt;1736&lt;/RecNum&gt;&lt;DisplayText&gt;(Leathwick &amp;amp; Bourdôt 2012)&lt;/DisplayText&gt;&lt;record&gt;&lt;rec-number&gt;1736&lt;/rec-number&gt;&lt;foreign-keys&gt;&lt;key app="EN" db-id="5arrfte020txskexxekvpdpctdzppe5rdp5d" timestamp="0"&gt;1736&lt;/key&gt;&lt;/foreign-keys&gt;&lt;ref-type name="Journal Article"&gt;17&lt;/ref-type&gt;&lt;contributors&gt;&lt;authors&gt;&lt;author&gt;Leathwick, D M&lt;/author&gt;&lt;author&gt;Bourdôt, G W&lt;/author&gt;&lt;/authors&gt;&lt;/contributors&gt;&lt;titles&gt;&lt;title&gt;&lt;style face="normal" font="default" size="100%"&gt;A conceptual model for the population dynamics of &lt;/style&gt;&lt;style face="italic" font="default" size="100%"&gt;Cirsium arvense&lt;/style&gt;&lt;style face="normal" font="default" size="100%"&gt; in a New Zealand pasture&lt;/style&gt;&lt;/title&gt;&lt;secondary-title&gt;New Zealand Journal of Agricultural Research&lt;/secondary-title&gt;&lt;/titles&gt;&lt;periodical&gt;&lt;full-title&gt;New Zealand Journal of Agricultural Research&lt;/full-title&gt;&lt;abbr-1&gt;N. Z. J. Agric. Res.&lt;/abbr-1&gt;&lt;/periodical&gt;&lt;pages&gt;371-384&lt;/pages&gt;&lt;volume&gt;55&lt;/volume&gt;&lt;number&gt;4&lt;/number&gt;&lt;dates&gt;&lt;year&gt;2012&lt;/year&gt;&lt;pub-dates&gt;&lt;date&gt;December 2012&lt;/date&gt;&lt;/pub-dates&gt;&lt;/dates&gt;&lt;urls&gt;&lt;related-urls&gt;&lt;url&gt;file://M%3A%2FEndnote%2FPapers%2FLeathwick%20and%20Bourdot,%20A%20conceptual%20model%20for%20C.%20arvense,%20NZJA%202012.pdf&lt;/url&gt;&lt;/related-urls&gt;&lt;/urls&gt;&lt;electronic-resource-num&gt;10.1080/00288233.2012.728532&lt;/electronic-resource-num&gt;&lt;/record&gt;&lt;/Cite&gt;&lt;/EndNote&gt;</w:instrText>
      </w:r>
      <w:r w:rsidR="003F4433">
        <w:rPr>
          <w:iCs/>
        </w:rPr>
        <w:fldChar w:fldCharType="separate"/>
      </w:r>
      <w:r w:rsidR="003F4433">
        <w:rPr>
          <w:iCs/>
          <w:noProof/>
        </w:rPr>
        <w:t>(Leathwick &amp; Bourdôt 2012)</w:t>
      </w:r>
      <w:r w:rsidR="003F4433">
        <w:rPr>
          <w:iCs/>
        </w:rPr>
        <w:fldChar w:fldCharType="end"/>
      </w:r>
      <w:r w:rsidR="006A55AD" w:rsidRPr="000F2649">
        <w:rPr>
          <w:iCs/>
        </w:rPr>
        <w:t xml:space="preserve"> </w:t>
      </w:r>
      <w:r w:rsidR="007970AF" w:rsidRPr="000F2649">
        <w:rPr>
          <w:iCs/>
        </w:rPr>
        <w:t>.</w:t>
      </w:r>
      <w:r w:rsidR="00BD419F" w:rsidRPr="000F2649">
        <w:rPr>
          <w:iCs/>
        </w:rPr>
        <w:t xml:space="preserve"> </w:t>
      </w:r>
    </w:p>
    <w:p w:rsidR="006A55AD" w:rsidRPr="000F2649" w:rsidRDefault="006A55AD" w:rsidP="003C7CA3">
      <w:pPr>
        <w:spacing w:line="360" w:lineRule="auto"/>
        <w:rPr>
          <w:iCs/>
        </w:rPr>
      </w:pPr>
    </w:p>
    <w:p w:rsidR="002D172B" w:rsidRPr="000F2649" w:rsidRDefault="009C27C2" w:rsidP="003C7CA3">
      <w:pPr>
        <w:spacing w:line="360" w:lineRule="auto"/>
        <w:rPr>
          <w:iCs/>
        </w:rPr>
      </w:pPr>
      <w:r w:rsidRPr="000F2649">
        <w:rPr>
          <w:iCs/>
        </w:rPr>
        <w:t>We assume</w:t>
      </w:r>
      <w:r w:rsidR="00B10F00" w:rsidRPr="000F2649">
        <w:rPr>
          <w:iCs/>
        </w:rPr>
        <w:t>d</w:t>
      </w:r>
      <w:r w:rsidRPr="000F2649">
        <w:rPr>
          <w:iCs/>
        </w:rPr>
        <w:t xml:space="preserve"> </w:t>
      </w:r>
      <w:r w:rsidR="00B10F00" w:rsidRPr="000F2649">
        <w:rPr>
          <w:iCs/>
        </w:rPr>
        <w:t xml:space="preserve">a </w:t>
      </w:r>
      <w:r w:rsidRPr="000F2649">
        <w:rPr>
          <w:iCs/>
        </w:rPr>
        <w:t xml:space="preserve">starting date </w:t>
      </w:r>
      <w:r w:rsidR="00564BF9" w:rsidRPr="000F2649">
        <w:rPr>
          <w:iCs/>
        </w:rPr>
        <w:t xml:space="preserve">in the model </w:t>
      </w:r>
      <w:r w:rsidR="00192185" w:rsidRPr="000F2649">
        <w:rPr>
          <w:iCs/>
        </w:rPr>
        <w:t>of Sept</w:t>
      </w:r>
      <w:r w:rsidRPr="000F2649">
        <w:rPr>
          <w:iCs/>
        </w:rPr>
        <w:t xml:space="preserve"> 21</w:t>
      </w:r>
      <w:r w:rsidRPr="000F2649">
        <w:rPr>
          <w:iCs/>
          <w:vertAlign w:val="superscript"/>
        </w:rPr>
        <w:t>st</w:t>
      </w:r>
      <w:r w:rsidRPr="000F2649">
        <w:rPr>
          <w:iCs/>
        </w:rPr>
        <w:t xml:space="preserve"> </w:t>
      </w:r>
      <w:r w:rsidR="00B10F00" w:rsidRPr="000F2649">
        <w:rPr>
          <w:iCs/>
        </w:rPr>
        <w:t>(</w:t>
      </w:r>
      <w:r w:rsidRPr="000F2649">
        <w:rPr>
          <w:i/>
          <w:iCs/>
        </w:rPr>
        <w:t>t</w:t>
      </w:r>
      <w:r w:rsidRPr="000F2649">
        <w:rPr>
          <w:iCs/>
        </w:rPr>
        <w:t xml:space="preserve"> = 0) just prior to t</w:t>
      </w:r>
      <w:r w:rsidR="00B10F00" w:rsidRPr="000F2649">
        <w:rPr>
          <w:iCs/>
        </w:rPr>
        <w:t xml:space="preserve">he spring flush of aerial </w:t>
      </w:r>
      <w:r w:rsidR="00944DE9" w:rsidRPr="000F2649">
        <w:rPr>
          <w:iCs/>
        </w:rPr>
        <w:t>shoots</w:t>
      </w:r>
      <w:r w:rsidR="00B10F00" w:rsidRPr="000F2649">
        <w:rPr>
          <w:iCs/>
        </w:rPr>
        <w:t>. T</w:t>
      </w:r>
      <w:r w:rsidRPr="000F2649">
        <w:rPr>
          <w:iCs/>
        </w:rPr>
        <w:t xml:space="preserve">he </w:t>
      </w:r>
      <w:r w:rsidR="00EE190B" w:rsidRPr="000F2649">
        <w:rPr>
          <w:iCs/>
        </w:rPr>
        <w:t xml:space="preserve">initial </w:t>
      </w:r>
      <w:r w:rsidR="00235E29" w:rsidRPr="000F2649">
        <w:rPr>
          <w:iCs/>
        </w:rPr>
        <w:t>density</w:t>
      </w:r>
      <w:r w:rsidRPr="000F2649">
        <w:rPr>
          <w:iCs/>
        </w:rPr>
        <w:t xml:space="preserve"> of aerial shoots m</w:t>
      </w:r>
      <w:r w:rsidRPr="000F2649">
        <w:rPr>
          <w:iCs/>
          <w:vertAlign w:val="superscript"/>
        </w:rPr>
        <w:t xml:space="preserve">-2 </w:t>
      </w:r>
      <w:r w:rsidRPr="000F2649">
        <w:rPr>
          <w:iCs/>
        </w:rPr>
        <w:t xml:space="preserve">is </w:t>
      </w:r>
      <w:r w:rsidRPr="000F2649">
        <w:rPr>
          <w:i/>
          <w:iCs/>
        </w:rPr>
        <w:t>n</w:t>
      </w:r>
      <w:r w:rsidRPr="000F2649">
        <w:rPr>
          <w:iCs/>
          <w:vertAlign w:val="superscript"/>
        </w:rPr>
        <w:t>0</w:t>
      </w:r>
      <w:r w:rsidRPr="000F2649">
        <w:rPr>
          <w:iCs/>
        </w:rPr>
        <w:t xml:space="preserve"> = 0</w:t>
      </w:r>
      <w:r w:rsidR="00AF6156" w:rsidRPr="000F2649">
        <w:rPr>
          <w:iCs/>
        </w:rPr>
        <w:t xml:space="preserve"> </w:t>
      </w:r>
      <w:r w:rsidR="00235E29" w:rsidRPr="000F2649">
        <w:rPr>
          <w:iCs/>
        </w:rPr>
        <w:t>m</w:t>
      </w:r>
      <w:r w:rsidR="00235E29" w:rsidRPr="000F2649">
        <w:rPr>
          <w:iCs/>
          <w:vertAlign w:val="superscript"/>
        </w:rPr>
        <w:t>-2</w:t>
      </w:r>
      <w:r w:rsidR="00235E29" w:rsidRPr="000F2649">
        <w:rPr>
          <w:iCs/>
        </w:rPr>
        <w:t xml:space="preserve"> </w:t>
      </w:r>
      <w:r w:rsidR="00AF6156" w:rsidRPr="000F2649">
        <w:rPr>
          <w:iCs/>
        </w:rPr>
        <w:t xml:space="preserve">and new roots have yet </w:t>
      </w:r>
      <w:r w:rsidR="00564BF9" w:rsidRPr="000F2649">
        <w:rPr>
          <w:iCs/>
        </w:rPr>
        <w:t xml:space="preserve">to </w:t>
      </w:r>
      <w:r w:rsidR="00AF6156" w:rsidRPr="000F2649">
        <w:rPr>
          <w:iCs/>
        </w:rPr>
        <w:t>begin form</w:t>
      </w:r>
      <w:r w:rsidR="00564BF9" w:rsidRPr="000F2649">
        <w:rPr>
          <w:iCs/>
        </w:rPr>
        <w:t>ing</w:t>
      </w:r>
      <w:r w:rsidR="00AF6156" w:rsidRPr="000F2649">
        <w:rPr>
          <w:iCs/>
        </w:rPr>
        <w:t xml:space="preserve"> (</w:t>
      </w:r>
      <w:r w:rsidR="00AF6156" w:rsidRPr="000F2649">
        <w:rPr>
          <w:i/>
          <w:iCs/>
        </w:rPr>
        <w:t>R</w:t>
      </w:r>
      <w:r w:rsidR="00AF6156" w:rsidRPr="000F2649">
        <w:rPr>
          <w:iCs/>
          <w:vertAlign w:val="superscript"/>
        </w:rPr>
        <w:t>0</w:t>
      </w:r>
      <w:r w:rsidR="00AF6156" w:rsidRPr="000F2649">
        <w:rPr>
          <w:iCs/>
        </w:rPr>
        <w:t xml:space="preserve"> = 0 g m</w:t>
      </w:r>
      <w:r w:rsidR="00AF6156" w:rsidRPr="000F2649">
        <w:rPr>
          <w:iCs/>
          <w:vertAlign w:val="superscript"/>
        </w:rPr>
        <w:t>-2</w:t>
      </w:r>
      <w:r w:rsidR="00AF6156" w:rsidRPr="000F2649">
        <w:rPr>
          <w:iCs/>
        </w:rPr>
        <w:t>).</w:t>
      </w:r>
      <w:r w:rsidRPr="000F2649">
        <w:rPr>
          <w:iCs/>
        </w:rPr>
        <w:t xml:space="preserve"> </w:t>
      </w:r>
      <w:r w:rsidR="00AF6156" w:rsidRPr="000F2649">
        <w:rPr>
          <w:iCs/>
        </w:rPr>
        <w:t>Th</w:t>
      </w:r>
      <w:r w:rsidR="00E84DCF" w:rsidRPr="000F2649">
        <w:rPr>
          <w:iCs/>
        </w:rPr>
        <w:t xml:space="preserve">e initial over-wintered root dry </w:t>
      </w:r>
      <w:r w:rsidR="00AF6156" w:rsidRPr="000F2649">
        <w:rPr>
          <w:iCs/>
        </w:rPr>
        <w:t xml:space="preserve">mass, </w:t>
      </w:r>
      <w:r w:rsidRPr="000F2649">
        <w:rPr>
          <w:i/>
          <w:iCs/>
        </w:rPr>
        <w:t>r</w:t>
      </w:r>
      <w:r w:rsidRPr="000F2649">
        <w:rPr>
          <w:iCs/>
          <w:vertAlign w:val="superscript"/>
        </w:rPr>
        <w:t>0</w:t>
      </w:r>
      <w:r w:rsidR="00AF6156" w:rsidRPr="000F2649">
        <w:rPr>
          <w:iCs/>
          <w:vertAlign w:val="superscript"/>
        </w:rPr>
        <w:t xml:space="preserve"> </w:t>
      </w:r>
      <w:r w:rsidR="00C7363D" w:rsidRPr="000F2649">
        <w:rPr>
          <w:iCs/>
        </w:rPr>
        <w:t xml:space="preserve">= </w:t>
      </w:r>
      <w:r w:rsidR="001A35D0" w:rsidRPr="000F2649">
        <w:rPr>
          <w:iCs/>
        </w:rPr>
        <w:t>110.3</w:t>
      </w:r>
      <w:r w:rsidR="00C7363D" w:rsidRPr="000F2649">
        <w:rPr>
          <w:iCs/>
        </w:rPr>
        <w:t xml:space="preserve"> g m</w:t>
      </w:r>
      <w:r w:rsidR="00C7363D" w:rsidRPr="000F2649">
        <w:rPr>
          <w:iCs/>
          <w:vertAlign w:val="superscript"/>
        </w:rPr>
        <w:t>-2</w:t>
      </w:r>
      <w:r w:rsidR="00C7363D" w:rsidRPr="000F2649">
        <w:rPr>
          <w:iCs/>
        </w:rPr>
        <w:t xml:space="preserve">, </w:t>
      </w:r>
      <w:r w:rsidR="00AF6156" w:rsidRPr="000F2649">
        <w:rPr>
          <w:iCs/>
        </w:rPr>
        <w:t xml:space="preserve">was estimated from 24 soil core </w:t>
      </w:r>
      <w:r w:rsidR="00944DE9" w:rsidRPr="000F2649">
        <w:rPr>
          <w:iCs/>
        </w:rPr>
        <w:t xml:space="preserve">(100 mm diameter) </w:t>
      </w:r>
      <w:r w:rsidR="00AF6156" w:rsidRPr="000F2649">
        <w:rPr>
          <w:iCs/>
        </w:rPr>
        <w:t>samples (</w:t>
      </w:r>
      <w:r w:rsidR="00F60C37" w:rsidRPr="000F2649">
        <w:rPr>
          <w:iCs/>
        </w:rPr>
        <w:t xml:space="preserve">300 </w:t>
      </w:r>
      <w:r w:rsidR="00AF6156" w:rsidRPr="000F2649">
        <w:rPr>
          <w:iCs/>
        </w:rPr>
        <w:t>mm deep) taken from a sheep-grazed pasture</w:t>
      </w:r>
      <w:r w:rsidR="00C7363D" w:rsidRPr="000F2649">
        <w:rPr>
          <w:iCs/>
        </w:rPr>
        <w:t xml:space="preserve"> at the </w:t>
      </w:r>
      <w:proofErr w:type="spellStart"/>
      <w:r w:rsidR="00C7363D" w:rsidRPr="000F2649">
        <w:rPr>
          <w:iCs/>
        </w:rPr>
        <w:t>AgResearch</w:t>
      </w:r>
      <w:proofErr w:type="spellEnd"/>
      <w:r w:rsidR="00C7363D" w:rsidRPr="000F2649">
        <w:rPr>
          <w:iCs/>
        </w:rPr>
        <w:t xml:space="preserve"> experimental farm at Templeton</w:t>
      </w:r>
      <w:r w:rsidR="00B10F00" w:rsidRPr="000F2649">
        <w:rPr>
          <w:iCs/>
        </w:rPr>
        <w:t>, New Zealand</w:t>
      </w:r>
      <w:r w:rsidR="00C7363D" w:rsidRPr="000F2649">
        <w:rPr>
          <w:iCs/>
        </w:rPr>
        <w:t xml:space="preserve"> </w:t>
      </w:r>
      <w:r w:rsidR="00AF6156" w:rsidRPr="000F2649">
        <w:rPr>
          <w:iCs/>
        </w:rPr>
        <w:t>on Sept 23</w:t>
      </w:r>
      <w:r w:rsidR="00AF6156" w:rsidRPr="000F2649">
        <w:rPr>
          <w:iCs/>
          <w:vertAlign w:val="superscript"/>
        </w:rPr>
        <w:t>rd</w:t>
      </w:r>
      <w:r w:rsidR="00AF6156" w:rsidRPr="000F2649">
        <w:rPr>
          <w:iCs/>
        </w:rPr>
        <w:t xml:space="preserve"> 1992 </w:t>
      </w:r>
      <w:r w:rsidR="003C7CA3" w:rsidRPr="000F2649">
        <w:rPr>
          <w:iCs/>
        </w:rPr>
        <w:t>(</w:t>
      </w:r>
      <w:r w:rsidR="0067652D" w:rsidRPr="000F2649">
        <w:rPr>
          <w:iCs/>
        </w:rPr>
        <w:t>1103 kg</w:t>
      </w:r>
      <w:r w:rsidR="003106AB" w:rsidRPr="000F2649">
        <w:rPr>
          <w:iCs/>
        </w:rPr>
        <w:t xml:space="preserve"> per ha </w:t>
      </w:r>
      <w:r w:rsidR="003C7CA3" w:rsidRPr="000F2649">
        <w:rPr>
          <w:iCs/>
        </w:rPr>
        <w:t xml:space="preserve">from </w:t>
      </w:r>
      <w:r w:rsidR="005B7315" w:rsidRPr="000F2649">
        <w:fldChar w:fldCharType="begin"/>
      </w:r>
      <w:r w:rsidR="00352E2B">
        <w:instrText xml:space="preserve"> ADDIN EN.CITE &lt;EndNote&gt;&lt;Cite AuthorYear="1"&gt;&lt;Author&gt;Bourdôt&lt;/Author&gt;&lt;Year&gt;1995&lt;/Year&gt;&lt;RecNum&gt;745&lt;/RecNum&gt;&lt;DisplayText&gt;Bourdôt&lt;style face="italic"&gt; et al.&lt;/style&gt; (1995)&lt;/DisplayText&gt;&lt;record&gt;&lt;rec-number&gt;745&lt;/rec-number&gt;&lt;foreign-keys&gt;&lt;key app="EN" db-id="5arrfte020txskexxekvpdpctdzppe5rdp5d" timestamp="0"&gt;745&lt;/key&gt;&lt;/foreign-keys&gt;&lt;ref-type name="Journal Article"&gt;17&lt;/ref-type&gt;&lt;contributors&gt;&lt;authors&gt;&lt;author&gt;Bourdôt, G W&lt;/author&gt;&lt;author&gt;Harvey, I C&lt;/author&gt;&lt;author&gt;Hurrell, G A&lt;/author&gt;&lt;author&gt;Saville, D J&lt;/author&gt;&lt;/authors&gt;&lt;/contributors&gt;&lt;titles&gt;&lt;title&gt;&lt;style face="normal" font="default" size="100%"&gt;Demographic and biomass production consequences of inundative treatment of &lt;/style&gt;&lt;style face="italic" font="default" size="100%"&gt;Cirsium arvense&lt;/style&gt;&lt;style face="normal" font="default" size="100%"&gt; with &lt;/style&gt;&lt;style face="italic" font="default" size="100%"&gt;Sclerotinia sclerotiorum&lt;/style&gt;&lt;/title&gt;&lt;secondary-title&gt;Biocontrol Science and Technology&lt;/secondary-title&gt;&lt;/titles&gt;&lt;periodical&gt;&lt;full-title&gt;Biocontrol Science and Technology&lt;/full-title&gt;&lt;abbr-1&gt;Biocontrol Sci. Technol.&lt;/abbr-1&gt;&lt;/periodical&gt;&lt;pages&gt;11-25&lt;/pages&gt;&lt;volume&gt;5&lt;/volume&gt;&lt;keywords&gt;&lt;keyword&gt;Sclerotinia sclerotiorum&lt;/keyword&gt;&lt;keyword&gt;Californian thistle&lt;/keyword&gt;&lt;keyword&gt;Cirsium arvense&lt;/keyword&gt;&lt;keyword&gt;mycoherbicide&lt;/keyword&gt;&lt;/keywords&gt;&lt;dates&gt;&lt;year&gt;1995&lt;/year&gt;&lt;/dates&gt;&lt;label&gt;745&lt;/label&gt;&lt;urls&gt;&lt;related-urls&gt;&lt;url&gt;file://M%3A%2FEndnote%2FPapers%2FBourdot%20et%20al%201995_%20Demographic%20and%20biomass%20consequences.....pdf&lt;/url&gt;&lt;/related-urls&gt;&lt;/urls&gt;&lt;/record&gt;&lt;/Cite&gt;&lt;/EndNote&gt;</w:instrText>
      </w:r>
      <w:r w:rsidR="005B7315" w:rsidRPr="000F2649">
        <w:fldChar w:fldCharType="separate"/>
      </w:r>
      <w:r w:rsidR="004F011E" w:rsidRPr="000F2649">
        <w:rPr>
          <w:noProof/>
        </w:rPr>
        <w:t>Bourdôt</w:t>
      </w:r>
      <w:r w:rsidR="004F011E" w:rsidRPr="000F2649">
        <w:rPr>
          <w:i/>
          <w:noProof/>
        </w:rPr>
        <w:t xml:space="preserve"> et al.</w:t>
      </w:r>
      <w:r w:rsidR="004F011E" w:rsidRPr="000F2649">
        <w:rPr>
          <w:noProof/>
        </w:rPr>
        <w:t xml:space="preserve"> (1995)</w:t>
      </w:r>
      <w:r w:rsidR="005B7315" w:rsidRPr="000F2649">
        <w:fldChar w:fldCharType="end"/>
      </w:r>
      <w:r w:rsidR="00B10F00" w:rsidRPr="000F2649">
        <w:t>)</w:t>
      </w:r>
      <w:r w:rsidR="003106AB" w:rsidRPr="000F2649">
        <w:rPr>
          <w:iCs/>
        </w:rPr>
        <w:t>.</w:t>
      </w:r>
    </w:p>
    <w:p w:rsidR="002D172B" w:rsidRPr="000F2649" w:rsidRDefault="002D172B">
      <w:pPr>
        <w:spacing w:line="360" w:lineRule="auto"/>
        <w:rPr>
          <w:i/>
          <w:iCs/>
        </w:rPr>
      </w:pPr>
    </w:p>
    <w:p w:rsidR="00357F85" w:rsidRPr="000F2649" w:rsidRDefault="00357F85" w:rsidP="000B4D50">
      <w:pPr>
        <w:spacing w:line="360" w:lineRule="auto"/>
        <w:rPr>
          <w:i/>
        </w:rPr>
      </w:pPr>
      <w:r w:rsidRPr="000F2649">
        <w:rPr>
          <w:i/>
        </w:rPr>
        <w:t>Average b</w:t>
      </w:r>
      <w:r w:rsidR="000B4D50" w:rsidRPr="000F2649">
        <w:rPr>
          <w:i/>
        </w:rPr>
        <w:t xml:space="preserve">iomass </w:t>
      </w:r>
      <w:r w:rsidRPr="000F2649">
        <w:rPr>
          <w:i/>
        </w:rPr>
        <w:t xml:space="preserve">and height </w:t>
      </w:r>
      <w:r w:rsidR="000B4D50" w:rsidRPr="000F2649">
        <w:rPr>
          <w:i/>
        </w:rPr>
        <w:t xml:space="preserve">of </w:t>
      </w:r>
      <w:r w:rsidR="00A17275" w:rsidRPr="000F2649">
        <w:rPr>
          <w:i/>
        </w:rPr>
        <w:t>an</w:t>
      </w:r>
      <w:r w:rsidR="000B4D50" w:rsidRPr="000F2649">
        <w:rPr>
          <w:i/>
        </w:rPr>
        <w:t xml:space="preserve"> aerial shoot</w:t>
      </w:r>
      <w:r w:rsidRPr="000F2649">
        <w:rPr>
          <w:i/>
        </w:rPr>
        <w:t xml:space="preserve"> </w:t>
      </w:r>
    </w:p>
    <w:p w:rsidR="000B4D50" w:rsidRPr="000F2649" w:rsidRDefault="000B4D50" w:rsidP="000B4D50">
      <w:pPr>
        <w:spacing w:line="360" w:lineRule="auto"/>
      </w:pPr>
      <w:r w:rsidRPr="000F2649">
        <w:t>In a</w:t>
      </w:r>
      <w:r w:rsidR="002528F3" w:rsidRPr="000F2649">
        <w:t xml:space="preserve">n </w:t>
      </w:r>
      <w:r w:rsidRPr="000F2649">
        <w:t xml:space="preserve">experiment </w:t>
      </w:r>
      <w:r w:rsidR="002528F3" w:rsidRPr="000F2649">
        <w:t xml:space="preserve">in </w:t>
      </w:r>
      <w:r w:rsidRPr="000F2649">
        <w:t xml:space="preserve">mid-summer in Switzerland </w:t>
      </w:r>
      <w:r w:rsidR="005B7315" w:rsidRPr="000F2649">
        <w:fldChar w:fldCharType="begin"/>
      </w:r>
      <w:r w:rsidR="00352E2B">
        <w:instrText xml:space="preserve"> ADDIN EN.CITE &lt;EndNote&gt;&lt;Cite&gt;&lt;Author&gt;Cripps&lt;/Author&gt;&lt;Year&gt;2010&lt;/Year&gt;&lt;RecNum&gt;1892&lt;/RecNum&gt;&lt;DisplayText&gt;(Cripps&lt;style face="italic"&gt; et al.&lt;/style&gt; 2010)&lt;/DisplayText&gt;&lt;record&gt;&lt;rec-number&gt;1892&lt;/rec-number&gt;&lt;foreign-keys&gt;&lt;key app="EN" db-id="5arrfte020txskexxekvpdpctdzppe5rdp5d" timestamp="0"&gt;1892&lt;/key&gt;&lt;/foreign-keys&gt;&lt;ref-type name="Journal Article"&gt;17&lt;/ref-type&gt;&lt;contributors&gt;&lt;authors&gt;&lt;author&gt;Cripps, M G&lt;/author&gt;&lt;author&gt;Edwards, G R&lt;/author&gt;&lt;author&gt;Bourdôt, G W&lt;/author&gt;&lt;author&gt;Saville, D J&lt;/author&gt;&lt;author&gt;Hintz, H L&lt;/author&gt;&lt;author&gt;Fowler, S V&lt;/author&gt;&lt;/authors&gt;&lt;/contributors&gt;&lt;titles&gt;&lt;title&gt;&lt;style face="normal" font="default" size="100%"&gt;Effects of pasture competition and specialist herbivory on the performance of &lt;/style&gt;&lt;style face="italic" font="default" size="100%"&gt;Cirsium arvense&lt;/style&gt;&lt;/title&gt;&lt;secondary-title&gt;Biocontrol Science and Technology&lt;/secondary-title&gt;&lt;/titles&gt;&lt;periodical&gt;&lt;full-title&gt;Biocontrol Science and Technology&lt;/full-title&gt;&lt;abbr-1&gt;Biocontrol Sci. Technol.&lt;/abbr-1&gt;&lt;/periodical&gt;&lt;pages&gt;641-656&lt;/pages&gt;&lt;volume&gt;20&lt;/volume&gt;&lt;number&gt;6&lt;/number&gt;&lt;dates&gt;&lt;year&gt;2010&lt;/year&gt;&lt;/dates&gt;&lt;urls&gt;&lt;related-urls&gt;&lt;url&gt;file://M%3A%2FEndnote%2FPapers%2FCripps%20et%20al%202010_pasture%20competition%20and%20herbivory%20in%20Cali%20thistle.pdf&lt;/url&gt;&lt;/related-urls&gt;&lt;/urls&gt;&lt;/record&gt;&lt;/Cite&gt;&lt;/EndNote&gt;</w:instrText>
      </w:r>
      <w:r w:rsidR="005B7315" w:rsidRPr="000F2649">
        <w:fldChar w:fldCharType="separate"/>
      </w:r>
      <w:r w:rsidR="00352E2B">
        <w:rPr>
          <w:noProof/>
        </w:rPr>
        <w:t>(Cripps</w:t>
      </w:r>
      <w:r w:rsidR="00352E2B" w:rsidRPr="00352E2B">
        <w:rPr>
          <w:i/>
          <w:noProof/>
        </w:rPr>
        <w:t xml:space="preserve"> et al.</w:t>
      </w:r>
      <w:r w:rsidR="00352E2B">
        <w:rPr>
          <w:noProof/>
        </w:rPr>
        <w:t xml:space="preserve"> 2010)</w:t>
      </w:r>
      <w:r w:rsidR="005B7315" w:rsidRPr="000F2649">
        <w:fldChar w:fldCharType="end"/>
      </w:r>
      <w:r w:rsidRPr="000F2649">
        <w:t xml:space="preserve"> the height (cm) of </w:t>
      </w:r>
      <w:r w:rsidR="00A17275" w:rsidRPr="000F2649">
        <w:t>an</w:t>
      </w:r>
      <w:r w:rsidRPr="000F2649">
        <w:t xml:space="preserve"> aerial shoot </w:t>
      </w:r>
      <w:r w:rsidR="00B95968" w:rsidRPr="000F2649">
        <w:t>was</w:t>
      </w:r>
      <w:r w:rsidRPr="000F2649">
        <w:t xml:space="preserve"> </w:t>
      </w:r>
      <w:r w:rsidR="008141CB" w:rsidRPr="000F2649">
        <w:t xml:space="preserve">a </w:t>
      </w:r>
      <w:r w:rsidRPr="000F2649">
        <w:t xml:space="preserve">good predictor of its dry </w:t>
      </w:r>
      <w:r w:rsidR="00357F85" w:rsidRPr="000F2649">
        <w:t>mass</w:t>
      </w:r>
      <w:r w:rsidRPr="000F2649">
        <w:t xml:space="preserve"> (g</w:t>
      </w:r>
      <w:r w:rsidR="00490A9D" w:rsidRPr="000F2649">
        <w:t>)</w:t>
      </w:r>
      <w:r w:rsidRPr="000F2649">
        <w:t>.  The relationship (</w:t>
      </w:r>
      <w:r w:rsidR="00490A9D" w:rsidRPr="000F2649">
        <w:t xml:space="preserve">M. Cripps, unpublished data) </w:t>
      </w:r>
      <w:r w:rsidR="008141CB" w:rsidRPr="000F2649">
        <w:t>is</w:t>
      </w:r>
      <w:r w:rsidRPr="000F2649">
        <w:t xml:space="preserve">                                          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55"/>
        <w:gridCol w:w="1171"/>
      </w:tblGrid>
      <w:tr w:rsidR="000B4D50" w:rsidRPr="000F2649" w:rsidTr="000B4D50">
        <w:tc>
          <w:tcPr>
            <w:tcW w:w="8046" w:type="dxa"/>
            <w:vAlign w:val="center"/>
          </w:tcPr>
          <w:p w:rsidR="000B4D50" w:rsidRPr="000F2649" w:rsidRDefault="007570BA" w:rsidP="000B4D50">
            <w:pPr>
              <w:spacing w:line="360" w:lineRule="auto"/>
              <w:jc w:val="center"/>
            </w:pPr>
            <w:r w:rsidRPr="000F2649">
              <w:rPr>
                <w:position w:val="-10"/>
                <w:lang w:eastAsia="en-US"/>
              </w:rPr>
              <w:object w:dxaOrig="3019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1.3pt;height:18.6pt" o:ole="">
                  <v:imagedata r:id="rId12" o:title=""/>
                </v:shape>
                <o:OLEObject Type="Embed" ProgID="Equation.3" ShapeID="_x0000_i1025" DrawAspect="Content" ObjectID="_1515957140" r:id="rId13"/>
              </w:object>
            </w:r>
          </w:p>
        </w:tc>
        <w:tc>
          <w:tcPr>
            <w:tcW w:w="1196" w:type="dxa"/>
            <w:vAlign w:val="center"/>
          </w:tcPr>
          <w:p w:rsidR="000B4D50" w:rsidRPr="000F2649" w:rsidRDefault="00B00747" w:rsidP="00C068B7">
            <w:pPr>
              <w:spacing w:line="360" w:lineRule="auto"/>
            </w:pPr>
            <w:proofErr w:type="spellStart"/>
            <w:r w:rsidRPr="000F2649">
              <w:t>eqn</w:t>
            </w:r>
            <w:proofErr w:type="spellEnd"/>
            <w:r w:rsidRPr="000F2649">
              <w:t xml:space="preserve"> </w:t>
            </w:r>
            <w:r w:rsidR="007F247F">
              <w:t>1</w:t>
            </w:r>
          </w:p>
        </w:tc>
      </w:tr>
    </w:tbl>
    <w:p w:rsidR="000B4D50" w:rsidRPr="000F2649" w:rsidRDefault="0031624C" w:rsidP="000B4D50">
      <w:pPr>
        <w:spacing w:line="360" w:lineRule="auto"/>
      </w:pPr>
      <w:proofErr w:type="gramStart"/>
      <w:r w:rsidRPr="000F2649">
        <w:t>w</w:t>
      </w:r>
      <w:r w:rsidR="000B4D50" w:rsidRPr="000F2649">
        <w:t>here</w:t>
      </w:r>
      <w:proofErr w:type="gramEnd"/>
      <w:r w:rsidR="00357F85" w:rsidRPr="000F2649">
        <w:t xml:space="preserve"> </w:t>
      </w:r>
      <w:r w:rsidR="00840CBD" w:rsidRPr="000F2649">
        <w:rPr>
          <w:i/>
          <w:position w:val="-6"/>
        </w:rPr>
        <w:object w:dxaOrig="240" w:dyaOrig="320">
          <v:shape id="_x0000_i1026" type="#_x0000_t75" style="width:12.15pt;height:16.2pt" o:ole="">
            <v:imagedata r:id="rId14" o:title=""/>
          </v:shape>
          <o:OLEObject Type="Embed" ProgID="Equation.3" ShapeID="_x0000_i1026" DrawAspect="Content" ObjectID="_1515957141" r:id="rId15"/>
        </w:object>
      </w:r>
      <w:r w:rsidR="00357F85" w:rsidRPr="000F2649">
        <w:t xml:space="preserve">and </w:t>
      </w:r>
      <w:r w:rsidR="00357F85" w:rsidRPr="000F2649">
        <w:rPr>
          <w:i/>
          <w:position w:val="-6"/>
        </w:rPr>
        <w:object w:dxaOrig="260" w:dyaOrig="320">
          <v:shape id="_x0000_i1027" type="#_x0000_t75" style="width:13.75pt;height:16.2pt" o:ole="">
            <v:imagedata r:id="rId16" o:title=""/>
          </v:shape>
          <o:OLEObject Type="Embed" ProgID="Equation.3" ShapeID="_x0000_i1027" DrawAspect="Content" ObjectID="_1515957142" r:id="rId17"/>
        </w:object>
      </w:r>
      <w:r w:rsidR="00357F85" w:rsidRPr="000F2649">
        <w:t>are</w:t>
      </w:r>
      <w:r w:rsidR="000B4D50" w:rsidRPr="000F2649">
        <w:t xml:space="preserve"> the </w:t>
      </w:r>
      <w:r w:rsidR="002A65CD" w:rsidRPr="000F2649">
        <w:t xml:space="preserve">respective </w:t>
      </w:r>
      <w:r w:rsidR="000B4D50" w:rsidRPr="000F2649">
        <w:t xml:space="preserve">average </w:t>
      </w:r>
      <w:r w:rsidR="00357F85" w:rsidRPr="000F2649">
        <w:t xml:space="preserve">biomass (g) and </w:t>
      </w:r>
      <w:r w:rsidR="00DF3584" w:rsidRPr="000F2649">
        <w:t xml:space="preserve">average </w:t>
      </w:r>
      <w:r w:rsidR="000B4D50" w:rsidRPr="000F2649">
        <w:t xml:space="preserve">height (cm) of </w:t>
      </w:r>
      <w:r w:rsidR="002A65CD" w:rsidRPr="000F2649">
        <w:t>a typical</w:t>
      </w:r>
      <w:r w:rsidR="000B4D50" w:rsidRPr="000F2649">
        <w:t xml:space="preserve"> aerial shoot in month </w:t>
      </w:r>
      <w:r w:rsidR="000B4D50" w:rsidRPr="000F2649">
        <w:rPr>
          <w:i/>
        </w:rPr>
        <w:t xml:space="preserve">t </w:t>
      </w:r>
      <w:r w:rsidRPr="000F2649">
        <w:t>(</w:t>
      </w:r>
      <w:r w:rsidR="000B4D50" w:rsidRPr="000F2649">
        <w:t>R</w:t>
      </w:r>
      <w:r w:rsidR="000B4D50" w:rsidRPr="000F2649">
        <w:rPr>
          <w:vertAlign w:val="superscript"/>
        </w:rPr>
        <w:t>2</w:t>
      </w:r>
      <w:r w:rsidR="000B4D50" w:rsidRPr="000F2649">
        <w:t xml:space="preserve"> = 0.8775</w:t>
      </w:r>
      <w:r w:rsidRPr="000F2649">
        <w:t>)</w:t>
      </w:r>
      <w:r w:rsidR="000B4D50" w:rsidRPr="000F2649">
        <w:t xml:space="preserve">. We assumed this relationship </w:t>
      </w:r>
      <w:r w:rsidR="00476561" w:rsidRPr="000F2649">
        <w:t>applies in New Zealand pasture</w:t>
      </w:r>
      <w:r w:rsidR="00D25F7E" w:rsidRPr="000F2649">
        <w:t>s</w:t>
      </w:r>
      <w:r w:rsidR="00476561" w:rsidRPr="000F2649">
        <w:t xml:space="preserve"> </w:t>
      </w:r>
      <w:r w:rsidR="00D25F7E" w:rsidRPr="000F2649">
        <w:t>throughout the</w:t>
      </w:r>
      <w:r w:rsidR="00140D8F" w:rsidRPr="000F2649">
        <w:t xml:space="preserve"> </w:t>
      </w:r>
      <w:r w:rsidR="0055783F" w:rsidRPr="000F2649">
        <w:t>year</w:t>
      </w:r>
      <w:r w:rsidR="00AA4E45" w:rsidRPr="000F2649">
        <w:t xml:space="preserve"> </w:t>
      </w:r>
      <w:r w:rsidR="000A076F" w:rsidRPr="000F2649">
        <w:t>a</w:t>
      </w:r>
      <w:r w:rsidR="00AA4E45" w:rsidRPr="000F2649">
        <w:t>nd that the biomass is zero when the height is zero.</w:t>
      </w:r>
    </w:p>
    <w:p w:rsidR="00840CBD" w:rsidRPr="000F2649" w:rsidRDefault="00840CBD" w:rsidP="00840CBD">
      <w:pPr>
        <w:autoSpaceDE w:val="0"/>
        <w:autoSpaceDN w:val="0"/>
        <w:adjustRightInd w:val="0"/>
        <w:spacing w:line="360" w:lineRule="auto"/>
      </w:pPr>
    </w:p>
    <w:p w:rsidR="00840CBD" w:rsidRPr="000F2649" w:rsidRDefault="00C25B5D" w:rsidP="00840CBD">
      <w:pPr>
        <w:autoSpaceDE w:val="0"/>
        <w:autoSpaceDN w:val="0"/>
        <w:adjustRightInd w:val="0"/>
        <w:spacing w:line="360" w:lineRule="auto"/>
        <w:rPr>
          <w:rFonts w:ascii="Courier New" w:hAnsi="Courier New" w:cs="Courier New"/>
          <w:lang w:val="en-US"/>
        </w:rPr>
      </w:pPr>
      <w:r w:rsidRPr="000F2649">
        <w:t>S</w:t>
      </w:r>
      <w:r w:rsidR="00840CBD" w:rsidRPr="000F2649">
        <w:t xml:space="preserve">hoot height </w:t>
      </w:r>
      <w:r w:rsidR="00C068B7" w:rsidRPr="000F2649">
        <w:rPr>
          <w:i/>
          <w:position w:val="-6"/>
        </w:rPr>
        <w:object w:dxaOrig="260" w:dyaOrig="320">
          <v:shape id="_x0000_i1028" type="#_x0000_t75" style="width:13.75pt;height:16.2pt" o:ole="">
            <v:imagedata r:id="rId16" o:title=""/>
          </v:shape>
          <o:OLEObject Type="Embed" ProgID="Equation.3" ShapeID="_x0000_i1028" DrawAspect="Content" ObjectID="_1515957143" r:id="rId18"/>
        </w:object>
      </w:r>
      <w:r w:rsidR="00840CBD" w:rsidRPr="000F2649">
        <w:t xml:space="preserve">(cm) </w:t>
      </w:r>
      <w:r w:rsidRPr="000F2649">
        <w:t xml:space="preserve">(averaged over two experimental sites) </w:t>
      </w:r>
      <w:r w:rsidR="00840CBD" w:rsidRPr="000F2649">
        <w:t>increase</w:t>
      </w:r>
      <w:r w:rsidR="004C3149" w:rsidRPr="000F2649">
        <w:t>d</w:t>
      </w:r>
      <w:r w:rsidRPr="000F2649">
        <w:t xml:space="preserve"> during</w:t>
      </w:r>
      <w:r w:rsidR="00840CBD" w:rsidRPr="000F2649">
        <w:t xml:space="preserve"> spring and flatten</w:t>
      </w:r>
      <w:r w:rsidR="004C3149" w:rsidRPr="000F2649">
        <w:t>ed</w:t>
      </w:r>
      <w:r w:rsidR="00840CBD" w:rsidRPr="000F2649">
        <w:t xml:space="preserve"> out</w:t>
      </w:r>
      <w:r w:rsidRPr="000F2649">
        <w:t xml:space="preserve"> in</w:t>
      </w:r>
      <w:r w:rsidR="00840CBD" w:rsidRPr="000F2649">
        <w:t xml:space="preserve"> summer </w:t>
      </w:r>
      <w:r w:rsidR="00B95968" w:rsidRPr="000F2649">
        <w:t xml:space="preserve">(control data in Figs. 3 A &amp; B in </w:t>
      </w:r>
      <w:r w:rsidR="005B7315" w:rsidRPr="000F2649">
        <w:rPr>
          <w:bCs/>
        </w:rPr>
        <w:fldChar w:fldCharType="begin"/>
      </w:r>
      <w:r w:rsidR="00352E2B">
        <w:rPr>
          <w:bCs/>
        </w:rPr>
        <w:instrText xml:space="preserve"> ADDIN EN.CITE &lt;EndNote&gt;&lt;Cite AuthorYear="1"&gt;&lt;Author&gt;Cripps&lt;/Author&gt;&lt;Year&gt;2011&lt;/Year&gt;&lt;RecNum&gt;1893&lt;/RecNum&gt;&lt;DisplayText&gt;Cripps&lt;style face="italic"&gt; et al.&lt;/style&gt; (2011)&lt;/DisplayText&gt;&lt;record&gt;&lt;rec-number&gt;1893&lt;/rec-number&gt;&lt;foreign-keys&gt;&lt;key app="EN" db-id="5arrfte020txskexxekvpdpctdzppe5rdp5d" timestamp="0"&gt;1893&lt;/key&gt;&lt;/foreign-keys&gt;&lt;ref-type name="Journal Article"&gt;17&lt;/ref-type&gt;&lt;contributors&gt;&lt;authors&gt;&lt;author&gt;Cripps, M G&lt;/author&gt;&lt;author&gt;Edwards, G R&lt;/author&gt;&lt;author&gt;Bourdôt, G W&lt;/author&gt;&lt;author&gt;Saville, D J&lt;/author&gt;&lt;author&gt;Hinz, H L&lt;/author&gt;&lt;author&gt;Fowler, S V&lt;/author&gt;&lt;/authors&gt;&lt;/contributors&gt;&lt;titles&gt;&lt;title&gt;&lt;style face="normal" font="default" size="100%"&gt;Influence of insects and fungal pathogens on individual and populations parameters of &lt;/style&gt;&lt;style face="italic" font="default" size="100%"&gt;Cirsium arvense&lt;/style&gt;&lt;style face="normal" font="default" size="100%"&gt; in its native and introduced ranges&lt;/style&gt;&lt;/title&gt;&lt;secondary-title&gt;Biological Invasions&lt;/secondary-title&gt;&lt;/titles&gt;&lt;periodical&gt;&lt;full-title&gt;Biological Invasions&lt;/full-title&gt;&lt;abbr-1&gt;Biol. Invasions&lt;/abbr-1&gt;&lt;/periodical&gt;&lt;pages&gt;2739-2754&lt;/pages&gt;&lt;volume&gt;13&lt;/volume&gt;&lt;dates&gt;&lt;year&gt;2011&lt;/year&gt;&lt;/dates&gt;&lt;urls&gt;&lt;related-urls&gt;&lt;url&gt;file://M%3A%2FEndnote%2FPapers%2FCripps%20et%20al%202011BINV_C.%20arvense%20population%20parameters.pdf&lt;/url&gt;&lt;/related-urls&gt;&lt;/urls&gt;&lt;/record&gt;&lt;/Cite&gt;&lt;/EndNote&gt;</w:instrText>
      </w:r>
      <w:r w:rsidR="005B7315" w:rsidRPr="000F2649">
        <w:rPr>
          <w:bCs/>
        </w:rPr>
        <w:fldChar w:fldCharType="separate"/>
      </w:r>
      <w:r w:rsidR="004F011E" w:rsidRPr="000F2649">
        <w:rPr>
          <w:bCs/>
          <w:noProof/>
        </w:rPr>
        <w:t>Cripps</w:t>
      </w:r>
      <w:r w:rsidR="004F011E" w:rsidRPr="000F2649">
        <w:rPr>
          <w:bCs/>
          <w:i/>
          <w:noProof/>
        </w:rPr>
        <w:t xml:space="preserve"> et al.</w:t>
      </w:r>
      <w:r w:rsidR="004F011E" w:rsidRPr="000F2649">
        <w:rPr>
          <w:bCs/>
          <w:noProof/>
        </w:rPr>
        <w:t xml:space="preserve"> (2011)</w:t>
      </w:r>
      <w:r w:rsidR="005B7315" w:rsidRPr="000F2649">
        <w:rPr>
          <w:bCs/>
        </w:rPr>
        <w:fldChar w:fldCharType="end"/>
      </w:r>
      <w:r w:rsidR="00B95968" w:rsidRPr="000F2649">
        <w:t xml:space="preserve">) </w:t>
      </w:r>
      <w:r w:rsidR="007C6249" w:rsidRPr="000F2649">
        <w:t>in N</w:t>
      </w:r>
      <w:r w:rsidR="003A419E" w:rsidRPr="000F2649">
        <w:t xml:space="preserve">ew </w:t>
      </w:r>
      <w:r w:rsidR="007C6249" w:rsidRPr="000F2649">
        <w:t>Z</w:t>
      </w:r>
      <w:r w:rsidR="003A419E" w:rsidRPr="000F2649">
        <w:t>ealand</w:t>
      </w:r>
      <w:r w:rsidR="007C6249" w:rsidRPr="000F2649">
        <w:t xml:space="preserve"> </w:t>
      </w:r>
      <w:r w:rsidR="00840CBD" w:rsidRPr="000F2649">
        <w:t xml:space="preserve">(Fig. </w:t>
      </w:r>
      <w:r w:rsidR="00655B8C">
        <w:t>1</w:t>
      </w:r>
      <w:r w:rsidR="00840CBD" w:rsidRPr="000F2649">
        <w:t xml:space="preserve">). We assumed that </w:t>
      </w:r>
      <w:r w:rsidR="00095B50" w:rsidRPr="000F2649">
        <w:t xml:space="preserve">during </w:t>
      </w:r>
      <w:r w:rsidR="00840CBD" w:rsidRPr="000F2649">
        <w:t xml:space="preserve">autumn </w:t>
      </w:r>
      <w:r w:rsidR="00095B50" w:rsidRPr="000F2649">
        <w:t xml:space="preserve">shoot </w:t>
      </w:r>
      <w:r w:rsidR="00840CBD" w:rsidRPr="000F2649">
        <w:t>heights decline</w:t>
      </w:r>
      <w:r w:rsidR="00095B50" w:rsidRPr="000F2649">
        <w:t>,</w:t>
      </w:r>
      <w:r w:rsidR="00840CBD" w:rsidRPr="000F2649">
        <w:t xml:space="preserve"> </w:t>
      </w:r>
      <w:r w:rsidR="00095B50" w:rsidRPr="000F2649">
        <w:t xml:space="preserve">reaching </w:t>
      </w:r>
      <w:r w:rsidR="00840CBD" w:rsidRPr="000F2649">
        <w:t>zero</w:t>
      </w:r>
      <w:r w:rsidR="00095B50" w:rsidRPr="000F2649">
        <w:t xml:space="preserve"> </w:t>
      </w:r>
      <w:r w:rsidR="00840CBD" w:rsidRPr="000F2649">
        <w:t xml:space="preserve">by the end of </w:t>
      </w:r>
      <w:r w:rsidRPr="000F2649">
        <w:t xml:space="preserve">autumn </w:t>
      </w:r>
      <w:r w:rsidR="00095B50" w:rsidRPr="000F2649">
        <w:t xml:space="preserve">when all </w:t>
      </w:r>
      <w:r w:rsidR="00840CBD" w:rsidRPr="000F2649">
        <w:t xml:space="preserve">aerial shoots </w:t>
      </w:r>
      <w:r w:rsidR="00095B50" w:rsidRPr="000F2649">
        <w:t>have senesced</w:t>
      </w:r>
      <w:r w:rsidR="00840CBD" w:rsidRPr="000F2649">
        <w:t xml:space="preserve">. The data was optimally (least squares) fitted to </w:t>
      </w:r>
      <w:r w:rsidR="00B00747" w:rsidRPr="000F2649">
        <w:t xml:space="preserve">the Gaussian function </w:t>
      </w:r>
      <w:r w:rsidR="00840CBD" w:rsidRPr="000F2649">
        <w:t xml:space="preserve">described in </w:t>
      </w:r>
      <w:r w:rsidR="007D38B0">
        <w:t xml:space="preserve">equation </w:t>
      </w:r>
      <w:r w:rsidR="007F247F">
        <w:t>2</w:t>
      </w:r>
      <w:r w:rsidR="00840CBD" w:rsidRPr="000F2649">
        <w:t xml:space="preserve"> using the </w:t>
      </w:r>
      <w:r w:rsidR="00840CBD" w:rsidRPr="000F2649">
        <w:rPr>
          <w:i/>
        </w:rPr>
        <w:t>Octave</w:t>
      </w:r>
      <w:r w:rsidR="00C068B7" w:rsidRPr="000F2649">
        <w:t xml:space="preserve"> </w:t>
      </w:r>
      <w:r w:rsidR="00840CBD" w:rsidRPr="000F2649">
        <w:t xml:space="preserve">function </w:t>
      </w:r>
      <w:proofErr w:type="spellStart"/>
      <w:r w:rsidR="00840CBD" w:rsidRPr="000F2649">
        <w:rPr>
          <w:i/>
        </w:rPr>
        <w:t>nonlin_curvefit</w:t>
      </w:r>
      <w:proofErr w:type="spellEnd"/>
      <w:r w:rsidR="00DF3584" w:rsidRPr="000F2649">
        <w:rPr>
          <w:i/>
        </w:rPr>
        <w:t xml:space="preserve"> </w:t>
      </w:r>
      <w:r w:rsidR="00CD278C" w:rsidRPr="000F2649">
        <w:fldChar w:fldCharType="begin"/>
      </w:r>
      <w:r w:rsidR="00CD278C" w:rsidRPr="000F2649">
        <w:instrText xml:space="preserve"> ADDIN EN.CITE &lt;EndNote&gt;&lt;Cite&gt;&lt;Author&gt;Eaton&lt;/Author&gt;&lt;Year&gt;2009&lt;/Year&gt;&lt;RecNum&gt;41&lt;/RecNum&gt;&lt;DisplayText&gt;(Eaton, Bateman &amp;amp; Hauberg 2009)&lt;/DisplayText&gt;&lt;record&gt;&lt;rec-number&gt;41&lt;/rec-number&gt;&lt;foreign-keys&gt;&lt;key app="EN" db-id="esz5wtasur0wvmeaeaypz9z8raxx0tvwxrar"&gt;41&lt;/key&gt;&lt;/foreign-keys&gt;&lt;ref-type name="Book"&gt;6&lt;/ref-type&gt;&lt;contributors&gt;&lt;authors&gt;&lt;author&gt;John W. Eaton&lt;/author&gt;&lt;author&gt;David Bateman &lt;/author&gt;&lt;author&gt;Soren Hauberg&lt;/author&gt;&lt;/authors&gt;&lt;/contributors&gt;&lt;titles&gt;&lt;title&gt;GNU Octave version 3.0.1 manual: a high-level interactive language for numerical computations&lt;/title&gt;&lt;/titles&gt;&lt;dates&gt;&lt;year&gt;2009&lt;/year&gt;&lt;/dates&gt;&lt;publisher&gt;CreateSpace Independent Publishing Platform&lt;/publisher&gt;&lt;isbn&gt;1441413006&lt;/isbn&gt;&lt;urls&gt;&lt;related-urls&gt;&lt;url&gt;http://www.gnu.org/software/octave/doc/interpreter&lt;/url&gt;&lt;/related-urls&gt;&lt;/urls&gt;&lt;/record&gt;&lt;/Cite&gt;&lt;/EndNote&gt;</w:instrText>
      </w:r>
      <w:r w:rsidR="00CD278C" w:rsidRPr="000F2649">
        <w:fldChar w:fldCharType="separate"/>
      </w:r>
      <w:r w:rsidR="00CD278C" w:rsidRPr="000F2649">
        <w:rPr>
          <w:noProof/>
        </w:rPr>
        <w:t>(Eaton, Bateman &amp; Hauberg 2009)</w:t>
      </w:r>
      <w:r w:rsidR="00CD278C" w:rsidRPr="000F2649">
        <w:fldChar w:fldCharType="end"/>
      </w:r>
      <w:r w:rsidR="000B64BD" w:rsidRPr="000F2649">
        <w:t xml:space="preserve"> giving </w:t>
      </w:r>
      <w:r w:rsidR="00547C3C" w:rsidRPr="000F2649">
        <w:rPr>
          <w:i/>
        </w:rPr>
        <w:t>μ</w:t>
      </w:r>
      <w:r w:rsidR="00547C3C" w:rsidRPr="000F2649">
        <w:t xml:space="preserve"> = 4.10 </w:t>
      </w:r>
      <w:r w:rsidR="000B64BD" w:rsidRPr="000F2649">
        <w:t>(</w:t>
      </w:r>
      <w:r w:rsidR="00547C3C" w:rsidRPr="000F2649">
        <w:t>the position parameter</w:t>
      </w:r>
      <w:r w:rsidR="000B64BD" w:rsidRPr="000F2649">
        <w:t>)</w:t>
      </w:r>
      <w:r w:rsidR="00547C3C" w:rsidRPr="000F2649">
        <w:t xml:space="preserve">, </w:t>
      </w:r>
      <w:r w:rsidR="00547C3C" w:rsidRPr="000F2649">
        <w:rPr>
          <w:i/>
        </w:rPr>
        <w:t>σ</w:t>
      </w:r>
      <w:r w:rsidR="00547C3C" w:rsidRPr="000F2649">
        <w:t xml:space="preserve"> = 1.36 </w:t>
      </w:r>
      <w:r w:rsidR="000B64BD" w:rsidRPr="000F2649">
        <w:t>(</w:t>
      </w:r>
      <w:r w:rsidR="00547C3C" w:rsidRPr="000F2649">
        <w:t>the standard deviation</w:t>
      </w:r>
      <w:r w:rsidR="000B64BD" w:rsidRPr="000F2649">
        <w:t>)</w:t>
      </w:r>
      <w:r w:rsidR="00547C3C" w:rsidRPr="000F2649">
        <w:t xml:space="preserve">, </w:t>
      </w:r>
      <w:r w:rsidR="00A4187B" w:rsidRPr="000F2649">
        <w:rPr>
          <w:i/>
        </w:rPr>
        <w:t>c</w:t>
      </w:r>
      <w:r w:rsidR="00A4187B" w:rsidRPr="000F2649">
        <w:rPr>
          <w:vertAlign w:val="subscript"/>
        </w:rPr>
        <w:t>1</w:t>
      </w:r>
      <w:r w:rsidR="00547C3C" w:rsidRPr="000F2649">
        <w:t xml:space="preserve"> = 81.64 </w:t>
      </w:r>
      <w:r w:rsidR="000B64BD" w:rsidRPr="000F2649">
        <w:t>(</w:t>
      </w:r>
      <w:r w:rsidR="00547C3C" w:rsidRPr="000F2649">
        <w:t>the height</w:t>
      </w:r>
      <w:r w:rsidR="000B64BD" w:rsidRPr="000F2649">
        <w:t>)</w:t>
      </w:r>
      <w:r w:rsidR="00547C3C" w:rsidRPr="000F2649">
        <w:t xml:space="preserve"> and </w:t>
      </w:r>
      <w:r w:rsidR="00A4187B" w:rsidRPr="000F2649">
        <w:rPr>
          <w:i/>
        </w:rPr>
        <w:t>c</w:t>
      </w:r>
      <w:r w:rsidR="00A4187B" w:rsidRPr="000F2649">
        <w:rPr>
          <w:vertAlign w:val="subscript"/>
        </w:rPr>
        <w:t>2</w:t>
      </w:r>
      <w:r w:rsidR="00547C3C" w:rsidRPr="000F2649">
        <w:t xml:space="preserve"> = </w:t>
      </w:r>
      <w:r w:rsidR="000A076F" w:rsidRPr="000F2649">
        <w:t>−</w:t>
      </w:r>
      <w:r w:rsidR="00547C3C" w:rsidRPr="000F2649">
        <w:t>0.57</w:t>
      </w:r>
      <w:r w:rsidR="000B64BD" w:rsidRPr="000F2649">
        <w:t xml:space="preserve"> (</w:t>
      </w:r>
      <w:r w:rsidR="005C5E99" w:rsidRPr="000F2649">
        <w:t>the vertical shift parameter</w:t>
      </w:r>
      <w:r w:rsidR="00547C3C" w:rsidRPr="000F2649"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82"/>
        <w:gridCol w:w="1444"/>
      </w:tblGrid>
      <w:tr w:rsidR="00840CBD" w:rsidRPr="000F2649" w:rsidTr="00C068B7">
        <w:tc>
          <w:tcPr>
            <w:tcW w:w="7763" w:type="dxa"/>
          </w:tcPr>
          <w:p w:rsidR="00840CBD" w:rsidRPr="000F2649" w:rsidRDefault="00D84A13" w:rsidP="00840CBD">
            <w:pPr>
              <w:spacing w:line="360" w:lineRule="auto"/>
              <w:jc w:val="center"/>
            </w:pPr>
            <w:r w:rsidRPr="000F2649">
              <w:rPr>
                <w:position w:val="-32"/>
                <w:lang w:eastAsia="en-US"/>
              </w:rPr>
              <w:object w:dxaOrig="2540" w:dyaOrig="760">
                <v:shape id="_x0000_i1029" type="#_x0000_t75" style="width:138.35pt;height:42.05pt" o:ole="">
                  <v:imagedata r:id="rId19" o:title=""/>
                </v:shape>
                <o:OLEObject Type="Embed" ProgID="Equation.3" ShapeID="_x0000_i1029" DrawAspect="Content" ObjectID="_1515957144" r:id="rId20"/>
              </w:object>
            </w:r>
          </w:p>
        </w:tc>
        <w:tc>
          <w:tcPr>
            <w:tcW w:w="1479" w:type="dxa"/>
            <w:vAlign w:val="center"/>
          </w:tcPr>
          <w:p w:rsidR="00840CBD" w:rsidRPr="000F2649" w:rsidRDefault="00840CBD" w:rsidP="00B00747">
            <w:pPr>
              <w:spacing w:line="360" w:lineRule="auto"/>
              <w:jc w:val="center"/>
            </w:pPr>
            <w:r w:rsidRPr="000F2649">
              <w:t xml:space="preserve"> </w:t>
            </w:r>
            <w:proofErr w:type="spellStart"/>
            <w:r w:rsidR="00B00747" w:rsidRPr="000F2649">
              <w:t>eqn</w:t>
            </w:r>
            <w:proofErr w:type="spellEnd"/>
            <w:r w:rsidR="00B00747" w:rsidRPr="000F2649">
              <w:t xml:space="preserve"> </w:t>
            </w:r>
            <w:r w:rsidR="007F247F">
              <w:t>2</w:t>
            </w:r>
          </w:p>
        </w:tc>
      </w:tr>
    </w:tbl>
    <w:p w:rsidR="001D513E" w:rsidRPr="000F2649" w:rsidRDefault="0009107C" w:rsidP="001D513E">
      <w:pPr>
        <w:spacing w:line="360" w:lineRule="auto"/>
      </w:pPr>
      <w:r w:rsidRPr="000F2649">
        <w:t>We</w:t>
      </w:r>
      <w:r w:rsidR="00E03EDD" w:rsidRPr="000F2649">
        <w:t xml:space="preserve"> assumed that this height curve (and hence the biomass relationship </w:t>
      </w:r>
      <w:r w:rsidR="007D38B0">
        <w:t xml:space="preserve">equation </w:t>
      </w:r>
      <w:r w:rsidR="007F247F">
        <w:t>1</w:t>
      </w:r>
      <w:r w:rsidR="00E03EDD" w:rsidRPr="000F2649">
        <w:t xml:space="preserve">) holds for all </w:t>
      </w:r>
      <w:r w:rsidR="001E0C2F" w:rsidRPr="000F2649">
        <w:t xml:space="preserve">shoot </w:t>
      </w:r>
      <w:r w:rsidR="00E03EDD" w:rsidRPr="000F2649">
        <w:t>densities</w:t>
      </w:r>
      <w:r w:rsidR="001E0C2F" w:rsidRPr="000F2649">
        <w:t xml:space="preserve"> based on </w:t>
      </w:r>
      <w:r w:rsidR="00E03EDD" w:rsidRPr="000F2649">
        <w:t xml:space="preserve">the findings of </w:t>
      </w:r>
      <w:r w:rsidR="005B7315" w:rsidRPr="000F2649">
        <w:fldChar w:fldCharType="begin"/>
      </w:r>
      <w:r w:rsidR="00352E2B">
        <w:instrText xml:space="preserve"> ADDIN EN.CITE &lt;EndNote&gt;&lt;Cite AuthorYear="1"&gt;&lt;Author&gt;Leathwick&lt;/Author&gt;&lt;Year&gt;2006&lt;/Year&gt;&lt;RecNum&gt;1016&lt;/RecNum&gt;&lt;DisplayText&gt;Leathwick&lt;style face="italic"&gt; et al.&lt;/style&gt; (2006)&lt;/DisplayText&gt;&lt;record&gt;&lt;rec-number&gt;1016&lt;/rec-number&gt;&lt;foreign-keys&gt;&lt;key app="EN" db-id="5arrfte020txskexxekvpdpctdzppe5rdp5d" timestamp="0"&gt;1016&lt;/key&gt;&lt;/foreign-keys&gt;&lt;ref-type name="Journal Article"&gt;17&lt;/ref-type&gt;&lt;contributors&gt;&lt;authors&gt;&lt;author&gt;Leathwick, D M&lt;/author&gt;&lt;author&gt;Bourdôt, G W&lt;/author&gt;&lt;author&gt;Hurrell, G A&lt;/author&gt;&lt;author&gt;Saville, D J&lt;/author&gt;&lt;/authors&gt;&lt;/contributors&gt;&lt;titles&gt;&lt;title&gt;&lt;style face="normal" font="default" size="100%"&gt;Intraspecific plant density effects in &lt;/style&gt;&lt;style face="italic" font="default" size="100%"&gt;Cirsium arvense&lt;/style&gt;&lt;/title&gt;&lt;secondary-title&gt;New Zealand Journal of Agricultural Research&lt;/secondary-title&gt;&lt;/titles&gt;&lt;periodical&gt;&lt;full-title&gt;New Zealand Journal of Agricultural Research&lt;/full-title&gt;&lt;abbr-1&gt;N. Z. J. Agric. Res.&lt;/abbr-1&gt;&lt;/periodical&gt;&lt;pages&gt;13-24&lt;/pages&gt;&lt;volume&gt;49&lt;/volume&gt;&lt;keywords&gt;&lt;keyword&gt;Model&lt;/keyword&gt;&lt;keyword&gt;Population&lt;/keyword&gt;&lt;keyword&gt;Weed competition&lt;/keyword&gt;&lt;/keywords&gt;&lt;dates&gt;&lt;year&gt;2006&lt;/year&gt;&lt;/dates&gt;&lt;label&gt;1016&lt;/label&gt;&lt;urls&gt;&lt;related-urls&gt;&lt;url&gt;file://M%3A%2FEndnote%2FPapers%2FLeathwick%20et%20al%202006.pdf&lt;/url&gt;&lt;/related-urls&gt;&lt;/urls&gt;&lt;/record&gt;&lt;/Cite&gt;&lt;/EndNote&gt;</w:instrText>
      </w:r>
      <w:r w:rsidR="005B7315" w:rsidRPr="000F2649">
        <w:fldChar w:fldCharType="separate"/>
      </w:r>
      <w:r w:rsidR="004F011E" w:rsidRPr="000F2649">
        <w:rPr>
          <w:noProof/>
        </w:rPr>
        <w:t>Leathwick</w:t>
      </w:r>
      <w:r w:rsidR="004F011E" w:rsidRPr="000F2649">
        <w:rPr>
          <w:i/>
          <w:noProof/>
        </w:rPr>
        <w:t xml:space="preserve"> et al.</w:t>
      </w:r>
      <w:r w:rsidR="004F011E" w:rsidRPr="000F2649">
        <w:rPr>
          <w:noProof/>
        </w:rPr>
        <w:t xml:space="preserve"> (2006)</w:t>
      </w:r>
      <w:r w:rsidR="005B7315" w:rsidRPr="000F2649">
        <w:fldChar w:fldCharType="end"/>
      </w:r>
      <w:r w:rsidR="005C5E99" w:rsidRPr="000F2649">
        <w:t xml:space="preserve"> </w:t>
      </w:r>
      <w:r w:rsidR="001E0C2F" w:rsidRPr="000F2649">
        <w:t xml:space="preserve">where </w:t>
      </w:r>
      <w:r w:rsidR="00A05797" w:rsidRPr="000F2649">
        <w:t>the</w:t>
      </w:r>
      <w:r w:rsidR="00E03EDD" w:rsidRPr="000F2649">
        <w:t xml:space="preserve"> </w:t>
      </w:r>
      <w:r w:rsidR="00551285" w:rsidRPr="000F2649">
        <w:t>mass of the</w:t>
      </w:r>
      <w:r w:rsidR="001E0C2F" w:rsidRPr="000F2649">
        <w:t xml:space="preserve"> </w:t>
      </w:r>
      <w:r w:rsidR="00E03EDD" w:rsidRPr="000F2649">
        <w:t xml:space="preserve">average shoot was </w:t>
      </w:r>
      <w:r w:rsidR="00551285" w:rsidRPr="000F2649">
        <w:t xml:space="preserve">unaffected </w:t>
      </w:r>
      <w:r w:rsidR="00E03EDD" w:rsidRPr="000F2649">
        <w:t xml:space="preserve">by plant density. </w:t>
      </w:r>
      <w:r w:rsidR="001D513E" w:rsidRPr="000F2649">
        <w:t>Heights were truncated to zero from May 21</w:t>
      </w:r>
      <w:r w:rsidR="001D513E" w:rsidRPr="000F2649">
        <w:rPr>
          <w:vertAlign w:val="superscript"/>
        </w:rPr>
        <w:t>st</w:t>
      </w:r>
      <w:r w:rsidR="001D513E" w:rsidRPr="000F2649">
        <w:t xml:space="preserve"> (</w:t>
      </w:r>
      <w:r w:rsidR="001D513E" w:rsidRPr="000F2649">
        <w:rPr>
          <w:i/>
        </w:rPr>
        <w:t>t</w:t>
      </w:r>
      <w:r w:rsidR="001D513E" w:rsidRPr="000F2649">
        <w:t xml:space="preserve"> = 8) onwards (winter) to simulate the winter deciduous phase of the species.</w:t>
      </w:r>
    </w:p>
    <w:p w:rsidR="00E00B3C" w:rsidRPr="000F2649" w:rsidRDefault="00E00B3C" w:rsidP="0086137B">
      <w:pPr>
        <w:spacing w:line="360" w:lineRule="auto"/>
        <w:rPr>
          <w:i/>
          <w:iCs/>
        </w:rPr>
      </w:pPr>
    </w:p>
    <w:p w:rsidR="00A7074F" w:rsidRPr="000F2649" w:rsidRDefault="00A7074F" w:rsidP="0086137B">
      <w:pPr>
        <w:spacing w:line="360" w:lineRule="auto"/>
        <w:rPr>
          <w:iCs/>
        </w:rPr>
      </w:pPr>
      <w:r w:rsidRPr="000F2649">
        <w:rPr>
          <w:i/>
          <w:iCs/>
        </w:rPr>
        <w:t xml:space="preserve">Loss of </w:t>
      </w:r>
      <w:r w:rsidR="00220A4E" w:rsidRPr="000F2649">
        <w:rPr>
          <w:i/>
          <w:iCs/>
        </w:rPr>
        <w:t>old root</w:t>
      </w:r>
      <w:r w:rsidRPr="000F2649">
        <w:rPr>
          <w:i/>
          <w:iCs/>
        </w:rPr>
        <w:t xml:space="preserve"> </w:t>
      </w:r>
      <w:r w:rsidR="009A057A" w:rsidRPr="000F2649">
        <w:rPr>
          <w:i/>
          <w:iCs/>
        </w:rPr>
        <w:t xml:space="preserve">dry </w:t>
      </w:r>
      <w:r w:rsidRPr="000F2649">
        <w:rPr>
          <w:i/>
          <w:iCs/>
        </w:rPr>
        <w:t>mass</w:t>
      </w:r>
    </w:p>
    <w:p w:rsidR="0086137B" w:rsidRPr="000F2649" w:rsidRDefault="00C2295D" w:rsidP="0086137B">
      <w:pPr>
        <w:spacing w:line="360" w:lineRule="auto"/>
        <w:rPr>
          <w:iCs/>
        </w:rPr>
      </w:pPr>
      <w:r w:rsidRPr="000F2649">
        <w:rPr>
          <w:iCs/>
        </w:rPr>
        <w:lastRenderedPageBreak/>
        <w:t xml:space="preserve">Inhibiting new root growth in a </w:t>
      </w:r>
      <w:r w:rsidRPr="000F2649">
        <w:rPr>
          <w:i/>
          <w:iCs/>
        </w:rPr>
        <w:t xml:space="preserve">C. </w:t>
      </w:r>
      <w:proofErr w:type="spellStart"/>
      <w:r w:rsidRPr="000F2649">
        <w:rPr>
          <w:i/>
          <w:iCs/>
        </w:rPr>
        <w:t>arvense</w:t>
      </w:r>
      <w:proofErr w:type="spellEnd"/>
      <w:r w:rsidRPr="000F2649">
        <w:rPr>
          <w:iCs/>
        </w:rPr>
        <w:t xml:space="preserve"> population by mowing to ground level weekly</w:t>
      </w:r>
      <w:r w:rsidR="00D84A13" w:rsidRPr="000F2649">
        <w:rPr>
          <w:iCs/>
        </w:rPr>
        <w:t>,</w:t>
      </w:r>
      <w:r w:rsidRPr="000F2649">
        <w:rPr>
          <w:iCs/>
        </w:rPr>
        <w:t xml:space="preserve"> </w:t>
      </w:r>
      <w:r w:rsidR="005B7315" w:rsidRPr="000F2649">
        <w:rPr>
          <w:iCs/>
        </w:rPr>
        <w:fldChar w:fldCharType="begin"/>
      </w:r>
      <w:r w:rsidR="00352E2B">
        <w:rPr>
          <w:iCs/>
        </w:rPr>
        <w:instrText xml:space="preserve"> ADDIN EN.CITE &lt;EndNote&gt;&lt;Cite AuthorYear="1"&gt;&lt;Author&gt;Bourdôt&lt;/Author&gt;&lt;Year&gt;2000&lt;/Year&gt;&lt;RecNum&gt;757&lt;/RecNum&gt;&lt;DisplayText&gt;Bourdôt, Leathwick and Hurrell (2000)&lt;/DisplayText&gt;&lt;record&gt;&lt;rec-number&gt;757&lt;/rec-number&gt;&lt;foreign-keys&gt;&lt;key app="EN" db-id="5arrfte020txskexxekvpdpctdzppe5rdp5d" timestamp="0"&gt;757&lt;/key&gt;&lt;/foreign-keys&gt;&lt;ref-type name="Journal Article"&gt;17&lt;/ref-type&gt;&lt;contributors&gt;&lt;authors&gt;&lt;author&gt;Bourdôt, G W&lt;/author&gt;&lt;author&gt;Leathwick, D M&lt;/author&gt;&lt;author&gt;Hurrell, G A&lt;/author&gt;&lt;/authors&gt;&lt;secondary-authors&gt;&lt;author&gt;Zydenbos, S M&lt;/author&gt;&lt;/secondary-authors&gt;&lt;/contributors&gt;&lt;titles&gt;&lt;title&gt;Longevity of Californian thistle roots&lt;/title&gt;&lt;secondary-title&gt;New Zealand Plant Protection&lt;/secondary-title&gt;&lt;/titles&gt;&lt;periodical&gt;&lt;full-title&gt;New Zealand Plant Protection&lt;/full-title&gt;&lt;/periodical&gt;&lt;pages&gt;258-261&lt;/pages&gt;&lt;volume&gt;53&lt;/volume&gt;&lt;keywords&gt;&lt;keyword&gt;Cirsium arvense&lt;/keyword&gt;&lt;/keywords&gt;&lt;dates&gt;&lt;year&gt;2000&lt;/year&gt;&lt;pub-dates&gt;&lt;date&gt;14-16 August 2001&lt;/date&gt;&lt;/pub-dates&gt;&lt;/dates&gt;&lt;pub-location&gt;Commodore Hotel, Christchurch, New Zealand&lt;/pub-location&gt;&lt;publisher&gt;New Zealand Plant Protection Society Inc., New Zealand&lt;/publisher&gt;&lt;label&gt;757&lt;/label&gt;&lt;urls&gt;&lt;related-urls&gt;&lt;url&gt;file://M%3A%2FEndnote%2FPapers%2FBourdot%20et%20al%202000,%20Longevity%20of%20Cali%20thistle%20roots.pdf&lt;/url&gt;&lt;/related-urls&gt;&lt;/urls&gt;&lt;/record&gt;&lt;/Cite&gt;&lt;/EndNote&gt;</w:instrText>
      </w:r>
      <w:r w:rsidR="005B7315" w:rsidRPr="000F2649">
        <w:rPr>
          <w:iCs/>
        </w:rPr>
        <w:fldChar w:fldCharType="separate"/>
      </w:r>
      <w:r w:rsidR="004F011E" w:rsidRPr="000F2649">
        <w:rPr>
          <w:iCs/>
          <w:noProof/>
        </w:rPr>
        <w:t>Bourdôt, Leathwick and Hurrell (2000)</w:t>
      </w:r>
      <w:r w:rsidR="005B7315" w:rsidRPr="000F2649">
        <w:rPr>
          <w:iCs/>
        </w:rPr>
        <w:fldChar w:fldCharType="end"/>
      </w:r>
      <w:r w:rsidR="00FB0035" w:rsidRPr="000F2649">
        <w:rPr>
          <w:iCs/>
        </w:rPr>
        <w:t xml:space="preserve"> </w:t>
      </w:r>
      <w:r w:rsidR="00076C27" w:rsidRPr="000F2649">
        <w:rPr>
          <w:iCs/>
        </w:rPr>
        <w:t>found that only 7.6% (± 2.5</w:t>
      </w:r>
      <w:r w:rsidR="003C041F" w:rsidRPr="000F2649">
        <w:rPr>
          <w:iCs/>
        </w:rPr>
        <w:t>%</w:t>
      </w:r>
      <w:r w:rsidR="00E00B3C" w:rsidRPr="000F2649">
        <w:rPr>
          <w:iCs/>
        </w:rPr>
        <w:t xml:space="preserve"> </w:t>
      </w:r>
      <w:r w:rsidR="003C041F" w:rsidRPr="000F2649">
        <w:rPr>
          <w:iCs/>
        </w:rPr>
        <w:t>(95% confidence)</w:t>
      </w:r>
      <w:r w:rsidR="00076C27" w:rsidRPr="000F2649">
        <w:rPr>
          <w:iCs/>
        </w:rPr>
        <w:t>) of the root mass</w:t>
      </w:r>
      <w:r w:rsidR="00BB29E7" w:rsidRPr="000F2649">
        <w:rPr>
          <w:iCs/>
        </w:rPr>
        <w:t xml:space="preserve"> present in May (late autumn)</w:t>
      </w:r>
      <w:r w:rsidR="00076C27" w:rsidRPr="000F2649">
        <w:rPr>
          <w:iCs/>
        </w:rPr>
        <w:t xml:space="preserve"> survived 12 months</w:t>
      </w:r>
      <w:r w:rsidR="00027A2A" w:rsidRPr="000F2649">
        <w:rPr>
          <w:iCs/>
        </w:rPr>
        <w:t>. T</w:t>
      </w:r>
      <w:r w:rsidR="00F320B3" w:rsidRPr="000F2649">
        <w:rPr>
          <w:iCs/>
        </w:rPr>
        <w:t xml:space="preserve">he </w:t>
      </w:r>
      <w:r w:rsidRPr="000F2649">
        <w:rPr>
          <w:iCs/>
        </w:rPr>
        <w:t xml:space="preserve">constant </w:t>
      </w:r>
      <w:r w:rsidR="00F320B3" w:rsidRPr="000F2649">
        <w:rPr>
          <w:iCs/>
        </w:rPr>
        <w:t xml:space="preserve">presence of </w:t>
      </w:r>
      <w:r w:rsidR="00EC236A" w:rsidRPr="000F2649">
        <w:rPr>
          <w:iCs/>
        </w:rPr>
        <w:t xml:space="preserve">decayed roots </w:t>
      </w:r>
      <w:r w:rsidR="00076C27" w:rsidRPr="000F2649">
        <w:rPr>
          <w:iCs/>
        </w:rPr>
        <w:t>impl</w:t>
      </w:r>
      <w:r w:rsidR="00F320B3" w:rsidRPr="000F2649">
        <w:rPr>
          <w:iCs/>
        </w:rPr>
        <w:t xml:space="preserve">ied </w:t>
      </w:r>
      <w:r w:rsidR="00076C27" w:rsidRPr="000F2649">
        <w:rPr>
          <w:iCs/>
        </w:rPr>
        <w:t>that</w:t>
      </w:r>
      <w:r w:rsidR="00F23B52" w:rsidRPr="000F2649">
        <w:rPr>
          <w:iCs/>
        </w:rPr>
        <w:t xml:space="preserve"> decay of old (over-wintered) </w:t>
      </w:r>
      <w:r w:rsidR="00076C27" w:rsidRPr="000F2649">
        <w:rPr>
          <w:iCs/>
        </w:rPr>
        <w:t>root</w:t>
      </w:r>
      <w:r w:rsidR="00F23B52" w:rsidRPr="000F2649">
        <w:rPr>
          <w:iCs/>
        </w:rPr>
        <w:t>s</w:t>
      </w:r>
      <w:r w:rsidR="00076C27" w:rsidRPr="000F2649">
        <w:rPr>
          <w:iCs/>
        </w:rPr>
        <w:t xml:space="preserve"> is </w:t>
      </w:r>
      <w:r w:rsidR="00256B9D" w:rsidRPr="000F2649">
        <w:rPr>
          <w:iCs/>
        </w:rPr>
        <w:t xml:space="preserve">a </w:t>
      </w:r>
      <w:r w:rsidR="00076C27" w:rsidRPr="000F2649">
        <w:rPr>
          <w:iCs/>
        </w:rPr>
        <w:t xml:space="preserve">continuous </w:t>
      </w:r>
      <w:r w:rsidR="00256B9D" w:rsidRPr="000F2649">
        <w:rPr>
          <w:iCs/>
        </w:rPr>
        <w:t>process</w:t>
      </w:r>
      <w:r w:rsidR="00076C27" w:rsidRPr="000F2649">
        <w:rPr>
          <w:iCs/>
        </w:rPr>
        <w:t xml:space="preserve">. </w:t>
      </w:r>
      <w:r w:rsidR="00890736" w:rsidRPr="000F2649">
        <w:rPr>
          <w:iCs/>
        </w:rPr>
        <w:t>F</w:t>
      </w:r>
      <w:r w:rsidR="00DC4B35" w:rsidRPr="000F2649">
        <w:rPr>
          <w:iCs/>
        </w:rPr>
        <w:t>or the model</w:t>
      </w:r>
      <w:r w:rsidR="00F23B52" w:rsidRPr="000F2649">
        <w:rPr>
          <w:iCs/>
        </w:rPr>
        <w:t>,</w:t>
      </w:r>
      <w:r w:rsidR="00DC4B35" w:rsidRPr="000F2649">
        <w:rPr>
          <w:iCs/>
        </w:rPr>
        <w:t xml:space="preserve"> a constant rate of decline (</w:t>
      </w:r>
      <w:r w:rsidR="00DC4B35" w:rsidRPr="000F2649">
        <w:rPr>
          <w:position w:val="-10"/>
        </w:rPr>
        <w:object w:dxaOrig="780" w:dyaOrig="360">
          <v:shape id="_x0000_i1030" type="#_x0000_t75" style="width:38pt;height:18.6pt" o:ole="">
            <v:imagedata r:id="rId21" o:title=""/>
          </v:shape>
          <o:OLEObject Type="Embed" ProgID="Equation.3" ShapeID="_x0000_i1030" DrawAspect="Content" ObjectID="_1515957145" r:id="rId22"/>
        </w:object>
      </w:r>
      <w:r w:rsidR="00DC4B35" w:rsidRPr="000F2649">
        <w:t xml:space="preserve">per month) </w:t>
      </w:r>
      <w:r w:rsidR="00DC4B35" w:rsidRPr="000F2649">
        <w:rPr>
          <w:iCs/>
        </w:rPr>
        <w:t>in the old root dry mass (g m</w:t>
      </w:r>
      <w:r w:rsidR="00DC4B35" w:rsidRPr="000F2649">
        <w:rPr>
          <w:iCs/>
          <w:vertAlign w:val="superscript"/>
        </w:rPr>
        <w:t>-2</w:t>
      </w:r>
      <w:r w:rsidR="00DC4B35" w:rsidRPr="000F2649">
        <w:rPr>
          <w:iCs/>
        </w:rPr>
        <w:t xml:space="preserve">) </w:t>
      </w:r>
      <w:r w:rsidR="00F23B52" w:rsidRPr="000F2649">
        <w:rPr>
          <w:iCs/>
        </w:rPr>
        <w:t>was assumed</w:t>
      </w:r>
      <w:r w:rsidR="00890736" w:rsidRPr="000F2649">
        <w:rPr>
          <w:iCs/>
        </w:rPr>
        <w:t xml:space="preserve">, </w:t>
      </w:r>
      <w:r w:rsidR="00DC4B35" w:rsidRPr="000F2649">
        <w:rPr>
          <w:position w:val="-10"/>
        </w:rPr>
        <w:object w:dxaOrig="320" w:dyaOrig="360">
          <v:shape id="_x0000_i1031" type="#_x0000_t75" style="width:16.2pt;height:18.6pt" o:ole="">
            <v:imagedata r:id="rId23" o:title=""/>
          </v:shape>
          <o:OLEObject Type="Embed" ProgID="Equation.3" ShapeID="_x0000_i1031" DrawAspect="Content" ObjectID="_1515957146" r:id="rId24"/>
        </w:object>
      </w:r>
      <w:r w:rsidR="00890736" w:rsidRPr="000F2649">
        <w:t xml:space="preserve">being </w:t>
      </w:r>
      <w:r w:rsidR="007A74DF" w:rsidRPr="000F2649">
        <w:rPr>
          <w:iCs/>
        </w:rPr>
        <w:t>calculated</w:t>
      </w:r>
      <w:r w:rsidR="00DC4B35" w:rsidRPr="000F2649">
        <w:rPr>
          <w:iCs/>
        </w:rPr>
        <w:t xml:space="preserve"> so that the old root mass </w:t>
      </w:r>
      <w:r w:rsidR="00F23B52" w:rsidRPr="000F2649">
        <w:rPr>
          <w:iCs/>
        </w:rPr>
        <w:t>was</w:t>
      </w:r>
      <w:r w:rsidR="00DC4B35" w:rsidRPr="000F2649">
        <w:rPr>
          <w:iCs/>
        </w:rPr>
        <w:t xml:space="preserve"> reduced to 7.6% over </w:t>
      </w:r>
      <w:r w:rsidR="00F23B52" w:rsidRPr="000F2649">
        <w:rPr>
          <w:iCs/>
        </w:rPr>
        <w:t xml:space="preserve">the </w:t>
      </w:r>
      <w:r w:rsidR="00DC4B35" w:rsidRPr="000F2649">
        <w:rPr>
          <w:iCs/>
        </w:rPr>
        <w:t xml:space="preserve">12 month period </w:t>
      </w:r>
      <w:r w:rsidR="00F23B52" w:rsidRPr="000F2649">
        <w:rPr>
          <w:iCs/>
        </w:rPr>
        <w:t xml:space="preserve">from </w:t>
      </w:r>
      <w:r w:rsidR="00DC4B35" w:rsidRPr="000F2649">
        <w:rPr>
          <w:iCs/>
        </w:rPr>
        <w:t xml:space="preserve">Sept </w:t>
      </w:r>
      <w:r w:rsidR="00192185" w:rsidRPr="000F2649">
        <w:rPr>
          <w:iCs/>
        </w:rPr>
        <w:t>21</w:t>
      </w:r>
      <w:r w:rsidR="00192185" w:rsidRPr="000F2649">
        <w:rPr>
          <w:iCs/>
          <w:vertAlign w:val="superscript"/>
        </w:rPr>
        <w:t>st</w:t>
      </w:r>
      <w:r w:rsidR="00192185" w:rsidRPr="000F2649">
        <w:rPr>
          <w:iCs/>
        </w:rPr>
        <w:t xml:space="preserve"> </w:t>
      </w:r>
      <w:r w:rsidR="00F23B52" w:rsidRPr="000F2649">
        <w:rPr>
          <w:iCs/>
        </w:rPr>
        <w:t>(</w:t>
      </w:r>
      <w:r w:rsidR="00F23B52" w:rsidRPr="000F2649">
        <w:rPr>
          <w:i/>
          <w:iCs/>
        </w:rPr>
        <w:t>t</w:t>
      </w:r>
      <w:r w:rsidR="00F23B52" w:rsidRPr="000F2649">
        <w:rPr>
          <w:iCs/>
        </w:rPr>
        <w:t xml:space="preserve"> = 0) </w:t>
      </w:r>
      <w:r w:rsidR="00DC4B35" w:rsidRPr="000F2649">
        <w:rPr>
          <w:iCs/>
        </w:rPr>
        <w:t>to Sept</w:t>
      </w:r>
      <w:r w:rsidR="00192185" w:rsidRPr="000F2649">
        <w:rPr>
          <w:iCs/>
        </w:rPr>
        <w:t xml:space="preserve"> 21</w:t>
      </w:r>
      <w:r w:rsidR="00192185" w:rsidRPr="000F2649">
        <w:rPr>
          <w:iCs/>
          <w:vertAlign w:val="superscript"/>
        </w:rPr>
        <w:t>st</w:t>
      </w:r>
      <w:r w:rsidR="00F23B52" w:rsidRPr="000F2649">
        <w:rPr>
          <w:iCs/>
          <w:vertAlign w:val="superscript"/>
        </w:rPr>
        <w:t xml:space="preserve"> </w:t>
      </w:r>
      <w:r w:rsidR="00F23B52" w:rsidRPr="000F2649">
        <w:rPr>
          <w:iCs/>
        </w:rPr>
        <w:t>(</w:t>
      </w:r>
      <w:r w:rsidR="00F23B52" w:rsidRPr="000F2649">
        <w:rPr>
          <w:i/>
          <w:iCs/>
        </w:rPr>
        <w:t>t</w:t>
      </w:r>
      <w:r w:rsidR="00F23B52" w:rsidRPr="000F2649">
        <w:rPr>
          <w:iCs/>
        </w:rPr>
        <w:t xml:space="preserve"> = 12)</w:t>
      </w:r>
      <w:r w:rsidR="00DC4B35" w:rsidRPr="000F2649">
        <w:rPr>
          <w:iCs/>
        </w:rPr>
        <w:t>.</w:t>
      </w:r>
      <w:r w:rsidR="00F23B52" w:rsidRPr="000F2649">
        <w:rPr>
          <w:iCs/>
        </w:rPr>
        <w:t xml:space="preserve"> </w:t>
      </w:r>
      <w:r w:rsidR="0086137B" w:rsidRPr="000F2649">
        <w:rPr>
          <w:iCs/>
        </w:rPr>
        <w:t xml:space="preserve">From </w:t>
      </w:r>
      <w:r w:rsidR="00ED669F">
        <w:rPr>
          <w:iCs/>
        </w:rPr>
        <w:t>the model (</w:t>
      </w:r>
      <w:r w:rsidR="007D38B0">
        <w:rPr>
          <w:iCs/>
        </w:rPr>
        <w:t xml:space="preserve">equation </w:t>
      </w:r>
      <w:r w:rsidR="0086137B" w:rsidRPr="000F2649">
        <w:rPr>
          <w:iCs/>
        </w:rPr>
        <w:t>1</w:t>
      </w:r>
      <w:r w:rsidR="00ED669F">
        <w:rPr>
          <w:iCs/>
        </w:rPr>
        <w:t xml:space="preserve"> in main document)</w:t>
      </w:r>
      <w:proofErr w:type="gramStart"/>
      <w:r w:rsidR="00A03420" w:rsidRPr="000F2649">
        <w:rPr>
          <w:iCs/>
        </w:rPr>
        <w:t>,</w:t>
      </w:r>
      <w:proofErr w:type="gramEnd"/>
      <w:r w:rsidR="00220A4E" w:rsidRPr="000F2649">
        <w:rPr>
          <w:position w:val="-10"/>
        </w:rPr>
        <w:object w:dxaOrig="1680" w:dyaOrig="360">
          <v:shape id="_x0000_i1032" type="#_x0000_t75" style="width:84.95pt;height:18.6pt" o:ole="">
            <v:imagedata r:id="rId25" o:title=""/>
          </v:shape>
          <o:OLEObject Type="Embed" ProgID="Equation.3" ShapeID="_x0000_i1032" DrawAspect="Content" ObjectID="_1515957147" r:id="rId26"/>
        </w:object>
      </w:r>
      <w:r w:rsidR="0086137B" w:rsidRPr="000F2649">
        <w:t xml:space="preserve">and </w:t>
      </w:r>
      <w:r w:rsidR="0086137B" w:rsidRPr="000F2649">
        <w:rPr>
          <w:iCs/>
          <w:position w:val="-10"/>
        </w:rPr>
        <w:object w:dxaOrig="2799" w:dyaOrig="380">
          <v:shape id="_x0000_i1033" type="#_x0000_t75" style="width:141.55pt;height:18.6pt" o:ole="">
            <v:imagedata r:id="rId27" o:title=""/>
          </v:shape>
          <o:OLEObject Type="Embed" ProgID="Equation.3" ShapeID="_x0000_i1033" DrawAspect="Content" ObjectID="_1515957148" r:id="rId28"/>
        </w:object>
      </w:r>
      <w:r w:rsidR="0086137B" w:rsidRPr="000F2649">
        <w:rPr>
          <w:iCs/>
        </w:rPr>
        <w:t xml:space="preserve"> </w:t>
      </w:r>
      <w:r w:rsidR="00220A4E" w:rsidRPr="000F2649">
        <w:rPr>
          <w:iCs/>
        </w:rPr>
        <w:t>month</w:t>
      </w:r>
      <w:r w:rsidR="0090377F" w:rsidRPr="000F2649">
        <w:rPr>
          <w:iCs/>
          <w:vertAlign w:val="superscript"/>
        </w:rPr>
        <w:t>-1</w:t>
      </w:r>
      <w:r w:rsidR="00220A4E" w:rsidRPr="000F2649">
        <w:rPr>
          <w:iCs/>
        </w:rPr>
        <w:t xml:space="preserve"> </w:t>
      </w:r>
      <w:r w:rsidR="00F23B52" w:rsidRPr="000F2649">
        <w:rPr>
          <w:iCs/>
        </w:rPr>
        <w:t xml:space="preserve"> </w:t>
      </w:r>
      <w:r w:rsidR="00EF6F81" w:rsidRPr="000F2649">
        <w:rPr>
          <w:iCs/>
        </w:rPr>
        <w:t>there is a loss of 19% of old root dry mass (g m</w:t>
      </w:r>
      <w:r w:rsidR="00EF6F81" w:rsidRPr="000F2649">
        <w:rPr>
          <w:iCs/>
          <w:vertAlign w:val="superscript"/>
        </w:rPr>
        <w:t>-2</w:t>
      </w:r>
      <w:r w:rsidR="00EF6F81" w:rsidRPr="000F2649">
        <w:rPr>
          <w:iCs/>
        </w:rPr>
        <w:t>) per month</w:t>
      </w:r>
      <w:r w:rsidR="00F23B52" w:rsidRPr="000F2649">
        <w:rPr>
          <w:iCs/>
        </w:rPr>
        <w:t>.</w:t>
      </w:r>
      <w:r w:rsidR="00EF6F81" w:rsidRPr="000F2649">
        <w:rPr>
          <w:iCs/>
        </w:rPr>
        <w:t xml:space="preserve"> </w:t>
      </w:r>
      <w:r w:rsidR="00F23B52" w:rsidRPr="000F2649">
        <w:rPr>
          <w:iCs/>
        </w:rPr>
        <w:t>T</w:t>
      </w:r>
      <w:r w:rsidR="00220A4E" w:rsidRPr="000F2649">
        <w:rPr>
          <w:iCs/>
        </w:rPr>
        <w:t xml:space="preserve">he </w:t>
      </w:r>
      <w:r w:rsidR="00B10F00" w:rsidRPr="000F2649">
        <w:rPr>
          <w:iCs/>
        </w:rPr>
        <w:t xml:space="preserve">95% </w:t>
      </w:r>
      <w:r w:rsidR="00220A4E" w:rsidRPr="000F2649">
        <w:rPr>
          <w:iCs/>
        </w:rPr>
        <w:t xml:space="preserve">confidence interval </w:t>
      </w:r>
      <w:r w:rsidR="00B10F00" w:rsidRPr="000F2649">
        <w:rPr>
          <w:iCs/>
        </w:rPr>
        <w:t xml:space="preserve">limits </w:t>
      </w:r>
      <w:r w:rsidR="00220A4E" w:rsidRPr="000F2649">
        <w:rPr>
          <w:iCs/>
        </w:rPr>
        <w:t xml:space="preserve">for </w:t>
      </w:r>
      <w:r w:rsidR="007A74DF" w:rsidRPr="000F2649">
        <w:rPr>
          <w:iCs/>
        </w:rPr>
        <w:t xml:space="preserve">experimental </w:t>
      </w:r>
      <w:r w:rsidR="00511C2E" w:rsidRPr="000F2649">
        <w:rPr>
          <w:iCs/>
        </w:rPr>
        <w:t xml:space="preserve">root dry mass </w:t>
      </w:r>
      <w:r w:rsidR="00220A4E" w:rsidRPr="000F2649">
        <w:rPr>
          <w:iCs/>
        </w:rPr>
        <w:t xml:space="preserve">persistence </w:t>
      </w:r>
      <w:r w:rsidR="00B10F00" w:rsidRPr="000F2649">
        <w:rPr>
          <w:iCs/>
        </w:rPr>
        <w:t>(5.1 – 10.1%) correspond to</w:t>
      </w:r>
      <w:r w:rsidR="00220A4E" w:rsidRPr="000F2649">
        <w:rPr>
          <w:iCs/>
        </w:rPr>
        <w:t xml:space="preserve"> a </w:t>
      </w:r>
      <w:r w:rsidR="00BB3816" w:rsidRPr="000F2649">
        <w:rPr>
          <w:iCs/>
        </w:rPr>
        <w:t xml:space="preserve">mortality rate </w:t>
      </w:r>
      <w:r w:rsidR="0086137B" w:rsidRPr="000F2649">
        <w:rPr>
          <w:iCs/>
        </w:rPr>
        <w:t>range</w:t>
      </w:r>
      <w:r w:rsidR="00E93639" w:rsidRPr="000F2649">
        <w:rPr>
          <w:iCs/>
        </w:rPr>
        <w:t xml:space="preserve"> of </w:t>
      </w:r>
      <w:r w:rsidR="007632AF" w:rsidRPr="000F2649">
        <w:rPr>
          <w:iCs/>
        </w:rPr>
        <w:t>0</w:t>
      </w:r>
      <w:r w:rsidR="0086137B" w:rsidRPr="000F2649">
        <w:rPr>
          <w:iCs/>
        </w:rPr>
        <w:t>.17 – 0.22</w:t>
      </w:r>
      <w:r w:rsidR="00220A4E" w:rsidRPr="000F2649">
        <w:rPr>
          <w:iCs/>
        </w:rPr>
        <w:t xml:space="preserve"> month</w:t>
      </w:r>
      <w:r w:rsidR="0090377F" w:rsidRPr="000F2649">
        <w:rPr>
          <w:iCs/>
          <w:vertAlign w:val="superscript"/>
        </w:rPr>
        <w:t>-1</w:t>
      </w:r>
      <w:r w:rsidR="0086137B" w:rsidRPr="000F2649">
        <w:rPr>
          <w:iCs/>
        </w:rPr>
        <w:t>.</w:t>
      </w:r>
    </w:p>
    <w:p w:rsidR="00B923C9" w:rsidRPr="000F2649" w:rsidRDefault="00B923C9" w:rsidP="0086137B">
      <w:pPr>
        <w:spacing w:line="360" w:lineRule="auto"/>
        <w:rPr>
          <w:iCs/>
        </w:rPr>
      </w:pPr>
    </w:p>
    <w:p w:rsidR="00AF0681" w:rsidRPr="000F2649" w:rsidRDefault="00220A4E" w:rsidP="0086137B">
      <w:pPr>
        <w:spacing w:line="360" w:lineRule="auto"/>
        <w:rPr>
          <w:iCs/>
        </w:rPr>
      </w:pPr>
      <w:r w:rsidRPr="000F2649">
        <w:rPr>
          <w:i/>
          <w:iCs/>
        </w:rPr>
        <w:t>Mortality</w:t>
      </w:r>
      <w:r w:rsidR="00B0226A" w:rsidRPr="000F2649">
        <w:rPr>
          <w:iCs/>
        </w:rPr>
        <w:t xml:space="preserve"> </w:t>
      </w:r>
      <w:r w:rsidR="00B0226A" w:rsidRPr="000F2649">
        <w:rPr>
          <w:i/>
          <w:iCs/>
        </w:rPr>
        <w:t>of</w:t>
      </w:r>
      <w:r w:rsidR="00B0226A" w:rsidRPr="000F2649">
        <w:rPr>
          <w:iCs/>
        </w:rPr>
        <w:t xml:space="preserve"> </w:t>
      </w:r>
      <w:r w:rsidRPr="000F2649">
        <w:rPr>
          <w:i/>
          <w:iCs/>
        </w:rPr>
        <w:t>aerial shoots</w:t>
      </w:r>
      <w:r w:rsidRPr="000F2649">
        <w:rPr>
          <w:iCs/>
        </w:rPr>
        <w:t xml:space="preserve"> </w:t>
      </w:r>
    </w:p>
    <w:p w:rsidR="0086137B" w:rsidRPr="000F2649" w:rsidRDefault="0086137B" w:rsidP="0086137B">
      <w:pPr>
        <w:spacing w:line="360" w:lineRule="auto"/>
      </w:pPr>
      <w:r w:rsidRPr="000F2649">
        <w:t xml:space="preserve">The spring to late summer </w:t>
      </w:r>
      <w:r w:rsidR="003958BA" w:rsidRPr="000F2649">
        <w:t xml:space="preserve">loss </w:t>
      </w:r>
      <w:r w:rsidRPr="000F2649">
        <w:t>rate of aerial shoots</w:t>
      </w:r>
      <w:r w:rsidR="00B0226A" w:rsidRPr="000F2649">
        <w:t>,</w:t>
      </w:r>
      <w:r w:rsidRPr="000F2649">
        <w:t xml:space="preserve"> </w:t>
      </w:r>
      <w:r w:rsidRPr="000F2649">
        <w:rPr>
          <w:position w:val="-12"/>
        </w:rPr>
        <w:object w:dxaOrig="300" w:dyaOrig="380">
          <v:shape id="_x0000_i1034" type="#_x0000_t75" style="width:15.35pt;height:18.6pt" o:ole="">
            <v:imagedata r:id="rId29" o:title=""/>
          </v:shape>
          <o:OLEObject Type="Embed" ProgID="Equation.3" ShapeID="_x0000_i1034" DrawAspect="Content" ObjectID="_1515957149" r:id="rId30"/>
        </w:object>
      </w:r>
      <w:r w:rsidR="00A7074F" w:rsidRPr="000F2649">
        <w:t xml:space="preserve"> month</w:t>
      </w:r>
      <w:r w:rsidR="00A7074F" w:rsidRPr="000F2649">
        <w:rPr>
          <w:vertAlign w:val="superscript"/>
        </w:rPr>
        <w:t>-1</w:t>
      </w:r>
      <w:r w:rsidRPr="000F2649">
        <w:t xml:space="preserve">, where </w:t>
      </w:r>
      <w:r w:rsidRPr="000F2649">
        <w:rPr>
          <w:i/>
        </w:rPr>
        <w:t>t</w:t>
      </w:r>
      <w:r w:rsidRPr="000F2649">
        <w:t xml:space="preserve"> = 0 – 4 (Sept 21</w:t>
      </w:r>
      <w:r w:rsidRPr="000F2649">
        <w:rPr>
          <w:vertAlign w:val="superscript"/>
        </w:rPr>
        <w:t>st</w:t>
      </w:r>
      <w:r w:rsidRPr="000F2649">
        <w:t xml:space="preserve"> – Jan 21</w:t>
      </w:r>
      <w:r w:rsidRPr="000F2649">
        <w:rPr>
          <w:vertAlign w:val="superscript"/>
        </w:rPr>
        <w:t>st</w:t>
      </w:r>
      <w:r w:rsidRPr="000F2649">
        <w:t xml:space="preserve">) was estimated using the data from </w:t>
      </w:r>
      <w:r w:rsidR="00B923C9" w:rsidRPr="000F2649">
        <w:t>n</w:t>
      </w:r>
      <w:r w:rsidR="00EC0D40" w:rsidRPr="000F2649">
        <w:t>o</w:t>
      </w:r>
      <w:r w:rsidR="00B923C9" w:rsidRPr="000F2649">
        <w:t>n-</w:t>
      </w:r>
      <w:r w:rsidR="00EC0D40" w:rsidRPr="000F2649">
        <w:t xml:space="preserve">treated plots in </w:t>
      </w:r>
      <w:r w:rsidR="005E5E09" w:rsidRPr="000F2649">
        <w:t>the bio</w:t>
      </w:r>
      <w:r w:rsidR="00323775" w:rsidRPr="000F2649">
        <w:t>-</w:t>
      </w:r>
      <w:r w:rsidR="005E5E09" w:rsidRPr="000F2649">
        <w:t xml:space="preserve">herbicide </w:t>
      </w:r>
      <w:r w:rsidRPr="000F2649">
        <w:t xml:space="preserve">efficacy experiment described in </w:t>
      </w:r>
      <w:r w:rsidR="005B7315" w:rsidRPr="000F2649">
        <w:fldChar w:fldCharType="begin"/>
      </w:r>
      <w:r w:rsidR="00352E2B">
        <w:instrText xml:space="preserve"> ADDIN EN.CITE &lt;EndNote&gt;&lt;Cite AuthorYear="1"&gt;&lt;Author&gt;Bourdôt&lt;/Author&gt;&lt;Year&gt;1995&lt;/Year&gt;&lt;RecNum&gt;745&lt;/RecNum&gt;&lt;DisplayText&gt;Bourdôt&lt;style face="italic"&gt; et al.&lt;/style&gt; (1995)&lt;/DisplayText&gt;&lt;record&gt;&lt;rec-number&gt;745&lt;/rec-number&gt;&lt;foreign-keys&gt;&lt;key app="EN" db-id="5arrfte020txskexxekvpdpctdzppe5rdp5d" timestamp="0"&gt;745&lt;/key&gt;&lt;/foreign-keys&gt;&lt;ref-type name="Journal Article"&gt;17&lt;/ref-type&gt;&lt;contributors&gt;&lt;authors&gt;&lt;author&gt;Bourdôt, G W&lt;/author&gt;&lt;author&gt;Harvey, I C&lt;/author&gt;&lt;author&gt;Hurrell, G A&lt;/author&gt;&lt;author&gt;Saville, D J&lt;/author&gt;&lt;/authors&gt;&lt;/contributors&gt;&lt;titles&gt;&lt;title&gt;&lt;style face="normal" font="default" size="100%"&gt;Demographic and biomass production consequences of inundative treatment of &lt;/style&gt;&lt;style face="italic" font="default" size="100%"&gt;Cirsium arvense&lt;/style&gt;&lt;style face="normal" font="default" size="100%"&gt; with &lt;/style&gt;&lt;style face="italic" font="default" size="100%"&gt;Sclerotinia sclerotiorum&lt;/style&gt;&lt;/title&gt;&lt;secondary-title&gt;Biocontrol Science and Technology&lt;/secondary-title&gt;&lt;/titles&gt;&lt;periodical&gt;&lt;full-title&gt;Biocontrol Science and Technology&lt;/full-title&gt;&lt;abbr-1&gt;Biocontrol Sci. Technol.&lt;/abbr-1&gt;&lt;/periodical&gt;&lt;pages&gt;11-25&lt;/pages&gt;&lt;volume&gt;5&lt;/volume&gt;&lt;keywords&gt;&lt;keyword&gt;Sclerotinia sclerotiorum&lt;/keyword&gt;&lt;keyword&gt;Californian thistle&lt;/keyword&gt;&lt;keyword&gt;Cirsium arvense&lt;/keyword&gt;&lt;keyword&gt;mycoherbicide&lt;/keyword&gt;&lt;/keywords&gt;&lt;dates&gt;&lt;year&gt;1995&lt;/year&gt;&lt;/dates&gt;&lt;label&gt;745&lt;/label&gt;&lt;urls&gt;&lt;related-urls&gt;&lt;url&gt;file://M%3A%2FEndnote%2FPapers%2FBourdot%20et%20al%201995_%20Demographic%20and%20biomass%20consequences.....pdf&lt;/url&gt;&lt;/related-urls&gt;&lt;/urls&gt;&lt;/record&gt;&lt;/Cite&gt;&lt;/EndNote&gt;</w:instrText>
      </w:r>
      <w:r w:rsidR="005B7315" w:rsidRPr="000F2649">
        <w:fldChar w:fldCharType="separate"/>
      </w:r>
      <w:r w:rsidR="004F011E" w:rsidRPr="000F2649">
        <w:rPr>
          <w:noProof/>
        </w:rPr>
        <w:t>Bourdôt</w:t>
      </w:r>
      <w:r w:rsidR="004F011E" w:rsidRPr="000F2649">
        <w:rPr>
          <w:i/>
          <w:noProof/>
        </w:rPr>
        <w:t xml:space="preserve"> et al.</w:t>
      </w:r>
      <w:r w:rsidR="004F011E" w:rsidRPr="000F2649">
        <w:rPr>
          <w:noProof/>
        </w:rPr>
        <w:t xml:space="preserve"> (1995)</w:t>
      </w:r>
      <w:r w:rsidR="005B7315" w:rsidRPr="000F2649">
        <w:fldChar w:fldCharType="end"/>
      </w:r>
      <w:r w:rsidRPr="000F2649">
        <w:t xml:space="preserve"> wh</w:t>
      </w:r>
      <w:r w:rsidR="00B923C9" w:rsidRPr="000F2649">
        <w:t>ere</w:t>
      </w:r>
      <w:r w:rsidRPr="000F2649">
        <w:t xml:space="preserve"> the </w:t>
      </w:r>
      <w:r w:rsidR="00511C2E" w:rsidRPr="000F2649">
        <w:t>aerial shoot</w:t>
      </w:r>
      <w:r w:rsidR="00B923C9" w:rsidRPr="000F2649">
        <w:t>s</w:t>
      </w:r>
      <w:r w:rsidRPr="000F2649">
        <w:t xml:space="preserve"> and </w:t>
      </w:r>
      <w:r w:rsidR="00FC66E3" w:rsidRPr="000F2649">
        <w:t xml:space="preserve">their </w:t>
      </w:r>
      <w:r w:rsidRPr="000F2649">
        <w:t xml:space="preserve">deaths were counted </w:t>
      </w:r>
      <w:r w:rsidR="00FC66E3" w:rsidRPr="000F2649">
        <w:t>on</w:t>
      </w:r>
      <w:r w:rsidRPr="000F2649">
        <w:t xml:space="preserve"> nine </w:t>
      </w:r>
      <w:r w:rsidR="00FC66E3" w:rsidRPr="000F2649">
        <w:t xml:space="preserve">occasions </w:t>
      </w:r>
      <w:r w:rsidRPr="000F2649">
        <w:t>from Oct 13</w:t>
      </w:r>
      <w:r w:rsidRPr="000F2649">
        <w:rPr>
          <w:vertAlign w:val="superscript"/>
        </w:rPr>
        <w:t>th</w:t>
      </w:r>
      <w:r w:rsidRPr="000F2649">
        <w:t xml:space="preserve"> t</w:t>
      </w:r>
      <w:r w:rsidR="003958BA" w:rsidRPr="000F2649">
        <w:t>o</w:t>
      </w:r>
      <w:r w:rsidRPr="000F2649">
        <w:t xml:space="preserve"> Mar 7</w:t>
      </w:r>
      <w:r w:rsidRPr="000F2649">
        <w:rPr>
          <w:vertAlign w:val="superscript"/>
        </w:rPr>
        <w:t>th</w:t>
      </w:r>
      <w:r w:rsidRPr="000F2649">
        <w:t xml:space="preserve"> 1992. Cumulated deaths approximate</w:t>
      </w:r>
      <w:r w:rsidR="00B923C9" w:rsidRPr="000F2649">
        <w:t>d</w:t>
      </w:r>
      <w:r w:rsidRPr="000F2649">
        <w:t xml:space="preserve"> linear</w:t>
      </w:r>
      <w:r w:rsidR="00B923C9" w:rsidRPr="000F2649">
        <w:t>ity</w:t>
      </w:r>
      <w:r w:rsidRPr="000F2649">
        <w:t xml:space="preserve"> over time and the </w:t>
      </w:r>
      <w:r w:rsidR="00B923C9" w:rsidRPr="000F2649">
        <w:t xml:space="preserve">shoot </w:t>
      </w:r>
      <w:r w:rsidRPr="000F2649">
        <w:t xml:space="preserve">population </w:t>
      </w:r>
      <w:r w:rsidR="00B923C9" w:rsidRPr="000F2649">
        <w:t>remained</w:t>
      </w:r>
      <w:r w:rsidR="00FC66E3" w:rsidRPr="000F2649">
        <w:t xml:space="preserve"> </w:t>
      </w:r>
      <w:r w:rsidRPr="000F2649">
        <w:t xml:space="preserve">approximately constant. From this </w:t>
      </w:r>
      <w:r w:rsidR="007123D9" w:rsidRPr="000F2649">
        <w:t xml:space="preserve">data, </w:t>
      </w:r>
      <w:r w:rsidRPr="000F2649">
        <w:t xml:space="preserve">a per capita monthly </w:t>
      </w:r>
      <w:r w:rsidR="0055783F" w:rsidRPr="000F2649">
        <w:t xml:space="preserve">shoot </w:t>
      </w:r>
      <w:r w:rsidRPr="000F2649">
        <w:t xml:space="preserve">death rate was calculated and averaged over the </w:t>
      </w:r>
      <w:r w:rsidR="00AE52AA" w:rsidRPr="000F2649">
        <w:t xml:space="preserve">spring to late summer </w:t>
      </w:r>
      <w:r w:rsidRPr="000F2649">
        <w:t>census</w:t>
      </w:r>
      <w:r w:rsidR="00B923C9" w:rsidRPr="000F2649">
        <w:t>es</w:t>
      </w:r>
      <w:r w:rsidRPr="000F2649">
        <w:t xml:space="preserve"> </w:t>
      </w:r>
      <w:r w:rsidR="00AE52AA" w:rsidRPr="000F2649">
        <w:t>(Oct 13</w:t>
      </w:r>
      <w:r w:rsidR="00AE52AA" w:rsidRPr="000F2649">
        <w:rPr>
          <w:vertAlign w:val="superscript"/>
        </w:rPr>
        <w:t>th</w:t>
      </w:r>
      <w:r w:rsidR="00AE52AA" w:rsidRPr="000F2649">
        <w:t xml:space="preserve"> – Jan 23</w:t>
      </w:r>
      <w:r w:rsidR="00AE52AA" w:rsidRPr="000F2649">
        <w:rPr>
          <w:vertAlign w:val="superscript"/>
        </w:rPr>
        <w:t>rd</w:t>
      </w:r>
      <w:r w:rsidR="00AE52AA" w:rsidRPr="000F2649">
        <w:t xml:space="preserve">) </w:t>
      </w:r>
      <w:r w:rsidRPr="000F2649">
        <w:t xml:space="preserve">giving </w:t>
      </w:r>
      <w:r w:rsidR="003958BA" w:rsidRPr="000F2649">
        <w:rPr>
          <w:position w:val="-12"/>
        </w:rPr>
        <w:object w:dxaOrig="300" w:dyaOrig="380">
          <v:shape id="_x0000_i1035" type="#_x0000_t75" style="width:15.35pt;height:18.6pt" o:ole="">
            <v:imagedata r:id="rId29" o:title=""/>
          </v:shape>
          <o:OLEObject Type="Embed" ProgID="Equation.3" ShapeID="_x0000_i1035" DrawAspect="Content" ObjectID="_1515957150" r:id="rId31"/>
        </w:object>
      </w:r>
      <w:r w:rsidRPr="000F2649">
        <w:rPr>
          <w:i/>
        </w:rPr>
        <w:t xml:space="preserve"> </w:t>
      </w:r>
      <w:r w:rsidRPr="000F2649">
        <w:t>= 0.</w:t>
      </w:r>
      <w:r w:rsidR="00AE52AA" w:rsidRPr="000F2649">
        <w:t xml:space="preserve">20 </w:t>
      </w:r>
      <w:r w:rsidR="00A7074F" w:rsidRPr="000F2649">
        <w:t>month</w:t>
      </w:r>
      <w:r w:rsidR="00A7074F" w:rsidRPr="000F2649">
        <w:rPr>
          <w:vertAlign w:val="superscript"/>
        </w:rPr>
        <w:t>-1</w:t>
      </w:r>
      <w:r w:rsidR="00A7074F" w:rsidRPr="000F2649">
        <w:t xml:space="preserve"> </w:t>
      </w:r>
      <w:r w:rsidRPr="000F2649">
        <w:t>(standard deviation 0.1</w:t>
      </w:r>
      <w:r w:rsidR="00AE52AA" w:rsidRPr="000F2649">
        <w:t>7</w:t>
      </w:r>
      <w:r w:rsidRPr="000F2649">
        <w:t xml:space="preserve">, sample size </w:t>
      </w:r>
      <w:r w:rsidR="00AE52AA" w:rsidRPr="000F2649">
        <w:t>7</w:t>
      </w:r>
      <w:r w:rsidRPr="000F2649">
        <w:t xml:space="preserve">).  </w:t>
      </w:r>
    </w:p>
    <w:p w:rsidR="0086137B" w:rsidRPr="000F2649" w:rsidRDefault="0086137B" w:rsidP="0086137B">
      <w:pPr>
        <w:spacing w:line="360" w:lineRule="auto"/>
      </w:pPr>
    </w:p>
    <w:p w:rsidR="0086137B" w:rsidRPr="000F2649" w:rsidRDefault="0086137B" w:rsidP="0086137B">
      <w:pPr>
        <w:spacing w:line="360" w:lineRule="auto"/>
      </w:pPr>
      <w:r w:rsidRPr="000F2649">
        <w:t>Autumn</w:t>
      </w:r>
      <w:r w:rsidR="00511C2E" w:rsidRPr="000F2649">
        <w:t>al</w:t>
      </w:r>
      <w:r w:rsidRPr="000F2649">
        <w:t xml:space="preserve"> </w:t>
      </w:r>
      <w:r w:rsidR="00323775" w:rsidRPr="000F2649">
        <w:t xml:space="preserve">aerial shoot </w:t>
      </w:r>
      <w:r w:rsidRPr="000F2649">
        <w:t>mortality</w:t>
      </w:r>
      <w:r w:rsidR="00215404" w:rsidRPr="000F2649">
        <w:t xml:space="preserve"> </w:t>
      </w:r>
      <w:r w:rsidRPr="000F2649">
        <w:rPr>
          <w:position w:val="-12"/>
        </w:rPr>
        <w:object w:dxaOrig="300" w:dyaOrig="380">
          <v:shape id="_x0000_i1036" type="#_x0000_t75" style="width:15.35pt;height:18.6pt" o:ole="">
            <v:imagedata r:id="rId29" o:title=""/>
          </v:shape>
          <o:OLEObject Type="Embed" ProgID="Equation.3" ShapeID="_x0000_i1036" DrawAspect="Content" ObjectID="_1515957151" r:id="rId32"/>
        </w:object>
      </w:r>
      <w:r w:rsidR="00A7074F" w:rsidRPr="000F2649">
        <w:t xml:space="preserve"> month</w:t>
      </w:r>
      <w:r w:rsidR="00A7074F" w:rsidRPr="000F2649">
        <w:rPr>
          <w:vertAlign w:val="superscript"/>
        </w:rPr>
        <w:t>-1</w:t>
      </w:r>
      <w:r w:rsidRPr="000F2649">
        <w:t xml:space="preserve">, where </w:t>
      </w:r>
      <w:r w:rsidRPr="000F2649">
        <w:rPr>
          <w:i/>
        </w:rPr>
        <w:t>t</w:t>
      </w:r>
      <w:r w:rsidR="00B747BF" w:rsidRPr="000F2649">
        <w:t xml:space="preserve"> = 5 – 7 (Feb</w:t>
      </w:r>
      <w:r w:rsidRPr="000F2649">
        <w:t xml:space="preserve"> 21</w:t>
      </w:r>
      <w:r w:rsidRPr="000F2649">
        <w:rPr>
          <w:vertAlign w:val="superscript"/>
        </w:rPr>
        <w:t>st</w:t>
      </w:r>
      <w:r w:rsidR="00B747BF" w:rsidRPr="000F2649">
        <w:t xml:space="preserve"> – Apr</w:t>
      </w:r>
      <w:r w:rsidRPr="000F2649">
        <w:t xml:space="preserve"> 21</w:t>
      </w:r>
      <w:r w:rsidRPr="000F2649">
        <w:rPr>
          <w:vertAlign w:val="superscript"/>
        </w:rPr>
        <w:t>st</w:t>
      </w:r>
      <w:r w:rsidRPr="000F2649">
        <w:t xml:space="preserve">) was estimated by considering </w:t>
      </w:r>
      <w:r w:rsidR="00D52BD2" w:rsidRPr="000F2649">
        <w:t xml:space="preserve">the experimental data from </w:t>
      </w:r>
      <w:r w:rsidRPr="000F2649">
        <w:t>only reproductive shoots, a cohort which has no inputs in autumn, hence the solution of model equation (</w:t>
      </w:r>
      <w:r w:rsidR="007D38B0">
        <w:t xml:space="preserve">equation </w:t>
      </w:r>
      <w:r w:rsidRPr="000F2649">
        <w:t>2</w:t>
      </w:r>
      <w:r w:rsidR="00ED669F">
        <w:t xml:space="preserve"> in main document</w:t>
      </w:r>
      <w:r w:rsidRPr="000F2649">
        <w:t>) is</w:t>
      </w:r>
      <w:r w:rsidRPr="000F2649">
        <w:rPr>
          <w:position w:val="-12"/>
        </w:rPr>
        <w:object w:dxaOrig="1579" w:dyaOrig="380">
          <v:shape id="_x0000_i1037" type="#_x0000_t75" style="width:78.45pt;height:18.6pt" o:ole="">
            <v:imagedata r:id="rId33" o:title=""/>
          </v:shape>
          <o:OLEObject Type="Embed" ProgID="Equation.3" ShapeID="_x0000_i1037" DrawAspect="Content" ObjectID="_1515957152" r:id="rId34"/>
        </w:object>
      </w:r>
      <w:r w:rsidRPr="000F2649">
        <w:t xml:space="preserve"> where </w:t>
      </w:r>
      <w:r w:rsidRPr="000F2649">
        <w:rPr>
          <w:i/>
        </w:rPr>
        <w:t>t</w:t>
      </w:r>
      <w:r w:rsidRPr="000F2649">
        <w:t xml:space="preserve"> = 0 is the first autumnal census and </w:t>
      </w:r>
      <w:r w:rsidRPr="000F2649">
        <w:rPr>
          <w:i/>
        </w:rPr>
        <w:t>n</w:t>
      </w:r>
      <w:r w:rsidRPr="000F2649">
        <w:rPr>
          <w:vertAlign w:val="superscript"/>
        </w:rPr>
        <w:t>0</w:t>
      </w:r>
      <w:r w:rsidRPr="000F2649">
        <w:t xml:space="preserve"> is the number of reproductive shoots at this time. </w:t>
      </w:r>
      <w:r w:rsidR="007D5BD8" w:rsidRPr="000F2649">
        <w:t xml:space="preserve">This solution curve was fitted using the Octave software function </w:t>
      </w:r>
      <w:proofErr w:type="spellStart"/>
      <w:r w:rsidR="007D5BD8" w:rsidRPr="000F2649">
        <w:rPr>
          <w:i/>
        </w:rPr>
        <w:t>leasqr</w:t>
      </w:r>
      <w:proofErr w:type="spellEnd"/>
      <w:r w:rsidR="007D5BD8" w:rsidRPr="000F2649">
        <w:rPr>
          <w:i/>
        </w:rPr>
        <w:t xml:space="preserve"> </w:t>
      </w:r>
      <w:r w:rsidR="00CD278C" w:rsidRPr="000F2649">
        <w:fldChar w:fldCharType="begin"/>
      </w:r>
      <w:r w:rsidR="00CD278C" w:rsidRPr="000F2649">
        <w:instrText xml:space="preserve"> ADDIN EN.CITE &lt;EndNote&gt;&lt;Cite&gt;&lt;Author&gt;Eaton&lt;/Author&gt;&lt;Year&gt;2009&lt;/Year&gt;&lt;RecNum&gt;41&lt;/RecNum&gt;&lt;DisplayText&gt;(Eaton, Bateman &amp;amp; Hauberg 2009)&lt;/DisplayText&gt;&lt;record&gt;&lt;rec-number&gt;41&lt;/rec-number&gt;&lt;foreign-keys&gt;&lt;key app="EN" db-id="esz5wtasur0wvmeaeaypz9z8raxx0tvwxrar"&gt;41&lt;/key&gt;&lt;/foreign-keys&gt;&lt;ref-type name="Book"&gt;6&lt;/ref-type&gt;&lt;contributors&gt;&lt;authors&gt;&lt;author&gt;John W. Eaton&lt;/author&gt;&lt;author&gt;David Bateman &lt;/author&gt;&lt;author&gt;Soren Hauberg&lt;/author&gt;&lt;/authors&gt;&lt;/contributors&gt;&lt;titles&gt;&lt;title&gt;GNU Octave version 3.0.1 manual: a high-level interactive language for numerical computations&lt;/title&gt;&lt;/titles&gt;&lt;dates&gt;&lt;year&gt;2009&lt;/year&gt;&lt;/dates&gt;&lt;publisher&gt;CreateSpace Independent Publishing Platform&lt;/publisher&gt;&lt;isbn&gt;1441413006&lt;/isbn&gt;&lt;urls&gt;&lt;related-urls&gt;&lt;url&gt;http://www.gnu.org/software/octave/doc/interpreter&lt;/url&gt;&lt;/related-urls&gt;&lt;/urls&gt;&lt;/record&gt;&lt;/Cite&gt;&lt;/EndNote&gt;</w:instrText>
      </w:r>
      <w:r w:rsidR="00CD278C" w:rsidRPr="000F2649">
        <w:fldChar w:fldCharType="separate"/>
      </w:r>
      <w:r w:rsidR="00CD278C" w:rsidRPr="000F2649">
        <w:rPr>
          <w:noProof/>
        </w:rPr>
        <w:t>(Eaton, Bateman &amp; Hauberg 2009)</w:t>
      </w:r>
      <w:r w:rsidR="00CD278C" w:rsidRPr="000F2649">
        <w:fldChar w:fldCharType="end"/>
      </w:r>
      <w:r w:rsidR="00CC6623">
        <w:t xml:space="preserve"> </w:t>
      </w:r>
      <w:r w:rsidRPr="000F2649">
        <w:t>to annual autumnal declines (1993 – 1995) in reproductive shoots using n</w:t>
      </w:r>
      <w:r w:rsidR="00323775" w:rsidRPr="000F2649">
        <w:t>on-</w:t>
      </w:r>
      <w:r w:rsidRPr="000F2649">
        <w:t xml:space="preserve">treated census data from </w:t>
      </w:r>
      <w:r w:rsidR="005B7315" w:rsidRPr="000F2649">
        <w:fldChar w:fldCharType="begin"/>
      </w:r>
      <w:r w:rsidR="00352E2B">
        <w:instrText xml:space="preserve"> ADDIN EN.CITE &lt;EndNote&gt;&lt;Cite AuthorYear="1"&gt;&lt;Author&gt;Bourdôt&lt;/Author&gt;&lt;Year&gt;2006&lt;/Year&gt;&lt;RecNum&gt;1182&lt;/RecNum&gt;&lt;DisplayText&gt;Bourdôt&lt;style face="italic"&gt; et al.&lt;/style&gt; (2006)&lt;/DisplayText&gt;&lt;record&gt;&lt;rec-number&gt;1182&lt;/rec-number&gt;&lt;foreign-keys&gt;&lt;key app="EN" db-id="5arrfte020txskexxekvpdpctdzppe5rdp5d" timestamp="0"&gt;1182&lt;/key&gt;&lt;/foreign-keys&gt;&lt;ref-type name="Journal Article"&gt;17&lt;/ref-type&gt;&lt;contributors&gt;&lt;authors&gt;&lt;author&gt;Bourdôt, G W&lt;/author&gt;&lt;author&gt;Hurrell, G A&lt;/author&gt;&lt;author&gt;Saville, D J&lt;/author&gt;&lt;author&gt;Leathwick, D M&lt;/author&gt;&lt;/authors&gt;&lt;/contributors&gt;&lt;titles&gt;&lt;title&gt;&lt;style face="normal" font="default" size="100%"&gt;Impacts of applied &lt;/style&gt;&lt;style face="italic" font="default" size="100%"&gt;Sclerotinia sclerotiorum &lt;/style&gt;&lt;style face="normal" font="default" size="100%"&gt;on the dynamics of a &lt;/style&gt;&lt;style face="italic" font="default" size="100%"&gt;Cirsium arvense&lt;/style&gt;&lt;style face="normal" font="default" size="100%"&gt; population&lt;/style&gt;&lt;/title&gt;&lt;secondary-title&gt;Weed Research&lt;/secondary-title&gt;&lt;/titles&gt;&lt;periodical&gt;&lt;full-title&gt;Weed Research&lt;/full-title&gt;&lt;abbr-1&gt;Weed Res.&lt;/abbr-1&gt;&lt;/periodical&gt;&lt;pages&gt;61-72&lt;/pages&gt;&lt;volume&gt;46&lt;/volume&gt;&lt;dates&gt;&lt;year&gt;2006&lt;/year&gt;&lt;/dates&gt;&lt;urls&gt;&lt;related-urls&gt;&lt;url&gt;file://M%3A%2FEndnote%2FPapers%2FBourdot%20et%20al%202006_Impacts%20of%20applied%20Scsc%20on%20a%20Cali%20thistle%20population.pdf&lt;/url&gt;&lt;/related-urls&gt;&lt;/urls&gt;&lt;/record&gt;&lt;/Cite&gt;&lt;/EndNote&gt;</w:instrText>
      </w:r>
      <w:r w:rsidR="005B7315" w:rsidRPr="000F2649">
        <w:fldChar w:fldCharType="separate"/>
      </w:r>
      <w:r w:rsidR="004F011E" w:rsidRPr="000F2649">
        <w:rPr>
          <w:noProof/>
        </w:rPr>
        <w:t>Bourdôt</w:t>
      </w:r>
      <w:r w:rsidR="004F011E" w:rsidRPr="000F2649">
        <w:rPr>
          <w:i/>
          <w:noProof/>
        </w:rPr>
        <w:t xml:space="preserve"> et al.</w:t>
      </w:r>
      <w:r w:rsidR="004F011E" w:rsidRPr="000F2649">
        <w:rPr>
          <w:noProof/>
        </w:rPr>
        <w:t xml:space="preserve"> (2006)</w:t>
      </w:r>
      <w:r w:rsidR="005B7315" w:rsidRPr="000F2649">
        <w:fldChar w:fldCharType="end"/>
      </w:r>
      <w:r w:rsidRPr="000F2649">
        <w:t xml:space="preserve">, giving an average mortality rate of </w:t>
      </w:r>
      <w:r w:rsidRPr="000F2649">
        <w:rPr>
          <w:position w:val="-12"/>
        </w:rPr>
        <w:object w:dxaOrig="300" w:dyaOrig="380">
          <v:shape id="_x0000_i1038" type="#_x0000_t75" style="width:15.35pt;height:18.6pt" o:ole="">
            <v:imagedata r:id="rId29" o:title=""/>
          </v:shape>
          <o:OLEObject Type="Embed" ProgID="Equation.3" ShapeID="_x0000_i1038" DrawAspect="Content" ObjectID="_1515957153" r:id="rId35"/>
        </w:object>
      </w:r>
      <w:r w:rsidRPr="000F2649">
        <w:t xml:space="preserve"> = 0.71 </w:t>
      </w:r>
      <w:r w:rsidR="00A7074F" w:rsidRPr="000F2649">
        <w:t>month</w:t>
      </w:r>
      <w:r w:rsidR="00A7074F" w:rsidRPr="000F2649">
        <w:rPr>
          <w:vertAlign w:val="superscript"/>
        </w:rPr>
        <w:t>-1</w:t>
      </w:r>
      <w:r w:rsidR="00A7074F" w:rsidRPr="000F2649">
        <w:t xml:space="preserve"> </w:t>
      </w:r>
      <w:r w:rsidRPr="000F2649">
        <w:t>(standard deviation = 0.067, sample size = 3)</w:t>
      </w:r>
      <w:r w:rsidR="003958BA" w:rsidRPr="000F2649">
        <w:t>.</w:t>
      </w:r>
      <w:r w:rsidR="00D52BD2" w:rsidRPr="000F2649">
        <w:t xml:space="preserve"> This mortality rate was assumed to apply to all aerial shoots.</w:t>
      </w:r>
    </w:p>
    <w:p w:rsidR="0086137B" w:rsidRPr="000F2649" w:rsidRDefault="0086137B" w:rsidP="0086137B">
      <w:pPr>
        <w:spacing w:line="360" w:lineRule="auto"/>
      </w:pPr>
    </w:p>
    <w:p w:rsidR="0086137B" w:rsidRPr="000F2649" w:rsidRDefault="0086137B" w:rsidP="0086137B">
      <w:pPr>
        <w:spacing w:line="360" w:lineRule="auto"/>
        <w:rPr>
          <w:lang w:val="en-US"/>
        </w:rPr>
      </w:pPr>
      <w:r w:rsidRPr="000F2649">
        <w:lastRenderedPageBreak/>
        <w:t xml:space="preserve">By late May </w:t>
      </w:r>
      <w:r w:rsidR="000338FF" w:rsidRPr="000F2649">
        <w:t xml:space="preserve">(late autumn) </w:t>
      </w:r>
      <w:r w:rsidRPr="000F2649">
        <w:t xml:space="preserve">there is no living tissue above the ground </w:t>
      </w:r>
      <w:r w:rsidR="005B7315" w:rsidRPr="000F2649">
        <w:fldChar w:fldCharType="begin"/>
      </w:r>
      <w:r w:rsidR="004F011E" w:rsidRPr="000F2649">
        <w:instrText xml:space="preserve"> ADDIN EN.CITE &lt;EndNote&gt;&lt;Cite&gt;&lt;Author&gt;Leathwick&lt;/Author&gt;&lt;Year&gt;2012&lt;/Year&gt;&lt;RecNum&gt;46&lt;/RecNum&gt;&lt;DisplayText&gt;(Leathwick &amp;amp; Bourdôt 2012)&lt;/DisplayText&gt;&lt;record&gt;&lt;rec-number&gt;46&lt;/rec-number&gt;&lt;foreign-keys&gt;&lt;key app="EN" db-id="esz5wtasur0wvmeaeaypz9z8raxx0tvwxrar"&gt;46&lt;/key&gt;&lt;/foreign-keys&gt;&lt;ref-type name="Journal Article"&gt;17&lt;/ref-type&gt;&lt;contributors&gt;&lt;authors&gt;&lt;author&gt;Leathwick, D.M&lt;/author&gt;&lt;author&gt;Bourdôt, G W&lt;/author&gt;&lt;/authors&gt;&lt;/contributors&gt;&lt;titles&gt;&lt;title&gt;A conceptual model for the population dynamics of Cirsium arvense in a New Zealand pasture&lt;/title&gt;&lt;secondary-title&gt;New Zealand Journal of Agricultural research&lt;/secondary-title&gt;&lt;/titles&gt;&lt;periodical&gt;&lt;full-title&gt;New Zealand Journal of Agricultural Research&lt;/full-title&gt;&lt;/periodical&gt;&lt;pages&gt;371-384&lt;/pages&gt;&lt;volume&gt;55&lt;/volume&gt;&lt;number&gt;4&lt;/number&gt;&lt;dates&gt;&lt;year&gt;2012&lt;/year&gt;&lt;/dates&gt;&lt;urls&gt;&lt;/urls&gt;&lt;/record&gt;&lt;/Cite&gt;&lt;/EndNote&gt;</w:instrText>
      </w:r>
      <w:r w:rsidR="005B7315" w:rsidRPr="000F2649">
        <w:fldChar w:fldCharType="separate"/>
      </w:r>
      <w:r w:rsidR="004F011E" w:rsidRPr="000F2649">
        <w:rPr>
          <w:noProof/>
        </w:rPr>
        <w:t>(Leathwick &amp; Bourdôt 2012)</w:t>
      </w:r>
      <w:r w:rsidR="005B7315" w:rsidRPr="000F2649">
        <w:fldChar w:fldCharType="end"/>
      </w:r>
      <w:r w:rsidRPr="000F2649">
        <w:t xml:space="preserve"> </w:t>
      </w:r>
      <w:r w:rsidRPr="000F2649">
        <w:rPr>
          <w:lang w:val="en-US"/>
        </w:rPr>
        <w:t xml:space="preserve">therefore </w:t>
      </w:r>
      <w:r w:rsidR="000338FF" w:rsidRPr="000F2649">
        <w:rPr>
          <w:lang w:val="en-US"/>
        </w:rPr>
        <w:t xml:space="preserve">we </w:t>
      </w:r>
      <w:r w:rsidRPr="000F2649">
        <w:rPr>
          <w:lang w:val="en-US"/>
        </w:rPr>
        <w:t>assume that winter</w:t>
      </w:r>
      <w:r w:rsidR="000338FF" w:rsidRPr="000F2649">
        <w:rPr>
          <w:lang w:val="en-US"/>
        </w:rPr>
        <w:t>-time</w:t>
      </w:r>
      <w:r w:rsidRPr="000F2649">
        <w:rPr>
          <w:lang w:val="en-US"/>
        </w:rPr>
        <w:t xml:space="preserve"> mortality is 100% per month i.e. </w:t>
      </w:r>
      <w:r w:rsidRPr="000F2649">
        <w:rPr>
          <w:position w:val="-12"/>
        </w:rPr>
        <w:object w:dxaOrig="300" w:dyaOrig="380">
          <v:shape id="_x0000_i1039" type="#_x0000_t75" style="width:15.35pt;height:18.6pt" o:ole="">
            <v:imagedata r:id="rId29" o:title=""/>
          </v:shape>
          <o:OLEObject Type="Embed" ProgID="Equation.3" ShapeID="_x0000_i1039" DrawAspect="Content" ObjectID="_1515957154" r:id="rId36"/>
        </w:object>
      </w:r>
      <w:r w:rsidRPr="000F2649">
        <w:rPr>
          <w:i/>
          <w:vertAlign w:val="subscript"/>
        </w:rPr>
        <w:t xml:space="preserve"> </w:t>
      </w:r>
      <w:r w:rsidRPr="000F2649">
        <w:rPr>
          <w:lang w:val="en-US"/>
        </w:rPr>
        <w:t xml:space="preserve">= 1 </w:t>
      </w:r>
      <w:r w:rsidR="00A7074F" w:rsidRPr="000F2649">
        <w:t>month</w:t>
      </w:r>
      <w:r w:rsidR="00A7074F" w:rsidRPr="000F2649">
        <w:rPr>
          <w:vertAlign w:val="superscript"/>
        </w:rPr>
        <w:t>-1</w:t>
      </w:r>
      <w:r w:rsidR="00A7074F" w:rsidRPr="000F2649">
        <w:t xml:space="preserve"> </w:t>
      </w:r>
      <w:r w:rsidRPr="000F2649">
        <w:rPr>
          <w:lang w:val="en-US"/>
        </w:rPr>
        <w:t xml:space="preserve">where </w:t>
      </w:r>
      <w:r w:rsidRPr="000F2649">
        <w:rPr>
          <w:i/>
          <w:lang w:val="en-US"/>
        </w:rPr>
        <w:t xml:space="preserve">t </w:t>
      </w:r>
      <w:r w:rsidRPr="000F2649">
        <w:rPr>
          <w:lang w:val="en-US"/>
        </w:rPr>
        <w:t xml:space="preserve">= 8 – 11 </w:t>
      </w:r>
      <w:r w:rsidRPr="000F2649">
        <w:t>(May 21</w:t>
      </w:r>
      <w:r w:rsidRPr="000F2649">
        <w:rPr>
          <w:vertAlign w:val="superscript"/>
        </w:rPr>
        <w:t>st</w:t>
      </w:r>
      <w:r w:rsidR="00B747BF" w:rsidRPr="000F2649">
        <w:t xml:space="preserve"> – Aug</w:t>
      </w:r>
      <w:r w:rsidRPr="000F2649">
        <w:t xml:space="preserve"> 21</w:t>
      </w:r>
      <w:r w:rsidRPr="000F2649">
        <w:rPr>
          <w:vertAlign w:val="superscript"/>
        </w:rPr>
        <w:t>st</w:t>
      </w:r>
      <w:r w:rsidRPr="000F2649">
        <w:t>)</w:t>
      </w:r>
      <w:r w:rsidRPr="000F2649">
        <w:rPr>
          <w:lang w:val="en-US"/>
        </w:rPr>
        <w:t>.</w:t>
      </w:r>
    </w:p>
    <w:p w:rsidR="0086137B" w:rsidRPr="000F2649" w:rsidRDefault="0086137B" w:rsidP="0086137B">
      <w:pPr>
        <w:spacing w:line="360" w:lineRule="auto"/>
        <w:rPr>
          <w:iCs/>
        </w:rPr>
      </w:pPr>
    </w:p>
    <w:p w:rsidR="00F63324" w:rsidRDefault="00F63324" w:rsidP="00043BC3">
      <w:pPr>
        <w:spacing w:line="360" w:lineRule="auto"/>
        <w:rPr>
          <w:i/>
          <w:iCs/>
        </w:rPr>
      </w:pPr>
    </w:p>
    <w:p w:rsidR="00043BC3" w:rsidRPr="000F2649" w:rsidRDefault="00043BC3" w:rsidP="00043BC3">
      <w:pPr>
        <w:spacing w:line="360" w:lineRule="auto"/>
        <w:rPr>
          <w:iCs/>
        </w:rPr>
      </w:pPr>
      <w:r w:rsidRPr="000F2649">
        <w:rPr>
          <w:i/>
          <w:iCs/>
        </w:rPr>
        <w:t>Loss of new root dry mass</w:t>
      </w:r>
    </w:p>
    <w:p w:rsidR="00043BC3" w:rsidRPr="000F2649" w:rsidRDefault="00043BC3" w:rsidP="00043BC3">
      <w:pPr>
        <w:spacing w:line="360" w:lineRule="auto"/>
        <w:rPr>
          <w:iCs/>
        </w:rPr>
      </w:pPr>
      <w:r w:rsidRPr="000F2649">
        <w:rPr>
          <w:iCs/>
        </w:rPr>
        <w:t>The loss of new root dry mass</w:t>
      </w:r>
      <w:r w:rsidR="000338FF" w:rsidRPr="000F2649">
        <w:rPr>
          <w:iCs/>
        </w:rPr>
        <w:t>,</w:t>
      </w:r>
      <w:r w:rsidR="000338FF" w:rsidRPr="000F2649">
        <w:rPr>
          <w:position w:val="-10"/>
        </w:rPr>
        <w:object w:dxaOrig="320" w:dyaOrig="360">
          <v:shape id="_x0000_i1040" type="#_x0000_t75" style="width:16.2pt;height:18.6pt" o:ole="">
            <v:imagedata r:id="rId37" o:title=""/>
          </v:shape>
          <o:OLEObject Type="Embed" ProgID="Equation.3" ShapeID="_x0000_i1040" DrawAspect="Content" ObjectID="_1515957155" r:id="rId38"/>
        </w:object>
      </w:r>
      <w:r w:rsidR="000338FF" w:rsidRPr="000F2649">
        <w:rPr>
          <w:iCs/>
        </w:rPr>
        <w:t xml:space="preserve"> month</w:t>
      </w:r>
      <w:r w:rsidR="000338FF" w:rsidRPr="000F2649">
        <w:rPr>
          <w:iCs/>
          <w:vertAlign w:val="superscript"/>
        </w:rPr>
        <w:t>-1</w:t>
      </w:r>
      <w:r w:rsidR="000338FF" w:rsidRPr="000F2649">
        <w:rPr>
          <w:iCs/>
        </w:rPr>
        <w:t xml:space="preserve"> </w:t>
      </w:r>
      <w:r w:rsidRPr="000F2649">
        <w:rPr>
          <w:iCs/>
        </w:rPr>
        <w:t>(g m</w:t>
      </w:r>
      <w:r w:rsidRPr="000F2649">
        <w:rPr>
          <w:iCs/>
          <w:vertAlign w:val="superscript"/>
        </w:rPr>
        <w:t>-2</w:t>
      </w:r>
      <w:r w:rsidRPr="000F2649">
        <w:rPr>
          <w:iCs/>
        </w:rPr>
        <w:t>)</w:t>
      </w:r>
      <w:r w:rsidR="000338FF" w:rsidRPr="000F2649">
        <w:rPr>
          <w:iCs/>
        </w:rPr>
        <w:t>,</w:t>
      </w:r>
      <w:r w:rsidRPr="000F2649">
        <w:rPr>
          <w:iCs/>
        </w:rPr>
        <w:t xml:space="preserve"> was assumed to be zero over spring, summer and autumn during wh</w:t>
      </w:r>
      <w:r w:rsidR="00AA3F9F" w:rsidRPr="000F2649">
        <w:rPr>
          <w:iCs/>
        </w:rPr>
        <w:t xml:space="preserve">en </w:t>
      </w:r>
      <w:r w:rsidRPr="000F2649">
        <w:rPr>
          <w:iCs/>
        </w:rPr>
        <w:t>these new roots are growing.</w:t>
      </w:r>
    </w:p>
    <w:p w:rsidR="00043BC3" w:rsidRPr="000F2649" w:rsidRDefault="00043BC3" w:rsidP="00043BC3">
      <w:pPr>
        <w:spacing w:line="360" w:lineRule="auto"/>
        <w:rPr>
          <w:iCs/>
        </w:rPr>
      </w:pPr>
    </w:p>
    <w:p w:rsidR="00043BC3" w:rsidRPr="000F2649" w:rsidRDefault="00043BC3" w:rsidP="00043BC3">
      <w:pPr>
        <w:spacing w:line="360" w:lineRule="auto"/>
      </w:pPr>
      <w:r w:rsidRPr="000F2649">
        <w:t>The winter</w:t>
      </w:r>
      <w:r w:rsidR="000338FF" w:rsidRPr="000F2649">
        <w:t>-time</w:t>
      </w:r>
      <w:r w:rsidRPr="000F2649">
        <w:t xml:space="preserve"> loss of new root </w:t>
      </w:r>
      <w:r w:rsidRPr="000F2649">
        <w:rPr>
          <w:iCs/>
        </w:rPr>
        <w:t>dry mass (g m</w:t>
      </w:r>
      <w:r w:rsidRPr="000F2649">
        <w:rPr>
          <w:iCs/>
          <w:vertAlign w:val="superscript"/>
        </w:rPr>
        <w:t>-2</w:t>
      </w:r>
      <w:r w:rsidR="00AA3F9F" w:rsidRPr="000F2649">
        <w:rPr>
          <w:iCs/>
        </w:rPr>
        <w:t xml:space="preserve"> month</w:t>
      </w:r>
      <w:r w:rsidR="00AA3F9F" w:rsidRPr="000F2649">
        <w:rPr>
          <w:iCs/>
          <w:vertAlign w:val="superscript"/>
        </w:rPr>
        <w:t xml:space="preserve">-1 </w:t>
      </w:r>
      <w:r w:rsidRPr="000F2649">
        <w:rPr>
          <w:iCs/>
        </w:rPr>
        <w:t xml:space="preserve">) </w:t>
      </w:r>
      <w:r w:rsidRPr="000F2649">
        <w:t xml:space="preserve">was estimated using data from </w:t>
      </w:r>
      <w:r w:rsidR="000338FF" w:rsidRPr="000F2649">
        <w:t xml:space="preserve">non-treated plots in </w:t>
      </w:r>
      <w:r w:rsidR="00AA3F9F" w:rsidRPr="000F2649">
        <w:t xml:space="preserve">the </w:t>
      </w:r>
      <w:r w:rsidRPr="000F2649">
        <w:t xml:space="preserve">experiment described in </w:t>
      </w:r>
      <w:r w:rsidR="005B7315" w:rsidRPr="000F2649">
        <w:fldChar w:fldCharType="begin"/>
      </w:r>
      <w:r w:rsidR="00352E2B">
        <w:instrText xml:space="preserve"> ADDIN EN.CITE &lt;EndNote&gt;&lt;Cite AuthorYear="1"&gt;&lt;Author&gt;Bourdôt&lt;/Author&gt;&lt;Year&gt;2006&lt;/Year&gt;&lt;RecNum&gt;1182&lt;/RecNum&gt;&lt;DisplayText&gt;Bourdôt&lt;style face="italic"&gt; et al.&lt;/style&gt; (2006)&lt;/DisplayText&gt;&lt;record&gt;&lt;rec-number&gt;1182&lt;/rec-number&gt;&lt;foreign-keys&gt;&lt;key app="EN" db-id="5arrfte020txskexxekvpdpctdzppe5rdp5d" timestamp="0"&gt;1182&lt;/key&gt;&lt;/foreign-keys&gt;&lt;ref-type name="Journal Article"&gt;17&lt;/ref-type&gt;&lt;contributors&gt;&lt;authors&gt;&lt;author&gt;Bourdôt, G W&lt;/author&gt;&lt;author&gt;Hurrell, G A&lt;/author&gt;&lt;author&gt;Saville, D J&lt;/author&gt;&lt;author&gt;Leathwick, D M&lt;/author&gt;&lt;/authors&gt;&lt;/contributors&gt;&lt;titles&gt;&lt;title&gt;&lt;style face="normal" font="default" size="100%"&gt;Impacts of applied &lt;/style&gt;&lt;style face="italic" font="default" size="100%"&gt;Sclerotinia sclerotiorum &lt;/style&gt;&lt;style face="normal" font="default" size="100%"&gt;on the dynamics of a &lt;/style&gt;&lt;style face="italic" font="default" size="100%"&gt;Cirsium arvense&lt;/style&gt;&lt;style face="normal" font="default" size="100%"&gt; population&lt;/style&gt;&lt;/title&gt;&lt;secondary-title&gt;Weed Research&lt;/secondary-title&gt;&lt;/titles&gt;&lt;periodical&gt;&lt;full-title&gt;Weed Research&lt;/full-title&gt;&lt;abbr-1&gt;Weed Res.&lt;/abbr-1&gt;&lt;/periodical&gt;&lt;pages&gt;61-72&lt;/pages&gt;&lt;volume&gt;46&lt;/volume&gt;&lt;dates&gt;&lt;year&gt;2006&lt;/year&gt;&lt;/dates&gt;&lt;urls&gt;&lt;related-urls&gt;&lt;url&gt;file://M%3A%2FEndnote%2FPapers%2FBourdot%20et%20al%202006_Impacts%20of%20applied%20Scsc%20on%20a%20Cali%20thistle%20population.pdf&lt;/url&gt;&lt;/related-urls&gt;&lt;/urls&gt;&lt;/record&gt;&lt;/Cite&gt;&lt;/EndNote&gt;</w:instrText>
      </w:r>
      <w:r w:rsidR="005B7315" w:rsidRPr="000F2649">
        <w:fldChar w:fldCharType="separate"/>
      </w:r>
      <w:r w:rsidR="004F011E" w:rsidRPr="000F2649">
        <w:rPr>
          <w:noProof/>
        </w:rPr>
        <w:t>Bourdôt</w:t>
      </w:r>
      <w:r w:rsidR="004F011E" w:rsidRPr="000F2649">
        <w:rPr>
          <w:i/>
          <w:noProof/>
        </w:rPr>
        <w:t xml:space="preserve"> et al.</w:t>
      </w:r>
      <w:r w:rsidR="004F011E" w:rsidRPr="000F2649">
        <w:rPr>
          <w:noProof/>
        </w:rPr>
        <w:t xml:space="preserve"> (2006)</w:t>
      </w:r>
      <w:r w:rsidR="005B7315" w:rsidRPr="000F2649">
        <w:fldChar w:fldCharType="end"/>
      </w:r>
      <w:r w:rsidRPr="000F2649">
        <w:t xml:space="preserve"> where the root wet mass (</w:t>
      </w:r>
      <w:r w:rsidRPr="000F2649">
        <w:rPr>
          <w:iCs/>
        </w:rPr>
        <w:t>g m</w:t>
      </w:r>
      <w:r w:rsidRPr="000F2649">
        <w:rPr>
          <w:iCs/>
          <w:vertAlign w:val="superscript"/>
        </w:rPr>
        <w:t>-2</w:t>
      </w:r>
      <w:r w:rsidRPr="000F2649">
        <w:t xml:space="preserve">) was measured approximately monthly from </w:t>
      </w:r>
      <w:r w:rsidR="003A419E" w:rsidRPr="000F2649">
        <w:t xml:space="preserve">Oct </w:t>
      </w:r>
      <w:r w:rsidR="00192185" w:rsidRPr="000F2649">
        <w:t>29</w:t>
      </w:r>
      <w:r w:rsidR="00192185" w:rsidRPr="000F2649">
        <w:rPr>
          <w:vertAlign w:val="superscript"/>
        </w:rPr>
        <w:t>th</w:t>
      </w:r>
      <w:r w:rsidR="00192185" w:rsidRPr="000F2649">
        <w:t xml:space="preserve"> </w:t>
      </w:r>
      <w:r w:rsidR="003A419E" w:rsidRPr="000F2649">
        <w:t>19</w:t>
      </w:r>
      <w:r w:rsidRPr="000F2649">
        <w:t xml:space="preserve">92 to </w:t>
      </w:r>
      <w:r w:rsidR="003A419E" w:rsidRPr="000F2649">
        <w:t xml:space="preserve">Sept </w:t>
      </w:r>
      <w:r w:rsidR="00192185" w:rsidRPr="000F2649">
        <w:t>6</w:t>
      </w:r>
      <w:r w:rsidR="00192185" w:rsidRPr="000F2649">
        <w:rPr>
          <w:vertAlign w:val="superscript"/>
        </w:rPr>
        <w:t>th</w:t>
      </w:r>
      <w:r w:rsidR="00192185" w:rsidRPr="000F2649">
        <w:t xml:space="preserve"> </w:t>
      </w:r>
      <w:r w:rsidR="003A419E" w:rsidRPr="000F2649">
        <w:t>19</w:t>
      </w:r>
      <w:r w:rsidRPr="000F2649">
        <w:t xml:space="preserve">96.  From </w:t>
      </w:r>
      <w:r w:rsidR="003A419E" w:rsidRPr="000F2649">
        <w:t xml:space="preserve">Nov </w:t>
      </w:r>
      <w:r w:rsidR="00192185" w:rsidRPr="000F2649">
        <w:t>17</w:t>
      </w:r>
      <w:r w:rsidR="00192185" w:rsidRPr="000F2649">
        <w:rPr>
          <w:vertAlign w:val="superscript"/>
        </w:rPr>
        <w:t>th</w:t>
      </w:r>
      <w:r w:rsidR="00192185" w:rsidRPr="000F2649">
        <w:t xml:space="preserve"> </w:t>
      </w:r>
      <w:r w:rsidR="003A419E" w:rsidRPr="000F2649">
        <w:t>19</w:t>
      </w:r>
      <w:r w:rsidRPr="000F2649">
        <w:t xml:space="preserve">93 </w:t>
      </w:r>
      <w:r w:rsidR="00AA3F9F" w:rsidRPr="000F2649">
        <w:t>until</w:t>
      </w:r>
      <w:r w:rsidRPr="000F2649">
        <w:t xml:space="preserve"> </w:t>
      </w:r>
      <w:r w:rsidR="003A419E" w:rsidRPr="000F2649">
        <w:t xml:space="preserve">Aug </w:t>
      </w:r>
      <w:r w:rsidR="00192185" w:rsidRPr="000F2649">
        <w:t>2</w:t>
      </w:r>
      <w:r w:rsidR="00192185" w:rsidRPr="000F2649">
        <w:rPr>
          <w:vertAlign w:val="superscript"/>
        </w:rPr>
        <w:t>nd</w:t>
      </w:r>
      <w:r w:rsidR="00192185" w:rsidRPr="000F2649">
        <w:t xml:space="preserve"> </w:t>
      </w:r>
      <w:r w:rsidR="003A419E" w:rsidRPr="000F2649">
        <w:t>19</w:t>
      </w:r>
      <w:r w:rsidRPr="000F2649">
        <w:t>95</w:t>
      </w:r>
      <w:r w:rsidR="00AA3F9F" w:rsidRPr="000F2649">
        <w:t>,</w:t>
      </w:r>
      <w:r w:rsidRPr="000F2649">
        <w:t xml:space="preserve"> the dry mass (</w:t>
      </w:r>
      <w:r w:rsidRPr="000F2649">
        <w:rPr>
          <w:iCs/>
        </w:rPr>
        <w:t>g m</w:t>
      </w:r>
      <w:r w:rsidRPr="000F2649">
        <w:rPr>
          <w:iCs/>
          <w:vertAlign w:val="superscript"/>
        </w:rPr>
        <w:t>-2</w:t>
      </w:r>
      <w:r w:rsidRPr="000F2649">
        <w:t>) was also measured. A linear regression analysis of these data indicate</w:t>
      </w:r>
      <w:r w:rsidR="00DF3584" w:rsidRPr="000F2649">
        <w:t>d</w:t>
      </w:r>
      <w:r w:rsidRPr="000F2649">
        <w:t xml:space="preserve"> that root dry mass (</w:t>
      </w:r>
      <w:r w:rsidRPr="000F2649">
        <w:rPr>
          <w:iCs/>
        </w:rPr>
        <w:t>g m</w:t>
      </w:r>
      <w:r w:rsidRPr="000F2649">
        <w:rPr>
          <w:iCs/>
          <w:vertAlign w:val="superscript"/>
        </w:rPr>
        <w:t>-2</w:t>
      </w:r>
      <w:r w:rsidRPr="000F2649">
        <w:t>) is approximately 20% of root wet mass (</w:t>
      </w:r>
      <w:r w:rsidRPr="000F2649">
        <w:rPr>
          <w:iCs/>
        </w:rPr>
        <w:t>g m</w:t>
      </w:r>
      <w:r w:rsidRPr="000F2649">
        <w:rPr>
          <w:iCs/>
          <w:vertAlign w:val="superscript"/>
        </w:rPr>
        <w:t>-2</w:t>
      </w:r>
      <w:r w:rsidRPr="000F2649">
        <w:t>, R</w:t>
      </w:r>
      <w:r w:rsidRPr="000F2649">
        <w:rPr>
          <w:vertAlign w:val="superscript"/>
        </w:rPr>
        <w:t>2</w:t>
      </w:r>
      <w:r w:rsidRPr="000F2649">
        <w:t xml:space="preserve"> = 0.78). Measurements of root wet mass (g </w:t>
      </w:r>
      <w:r w:rsidRPr="000F2649">
        <w:rPr>
          <w:iCs/>
        </w:rPr>
        <w:t>m</w:t>
      </w:r>
      <w:r w:rsidRPr="000F2649">
        <w:rPr>
          <w:iCs/>
          <w:vertAlign w:val="superscript"/>
        </w:rPr>
        <w:t>-2</w:t>
      </w:r>
      <w:r w:rsidRPr="000F2649">
        <w:t xml:space="preserve">) in the winter months of the first year (1993 on </w:t>
      </w:r>
      <w:r w:rsidR="00610B24" w:rsidRPr="000F2649">
        <w:t>Jun</w:t>
      </w:r>
      <w:r w:rsidR="00192185" w:rsidRPr="000F2649">
        <w:t xml:space="preserve"> 30</w:t>
      </w:r>
      <w:r w:rsidR="00192185" w:rsidRPr="000F2649">
        <w:rPr>
          <w:vertAlign w:val="superscript"/>
        </w:rPr>
        <w:t>th</w:t>
      </w:r>
      <w:r w:rsidRPr="000F2649">
        <w:t xml:space="preserve">, </w:t>
      </w:r>
      <w:r w:rsidR="00610B24" w:rsidRPr="000F2649">
        <w:rPr>
          <w:color w:val="000000"/>
        </w:rPr>
        <w:t>Jul</w:t>
      </w:r>
      <w:r w:rsidR="00192185" w:rsidRPr="000F2649">
        <w:rPr>
          <w:color w:val="000000"/>
        </w:rPr>
        <w:t xml:space="preserve"> 21</w:t>
      </w:r>
      <w:r w:rsidR="00192185" w:rsidRPr="000F2649">
        <w:rPr>
          <w:color w:val="000000"/>
          <w:vertAlign w:val="superscript"/>
        </w:rPr>
        <w:t>st</w:t>
      </w:r>
      <w:r w:rsidRPr="000F2649">
        <w:rPr>
          <w:color w:val="000000"/>
        </w:rPr>
        <w:t xml:space="preserve">, </w:t>
      </w:r>
      <w:r w:rsidR="00610B24" w:rsidRPr="000F2649">
        <w:rPr>
          <w:color w:val="000000"/>
        </w:rPr>
        <w:t>Aug</w:t>
      </w:r>
      <w:r w:rsidR="00192185" w:rsidRPr="000F2649">
        <w:rPr>
          <w:color w:val="000000"/>
        </w:rPr>
        <w:t xml:space="preserve"> 4</w:t>
      </w:r>
      <w:r w:rsidR="00192185" w:rsidRPr="000F2649">
        <w:rPr>
          <w:color w:val="000000"/>
          <w:vertAlign w:val="superscript"/>
        </w:rPr>
        <w:t>th</w:t>
      </w:r>
      <w:r w:rsidRPr="000F2649">
        <w:rPr>
          <w:color w:val="000000"/>
        </w:rPr>
        <w:t xml:space="preserve">, </w:t>
      </w:r>
      <w:r w:rsidR="00610B24" w:rsidRPr="000F2649">
        <w:rPr>
          <w:color w:val="000000"/>
        </w:rPr>
        <w:t>Aug</w:t>
      </w:r>
      <w:r w:rsidR="00192185" w:rsidRPr="000F2649">
        <w:rPr>
          <w:color w:val="000000"/>
        </w:rPr>
        <w:t xml:space="preserve"> 25</w:t>
      </w:r>
      <w:r w:rsidR="00192185" w:rsidRPr="000F2649">
        <w:rPr>
          <w:color w:val="000000"/>
          <w:vertAlign w:val="superscript"/>
        </w:rPr>
        <w:t>th</w:t>
      </w:r>
      <w:r w:rsidRPr="000F2649">
        <w:rPr>
          <w:color w:val="000000"/>
        </w:rPr>
        <w:t xml:space="preserve">, </w:t>
      </w:r>
      <w:r w:rsidR="00610B24" w:rsidRPr="000F2649">
        <w:rPr>
          <w:color w:val="000000"/>
        </w:rPr>
        <w:t>Sept</w:t>
      </w:r>
      <w:r w:rsidR="00192185" w:rsidRPr="000F2649">
        <w:rPr>
          <w:color w:val="000000"/>
        </w:rPr>
        <w:t xml:space="preserve"> 16</w:t>
      </w:r>
      <w:r w:rsidR="00192185" w:rsidRPr="000F2649">
        <w:rPr>
          <w:color w:val="000000"/>
          <w:vertAlign w:val="superscript"/>
        </w:rPr>
        <w:t>th</w:t>
      </w:r>
      <w:r w:rsidRPr="000F2649">
        <w:rPr>
          <w:color w:val="000000"/>
        </w:rPr>
        <w:t xml:space="preserve">) were multiplied by 20% to get the dry mass </w:t>
      </w:r>
      <w:r w:rsidRPr="000F2649">
        <w:t>(</w:t>
      </w:r>
      <w:r w:rsidRPr="000F2649">
        <w:rPr>
          <w:iCs/>
        </w:rPr>
        <w:t>g m</w:t>
      </w:r>
      <w:r w:rsidRPr="000F2649">
        <w:rPr>
          <w:iCs/>
          <w:vertAlign w:val="superscript"/>
        </w:rPr>
        <w:t>-2</w:t>
      </w:r>
      <w:r w:rsidRPr="000F2649">
        <w:t xml:space="preserve">) </w:t>
      </w:r>
      <w:r w:rsidRPr="000F2649">
        <w:rPr>
          <w:color w:val="000000"/>
        </w:rPr>
        <w:t xml:space="preserve">then the loss rate per month was calculated. From this an average mortality rate was calculated as </w:t>
      </w:r>
      <w:r w:rsidRPr="000F2649">
        <w:rPr>
          <w:position w:val="-10"/>
        </w:rPr>
        <w:object w:dxaOrig="320" w:dyaOrig="360">
          <v:shape id="_x0000_i1041" type="#_x0000_t75" style="width:16.2pt;height:18.6pt" o:ole="">
            <v:imagedata r:id="rId39" o:title=""/>
          </v:shape>
          <o:OLEObject Type="Embed" ProgID="Equation.3" ShapeID="_x0000_i1041" DrawAspect="Content" ObjectID="_1515957156" r:id="rId40"/>
        </w:object>
      </w:r>
      <w:r w:rsidRPr="000F2649">
        <w:rPr>
          <w:i/>
        </w:rPr>
        <w:t xml:space="preserve"> </w:t>
      </w:r>
      <w:r w:rsidRPr="000F2649">
        <w:t>= 0.13 month</w:t>
      </w:r>
      <w:r w:rsidRPr="000F2649">
        <w:rPr>
          <w:vertAlign w:val="superscript"/>
        </w:rPr>
        <w:t>-1</w:t>
      </w:r>
      <w:r w:rsidRPr="000F2649">
        <w:t xml:space="preserve"> in June, July and August (standard deviation 0.0254, sample size = 3, </w:t>
      </w:r>
      <w:r w:rsidRPr="000F2649">
        <w:rPr>
          <w:i/>
        </w:rPr>
        <w:t>t</w:t>
      </w:r>
      <w:r w:rsidRPr="000F2649">
        <w:t xml:space="preserve"> = 8 – 11 or May 21</w:t>
      </w:r>
      <w:r w:rsidRPr="000F2649">
        <w:rPr>
          <w:vertAlign w:val="superscript"/>
        </w:rPr>
        <w:t>st</w:t>
      </w:r>
      <w:r w:rsidRPr="000F2649">
        <w:t xml:space="preserve"> – Aug 21</w:t>
      </w:r>
      <w:r w:rsidRPr="000F2649">
        <w:rPr>
          <w:vertAlign w:val="superscript"/>
        </w:rPr>
        <w:t>st</w:t>
      </w:r>
      <w:r w:rsidRPr="000F2649">
        <w:t xml:space="preserve">). </w:t>
      </w:r>
    </w:p>
    <w:p w:rsidR="00043BC3" w:rsidRPr="000F2649" w:rsidRDefault="00043BC3" w:rsidP="00796C22">
      <w:pPr>
        <w:spacing w:line="360" w:lineRule="auto"/>
        <w:rPr>
          <w:i/>
          <w:iCs/>
        </w:rPr>
      </w:pPr>
    </w:p>
    <w:p w:rsidR="00AF0681" w:rsidRPr="000F2649" w:rsidRDefault="00DF58D0" w:rsidP="00796C22">
      <w:pPr>
        <w:spacing w:line="360" w:lineRule="auto"/>
        <w:rPr>
          <w:iCs/>
        </w:rPr>
      </w:pPr>
      <w:r w:rsidRPr="000F2649">
        <w:rPr>
          <w:i/>
          <w:iCs/>
        </w:rPr>
        <w:t>Recruitment</w:t>
      </w:r>
      <w:r w:rsidR="004E3F70" w:rsidRPr="000F2649">
        <w:rPr>
          <w:i/>
          <w:iCs/>
        </w:rPr>
        <w:t xml:space="preserve"> of aerial shoots from </w:t>
      </w:r>
      <w:r w:rsidR="00796C22" w:rsidRPr="000F2649">
        <w:rPr>
          <w:i/>
          <w:iCs/>
        </w:rPr>
        <w:t xml:space="preserve">old </w:t>
      </w:r>
      <w:r w:rsidR="004E3F70" w:rsidRPr="000F2649">
        <w:rPr>
          <w:i/>
          <w:iCs/>
        </w:rPr>
        <w:t xml:space="preserve">roots  </w:t>
      </w:r>
      <w:r w:rsidRPr="000F2649">
        <w:rPr>
          <w:iCs/>
        </w:rPr>
        <w:t xml:space="preserve"> </w:t>
      </w:r>
      <w:r w:rsidR="004E3F70" w:rsidRPr="000F2649">
        <w:rPr>
          <w:iCs/>
        </w:rPr>
        <w:t xml:space="preserve"> </w:t>
      </w:r>
    </w:p>
    <w:p w:rsidR="00BD419F" w:rsidRPr="000F2649" w:rsidRDefault="00796C22" w:rsidP="00796C22">
      <w:pPr>
        <w:spacing w:line="360" w:lineRule="auto"/>
      </w:pPr>
      <w:r w:rsidRPr="000F2649">
        <w:t xml:space="preserve">The value of </w:t>
      </w:r>
      <w:r w:rsidRPr="000F2649">
        <w:rPr>
          <w:position w:val="-10"/>
        </w:rPr>
        <w:object w:dxaOrig="240" w:dyaOrig="360">
          <v:shape id="_x0000_i1042" type="#_x0000_t75" style="width:12.95pt;height:18.6pt" o:ole="">
            <v:imagedata r:id="rId41" o:title=""/>
          </v:shape>
          <o:OLEObject Type="Embed" ProgID="Equation.3" ShapeID="_x0000_i1042" DrawAspect="Content" ObjectID="_1515957157" r:id="rId42"/>
        </w:object>
      </w:r>
      <w:r w:rsidR="00A7074F" w:rsidRPr="000F2649">
        <w:t xml:space="preserve"> month</w:t>
      </w:r>
      <w:r w:rsidR="00A7074F" w:rsidRPr="000F2649">
        <w:rPr>
          <w:vertAlign w:val="superscript"/>
        </w:rPr>
        <w:t>-1</w:t>
      </w:r>
      <w:r w:rsidRPr="000F2649">
        <w:t xml:space="preserve">, </w:t>
      </w:r>
      <w:r w:rsidRPr="000F2649">
        <w:rPr>
          <w:iCs/>
        </w:rPr>
        <w:t>the number of new</w:t>
      </w:r>
      <w:r w:rsidRPr="000F2649">
        <w:t xml:space="preserve"> shoots per gram of </w:t>
      </w:r>
      <w:r w:rsidR="005E4F16" w:rsidRPr="000F2649">
        <w:t xml:space="preserve">old </w:t>
      </w:r>
      <w:r w:rsidRPr="000F2649">
        <w:t xml:space="preserve">root </w:t>
      </w:r>
      <w:r w:rsidR="0017068A" w:rsidRPr="000F2649">
        <w:t xml:space="preserve">dry </w:t>
      </w:r>
      <w:r w:rsidRPr="000F2649">
        <w:t>mass</w:t>
      </w:r>
      <w:r w:rsidR="00BB3816" w:rsidRPr="000F2649">
        <w:rPr>
          <w:iCs/>
        </w:rPr>
        <w:t xml:space="preserve">, </w:t>
      </w:r>
      <w:r w:rsidRPr="000F2649">
        <w:t xml:space="preserve">was estimated from </w:t>
      </w:r>
      <w:r w:rsidR="00BB3816" w:rsidRPr="000F2649">
        <w:t xml:space="preserve">untreated </w:t>
      </w:r>
      <w:r w:rsidRPr="000F2649">
        <w:t xml:space="preserve">census data in the </w:t>
      </w:r>
      <w:r w:rsidR="00835358" w:rsidRPr="000F2649">
        <w:t>bio</w:t>
      </w:r>
      <w:r w:rsidR="00D60857" w:rsidRPr="000F2649">
        <w:t>-</w:t>
      </w:r>
      <w:r w:rsidR="00835358" w:rsidRPr="000F2649">
        <w:t>herbicide</w:t>
      </w:r>
      <w:r w:rsidRPr="000F2649">
        <w:t xml:space="preserve"> experiment described in </w:t>
      </w:r>
      <w:r w:rsidR="005B7315" w:rsidRPr="000F2649">
        <w:fldChar w:fldCharType="begin"/>
      </w:r>
      <w:r w:rsidR="00352E2B">
        <w:instrText xml:space="preserve"> ADDIN EN.CITE &lt;EndNote&gt;&lt;Cite AuthorYear="1"&gt;&lt;Author&gt;Bourdôt&lt;/Author&gt;&lt;Year&gt;1995&lt;/Year&gt;&lt;RecNum&gt;745&lt;/RecNum&gt;&lt;DisplayText&gt;Bourdôt&lt;style face="italic"&gt; et al.&lt;/style&gt; (1995)&lt;/DisplayText&gt;&lt;record&gt;&lt;rec-number&gt;745&lt;/rec-number&gt;&lt;foreign-keys&gt;&lt;key app="EN" db-id="5arrfte020txskexxekvpdpctdzppe5rdp5d" timestamp="0"&gt;745&lt;/key&gt;&lt;/foreign-keys&gt;&lt;ref-type name="Journal Article"&gt;17&lt;/ref-type&gt;&lt;contributors&gt;&lt;authors&gt;&lt;author&gt;Bourdôt, G W&lt;/author&gt;&lt;author&gt;Harvey, I C&lt;/author&gt;&lt;author&gt;Hurrell, G A&lt;/author&gt;&lt;author&gt;Saville, D J&lt;/author&gt;&lt;/authors&gt;&lt;/contributors&gt;&lt;titles&gt;&lt;title&gt;&lt;style face="normal" font="default" size="100%"&gt;Demographic and biomass production consequences of inundative treatment of &lt;/style&gt;&lt;style face="italic" font="default" size="100%"&gt;Cirsium arvense&lt;/style&gt;&lt;style face="normal" font="default" size="100%"&gt; with &lt;/style&gt;&lt;style face="italic" font="default" size="100%"&gt;Sclerotinia sclerotiorum&lt;/style&gt;&lt;/title&gt;&lt;secondary-title&gt;Biocontrol Science and Technology&lt;/secondary-title&gt;&lt;/titles&gt;&lt;periodical&gt;&lt;full-title&gt;Biocontrol Science and Technology&lt;/full-title&gt;&lt;abbr-1&gt;Biocontrol Sci. Technol.&lt;/abbr-1&gt;&lt;/periodical&gt;&lt;pages&gt;11-25&lt;/pages&gt;&lt;volume&gt;5&lt;/volume&gt;&lt;keywords&gt;&lt;keyword&gt;Sclerotinia sclerotiorum&lt;/keyword&gt;&lt;keyword&gt;Californian thistle&lt;/keyword&gt;&lt;keyword&gt;Cirsium arvense&lt;/keyword&gt;&lt;keyword&gt;mycoherbicide&lt;/keyword&gt;&lt;/keywords&gt;&lt;dates&gt;&lt;year&gt;1995&lt;/year&gt;&lt;/dates&gt;&lt;label&gt;745&lt;/label&gt;&lt;urls&gt;&lt;related-urls&gt;&lt;url&gt;file://M%3A%2FEndnote%2FPapers%2FBourdot%20et%20al%201995_%20Demographic%20and%20biomass%20consequences.....pdf&lt;/url&gt;&lt;/related-urls&gt;&lt;/urls&gt;&lt;/record&gt;&lt;/Cite&gt;&lt;/EndNote&gt;</w:instrText>
      </w:r>
      <w:r w:rsidR="005B7315" w:rsidRPr="000F2649">
        <w:fldChar w:fldCharType="separate"/>
      </w:r>
      <w:r w:rsidR="004F011E" w:rsidRPr="000F2649">
        <w:rPr>
          <w:noProof/>
        </w:rPr>
        <w:t>Bourdôt</w:t>
      </w:r>
      <w:r w:rsidR="004F011E" w:rsidRPr="000F2649">
        <w:rPr>
          <w:i/>
          <w:noProof/>
        </w:rPr>
        <w:t xml:space="preserve"> et al.</w:t>
      </w:r>
      <w:r w:rsidR="004F011E" w:rsidRPr="000F2649">
        <w:rPr>
          <w:noProof/>
        </w:rPr>
        <w:t xml:space="preserve"> (1995)</w:t>
      </w:r>
      <w:r w:rsidR="005B7315" w:rsidRPr="000F2649">
        <w:fldChar w:fldCharType="end"/>
      </w:r>
      <w:r w:rsidR="00BD419F" w:rsidRPr="000F2649">
        <w:t xml:space="preserve"> where </w:t>
      </w:r>
      <w:r w:rsidRPr="000F2649">
        <w:t>new shoots (“births”) w</w:t>
      </w:r>
      <w:r w:rsidR="0086137B" w:rsidRPr="000F2649">
        <w:t>ere</w:t>
      </w:r>
      <w:r w:rsidRPr="000F2649">
        <w:t xml:space="preserve"> counted</w:t>
      </w:r>
      <w:r w:rsidR="001A22D2" w:rsidRPr="000F2649">
        <w:t xml:space="preserve"> over time</w:t>
      </w:r>
      <w:r w:rsidRPr="000F2649">
        <w:t xml:space="preserve">.  </w:t>
      </w:r>
      <w:r w:rsidR="0086137B" w:rsidRPr="000F2649">
        <w:t>For our estimate</w:t>
      </w:r>
      <w:r w:rsidR="00974BE3" w:rsidRPr="000F2649">
        <w:t>,</w:t>
      </w:r>
      <w:r w:rsidR="0086137B" w:rsidRPr="000F2649">
        <w:t xml:space="preserve"> </w:t>
      </w:r>
      <w:r w:rsidR="00BD419F" w:rsidRPr="000F2649">
        <w:t xml:space="preserve">only </w:t>
      </w:r>
      <w:r w:rsidRPr="000F2649">
        <w:t xml:space="preserve">census dates up to </w:t>
      </w:r>
      <w:r w:rsidR="00BD419F" w:rsidRPr="000F2649">
        <w:t xml:space="preserve">midsummer were considered based on the assumption that </w:t>
      </w:r>
      <w:r w:rsidR="003F06F8" w:rsidRPr="000F2649">
        <w:t xml:space="preserve">new </w:t>
      </w:r>
      <w:r w:rsidR="004139DD" w:rsidRPr="000F2649">
        <w:t>shoot</w:t>
      </w:r>
      <w:r w:rsidR="003F06F8" w:rsidRPr="000F2649">
        <w:t>s</w:t>
      </w:r>
      <w:r w:rsidR="004139DD" w:rsidRPr="000F2649">
        <w:t xml:space="preserve"> </w:t>
      </w:r>
      <w:r w:rsidR="003F06F8" w:rsidRPr="000F2649">
        <w:t>(</w:t>
      </w:r>
      <w:r w:rsidRPr="000F2649">
        <w:t>births</w:t>
      </w:r>
      <w:r w:rsidR="003F06F8" w:rsidRPr="000F2649">
        <w:t>)</w:t>
      </w:r>
      <w:r w:rsidRPr="000F2649">
        <w:t xml:space="preserve"> </w:t>
      </w:r>
      <w:r w:rsidR="00BD419F" w:rsidRPr="000F2649">
        <w:t xml:space="preserve">during this period would be </w:t>
      </w:r>
      <w:r w:rsidR="00F63324">
        <w:t>mainly</w:t>
      </w:r>
      <w:r w:rsidR="009A4C22" w:rsidRPr="000F2649">
        <w:t xml:space="preserve"> </w:t>
      </w:r>
      <w:r w:rsidRPr="000F2649">
        <w:t xml:space="preserve">from the old </w:t>
      </w:r>
      <w:r w:rsidR="00061FEF" w:rsidRPr="000F2649">
        <w:t xml:space="preserve">(over wintered) </w:t>
      </w:r>
      <w:r w:rsidRPr="000F2649">
        <w:t>root system</w:t>
      </w:r>
      <w:r w:rsidR="00F769CC" w:rsidRPr="000F2649">
        <w:t>.</w:t>
      </w:r>
    </w:p>
    <w:p w:rsidR="003C3A86" w:rsidRPr="000F2649" w:rsidRDefault="003C3A86" w:rsidP="0086137B">
      <w:pPr>
        <w:spacing w:line="360" w:lineRule="auto"/>
      </w:pPr>
    </w:p>
    <w:p w:rsidR="0086137B" w:rsidRPr="000F2649" w:rsidRDefault="0050241C" w:rsidP="0086137B">
      <w:pPr>
        <w:spacing w:line="360" w:lineRule="auto"/>
      </w:pPr>
      <w:r w:rsidRPr="000F2649">
        <w:t>N</w:t>
      </w:r>
      <w:r w:rsidR="00F76F3A" w:rsidRPr="000F2649">
        <w:t xml:space="preserve">ew shoots </w:t>
      </w:r>
      <w:r w:rsidRPr="000F2649">
        <w:t xml:space="preserve">present </w:t>
      </w:r>
      <w:r w:rsidR="00676E27" w:rsidRPr="000F2649">
        <w:t>at</w:t>
      </w:r>
      <w:r w:rsidR="00BD419F" w:rsidRPr="000F2649">
        <w:t xml:space="preserve"> each census w</w:t>
      </w:r>
      <w:r w:rsidRPr="000F2649">
        <w:t>ere</w:t>
      </w:r>
      <w:r w:rsidR="00BD419F" w:rsidRPr="000F2649">
        <w:t xml:space="preserve"> converted to births m</w:t>
      </w:r>
      <w:r w:rsidR="00BD419F" w:rsidRPr="000F2649">
        <w:rPr>
          <w:vertAlign w:val="superscript"/>
        </w:rPr>
        <w:t>-2</w:t>
      </w:r>
      <w:r w:rsidR="00835358" w:rsidRPr="000F2649">
        <w:rPr>
          <w:vertAlign w:val="superscript"/>
        </w:rPr>
        <w:t xml:space="preserve"> </w:t>
      </w:r>
      <w:r w:rsidR="00BD419F" w:rsidRPr="000F2649">
        <w:t>month</w:t>
      </w:r>
      <w:r w:rsidR="00347D88" w:rsidRPr="000F2649">
        <w:rPr>
          <w:vertAlign w:val="superscript"/>
        </w:rPr>
        <w:t>-1</w:t>
      </w:r>
      <w:r w:rsidR="00BD419F" w:rsidRPr="000F2649">
        <w:t xml:space="preserve"> and </w:t>
      </w:r>
      <w:r w:rsidR="001A22D2" w:rsidRPr="000F2649">
        <w:t>then</w:t>
      </w:r>
      <w:r w:rsidR="00BD419F" w:rsidRPr="000F2649">
        <w:t xml:space="preserve"> </w:t>
      </w:r>
      <w:r w:rsidR="0086137B" w:rsidRPr="000F2649">
        <w:t>to</w:t>
      </w:r>
      <w:r w:rsidR="00BD419F" w:rsidRPr="000F2649">
        <w:t xml:space="preserve"> </w:t>
      </w:r>
      <w:r w:rsidRPr="000F2649">
        <w:t xml:space="preserve">“births </w:t>
      </w:r>
      <w:r w:rsidR="00BD419F" w:rsidRPr="000F2649">
        <w:t>g</w:t>
      </w:r>
      <w:r w:rsidRPr="000F2649">
        <w:rPr>
          <w:vertAlign w:val="superscript"/>
        </w:rPr>
        <w:t>-1</w:t>
      </w:r>
      <w:r w:rsidRPr="000F2649">
        <w:t xml:space="preserve"> </w:t>
      </w:r>
      <w:r w:rsidR="00BD419F" w:rsidRPr="000F2649">
        <w:t xml:space="preserve">of old root </w:t>
      </w:r>
      <w:r w:rsidR="0017068A" w:rsidRPr="000F2649">
        <w:t xml:space="preserve">dry </w:t>
      </w:r>
      <w:r w:rsidR="00BD419F" w:rsidRPr="000F2649">
        <w:t>mass</w:t>
      </w:r>
      <w:r w:rsidRPr="000F2649">
        <w:t>”</w:t>
      </w:r>
      <w:r w:rsidR="00BD419F" w:rsidRPr="000F2649">
        <w:t xml:space="preserve"> by estimating the mass of old roots at each census </w:t>
      </w:r>
      <w:r w:rsidR="00352E2B">
        <w:t>(Table 1</w:t>
      </w:r>
      <w:r w:rsidR="00F769CC" w:rsidRPr="000F2649">
        <w:t>)</w:t>
      </w:r>
      <w:r w:rsidR="001A22D2" w:rsidRPr="000F2649">
        <w:t>.</w:t>
      </w:r>
      <w:r w:rsidR="00676E27" w:rsidRPr="000F2649">
        <w:t xml:space="preserve"> An initial (</w:t>
      </w:r>
      <w:r w:rsidR="00676E27" w:rsidRPr="000F2649">
        <w:rPr>
          <w:i/>
        </w:rPr>
        <w:t>t</w:t>
      </w:r>
      <w:r w:rsidR="00676E27" w:rsidRPr="000F2649">
        <w:t xml:space="preserve"> = 0</w:t>
      </w:r>
      <w:r w:rsidR="003958BA" w:rsidRPr="000F2649">
        <w:t>,</w:t>
      </w:r>
      <w:r w:rsidR="00676E27" w:rsidRPr="000F2649">
        <w:t xml:space="preserve"> Sept 21</w:t>
      </w:r>
      <w:r w:rsidR="00676E27" w:rsidRPr="000F2649">
        <w:rPr>
          <w:vertAlign w:val="superscript"/>
        </w:rPr>
        <w:t>st</w:t>
      </w:r>
      <w:r w:rsidR="00676E27" w:rsidRPr="000F2649">
        <w:t xml:space="preserve">) estimate of old root dry </w:t>
      </w:r>
      <w:r w:rsidR="0017068A" w:rsidRPr="000F2649">
        <w:t>mass</w:t>
      </w:r>
      <w:r w:rsidR="00676E27" w:rsidRPr="000F2649">
        <w:t xml:space="preserve"> of 76.8 g</w:t>
      </w:r>
      <w:r w:rsidR="00D11239" w:rsidRPr="000F2649">
        <w:t xml:space="preserve"> m</w:t>
      </w:r>
      <w:r w:rsidR="00C4537A" w:rsidRPr="000F2649">
        <w:rPr>
          <w:vertAlign w:val="superscript"/>
        </w:rPr>
        <w:t>-2</w:t>
      </w:r>
      <w:r w:rsidR="00676E27" w:rsidRPr="000F2649">
        <w:t xml:space="preserve"> was calculated by noting that on </w:t>
      </w:r>
      <w:r w:rsidR="009655F6" w:rsidRPr="000F2649">
        <w:t>Oct 13</w:t>
      </w:r>
      <w:r w:rsidR="009655F6" w:rsidRPr="000F2649">
        <w:rPr>
          <w:vertAlign w:val="superscript"/>
        </w:rPr>
        <w:t>th</w:t>
      </w:r>
      <w:r w:rsidR="009655F6" w:rsidRPr="000F2649">
        <w:t xml:space="preserve"> 1991</w:t>
      </w:r>
      <w:r w:rsidR="00676E27" w:rsidRPr="000F2649">
        <w:t xml:space="preserve"> there were on average 43 aerial shoots </w:t>
      </w:r>
      <w:r w:rsidR="003521F8" w:rsidRPr="000F2649">
        <w:t>m</w:t>
      </w:r>
      <w:r w:rsidR="003521F8" w:rsidRPr="000F2649">
        <w:rPr>
          <w:vertAlign w:val="superscript"/>
        </w:rPr>
        <w:t xml:space="preserve">-2 </w:t>
      </w:r>
      <w:r w:rsidR="00676E27" w:rsidRPr="000F2649">
        <w:t>in the untreated plots, and assuming the relationship:</w:t>
      </w:r>
    </w:p>
    <w:p w:rsidR="00BD419F" w:rsidRPr="000F2649" w:rsidRDefault="00A449A1" w:rsidP="00BD419F">
      <w:pPr>
        <w:jc w:val="center"/>
      </w:pPr>
      <w:r w:rsidRPr="000F2649">
        <w:rPr>
          <w:position w:val="-32"/>
        </w:rPr>
        <w:object w:dxaOrig="8140" w:dyaOrig="760">
          <v:shape id="_x0000_i1043" type="#_x0000_t75" style="width:407.75pt;height:38pt" o:ole="">
            <v:imagedata r:id="rId43" o:title=""/>
          </v:shape>
          <o:OLEObject Type="Embed" ProgID="Equation.3" ShapeID="_x0000_i1043" DrawAspect="Content" ObjectID="_1515957158" r:id="rId44"/>
        </w:object>
      </w:r>
    </w:p>
    <w:p w:rsidR="0086137B" w:rsidRPr="000F2649" w:rsidRDefault="0086137B" w:rsidP="0086137B">
      <w:pPr>
        <w:spacing w:line="360" w:lineRule="auto"/>
      </w:pPr>
    </w:p>
    <w:p w:rsidR="0086137B" w:rsidRPr="000F2649" w:rsidRDefault="007D0118" w:rsidP="0086137B">
      <w:pPr>
        <w:spacing w:line="360" w:lineRule="auto"/>
      </w:pPr>
      <w:hyperlink w:anchor="_ENREF_2" w:tooltip="Bourdôt, 2006 #1182" w:history="1">
        <w:r w:rsidR="0086137B" w:rsidRPr="000F2649">
          <w:rPr>
            <w:noProof/>
          </w:rPr>
          <w:t>Bourdôt</w:t>
        </w:r>
        <w:r w:rsidR="0086137B" w:rsidRPr="000F2649">
          <w:rPr>
            <w:i/>
            <w:noProof/>
          </w:rPr>
          <w:t xml:space="preserve"> et al.</w:t>
        </w:r>
        <w:r w:rsidR="0086137B" w:rsidRPr="000F2649">
          <w:rPr>
            <w:noProof/>
          </w:rPr>
          <w:t xml:space="preserve"> (2006</w:t>
        </w:r>
      </w:hyperlink>
      <w:r w:rsidR="0086137B" w:rsidRPr="000F2649">
        <w:rPr>
          <w:noProof/>
        </w:rPr>
        <w:t xml:space="preserve">) </w:t>
      </w:r>
      <w:r w:rsidR="0086137B" w:rsidRPr="000F2649">
        <w:t xml:space="preserve">state </w:t>
      </w:r>
      <w:r w:rsidR="00C72F7E" w:rsidRPr="000F2649">
        <w:t>“</w:t>
      </w:r>
      <w:r w:rsidR="0086137B" w:rsidRPr="000F2649">
        <w:t xml:space="preserve">there are on average 2.8 root buds per gram of root dry </w:t>
      </w:r>
      <w:r w:rsidR="0017068A" w:rsidRPr="000F2649">
        <w:t>mass</w:t>
      </w:r>
      <w:r w:rsidR="0086137B" w:rsidRPr="000F2649">
        <w:t xml:space="preserve"> and approximately 20 % of these elongate to form subterranean shoots</w:t>
      </w:r>
      <w:r w:rsidR="00C72F7E" w:rsidRPr="000F2649">
        <w:t>”</w:t>
      </w:r>
      <w:r w:rsidR="0086137B" w:rsidRPr="000F2649">
        <w:t xml:space="preserve">. If we assume that all of these become aerial shoots then on </w:t>
      </w:r>
      <w:r w:rsidR="00CD7F59" w:rsidRPr="000F2649">
        <w:t>Oct 13</w:t>
      </w:r>
      <w:r w:rsidR="00CD7F59" w:rsidRPr="000F2649">
        <w:rPr>
          <w:vertAlign w:val="superscript"/>
        </w:rPr>
        <w:t>th</w:t>
      </w:r>
      <w:r w:rsidR="00CD7F59" w:rsidRPr="000F2649">
        <w:t xml:space="preserve"> 1991</w:t>
      </w:r>
      <w:r w:rsidR="0086137B" w:rsidRPr="000F2649">
        <w:t xml:space="preserve"> when 43 aerial shoots </w:t>
      </w:r>
      <w:r w:rsidR="00C72F7E" w:rsidRPr="000F2649">
        <w:t xml:space="preserve">were </w:t>
      </w:r>
      <w:r w:rsidR="0086137B" w:rsidRPr="000F2649">
        <w:t>counted:</w:t>
      </w:r>
    </w:p>
    <w:p w:rsidR="00BD419F" w:rsidRPr="000F2649" w:rsidRDefault="00C72F7E" w:rsidP="00BD419F">
      <w:pPr>
        <w:jc w:val="center"/>
      </w:pPr>
      <w:r w:rsidRPr="000F2649">
        <w:rPr>
          <w:position w:val="-32"/>
        </w:rPr>
        <w:object w:dxaOrig="3660" w:dyaOrig="760">
          <v:shape id="_x0000_i1044" type="#_x0000_t75" style="width:182.85pt;height:38pt" o:ole="">
            <v:imagedata r:id="rId45" o:title=""/>
          </v:shape>
          <o:OLEObject Type="Embed" ProgID="Equation.3" ShapeID="_x0000_i1044" DrawAspect="Content" ObjectID="_1515957159" r:id="rId46"/>
        </w:object>
      </w:r>
    </w:p>
    <w:p w:rsidR="0086137B" w:rsidRPr="000F2649" w:rsidRDefault="0086137B" w:rsidP="00BD419F">
      <w:pPr>
        <w:jc w:val="center"/>
        <w:rPr>
          <w:b/>
        </w:rPr>
      </w:pPr>
    </w:p>
    <w:p w:rsidR="0086137B" w:rsidRPr="000F2649" w:rsidRDefault="00C72F7E" w:rsidP="0086137B">
      <w:pPr>
        <w:spacing w:line="360" w:lineRule="auto"/>
      </w:pPr>
      <w:r w:rsidRPr="000F2649">
        <w:t>O</w:t>
      </w:r>
      <w:r w:rsidR="0086137B" w:rsidRPr="000F2649">
        <w:t xml:space="preserve">ld root </w:t>
      </w:r>
      <w:r w:rsidR="0017068A" w:rsidRPr="000F2649">
        <w:t xml:space="preserve">dry </w:t>
      </w:r>
      <w:r w:rsidR="0086137B" w:rsidRPr="000F2649">
        <w:t xml:space="preserve">mass </w:t>
      </w:r>
      <w:r w:rsidRPr="000F2649">
        <w:t>estimates for</w:t>
      </w:r>
      <w:r w:rsidR="0086137B" w:rsidRPr="000F2649">
        <w:t xml:space="preserve"> later census</w:t>
      </w:r>
      <w:r w:rsidRPr="000F2649">
        <w:t>es</w:t>
      </w:r>
      <w:r w:rsidR="0086137B" w:rsidRPr="000F2649">
        <w:t xml:space="preserve"> </w:t>
      </w:r>
      <w:r w:rsidR="00AA5E63" w:rsidRPr="000F2649">
        <w:t>(after Oct 13</w:t>
      </w:r>
      <w:r w:rsidR="00FF4084" w:rsidRPr="000F2649">
        <w:rPr>
          <w:vertAlign w:val="superscript"/>
        </w:rPr>
        <w:t>th</w:t>
      </w:r>
      <w:r w:rsidR="00FF4084" w:rsidRPr="000F2649">
        <w:t xml:space="preserve"> </w:t>
      </w:r>
      <w:r w:rsidR="00AA5E63" w:rsidRPr="000F2649">
        <w:t xml:space="preserve">1991) </w:t>
      </w:r>
      <w:r w:rsidR="0007152F" w:rsidRPr="000F2649">
        <w:t xml:space="preserve">were </w:t>
      </w:r>
      <w:r w:rsidR="007571CB" w:rsidRPr="000F2649">
        <w:t xml:space="preserve">calculated </w:t>
      </w:r>
      <w:r w:rsidR="0086137B" w:rsidRPr="000F2649">
        <w:t xml:space="preserve">according to exponential decay </w:t>
      </w:r>
      <w:r w:rsidR="00676E27" w:rsidRPr="000F2649">
        <w:t xml:space="preserve">of 19% </w:t>
      </w:r>
      <w:r w:rsidR="00AB1195" w:rsidRPr="000F2649">
        <w:t>month</w:t>
      </w:r>
      <w:r w:rsidR="00AB1195" w:rsidRPr="000F2649">
        <w:rPr>
          <w:vertAlign w:val="superscript"/>
        </w:rPr>
        <w:t>-1</w:t>
      </w:r>
      <w:r w:rsidR="00676E27" w:rsidRPr="000F2649">
        <w:t>.</w:t>
      </w:r>
    </w:p>
    <w:p w:rsidR="00A27E69" w:rsidRPr="000F2649" w:rsidRDefault="00A27E69" w:rsidP="00DE28F8">
      <w:pPr>
        <w:spacing w:line="360" w:lineRule="auto"/>
      </w:pPr>
    </w:p>
    <w:p w:rsidR="00DE28F8" w:rsidRPr="000F2649" w:rsidRDefault="00540A6A" w:rsidP="00DE28F8">
      <w:pPr>
        <w:spacing w:line="360" w:lineRule="auto"/>
      </w:pPr>
      <w:r w:rsidRPr="000F2649">
        <w:t xml:space="preserve">The transition rate </w:t>
      </w:r>
      <w:r w:rsidR="00AD14E1" w:rsidRPr="000F2649">
        <w:t xml:space="preserve">of aerial shoots from root </w:t>
      </w:r>
      <w:r w:rsidR="0017068A" w:rsidRPr="000F2649">
        <w:t xml:space="preserve">dry </w:t>
      </w:r>
      <w:r w:rsidR="00AD14E1" w:rsidRPr="000F2649">
        <w:t>mass,</w:t>
      </w:r>
      <w:r w:rsidR="000453D1" w:rsidRPr="000F2649">
        <w:rPr>
          <w:position w:val="-10"/>
        </w:rPr>
        <w:object w:dxaOrig="240" w:dyaOrig="360">
          <v:shape id="_x0000_i1045" type="#_x0000_t75" style="width:12.95pt;height:18.6pt" o:ole="">
            <v:imagedata r:id="rId41" o:title=""/>
          </v:shape>
          <o:OLEObject Type="Embed" ProgID="Equation.3" ShapeID="_x0000_i1045" DrawAspect="Content" ObjectID="_1515957160" r:id="rId47"/>
        </w:object>
      </w:r>
      <w:r w:rsidR="00AD14E1" w:rsidRPr="000F2649">
        <w:t xml:space="preserve">, </w:t>
      </w:r>
      <w:r w:rsidR="00E93639" w:rsidRPr="000F2649">
        <w:t>was</w:t>
      </w:r>
      <w:r w:rsidR="0086137B" w:rsidRPr="000F2649">
        <w:t xml:space="preserve"> </w:t>
      </w:r>
      <w:r w:rsidR="0083070A" w:rsidRPr="000F2649">
        <w:t xml:space="preserve">estimated </w:t>
      </w:r>
      <w:r w:rsidR="00626FBB" w:rsidRPr="000F2649">
        <w:t xml:space="preserve">as </w:t>
      </w:r>
      <w:r w:rsidR="00AD14E1" w:rsidRPr="000F2649">
        <w:t>the</w:t>
      </w:r>
      <w:r w:rsidR="0086137B" w:rsidRPr="000F2649">
        <w:t xml:space="preserve"> average </w:t>
      </w:r>
      <w:r w:rsidR="00F46ABC" w:rsidRPr="000F2649">
        <w:t>number of births g</w:t>
      </w:r>
      <w:r w:rsidR="00626FBB" w:rsidRPr="000F2649">
        <w:rPr>
          <w:vertAlign w:val="superscript"/>
        </w:rPr>
        <w:t>-1</w:t>
      </w:r>
      <w:r w:rsidR="00F46ABC" w:rsidRPr="000F2649">
        <w:t xml:space="preserve"> root dry mass </w:t>
      </w:r>
      <w:r w:rsidR="00626FBB" w:rsidRPr="000F2649">
        <w:t>month</w:t>
      </w:r>
      <w:r w:rsidR="00626FBB" w:rsidRPr="000F2649">
        <w:rPr>
          <w:vertAlign w:val="superscript"/>
        </w:rPr>
        <w:t>-1</w:t>
      </w:r>
      <w:r w:rsidR="00626FBB" w:rsidRPr="000F2649">
        <w:t xml:space="preserve"> for</w:t>
      </w:r>
      <w:r w:rsidR="0086137B" w:rsidRPr="000F2649">
        <w:t xml:space="preserve"> all census dates </w:t>
      </w:r>
      <w:r w:rsidR="003958BA" w:rsidRPr="000F2649">
        <w:t xml:space="preserve">until midsummer </w:t>
      </w:r>
      <w:r w:rsidR="00AD14E1" w:rsidRPr="000F2649">
        <w:t xml:space="preserve">(January) </w:t>
      </w:r>
      <w:r w:rsidR="0086137B" w:rsidRPr="000F2649">
        <w:t xml:space="preserve">giving </w:t>
      </w:r>
      <w:r w:rsidR="000453D1" w:rsidRPr="000F2649">
        <w:rPr>
          <w:position w:val="-10"/>
        </w:rPr>
        <w:object w:dxaOrig="240" w:dyaOrig="360">
          <v:shape id="_x0000_i1046" type="#_x0000_t75" style="width:12.95pt;height:18.6pt" o:ole="">
            <v:imagedata r:id="rId41" o:title=""/>
          </v:shape>
          <o:OLEObject Type="Embed" ProgID="Equation.3" ShapeID="_x0000_i1046" DrawAspect="Content" ObjectID="_1515957161" r:id="rId48"/>
        </w:object>
      </w:r>
      <w:r w:rsidR="0086137B" w:rsidRPr="000F2649">
        <w:rPr>
          <w:i/>
          <w:vertAlign w:val="subscript"/>
        </w:rPr>
        <w:t xml:space="preserve"> </w:t>
      </w:r>
      <w:r w:rsidR="0086137B" w:rsidRPr="000F2649">
        <w:t xml:space="preserve">= 0.16 </w:t>
      </w:r>
      <w:r w:rsidR="001D5E24">
        <w:t>g</w:t>
      </w:r>
      <w:r w:rsidR="001D5E24">
        <w:rPr>
          <w:vertAlign w:val="superscript"/>
        </w:rPr>
        <w:t>-1</w:t>
      </w:r>
      <w:r w:rsidR="001D5E24">
        <w:t xml:space="preserve"> </w:t>
      </w:r>
      <w:r w:rsidR="00AB1195" w:rsidRPr="000F2649">
        <w:t>month</w:t>
      </w:r>
      <w:r w:rsidR="00AB1195" w:rsidRPr="000F2649">
        <w:rPr>
          <w:vertAlign w:val="superscript"/>
        </w:rPr>
        <w:t>-1</w:t>
      </w:r>
      <w:r w:rsidR="00AB1195" w:rsidRPr="000F2649">
        <w:t xml:space="preserve"> </w:t>
      </w:r>
      <w:r w:rsidR="0086137B" w:rsidRPr="000F2649">
        <w:t xml:space="preserve">(standard deviation = 0.12, </w:t>
      </w:r>
      <w:r w:rsidR="00F769CC" w:rsidRPr="000F2649">
        <w:t>sample size</w:t>
      </w:r>
      <w:r w:rsidR="0086137B" w:rsidRPr="000F2649">
        <w:t xml:space="preserve"> = 7). After </w:t>
      </w:r>
      <w:r w:rsidR="00D73056" w:rsidRPr="000F2649">
        <w:t xml:space="preserve">midsummer, </w:t>
      </w:r>
      <w:r w:rsidR="003958BA" w:rsidRPr="000F2649">
        <w:t xml:space="preserve">plant resources are directed to </w:t>
      </w:r>
      <w:r w:rsidR="0083070A" w:rsidRPr="000F2649">
        <w:t xml:space="preserve">new </w:t>
      </w:r>
      <w:r w:rsidR="003958BA" w:rsidRPr="000F2649">
        <w:t>root growth</w:t>
      </w:r>
      <w:r w:rsidR="00C24374" w:rsidRPr="000F2649">
        <w:t>,</w:t>
      </w:r>
      <w:r w:rsidR="003958BA" w:rsidRPr="000F2649">
        <w:t xml:space="preserve"> so </w:t>
      </w:r>
      <w:r w:rsidR="0083070A" w:rsidRPr="000F2649">
        <w:t>we assume</w:t>
      </w:r>
      <w:r w:rsidR="00D73056" w:rsidRPr="000F2649">
        <w:t>d</w:t>
      </w:r>
      <w:r w:rsidR="0083070A" w:rsidRPr="000F2649">
        <w:t xml:space="preserve"> that shoot </w:t>
      </w:r>
      <w:r w:rsidR="003958BA" w:rsidRPr="000F2649">
        <w:t xml:space="preserve">births </w:t>
      </w:r>
      <w:r w:rsidR="00D73056" w:rsidRPr="000F2649">
        <w:t>were</w:t>
      </w:r>
      <w:r w:rsidR="003958BA" w:rsidRPr="000F2649">
        <w:t xml:space="preserve"> no longer predominantly from the old root compartment. </w:t>
      </w:r>
      <w:r w:rsidR="00C24374" w:rsidRPr="000F2649">
        <w:t>T</w:t>
      </w:r>
      <w:r w:rsidR="0086137B" w:rsidRPr="000F2649">
        <w:t xml:space="preserve">he transition rate </w:t>
      </w:r>
      <w:r w:rsidR="00C24374" w:rsidRPr="000F2649">
        <w:t>was assumed constant</w:t>
      </w:r>
      <w:r w:rsidR="0086137B" w:rsidRPr="000F2649">
        <w:t xml:space="preserve"> for the</w:t>
      </w:r>
      <w:r w:rsidR="00C24374" w:rsidRPr="000F2649">
        <w:t>se</w:t>
      </w:r>
      <w:r w:rsidR="0086137B" w:rsidRPr="000F2649">
        <w:t xml:space="preserve"> remaining </w:t>
      </w:r>
      <w:r w:rsidR="00107F7E" w:rsidRPr="000F2649">
        <w:t>non-winter</w:t>
      </w:r>
      <w:r w:rsidR="0086137B" w:rsidRPr="000F2649">
        <w:t xml:space="preserve"> months</w:t>
      </w:r>
      <w:r w:rsidR="003958BA" w:rsidRPr="000F2649">
        <w:t xml:space="preserve"> i.e.</w:t>
      </w:r>
      <w:r w:rsidR="0086137B" w:rsidRPr="000F2649">
        <w:t xml:space="preserve"> </w:t>
      </w:r>
      <w:r w:rsidR="003958BA" w:rsidRPr="000F2649">
        <w:rPr>
          <w:position w:val="-10"/>
        </w:rPr>
        <w:object w:dxaOrig="240" w:dyaOrig="360">
          <v:shape id="_x0000_i1047" type="#_x0000_t75" style="width:12.95pt;height:18.6pt" o:ole="">
            <v:imagedata r:id="rId41" o:title=""/>
          </v:shape>
          <o:OLEObject Type="Embed" ProgID="Equation.3" ShapeID="_x0000_i1047" DrawAspect="Content" ObjectID="_1515957162" r:id="rId49"/>
        </w:object>
      </w:r>
      <w:r w:rsidR="003958BA" w:rsidRPr="000F2649">
        <w:rPr>
          <w:i/>
          <w:vertAlign w:val="subscript"/>
        </w:rPr>
        <w:t xml:space="preserve"> </w:t>
      </w:r>
      <w:r w:rsidR="001D5E24">
        <w:t>= 0.16 g</w:t>
      </w:r>
      <w:r w:rsidR="001D5E24">
        <w:rPr>
          <w:vertAlign w:val="superscript"/>
        </w:rPr>
        <w:t>-1</w:t>
      </w:r>
      <w:r w:rsidR="001D5E24">
        <w:t xml:space="preserve"> </w:t>
      </w:r>
      <w:r w:rsidR="003958BA" w:rsidRPr="000F2649">
        <w:t>month</w:t>
      </w:r>
      <w:r w:rsidR="001D5E24">
        <w:rPr>
          <w:vertAlign w:val="superscript"/>
        </w:rPr>
        <w:t>-1</w:t>
      </w:r>
      <w:proofErr w:type="gramStart"/>
      <w:r w:rsidR="001D5E24">
        <w:t xml:space="preserve">, </w:t>
      </w:r>
      <w:r w:rsidR="003958BA" w:rsidRPr="000F2649">
        <w:rPr>
          <w:i/>
        </w:rPr>
        <w:t xml:space="preserve"> t</w:t>
      </w:r>
      <w:proofErr w:type="gramEnd"/>
      <w:r w:rsidR="003958BA" w:rsidRPr="000F2649">
        <w:t xml:space="preserve"> = 0 – 7 (Sept 21</w:t>
      </w:r>
      <w:r w:rsidR="003958BA" w:rsidRPr="000F2649">
        <w:rPr>
          <w:vertAlign w:val="superscript"/>
        </w:rPr>
        <w:t>st</w:t>
      </w:r>
      <w:r w:rsidR="00192185" w:rsidRPr="000F2649">
        <w:t xml:space="preserve"> – Apr</w:t>
      </w:r>
      <w:r w:rsidR="003958BA" w:rsidRPr="000F2649">
        <w:t xml:space="preserve"> 21</w:t>
      </w:r>
      <w:r w:rsidR="003958BA" w:rsidRPr="000F2649">
        <w:rPr>
          <w:vertAlign w:val="superscript"/>
        </w:rPr>
        <w:t>st</w:t>
      </w:r>
      <w:r w:rsidR="003958BA" w:rsidRPr="000F2649">
        <w:t>).</w:t>
      </w:r>
    </w:p>
    <w:p w:rsidR="000453D1" w:rsidRPr="000F2649" w:rsidRDefault="000453D1" w:rsidP="00DE28F8">
      <w:pPr>
        <w:spacing w:line="360" w:lineRule="auto"/>
      </w:pPr>
    </w:p>
    <w:p w:rsidR="00DE28F8" w:rsidRPr="000F2649" w:rsidRDefault="00AD14E1" w:rsidP="00DE28F8">
      <w:pPr>
        <w:spacing w:line="360" w:lineRule="auto"/>
      </w:pPr>
      <w:r w:rsidRPr="000F2649">
        <w:t>For t</w:t>
      </w:r>
      <w:r w:rsidR="00DE28F8" w:rsidRPr="000F2649">
        <w:t xml:space="preserve">he winter months we assume </w:t>
      </w:r>
      <w:r w:rsidR="00C14E11" w:rsidRPr="000F2649">
        <w:rPr>
          <w:position w:val="-10"/>
        </w:rPr>
        <w:object w:dxaOrig="240" w:dyaOrig="360">
          <v:shape id="_x0000_i1048" type="#_x0000_t75" style="width:12.95pt;height:18.6pt" o:ole="">
            <v:imagedata r:id="rId41" o:title=""/>
          </v:shape>
          <o:OLEObject Type="Embed" ProgID="Equation.3" ShapeID="_x0000_i1048" DrawAspect="Content" ObjectID="_1515957163" r:id="rId50"/>
        </w:object>
      </w:r>
      <w:r w:rsidR="00DE28F8" w:rsidRPr="000F2649">
        <w:t xml:space="preserve"> = 0 (</w:t>
      </w:r>
      <w:r w:rsidR="00DE28F8" w:rsidRPr="000F2649">
        <w:rPr>
          <w:i/>
        </w:rPr>
        <w:t>t</w:t>
      </w:r>
      <w:r w:rsidR="00DE28F8" w:rsidRPr="000F2649">
        <w:t xml:space="preserve"> = 8 – 1</w:t>
      </w:r>
      <w:r w:rsidR="003958BA" w:rsidRPr="000F2649">
        <w:t>1 May 21</w:t>
      </w:r>
      <w:r w:rsidR="003958BA" w:rsidRPr="000F2649">
        <w:rPr>
          <w:vertAlign w:val="superscript"/>
        </w:rPr>
        <w:t>st</w:t>
      </w:r>
      <w:r w:rsidR="0058015E" w:rsidRPr="000F2649">
        <w:t xml:space="preserve"> </w:t>
      </w:r>
      <w:r w:rsidR="003958BA" w:rsidRPr="000F2649">
        <w:t>– Aug 21</w:t>
      </w:r>
      <w:r w:rsidR="003958BA" w:rsidRPr="000F2649">
        <w:rPr>
          <w:vertAlign w:val="superscript"/>
        </w:rPr>
        <w:t>st</w:t>
      </w:r>
      <w:r w:rsidR="00DE28F8" w:rsidRPr="000F2649">
        <w:t>)</w:t>
      </w:r>
      <w:r w:rsidR="00D830ED" w:rsidRPr="000F2649">
        <w:t xml:space="preserve"> since </w:t>
      </w:r>
      <w:r w:rsidR="006744FB" w:rsidRPr="000F2649">
        <w:t>field observations indicat</w:t>
      </w:r>
      <w:r w:rsidR="00D830ED" w:rsidRPr="000F2649">
        <w:t>e</w:t>
      </w:r>
      <w:r w:rsidR="006744FB" w:rsidRPr="000F2649">
        <w:t xml:space="preserve"> that shoots </w:t>
      </w:r>
      <w:r w:rsidR="00D830ED" w:rsidRPr="000F2649">
        <w:t>remain below</w:t>
      </w:r>
      <w:r w:rsidR="006744FB" w:rsidRPr="000F2649">
        <w:t xml:space="preserve"> ground during this time </w:t>
      </w:r>
      <w:r w:rsidR="005B7315" w:rsidRPr="000F2649">
        <w:rPr>
          <w:iCs/>
        </w:rPr>
        <w:fldChar w:fldCharType="begin"/>
      </w:r>
      <w:r w:rsidR="004F011E" w:rsidRPr="000F2649">
        <w:rPr>
          <w:iCs/>
        </w:rPr>
        <w:instrText xml:space="preserve"> ADDIN EN.CITE &lt;EndNote&gt;&lt;Cite&gt;&lt;Author&gt;Leathwick&lt;/Author&gt;&lt;Year&gt;2012&lt;/Year&gt;&lt;RecNum&gt;46&lt;/RecNum&gt;&lt;DisplayText&gt;(Leathwick &amp;amp; Bourdôt 2012)&lt;/DisplayText&gt;&lt;record&gt;&lt;rec-number&gt;46&lt;/rec-number&gt;&lt;foreign-keys&gt;&lt;key app="EN" db-id="esz5wtasur0wvmeaeaypz9z8raxx0tvwxrar"&gt;46&lt;/key&gt;&lt;/foreign-keys&gt;&lt;ref-type name="Journal Article"&gt;17&lt;/ref-type&gt;&lt;contributors&gt;&lt;authors&gt;&lt;author&gt;Leathwick, D.M&lt;/author&gt;&lt;author&gt;Bourdôt, G W&lt;/author&gt;&lt;/authors&gt;&lt;/contributors&gt;&lt;titles&gt;&lt;title&gt;A conceptual model for the population dynamics of Cirsium arvense in a New Zealand pasture&lt;/title&gt;&lt;secondary-title&gt;New Zealand Journal of Agricultural research&lt;/secondary-title&gt;&lt;/titles&gt;&lt;periodical&gt;&lt;full-title&gt;New Zealand Journal of Agricultural Research&lt;/full-title&gt;&lt;/periodical&gt;&lt;pages&gt;371-384&lt;/pages&gt;&lt;volume&gt;55&lt;/volume&gt;&lt;number&gt;4&lt;/number&gt;&lt;dates&gt;&lt;year&gt;2012&lt;/year&gt;&lt;/dates&gt;&lt;urls&gt;&lt;/urls&gt;&lt;/record&gt;&lt;/Cite&gt;&lt;/EndNote&gt;</w:instrText>
      </w:r>
      <w:r w:rsidR="005B7315" w:rsidRPr="000F2649">
        <w:rPr>
          <w:iCs/>
        </w:rPr>
        <w:fldChar w:fldCharType="separate"/>
      </w:r>
      <w:r w:rsidR="004F011E" w:rsidRPr="000F2649">
        <w:rPr>
          <w:iCs/>
          <w:noProof/>
        </w:rPr>
        <w:t>(Leathwick &amp; Bourdôt 2012)</w:t>
      </w:r>
      <w:r w:rsidR="005B7315" w:rsidRPr="000F2649">
        <w:rPr>
          <w:iCs/>
        </w:rPr>
        <w:fldChar w:fldCharType="end"/>
      </w:r>
      <w:r w:rsidR="00DE28F8" w:rsidRPr="000F2649">
        <w:t>.</w:t>
      </w:r>
    </w:p>
    <w:p w:rsidR="004E3F70" w:rsidRPr="000F2649" w:rsidRDefault="004E3F70" w:rsidP="00DF58D0">
      <w:pPr>
        <w:spacing w:line="360" w:lineRule="auto"/>
        <w:rPr>
          <w:i/>
          <w:iCs/>
        </w:rPr>
      </w:pPr>
    </w:p>
    <w:p w:rsidR="00AF0681" w:rsidRPr="000F2649" w:rsidRDefault="00F769CC" w:rsidP="00DF58D0">
      <w:pPr>
        <w:spacing w:line="360" w:lineRule="auto"/>
        <w:rPr>
          <w:i/>
          <w:iCs/>
        </w:rPr>
      </w:pPr>
      <w:r w:rsidRPr="000F2649">
        <w:rPr>
          <w:i/>
          <w:iCs/>
        </w:rPr>
        <w:t xml:space="preserve">Recruitment of aerial shoots from new roots </w:t>
      </w:r>
    </w:p>
    <w:p w:rsidR="00F769CC" w:rsidRPr="000F2649" w:rsidRDefault="00343220" w:rsidP="00DF58D0">
      <w:pPr>
        <w:spacing w:line="360" w:lineRule="auto"/>
        <w:rPr>
          <w:iCs/>
        </w:rPr>
      </w:pPr>
      <w:r w:rsidRPr="000F2649">
        <w:rPr>
          <w:iCs/>
        </w:rPr>
        <w:t>T</w:t>
      </w:r>
      <w:r w:rsidR="000F2CCB" w:rsidRPr="000F2649">
        <w:rPr>
          <w:iCs/>
        </w:rPr>
        <w:t>he transition rate t</w:t>
      </w:r>
      <w:r w:rsidR="00C14E11" w:rsidRPr="000F2649">
        <w:rPr>
          <w:iCs/>
        </w:rPr>
        <w:t xml:space="preserve">o aerial shoots </w:t>
      </w:r>
      <w:r w:rsidRPr="000F2649">
        <w:rPr>
          <w:iCs/>
        </w:rPr>
        <w:t xml:space="preserve">was assumed equal </w:t>
      </w:r>
      <w:r w:rsidR="00C14E11" w:rsidRPr="000F2649">
        <w:rPr>
          <w:iCs/>
        </w:rPr>
        <w:t>for old and new roots</w:t>
      </w:r>
      <w:r w:rsidR="005A0267" w:rsidRPr="000F2649">
        <w:rPr>
          <w:iCs/>
        </w:rPr>
        <w:t>,</w:t>
      </w:r>
      <w:r w:rsidR="00C14E11" w:rsidRPr="000F2649">
        <w:rPr>
          <w:iCs/>
        </w:rPr>
        <w:t xml:space="preserve"> i.e. </w:t>
      </w:r>
      <w:r w:rsidR="00E9602F" w:rsidRPr="000F2649">
        <w:rPr>
          <w:position w:val="-10"/>
        </w:rPr>
        <w:object w:dxaOrig="279" w:dyaOrig="360">
          <v:shape id="_x0000_i1049" type="#_x0000_t75" style="width:14.55pt;height:18.6pt" o:ole="">
            <v:imagedata r:id="rId51" o:title=""/>
          </v:shape>
          <o:OLEObject Type="Embed" ProgID="Equation.3" ShapeID="_x0000_i1049" DrawAspect="Content" ObjectID="_1515957164" r:id="rId52"/>
        </w:object>
      </w:r>
      <w:proofErr w:type="gramStart"/>
      <w:r w:rsidR="00C14E11" w:rsidRPr="000F2649">
        <w:rPr>
          <w:iCs/>
        </w:rPr>
        <w:t xml:space="preserve">= </w:t>
      </w:r>
      <w:proofErr w:type="gramEnd"/>
      <w:r w:rsidR="00C14E11" w:rsidRPr="000F2649">
        <w:rPr>
          <w:position w:val="-10"/>
        </w:rPr>
        <w:object w:dxaOrig="240" w:dyaOrig="360">
          <v:shape id="_x0000_i1050" type="#_x0000_t75" style="width:12.95pt;height:18.6pt" o:ole="">
            <v:imagedata r:id="rId41" o:title=""/>
          </v:shape>
          <o:OLEObject Type="Embed" ProgID="Equation.3" ShapeID="_x0000_i1050" DrawAspect="Content" ObjectID="_1515957165" r:id="rId53"/>
        </w:object>
      </w:r>
      <w:r w:rsidR="00C14E11" w:rsidRPr="000F2649">
        <w:rPr>
          <w:iCs/>
        </w:rPr>
        <w:t xml:space="preserve">. This </w:t>
      </w:r>
      <w:r w:rsidR="00E806A9" w:rsidRPr="000F2649">
        <w:rPr>
          <w:iCs/>
        </w:rPr>
        <w:t xml:space="preserve">seems reasonable but </w:t>
      </w:r>
      <w:r w:rsidR="004C4978" w:rsidRPr="000F2649">
        <w:rPr>
          <w:iCs/>
        </w:rPr>
        <w:t xml:space="preserve">cannot be verified since old roots </w:t>
      </w:r>
      <w:r w:rsidR="00E806A9" w:rsidRPr="000F2649">
        <w:rPr>
          <w:iCs/>
        </w:rPr>
        <w:t xml:space="preserve">are distinguishable </w:t>
      </w:r>
      <w:r w:rsidR="004C4978" w:rsidRPr="000F2649">
        <w:rPr>
          <w:iCs/>
        </w:rPr>
        <w:t xml:space="preserve">from new roots </w:t>
      </w:r>
      <w:r w:rsidR="008635DF" w:rsidRPr="000F2649">
        <w:rPr>
          <w:iCs/>
        </w:rPr>
        <w:t>and their</w:t>
      </w:r>
      <w:r w:rsidR="004C4978" w:rsidRPr="000F2649">
        <w:rPr>
          <w:iCs/>
        </w:rPr>
        <w:t xml:space="preserve"> attendant aerial </w:t>
      </w:r>
      <w:proofErr w:type="spellStart"/>
      <w:r w:rsidR="004C4978" w:rsidRPr="000F2649">
        <w:rPr>
          <w:iCs/>
        </w:rPr>
        <w:t>shoots</w:t>
      </w:r>
      <w:proofErr w:type="spellEnd"/>
      <w:r w:rsidR="004C4978" w:rsidRPr="000F2649">
        <w:rPr>
          <w:iCs/>
        </w:rPr>
        <w:t xml:space="preserve"> in the field.</w:t>
      </w:r>
    </w:p>
    <w:p w:rsidR="00F769CC" w:rsidRPr="000F2649" w:rsidRDefault="00F769CC" w:rsidP="00DF58D0">
      <w:pPr>
        <w:spacing w:line="360" w:lineRule="auto"/>
        <w:rPr>
          <w:i/>
          <w:iCs/>
        </w:rPr>
      </w:pPr>
    </w:p>
    <w:p w:rsidR="000B5B42" w:rsidRPr="000F2649" w:rsidRDefault="00E9602F" w:rsidP="00540299">
      <w:pPr>
        <w:spacing w:line="360" w:lineRule="auto"/>
      </w:pPr>
      <w:r w:rsidRPr="000F2649">
        <w:rPr>
          <w:i/>
          <w:iCs/>
        </w:rPr>
        <w:t xml:space="preserve">Transition from aerial shoots to new root </w:t>
      </w:r>
      <w:r w:rsidR="0017068A" w:rsidRPr="000F2649">
        <w:rPr>
          <w:i/>
          <w:iCs/>
        </w:rPr>
        <w:t xml:space="preserve">dry </w:t>
      </w:r>
      <w:r w:rsidRPr="000F2649">
        <w:rPr>
          <w:i/>
          <w:iCs/>
        </w:rPr>
        <w:t>mass</w:t>
      </w:r>
      <w:r w:rsidR="00F769CC" w:rsidRPr="000F2649">
        <w:rPr>
          <w:i/>
          <w:iCs/>
        </w:rPr>
        <w:t xml:space="preserve"> </w:t>
      </w:r>
      <w:r w:rsidR="00680373" w:rsidRPr="000F2649">
        <w:t xml:space="preserve"> </w:t>
      </w:r>
    </w:p>
    <w:p w:rsidR="00540299" w:rsidRPr="000F2649" w:rsidRDefault="00540299" w:rsidP="00540299">
      <w:pPr>
        <w:spacing w:line="360" w:lineRule="auto"/>
      </w:pPr>
      <w:r w:rsidRPr="000F2649">
        <w:t xml:space="preserve">The </w:t>
      </w:r>
      <w:r w:rsidR="00EB291C" w:rsidRPr="000F2649">
        <w:t>formation</w:t>
      </w:r>
      <w:r w:rsidRPr="000F2649">
        <w:t xml:space="preserve"> of new roots begins a few weeks after the new shoots emerge from the ground but </w:t>
      </w:r>
      <w:r w:rsidR="00EB291C" w:rsidRPr="000F2649">
        <w:t xml:space="preserve">their </w:t>
      </w:r>
      <w:r w:rsidRPr="000F2649">
        <w:t xml:space="preserve">growth at this time is limited because priority is given to the growth of </w:t>
      </w:r>
      <w:r w:rsidR="00EB291C" w:rsidRPr="000F2649">
        <w:t xml:space="preserve">the </w:t>
      </w:r>
      <w:r w:rsidRPr="000F2649">
        <w:t>newly emerged adventitious shoots</w:t>
      </w:r>
      <w:r w:rsidR="00EB291C" w:rsidRPr="000F2649">
        <w:t xml:space="preserve"> </w:t>
      </w:r>
      <w:r w:rsidR="005B7315" w:rsidRPr="000F2649">
        <w:rPr>
          <w:bCs/>
        </w:rPr>
        <w:fldChar w:fldCharType="begin"/>
      </w:r>
      <w:r w:rsidR="004F011E" w:rsidRPr="000F2649">
        <w:rPr>
          <w:bCs/>
        </w:rPr>
        <w:instrText xml:space="preserve"> ADDIN EN.CITE &lt;EndNote&gt;&lt;Cite&gt;&lt;Author&gt;Leathwick&lt;/Author&gt;&lt;Year&gt;2012&lt;/Year&gt;&lt;RecNum&gt;46&lt;/RecNum&gt;&lt;DisplayText&gt;(Leathwick &amp;amp; Bourdôt 2012)&lt;/DisplayText&gt;&lt;record&gt;&lt;rec-number&gt;46&lt;/rec-number&gt;&lt;foreign-keys&gt;&lt;key app="EN" db-id="esz5wtasur0wvmeaeaypz9z8raxx0tvwxrar"&gt;46&lt;/key&gt;&lt;/foreign-keys&gt;&lt;ref-type name="Journal Article"&gt;17&lt;/ref-type&gt;&lt;contributors&gt;&lt;authors&gt;&lt;author&gt;Leathwick, D.M&lt;/author&gt;&lt;author&gt;Bourdôt, G W&lt;/author&gt;&lt;/authors&gt;&lt;/contributors&gt;&lt;titles&gt;&lt;title&gt;A conceptual model for the population dynamics of Cirsium arvense in a New Zealand pasture&lt;/title&gt;&lt;secondary-title&gt;New Zealand Journal of Agricultural research&lt;/secondary-title&gt;&lt;/titles&gt;&lt;periodical&gt;&lt;full-title&gt;New Zealand Journal of Agricultural Research&lt;/full-title&gt;&lt;/periodical&gt;&lt;pages&gt;371-384&lt;/pages&gt;&lt;volume&gt;55&lt;/volume&gt;&lt;number&gt;4&lt;/number&gt;&lt;dates&gt;&lt;year&gt;2012&lt;/year&gt;&lt;/dates&gt;&lt;urls&gt;&lt;/urls&gt;&lt;/record&gt;&lt;/Cite&gt;&lt;/EndNote&gt;</w:instrText>
      </w:r>
      <w:r w:rsidR="005B7315" w:rsidRPr="000F2649">
        <w:rPr>
          <w:bCs/>
        </w:rPr>
        <w:fldChar w:fldCharType="separate"/>
      </w:r>
      <w:r w:rsidR="004F011E" w:rsidRPr="000F2649">
        <w:rPr>
          <w:bCs/>
          <w:noProof/>
        </w:rPr>
        <w:t>(Leathwick &amp; Bourdôt 2012)</w:t>
      </w:r>
      <w:r w:rsidR="005B7315" w:rsidRPr="000F2649">
        <w:rPr>
          <w:bCs/>
        </w:rPr>
        <w:fldChar w:fldCharType="end"/>
      </w:r>
      <w:r w:rsidRPr="000F2649">
        <w:rPr>
          <w:bCs/>
        </w:rPr>
        <w:t xml:space="preserve">. We </w:t>
      </w:r>
      <w:r w:rsidR="00E9602F" w:rsidRPr="000F2649">
        <w:t>assume</w:t>
      </w:r>
      <w:r w:rsidR="009A62B9" w:rsidRPr="000F2649">
        <w:t>d</w:t>
      </w:r>
      <w:r w:rsidR="00E9602F" w:rsidRPr="000F2649">
        <w:t xml:space="preserve"> that the increase in </w:t>
      </w:r>
      <w:r w:rsidRPr="000F2649">
        <w:lastRenderedPageBreak/>
        <w:t xml:space="preserve">new </w:t>
      </w:r>
      <w:r w:rsidR="00E9602F" w:rsidRPr="000F2649">
        <w:t xml:space="preserve">root </w:t>
      </w:r>
      <w:r w:rsidR="0017068A" w:rsidRPr="000F2649">
        <w:t xml:space="preserve">dry </w:t>
      </w:r>
      <w:r w:rsidR="00E9602F" w:rsidRPr="000F2649">
        <w:t>mass (g m</w:t>
      </w:r>
      <w:r w:rsidR="00E9602F" w:rsidRPr="000F2649">
        <w:rPr>
          <w:vertAlign w:val="superscript"/>
        </w:rPr>
        <w:t>-2</w:t>
      </w:r>
      <w:r w:rsidR="00E9602F" w:rsidRPr="000F2649">
        <w:t xml:space="preserve">) is negligible </w:t>
      </w:r>
      <w:r w:rsidRPr="000F2649">
        <w:t>in spring while aerial shoots comprise</w:t>
      </w:r>
      <w:r w:rsidR="004E1A23" w:rsidRPr="000F2649">
        <w:t xml:space="preserve"> </w:t>
      </w:r>
      <w:r w:rsidRPr="000F2649">
        <w:t>vegetative shoots</w:t>
      </w:r>
      <w:r w:rsidR="005A0267" w:rsidRPr="000F2649">
        <w:t>,</w:t>
      </w:r>
      <w:r w:rsidR="00E9602F" w:rsidRPr="000F2649">
        <w:t xml:space="preserve"> </w:t>
      </w:r>
      <w:r w:rsidRPr="000F2649">
        <w:rPr>
          <w:bCs/>
        </w:rPr>
        <w:t xml:space="preserve">i.e. </w:t>
      </w:r>
      <w:r w:rsidR="00D44A9E" w:rsidRPr="000F2649">
        <w:rPr>
          <w:position w:val="-10"/>
        </w:rPr>
        <w:object w:dxaOrig="279" w:dyaOrig="360">
          <v:shape id="_x0000_i1051" type="#_x0000_t75" style="width:13.75pt;height:17.8pt" o:ole="">
            <v:imagedata r:id="rId54" o:title=""/>
          </v:shape>
          <o:OLEObject Type="Embed" ProgID="Equation.3" ShapeID="_x0000_i1051" DrawAspect="Content" ObjectID="_1515957166" r:id="rId55"/>
        </w:object>
      </w:r>
      <w:r w:rsidRPr="000F2649">
        <w:t xml:space="preserve"> = 0 when </w:t>
      </w:r>
      <w:r w:rsidRPr="000F2649">
        <w:rPr>
          <w:i/>
        </w:rPr>
        <w:t xml:space="preserve">t </w:t>
      </w:r>
      <w:r w:rsidRPr="000F2649">
        <w:t>= 0,</w:t>
      </w:r>
      <w:r w:rsidR="00A773F9" w:rsidRPr="000F2649">
        <w:t xml:space="preserve"> </w:t>
      </w:r>
      <w:r w:rsidRPr="000F2649">
        <w:t>1</w:t>
      </w:r>
      <w:r w:rsidR="000928B5" w:rsidRPr="000F2649">
        <w:t>,</w:t>
      </w:r>
      <w:r w:rsidR="009969A4" w:rsidRPr="000F2649">
        <w:t xml:space="preserve"> </w:t>
      </w:r>
      <w:r w:rsidRPr="000F2649">
        <w:t>2, (Sept 21</w:t>
      </w:r>
      <w:r w:rsidRPr="000F2649">
        <w:rPr>
          <w:vertAlign w:val="superscript"/>
        </w:rPr>
        <w:t>st</w:t>
      </w:r>
      <w:r w:rsidRPr="000F2649">
        <w:t xml:space="preserve"> – Nov 21</w:t>
      </w:r>
      <w:r w:rsidRPr="000F2649">
        <w:rPr>
          <w:vertAlign w:val="superscript"/>
        </w:rPr>
        <w:t>st</w:t>
      </w:r>
      <w:r w:rsidRPr="000F2649">
        <w:t>).</w:t>
      </w:r>
    </w:p>
    <w:p w:rsidR="00E9602F" w:rsidRPr="000F2649" w:rsidRDefault="00E9602F" w:rsidP="00E9602F">
      <w:pPr>
        <w:spacing w:line="360" w:lineRule="auto"/>
        <w:rPr>
          <w:bCs/>
        </w:rPr>
      </w:pPr>
    </w:p>
    <w:p w:rsidR="00636975" w:rsidRPr="000F2649" w:rsidRDefault="008D7A22" w:rsidP="00636975">
      <w:pPr>
        <w:spacing w:line="360" w:lineRule="auto"/>
      </w:pPr>
      <w:r w:rsidRPr="000F2649">
        <w:t xml:space="preserve">Since </w:t>
      </w:r>
      <w:r w:rsidR="00636975" w:rsidRPr="000F2649">
        <w:t>there is no living tissue above the ground</w:t>
      </w:r>
      <w:r w:rsidRPr="000F2649">
        <w:t xml:space="preserve"> during the winter</w:t>
      </w:r>
      <w:r w:rsidR="00636975" w:rsidRPr="000F2649">
        <w:t xml:space="preserve"> </w:t>
      </w:r>
      <w:r w:rsidR="005B7315" w:rsidRPr="000F2649">
        <w:fldChar w:fldCharType="begin"/>
      </w:r>
      <w:r w:rsidR="004F011E" w:rsidRPr="000F2649">
        <w:instrText xml:space="preserve"> ADDIN EN.CITE &lt;EndNote&gt;&lt;Cite&gt;&lt;Author&gt;Leathwick&lt;/Author&gt;&lt;Year&gt;2012&lt;/Year&gt;&lt;RecNum&gt;46&lt;/RecNum&gt;&lt;DisplayText&gt;(Leathwick &amp;amp; Bourdôt 2012)&lt;/DisplayText&gt;&lt;record&gt;&lt;rec-number&gt;46&lt;/rec-number&gt;&lt;foreign-keys&gt;&lt;key app="EN" db-id="esz5wtasur0wvmeaeaypz9z8raxx0tvwxrar"&gt;46&lt;/key&gt;&lt;/foreign-keys&gt;&lt;ref-type name="Journal Article"&gt;17&lt;/ref-type&gt;&lt;contributors&gt;&lt;authors&gt;&lt;author&gt;Leathwick, D.M&lt;/author&gt;&lt;author&gt;Bourdôt, G W&lt;/author&gt;&lt;/authors&gt;&lt;/contributors&gt;&lt;titles&gt;&lt;title&gt;A conceptual model for the population dynamics of Cirsium arvense in a New Zealand pasture&lt;/title&gt;&lt;secondary-title&gt;New Zealand Journal of Agricultural research&lt;/secondary-title&gt;&lt;/titles&gt;&lt;periodical&gt;&lt;full-title&gt;New Zealand Journal of Agricultural Research&lt;/full-title&gt;&lt;/periodical&gt;&lt;pages&gt;371-384&lt;/pages&gt;&lt;volume&gt;55&lt;/volume&gt;&lt;number&gt;4&lt;/number&gt;&lt;dates&gt;&lt;year&gt;2012&lt;/year&gt;&lt;/dates&gt;&lt;urls&gt;&lt;/urls&gt;&lt;/record&gt;&lt;/Cite&gt;&lt;/EndNote&gt;</w:instrText>
      </w:r>
      <w:r w:rsidR="005B7315" w:rsidRPr="000F2649">
        <w:fldChar w:fldCharType="separate"/>
      </w:r>
      <w:r w:rsidR="004F011E" w:rsidRPr="000F2649">
        <w:rPr>
          <w:noProof/>
        </w:rPr>
        <w:t>(Leathwick &amp; Bourdôt 2012)</w:t>
      </w:r>
      <w:r w:rsidR="005B7315" w:rsidRPr="000F2649">
        <w:fldChar w:fldCharType="end"/>
      </w:r>
      <w:r w:rsidR="00D67698" w:rsidRPr="000F2649">
        <w:t xml:space="preserve"> </w:t>
      </w:r>
      <w:r w:rsidR="009A62B9" w:rsidRPr="000F2649">
        <w:t>we</w:t>
      </w:r>
      <w:r w:rsidR="00636975" w:rsidRPr="000F2649">
        <w:t xml:space="preserve"> assume</w:t>
      </w:r>
      <w:r w:rsidR="009A62B9" w:rsidRPr="000F2649">
        <w:t>d</w:t>
      </w:r>
      <w:r w:rsidR="00636975" w:rsidRPr="000F2649">
        <w:t xml:space="preserve"> that there is no growth </w:t>
      </w:r>
      <w:r w:rsidR="00D67698" w:rsidRPr="000F2649">
        <w:t>of the roots</w:t>
      </w:r>
      <w:r w:rsidR="00636975" w:rsidRPr="000F2649">
        <w:t xml:space="preserve"> i.e. </w:t>
      </w:r>
      <w:r w:rsidR="00D44A9E" w:rsidRPr="000F2649">
        <w:rPr>
          <w:position w:val="-10"/>
        </w:rPr>
        <w:object w:dxaOrig="279" w:dyaOrig="360">
          <v:shape id="_x0000_i1052" type="#_x0000_t75" style="width:13.75pt;height:17.8pt" o:ole="">
            <v:imagedata r:id="rId56" o:title=""/>
          </v:shape>
          <o:OLEObject Type="Embed" ProgID="Equation.3" ShapeID="_x0000_i1052" DrawAspect="Content" ObjectID="_1515957167" r:id="rId57"/>
        </w:object>
      </w:r>
      <w:r w:rsidR="00636975" w:rsidRPr="000F2649">
        <w:rPr>
          <w:i/>
          <w:vertAlign w:val="subscript"/>
        </w:rPr>
        <w:t xml:space="preserve"> </w:t>
      </w:r>
      <w:r w:rsidR="00636975" w:rsidRPr="000F2649">
        <w:t>= 0 per month</w:t>
      </w:r>
      <w:r w:rsidR="00636975" w:rsidRPr="000F2649">
        <w:rPr>
          <w:i/>
        </w:rPr>
        <w:t xml:space="preserve"> t </w:t>
      </w:r>
      <w:r w:rsidR="00636975" w:rsidRPr="000F2649">
        <w:t>= 8 - 11 (May 21</w:t>
      </w:r>
      <w:r w:rsidR="00636975" w:rsidRPr="000F2649">
        <w:rPr>
          <w:vertAlign w:val="superscript"/>
        </w:rPr>
        <w:t>st</w:t>
      </w:r>
      <w:r w:rsidR="00B747BF" w:rsidRPr="000F2649">
        <w:t xml:space="preserve"> – Aug</w:t>
      </w:r>
      <w:r w:rsidR="00636975" w:rsidRPr="000F2649">
        <w:t xml:space="preserve"> 21</w:t>
      </w:r>
      <w:r w:rsidR="00636975" w:rsidRPr="000F2649">
        <w:rPr>
          <w:vertAlign w:val="superscript"/>
        </w:rPr>
        <w:t>st</w:t>
      </w:r>
      <w:r w:rsidR="00636975" w:rsidRPr="000F2649">
        <w:t>).</w:t>
      </w:r>
    </w:p>
    <w:p w:rsidR="00117279" w:rsidRPr="000F2649" w:rsidRDefault="00117279" w:rsidP="00B846F4">
      <w:pPr>
        <w:spacing w:line="360" w:lineRule="auto"/>
      </w:pPr>
    </w:p>
    <w:p w:rsidR="002B114C" w:rsidRDefault="00D07F5D" w:rsidP="00E239E4">
      <w:pPr>
        <w:spacing w:line="360" w:lineRule="auto"/>
      </w:pPr>
      <w:r w:rsidRPr="000F2649">
        <w:t xml:space="preserve">To calculate the </w:t>
      </w:r>
      <w:r w:rsidR="00D44A9E" w:rsidRPr="000F2649">
        <w:t xml:space="preserve">increase in subterranean root dry </w:t>
      </w:r>
      <w:r w:rsidR="00EE6506" w:rsidRPr="000F2649">
        <w:t>mass</w:t>
      </w:r>
      <w:r w:rsidR="00D44A9E" w:rsidRPr="000F2649">
        <w:t xml:space="preserve"> (g m</w:t>
      </w:r>
      <w:r w:rsidR="00D44A9E" w:rsidRPr="000F2649">
        <w:rPr>
          <w:vertAlign w:val="superscript"/>
        </w:rPr>
        <w:t>-2</w:t>
      </w:r>
      <w:r w:rsidR="00F9290B" w:rsidRPr="000F2649">
        <w:t xml:space="preserve"> month</w:t>
      </w:r>
      <w:r w:rsidR="00050059" w:rsidRPr="000F2649">
        <w:rPr>
          <w:vertAlign w:val="superscript"/>
        </w:rPr>
        <w:t>-1</w:t>
      </w:r>
      <w:r w:rsidR="00050059" w:rsidRPr="000F2649">
        <w:t>)</w:t>
      </w:r>
      <w:r w:rsidR="00F9290B" w:rsidRPr="000F2649">
        <w:t xml:space="preserve"> </w:t>
      </w:r>
      <w:r w:rsidR="00D44A9E" w:rsidRPr="000F2649">
        <w:t>d</w:t>
      </w:r>
      <w:r w:rsidR="00076C1C" w:rsidRPr="000F2649">
        <w:t xml:space="preserve">uring summer and autumn, </w:t>
      </w:r>
      <w:r w:rsidR="00D44A9E" w:rsidRPr="000F2649">
        <w:t>we used data from</w:t>
      </w:r>
      <w:r w:rsidR="00684B9F" w:rsidRPr="000F2649">
        <w:t xml:space="preserve"> a </w:t>
      </w:r>
      <w:r w:rsidR="00B846F4" w:rsidRPr="000F2649">
        <w:t xml:space="preserve">neighbour height experiment </w:t>
      </w:r>
      <w:r w:rsidR="005B7315" w:rsidRPr="000F2649">
        <w:fldChar w:fldCharType="begin"/>
      </w:r>
      <w:r w:rsidR="00352E2B">
        <w:instrText xml:space="preserve"> ADDIN EN.CITE &lt;EndNote&gt;&lt;Cite&gt;&lt;Author&gt;Bourdôt&lt;/Author&gt;&lt;Year&gt;2015&lt;/Year&gt;&lt;RecNum&gt;50&lt;/RecNum&gt;&lt;DisplayText&gt;(Bourdôt&lt;style face="italic"&gt; et al.&lt;/style&gt; 2015)&lt;/DisplayText&gt;&lt;record&gt;&lt;rec-number&gt;50&lt;/rec-number&gt;&lt;foreign-keys&gt;&lt;key app="EN" db-id="esz5wtasur0wvmeaeaypz9z8raxx0tvwxrar"&gt;50&lt;/key&gt;&lt;/foreign-keys&gt;&lt;ref-type name="Journal Article"&gt;17&lt;/ref-type&gt;&lt;contributors&gt;&lt;authors&gt;&lt;author&gt;Bourdôt, G W&lt;/author&gt;&lt;author&gt;Leathwick, D.M.&lt;/author&gt;&lt;author&gt;Hurrell, G.A.&lt;/author&gt;&lt;author&gt;Saville, D.J.&lt;/author&gt;&lt;/authors&gt;&lt;/contributors&gt;&lt;titles&gt;&lt;title&gt;&lt;style face="normal" font="default" size="100%"&gt;Competitive exclusion of &lt;/style&gt;&lt;style face="italic" font="default" size="100%"&gt;Cirsium arvense &lt;/style&gt;&lt;style face="normal" font="default" size="100%"&gt;in pasture: a simulated neighbour grazing-height experiment&lt;/style&gt;&lt;/title&gt;&lt;secondary-title&gt;New Zealand Journal of Agricultural Research&lt;/secondary-title&gt;&lt;/titles&gt;&lt;periodical&gt;&lt;full-title&gt;New Zealand Journal of Agricultural Research&lt;/full-title&gt;&lt;/periodical&gt;&lt;pages&gt;1-12&lt;/pages&gt;&lt;volume&gt;58&lt;/volume&gt;&lt;number&gt;1&lt;/number&gt;&lt;dates&gt;&lt;year&gt;2015&lt;/year&gt;&lt;/dates&gt;&lt;urls&gt;&lt;/urls&gt;&lt;electronic-resource-num&gt;http://dx.doi.org/10.1080/00288233.2014.941507&lt;/electronic-resource-num&gt;&lt;/record&gt;&lt;/Cite&gt;&lt;/EndNote&gt;</w:instrText>
      </w:r>
      <w:r w:rsidR="005B7315" w:rsidRPr="000F2649">
        <w:fldChar w:fldCharType="separate"/>
      </w:r>
      <w:r w:rsidR="00352E2B">
        <w:rPr>
          <w:noProof/>
        </w:rPr>
        <w:t>(Bourdôt</w:t>
      </w:r>
      <w:r w:rsidR="00352E2B" w:rsidRPr="00352E2B">
        <w:rPr>
          <w:i/>
          <w:noProof/>
        </w:rPr>
        <w:t xml:space="preserve"> et al.</w:t>
      </w:r>
      <w:r w:rsidR="00352E2B">
        <w:rPr>
          <w:noProof/>
        </w:rPr>
        <w:t xml:space="preserve"> 2015)</w:t>
      </w:r>
      <w:r w:rsidR="005B7315" w:rsidRPr="000F2649">
        <w:fldChar w:fldCharType="end"/>
      </w:r>
      <w:r w:rsidR="00D44A9E" w:rsidRPr="000F2649">
        <w:t xml:space="preserve"> where</w:t>
      </w:r>
      <w:r w:rsidR="00684B9F" w:rsidRPr="000F2649">
        <w:t xml:space="preserve"> </w:t>
      </w:r>
      <w:r w:rsidR="00A4187B" w:rsidRPr="000F2649">
        <w:rPr>
          <w:i/>
        </w:rPr>
        <w:t xml:space="preserve">C. </w:t>
      </w:r>
      <w:proofErr w:type="spellStart"/>
      <w:r w:rsidR="00A4187B" w:rsidRPr="000F2649">
        <w:rPr>
          <w:i/>
        </w:rPr>
        <w:t>arvense</w:t>
      </w:r>
      <w:proofErr w:type="spellEnd"/>
      <w:r w:rsidR="00B846F4" w:rsidRPr="000F2649">
        <w:t xml:space="preserve"> plants were established using root fragments in 80 crates (subplots) (4 treatments x 4 replicates x 5 harvests).  The treatments were 4 trimming scenarios where neighbouring pastures plants were kept trimmed to a certain height.  Here we use </w:t>
      </w:r>
      <w:r w:rsidR="00117279" w:rsidRPr="000F2649">
        <w:t xml:space="preserve">the data from </w:t>
      </w:r>
      <w:r w:rsidR="00B846F4" w:rsidRPr="000F2649">
        <w:t xml:space="preserve">the “short pasture” trimming treatment which simulated a sheep grazed pasture.  </w:t>
      </w:r>
      <w:r w:rsidR="00684B9F" w:rsidRPr="000F2649">
        <w:t>The</w:t>
      </w:r>
      <w:r w:rsidR="00B846F4" w:rsidRPr="000F2649">
        <w:t xml:space="preserve"> root dry </w:t>
      </w:r>
      <w:r w:rsidR="0017068A" w:rsidRPr="000F2649">
        <w:t>mass</w:t>
      </w:r>
      <w:r w:rsidR="00B846F4" w:rsidRPr="000F2649">
        <w:t xml:space="preserve"> increase</w:t>
      </w:r>
      <w:r w:rsidR="00684B9F" w:rsidRPr="000F2649">
        <w:t>d</w:t>
      </w:r>
      <w:r w:rsidR="00B846F4" w:rsidRPr="000F2649">
        <w:t xml:space="preserve"> linearly (approximately </w:t>
      </w:r>
      <w:r w:rsidR="00D44A9E" w:rsidRPr="000F2649">
        <w:t>7.</w:t>
      </w:r>
      <w:r w:rsidR="00B846F4" w:rsidRPr="000F2649">
        <w:t>8 g month</w:t>
      </w:r>
      <w:r w:rsidR="003D018B" w:rsidRPr="000F2649">
        <w:rPr>
          <w:vertAlign w:val="superscript"/>
        </w:rPr>
        <w:t>-1</w:t>
      </w:r>
      <w:r w:rsidR="00B846F4" w:rsidRPr="000F2649">
        <w:t>) over the first three months</w:t>
      </w:r>
      <w:r w:rsidR="00F9290B" w:rsidRPr="000F2649">
        <w:t xml:space="preserve"> (</w:t>
      </w:r>
      <w:r w:rsidR="00F65D37" w:rsidRPr="000F2649">
        <w:t>Total root dry mass</w:t>
      </w:r>
      <w:r w:rsidR="003A2554" w:rsidRPr="000F2649">
        <w:t xml:space="preserve"> = </w:t>
      </w:r>
      <w:r w:rsidR="003D018B" w:rsidRPr="000F2649">
        <w:t>7.8</w:t>
      </w:r>
      <w:r w:rsidR="003A2554" w:rsidRPr="000F2649">
        <w:t xml:space="preserve"> </w:t>
      </w:r>
      <w:r w:rsidR="003A2554" w:rsidRPr="000F2649">
        <w:rPr>
          <w:i/>
        </w:rPr>
        <w:t>t</w:t>
      </w:r>
      <w:r w:rsidR="003A2554" w:rsidRPr="000F2649">
        <w:t xml:space="preserve"> + </w:t>
      </w:r>
      <w:r w:rsidR="00F65D37" w:rsidRPr="000F2649">
        <w:t>1.</w:t>
      </w:r>
      <w:r w:rsidR="003D018B" w:rsidRPr="000F2649">
        <w:t>4</w:t>
      </w:r>
      <w:r w:rsidR="003A2554" w:rsidRPr="000F2649">
        <w:t>, R</w:t>
      </w:r>
      <w:r w:rsidR="003A2554" w:rsidRPr="000F2649">
        <w:rPr>
          <w:vertAlign w:val="superscript"/>
        </w:rPr>
        <w:t>2</w:t>
      </w:r>
      <w:r w:rsidR="003A2554" w:rsidRPr="000F2649">
        <w:t xml:space="preserve"> = </w:t>
      </w:r>
      <w:r w:rsidR="00F65D37" w:rsidRPr="000F2649">
        <w:t>0.9</w:t>
      </w:r>
      <w:r w:rsidR="003D018B" w:rsidRPr="000F2649">
        <w:t>9</w:t>
      </w:r>
      <w:r w:rsidR="00F9290B" w:rsidRPr="000F2649">
        <w:t>)</w:t>
      </w:r>
      <w:r w:rsidR="00B846F4" w:rsidRPr="000F2649">
        <w:t xml:space="preserve">. </w:t>
      </w:r>
      <w:r w:rsidR="00E84DCF" w:rsidRPr="000F2649">
        <w:t xml:space="preserve"> The total aerial shoot dry </w:t>
      </w:r>
      <w:r w:rsidR="00F9290B" w:rsidRPr="000F2649">
        <w:t>mass also increase</w:t>
      </w:r>
      <w:r w:rsidR="003D018B" w:rsidRPr="000F2649">
        <w:t>d</w:t>
      </w:r>
      <w:r w:rsidR="00F9290B" w:rsidRPr="000F2649">
        <w:t xml:space="preserve"> linearly (about 1.</w:t>
      </w:r>
      <w:r w:rsidR="003D018B" w:rsidRPr="000F2649">
        <w:t>6</w:t>
      </w:r>
      <w:r w:rsidR="00F9290B" w:rsidRPr="000F2649">
        <w:t xml:space="preserve"> g</w:t>
      </w:r>
      <w:r w:rsidR="003D018B" w:rsidRPr="000F2649">
        <w:t xml:space="preserve"> </w:t>
      </w:r>
      <w:r w:rsidR="00F9290B" w:rsidRPr="000F2649">
        <w:t>m</w:t>
      </w:r>
      <w:r w:rsidR="00F9290B" w:rsidRPr="000F2649">
        <w:rPr>
          <w:vertAlign w:val="superscript"/>
        </w:rPr>
        <w:t>-2</w:t>
      </w:r>
      <w:r w:rsidR="00F9290B" w:rsidRPr="000F2649">
        <w:t xml:space="preserve"> </w:t>
      </w:r>
      <w:r w:rsidR="003D018B" w:rsidRPr="000F2649">
        <w:t>month</w:t>
      </w:r>
      <w:r w:rsidR="003D018B" w:rsidRPr="000F2649">
        <w:rPr>
          <w:vertAlign w:val="superscript"/>
        </w:rPr>
        <w:t xml:space="preserve">-1 </w:t>
      </w:r>
      <w:r w:rsidR="00F9290B" w:rsidRPr="000F2649">
        <w:t xml:space="preserve">or </w:t>
      </w:r>
      <w:proofErr w:type="spellStart"/>
      <w:proofErr w:type="gramStart"/>
      <w:r w:rsidR="00F9290B" w:rsidRPr="000F2649">
        <w:rPr>
          <w:i/>
        </w:rPr>
        <w:t>B</w:t>
      </w:r>
      <w:r w:rsidR="003D018B" w:rsidRPr="000F2649">
        <w:rPr>
          <w:i/>
          <w:vertAlign w:val="superscript"/>
        </w:rPr>
        <w:t>t</w:t>
      </w:r>
      <w:proofErr w:type="spellEnd"/>
      <w:proofErr w:type="gramEnd"/>
      <w:r w:rsidR="00F9290B" w:rsidRPr="000F2649">
        <w:t xml:space="preserve"> = 1.</w:t>
      </w:r>
      <w:r w:rsidR="003D018B" w:rsidRPr="000F2649">
        <w:t>6</w:t>
      </w:r>
      <w:r w:rsidR="00F9290B" w:rsidRPr="000F2649">
        <w:t xml:space="preserve"> </w:t>
      </w:r>
      <w:r w:rsidR="00F9290B" w:rsidRPr="000F2649">
        <w:rPr>
          <w:i/>
        </w:rPr>
        <w:t>t</w:t>
      </w:r>
      <w:r w:rsidR="00F9290B" w:rsidRPr="000F2649">
        <w:t xml:space="preserve"> + 13.1</w:t>
      </w:r>
      <w:r w:rsidR="00E84DCF" w:rsidRPr="000F2649">
        <w:t>, R</w:t>
      </w:r>
      <w:r w:rsidR="00E84DCF" w:rsidRPr="000F2649">
        <w:rPr>
          <w:vertAlign w:val="superscript"/>
        </w:rPr>
        <w:t>2</w:t>
      </w:r>
      <w:r w:rsidR="00E84DCF" w:rsidRPr="000F2649">
        <w:t xml:space="preserve"> = </w:t>
      </w:r>
      <w:r w:rsidR="00874841" w:rsidRPr="000F2649">
        <w:t>0.86</w:t>
      </w:r>
      <w:r w:rsidR="00F9290B" w:rsidRPr="000F2649">
        <w:t>).</w:t>
      </w:r>
      <w:r w:rsidR="002B114C" w:rsidRPr="000F2649">
        <w:t xml:space="preserve"> So </w:t>
      </w:r>
      <w:r w:rsidR="00E239E4" w:rsidRPr="000F2649">
        <w:rPr>
          <w:position w:val="-10"/>
        </w:rPr>
        <w:object w:dxaOrig="279" w:dyaOrig="360">
          <v:shape id="_x0000_i1053" type="#_x0000_t75" style="width:13.75pt;height:17.8pt" o:ole="">
            <v:imagedata r:id="rId56" o:title=""/>
          </v:shape>
          <o:OLEObject Type="Embed" ProgID="Equation.3" ShapeID="_x0000_i1053" DrawAspect="Content" ObjectID="_1515957168" r:id="rId58"/>
        </w:object>
      </w:r>
      <w:r w:rsidR="00E239E4" w:rsidRPr="000F2649">
        <w:t xml:space="preserve"> </w:t>
      </w:r>
      <w:r w:rsidR="002B114C" w:rsidRPr="000F2649">
        <w:t xml:space="preserve">is the increase in the </w:t>
      </w:r>
      <w:r w:rsidR="009F2529" w:rsidRPr="000F2649">
        <w:t>dry mass</w:t>
      </w:r>
      <w:r w:rsidR="002B114C" w:rsidRPr="000F2649">
        <w:t xml:space="preserve"> of </w:t>
      </w:r>
      <w:r w:rsidR="009F2529" w:rsidRPr="000F2649">
        <w:t xml:space="preserve">creeping </w:t>
      </w:r>
      <w:r w:rsidR="002B114C" w:rsidRPr="000F2649">
        <w:t xml:space="preserve">root per aerial shoot </w:t>
      </w:r>
      <w:r w:rsidR="00E84DCF" w:rsidRPr="000F2649">
        <w:t xml:space="preserve">dry </w:t>
      </w:r>
      <w:r w:rsidR="002B114C" w:rsidRPr="000F2649">
        <w:t xml:space="preserve">mass per month i.e. </w:t>
      </w:r>
      <w:r w:rsidR="00E84DCF" w:rsidRPr="000F2649">
        <w:rPr>
          <w:position w:val="-10"/>
        </w:rPr>
        <w:object w:dxaOrig="279" w:dyaOrig="360">
          <v:shape id="_x0000_i1054" type="#_x0000_t75" style="width:13.75pt;height:17.8pt" o:ole="">
            <v:imagedata r:id="rId56" o:title=""/>
          </v:shape>
          <o:OLEObject Type="Embed" ProgID="Equation.3" ShapeID="_x0000_i1054" DrawAspect="Content" ObjectID="_1515957169" r:id="rId59"/>
        </w:object>
      </w:r>
      <w:r w:rsidR="002B114C" w:rsidRPr="000F2649">
        <w:t xml:space="preserve"> = 7.8 grams/</w:t>
      </w:r>
      <w:proofErr w:type="spellStart"/>
      <w:r w:rsidR="003D018B" w:rsidRPr="000F2649">
        <w:rPr>
          <w:i/>
        </w:rPr>
        <w:t>B</w:t>
      </w:r>
      <w:r w:rsidR="003D018B" w:rsidRPr="000F2649">
        <w:rPr>
          <w:i/>
          <w:vertAlign w:val="superscript"/>
        </w:rPr>
        <w:t>t</w:t>
      </w:r>
      <w:proofErr w:type="spellEnd"/>
      <w:r w:rsidR="003D018B" w:rsidRPr="000F2649">
        <w:t xml:space="preserve"> </w:t>
      </w:r>
      <w:r w:rsidR="002B114C" w:rsidRPr="000F2649">
        <w:t xml:space="preserve">per month. </w:t>
      </w:r>
      <w:r w:rsidR="007B2542" w:rsidRPr="000F2649">
        <w:t xml:space="preserve">If </w:t>
      </w:r>
      <w:r w:rsidR="002B114C" w:rsidRPr="000F2649">
        <w:rPr>
          <w:i/>
        </w:rPr>
        <w:t>t</w:t>
      </w:r>
      <w:r w:rsidR="002B114C" w:rsidRPr="000F2649">
        <w:t xml:space="preserve"> </w:t>
      </w:r>
      <w:r w:rsidR="007B2542" w:rsidRPr="000F2649">
        <w:t xml:space="preserve">is considered only </w:t>
      </w:r>
      <w:r w:rsidR="002B114C" w:rsidRPr="000F2649">
        <w:t xml:space="preserve">over the range of the data and averages </w:t>
      </w:r>
      <w:r w:rsidR="00973F51" w:rsidRPr="000F2649">
        <w:t xml:space="preserve">used </w:t>
      </w:r>
      <w:r w:rsidR="002B114C" w:rsidRPr="000F2649">
        <w:t xml:space="preserve">to </w:t>
      </w:r>
      <w:proofErr w:type="gramStart"/>
      <w:r w:rsidR="002B114C" w:rsidRPr="000F2649">
        <w:t xml:space="preserve">estimate </w:t>
      </w:r>
      <w:r w:rsidR="00E84DCF" w:rsidRPr="000F2649">
        <w:rPr>
          <w:position w:val="-10"/>
        </w:rPr>
        <w:object w:dxaOrig="279" w:dyaOrig="360">
          <v:shape id="_x0000_i1055" type="#_x0000_t75" style="width:13.75pt;height:17.8pt" o:ole="">
            <v:imagedata r:id="rId56" o:title=""/>
          </v:shape>
          <o:OLEObject Type="Embed" ProgID="Equation.3" ShapeID="_x0000_i1055" DrawAspect="Content" ObjectID="_1515957170" r:id="rId60"/>
        </w:object>
      </w:r>
      <w:r w:rsidR="00B00747" w:rsidRPr="000F2649">
        <w:t xml:space="preserve"> </w:t>
      </w:r>
      <w:r w:rsidR="00B2183A" w:rsidRPr="000F2649">
        <w:t xml:space="preserve">, then </w:t>
      </w:r>
      <w:r w:rsidR="00993B15" w:rsidRPr="000F2649">
        <w:rPr>
          <w:position w:val="-10"/>
        </w:rPr>
        <w:object w:dxaOrig="279" w:dyaOrig="360">
          <v:shape id="_x0000_i1056" type="#_x0000_t75" style="width:13.75pt;height:17.8pt" o:ole="">
            <v:imagedata r:id="rId56" o:title=""/>
          </v:shape>
          <o:OLEObject Type="Embed" ProgID="Equation.3" ShapeID="_x0000_i1056" DrawAspect="Content" ObjectID="_1515957171" r:id="rId61"/>
        </w:object>
      </w:r>
      <w:r w:rsidR="002B114C" w:rsidRPr="000F2649">
        <w:t xml:space="preserve"> = 0.48 (</w:t>
      </w:r>
      <w:r w:rsidR="002B114C" w:rsidRPr="000F2649">
        <w:rPr>
          <w:i/>
        </w:rPr>
        <w:t>n</w:t>
      </w:r>
      <w:r w:rsidR="002B114C" w:rsidRPr="000F2649">
        <w:t xml:space="preserve"> = 3, st</w:t>
      </w:r>
      <w:r w:rsidR="00E84DCF" w:rsidRPr="000F2649">
        <w:t>an</w:t>
      </w:r>
      <w:r w:rsidR="002B114C" w:rsidRPr="000F2649">
        <w:t>d</w:t>
      </w:r>
      <w:r w:rsidR="00E84DCF" w:rsidRPr="000F2649">
        <w:t>ard deviation</w:t>
      </w:r>
      <w:r w:rsidR="002B114C" w:rsidRPr="000F2649">
        <w:t xml:space="preserve"> = 0.0469</w:t>
      </w:r>
      <w:r w:rsidR="00483D07" w:rsidRPr="000F2649">
        <w:t xml:space="preserve">, </w:t>
      </w:r>
      <w:r w:rsidR="002B114C" w:rsidRPr="000F2649">
        <w:t xml:space="preserve">95% </w:t>
      </w:r>
      <w:r w:rsidR="000A076F" w:rsidRPr="000F2649">
        <w:t xml:space="preserve"> </w:t>
      </w:r>
      <w:r w:rsidR="002B114C" w:rsidRPr="000F2649">
        <w:t>CI 0.47</w:t>
      </w:r>
      <w:r w:rsidR="00483D07" w:rsidRPr="000F2649">
        <w:t xml:space="preserve"> to</w:t>
      </w:r>
      <w:r w:rsidR="002B114C" w:rsidRPr="000F2649">
        <w:t xml:space="preserve"> 0.49</w:t>
      </w:r>
      <w:r w:rsidR="000A076F" w:rsidRPr="000F2649">
        <w:t>)</w:t>
      </w:r>
      <w:r w:rsidR="002B114C" w:rsidRPr="000F2649">
        <w:t>.</w:t>
      </w:r>
    </w:p>
    <w:p w:rsidR="0053182E" w:rsidRDefault="0053182E">
      <w:pPr>
        <w:spacing w:line="360" w:lineRule="auto"/>
      </w:pPr>
    </w:p>
    <w:p w:rsidR="0053182E" w:rsidRDefault="0053182E" w:rsidP="001109C3">
      <w:pPr>
        <w:pStyle w:val="Heading1"/>
        <w:spacing w:after="120" w:line="360" w:lineRule="auto"/>
        <w:rPr>
          <w:b w:val="0"/>
        </w:rPr>
      </w:pPr>
      <w:r>
        <w:t>References</w:t>
      </w:r>
    </w:p>
    <w:p w:rsidR="003F4433" w:rsidRPr="003F4433" w:rsidRDefault="005B7315" w:rsidP="00B05899">
      <w:pPr>
        <w:pStyle w:val="EndNoteBibliography"/>
        <w:spacing w:after="120"/>
      </w:pPr>
      <w:r>
        <w:fldChar w:fldCharType="begin"/>
      </w:r>
      <w:r w:rsidR="0053182E">
        <w:instrText xml:space="preserve"> ADDIN EN.REFLIST </w:instrText>
      </w:r>
      <w:r>
        <w:fldChar w:fldCharType="separate"/>
      </w:r>
      <w:r w:rsidR="003F4433" w:rsidRPr="003F4433">
        <w:t xml:space="preserve">Bourdôt, G.W., Harvey, I.C., Hurrell, G.A., &amp; Saville, D.J. (1995) Demographic and biomass production consequences of inundative treatment of </w:t>
      </w:r>
      <w:r w:rsidR="003F4433" w:rsidRPr="003F4433">
        <w:rPr>
          <w:i/>
        </w:rPr>
        <w:t>Cirsium arvense</w:t>
      </w:r>
      <w:r w:rsidR="003F4433" w:rsidRPr="003F4433">
        <w:t xml:space="preserve"> with </w:t>
      </w:r>
      <w:r w:rsidR="003F4433" w:rsidRPr="003F4433">
        <w:rPr>
          <w:i/>
        </w:rPr>
        <w:t>Sclerotinia sclerotiorum</w:t>
      </w:r>
      <w:r w:rsidR="003F4433" w:rsidRPr="003F4433">
        <w:t xml:space="preserve">. </w:t>
      </w:r>
      <w:r w:rsidR="003F4433" w:rsidRPr="003F4433">
        <w:rPr>
          <w:i/>
        </w:rPr>
        <w:t>Biocontrol Science and Technology</w:t>
      </w:r>
      <w:r w:rsidR="003F4433" w:rsidRPr="003F4433">
        <w:t xml:space="preserve">, </w:t>
      </w:r>
      <w:r w:rsidR="003F4433" w:rsidRPr="003F4433">
        <w:rPr>
          <w:b/>
        </w:rPr>
        <w:t>5</w:t>
      </w:r>
      <w:r w:rsidR="003F4433" w:rsidRPr="003F4433">
        <w:t>, 11-25.</w:t>
      </w:r>
    </w:p>
    <w:p w:rsidR="003F4433" w:rsidRPr="003F4433" w:rsidRDefault="003F4433" w:rsidP="00B05899">
      <w:pPr>
        <w:pStyle w:val="EndNoteBibliography"/>
        <w:spacing w:after="120"/>
      </w:pPr>
      <w:r w:rsidRPr="003F4433">
        <w:t xml:space="preserve">Bourdôt, G.W., Hurrell, G.A., Saville, D.J., &amp; Leathwick, D.M. (2006) Impacts of applied </w:t>
      </w:r>
      <w:r w:rsidRPr="003F4433">
        <w:rPr>
          <w:i/>
        </w:rPr>
        <w:t xml:space="preserve">Sclerotinia sclerotiorum </w:t>
      </w:r>
      <w:r w:rsidRPr="003F4433">
        <w:t xml:space="preserve">on the dynamics of a </w:t>
      </w:r>
      <w:r w:rsidRPr="003F4433">
        <w:rPr>
          <w:i/>
        </w:rPr>
        <w:t>Cirsium arvense</w:t>
      </w:r>
      <w:r w:rsidRPr="003F4433">
        <w:t xml:space="preserve"> population. </w:t>
      </w:r>
      <w:r w:rsidRPr="003F4433">
        <w:rPr>
          <w:i/>
        </w:rPr>
        <w:t>Weed Research</w:t>
      </w:r>
      <w:r w:rsidRPr="003F4433">
        <w:t xml:space="preserve">, </w:t>
      </w:r>
      <w:r w:rsidRPr="003F4433">
        <w:rPr>
          <w:b/>
        </w:rPr>
        <w:t>46</w:t>
      </w:r>
      <w:r w:rsidRPr="003F4433">
        <w:t>, 61-72.</w:t>
      </w:r>
    </w:p>
    <w:p w:rsidR="003F4433" w:rsidRPr="003F4433" w:rsidRDefault="003F4433" w:rsidP="00B05899">
      <w:pPr>
        <w:pStyle w:val="EndNoteBibliography"/>
        <w:spacing w:after="120"/>
      </w:pPr>
      <w:r w:rsidRPr="003F4433">
        <w:t xml:space="preserve">Bourdôt, G.W., Leathwick, D.M., &amp; Hurrell, G.A. (2000) Longevity of Californian thistle roots. </w:t>
      </w:r>
      <w:r w:rsidRPr="003F4433">
        <w:rPr>
          <w:i/>
        </w:rPr>
        <w:t>New Zealand Plant Protection</w:t>
      </w:r>
      <w:r w:rsidRPr="003F4433">
        <w:t xml:space="preserve">, </w:t>
      </w:r>
      <w:r w:rsidRPr="003F4433">
        <w:rPr>
          <w:b/>
        </w:rPr>
        <w:t>53</w:t>
      </w:r>
      <w:r w:rsidRPr="003F4433">
        <w:t>, 258-261.</w:t>
      </w:r>
    </w:p>
    <w:p w:rsidR="003F4433" w:rsidRPr="003F4433" w:rsidRDefault="003F4433" w:rsidP="00B05899">
      <w:pPr>
        <w:pStyle w:val="EndNoteBibliography"/>
        <w:spacing w:after="120"/>
      </w:pPr>
      <w:r w:rsidRPr="003F4433">
        <w:t xml:space="preserve">Bourdôt, G.W., Leathwick, D.M., Hurrell, G.A., &amp; Saville, D.J. (2015) Competitive exclusion of </w:t>
      </w:r>
      <w:r w:rsidRPr="003F4433">
        <w:rPr>
          <w:i/>
        </w:rPr>
        <w:t xml:space="preserve">Cirsium arvense </w:t>
      </w:r>
      <w:r w:rsidRPr="003F4433">
        <w:t xml:space="preserve">in pasture: a simulated neighbour grazing-height experiment. </w:t>
      </w:r>
      <w:r w:rsidRPr="003F4433">
        <w:rPr>
          <w:i/>
        </w:rPr>
        <w:t>New Zealand Journal of Agricultural Research</w:t>
      </w:r>
      <w:r w:rsidRPr="003F4433">
        <w:t xml:space="preserve">, </w:t>
      </w:r>
      <w:r w:rsidRPr="003F4433">
        <w:rPr>
          <w:b/>
        </w:rPr>
        <w:t>58</w:t>
      </w:r>
      <w:r w:rsidRPr="003F4433">
        <w:t>, 1-12.</w:t>
      </w:r>
    </w:p>
    <w:p w:rsidR="003F4433" w:rsidRPr="003F4433" w:rsidRDefault="003F4433" w:rsidP="00B05899">
      <w:pPr>
        <w:pStyle w:val="EndNoteBibliography"/>
        <w:spacing w:after="120"/>
      </w:pPr>
      <w:r w:rsidRPr="003F4433">
        <w:t xml:space="preserve">Cripps, M.G., Edwards, G.R., Bourdôt, G.W., Saville, D.J., Hintz, H.L., &amp; Fowler, S.V. (2010) Effects of pasture competition and specialist herbivory on the performance of </w:t>
      </w:r>
      <w:r w:rsidRPr="003F4433">
        <w:rPr>
          <w:i/>
        </w:rPr>
        <w:t>Cirsium arvense</w:t>
      </w:r>
      <w:r w:rsidRPr="003F4433">
        <w:t xml:space="preserve">. </w:t>
      </w:r>
      <w:r w:rsidRPr="003F4433">
        <w:rPr>
          <w:i/>
        </w:rPr>
        <w:t>Biocontrol Science and Technology</w:t>
      </w:r>
      <w:r w:rsidRPr="003F4433">
        <w:t xml:space="preserve">, </w:t>
      </w:r>
      <w:r w:rsidRPr="003F4433">
        <w:rPr>
          <w:b/>
        </w:rPr>
        <w:t>20</w:t>
      </w:r>
      <w:r w:rsidRPr="003F4433">
        <w:t>, 641-656.</w:t>
      </w:r>
    </w:p>
    <w:p w:rsidR="003F4433" w:rsidRPr="003F4433" w:rsidRDefault="003F4433" w:rsidP="00B05899">
      <w:pPr>
        <w:pStyle w:val="EndNoteBibliography"/>
        <w:spacing w:after="120"/>
      </w:pPr>
      <w:r w:rsidRPr="003F4433">
        <w:lastRenderedPageBreak/>
        <w:t xml:space="preserve">Cripps, M.G., Edwards, G.R., Bourdôt, G.W., Saville, D.J., Hinz, H.L., &amp; Fowler, S.V. (2011) Influence of insects and fungal pathogens on individual and populations parameters of </w:t>
      </w:r>
      <w:r w:rsidRPr="003F4433">
        <w:rPr>
          <w:i/>
        </w:rPr>
        <w:t>Cirsium arvense</w:t>
      </w:r>
      <w:r w:rsidRPr="003F4433">
        <w:t xml:space="preserve"> in its native and introduced ranges. </w:t>
      </w:r>
      <w:r w:rsidRPr="003F4433">
        <w:rPr>
          <w:i/>
        </w:rPr>
        <w:t>Biological Invasions</w:t>
      </w:r>
      <w:r w:rsidRPr="003F4433">
        <w:t xml:space="preserve">, </w:t>
      </w:r>
      <w:r w:rsidRPr="003F4433">
        <w:rPr>
          <w:b/>
        </w:rPr>
        <w:t>13</w:t>
      </w:r>
      <w:r w:rsidRPr="003F4433">
        <w:t>, 2739-2754.</w:t>
      </w:r>
    </w:p>
    <w:p w:rsidR="003F4433" w:rsidRPr="003F4433" w:rsidRDefault="003F4433" w:rsidP="00B05899">
      <w:pPr>
        <w:pStyle w:val="EndNoteBibliography"/>
        <w:spacing w:after="120"/>
      </w:pPr>
      <w:r w:rsidRPr="003F4433">
        <w:t xml:space="preserve">Eaton, J.W., Bateman, D., &amp; Hauberg, S. (2009) </w:t>
      </w:r>
      <w:r w:rsidRPr="003F4433">
        <w:rPr>
          <w:i/>
        </w:rPr>
        <w:t>GNU Octave version 3.0.1 manual: a high-level interactive language for numerical computations</w:t>
      </w:r>
      <w:r w:rsidRPr="003F4433">
        <w:t xml:space="preserve"> CreateSpace Independent Publishing Platform.</w:t>
      </w:r>
    </w:p>
    <w:p w:rsidR="003F4433" w:rsidRPr="003F4433" w:rsidRDefault="003F4433" w:rsidP="00B05899">
      <w:pPr>
        <w:pStyle w:val="EndNoteBibliography"/>
        <w:spacing w:after="120"/>
      </w:pPr>
      <w:r w:rsidRPr="003F4433">
        <w:t xml:space="preserve">Leathwick, D.M. &amp; Bourdôt, G.W. (2012) A conceptual model for the population dynamics of </w:t>
      </w:r>
      <w:r w:rsidRPr="003F4433">
        <w:rPr>
          <w:i/>
        </w:rPr>
        <w:t>Cirsium arvense</w:t>
      </w:r>
      <w:r w:rsidRPr="003F4433">
        <w:t xml:space="preserve"> in a New Zealand pasture. </w:t>
      </w:r>
      <w:r w:rsidRPr="003F4433">
        <w:rPr>
          <w:i/>
        </w:rPr>
        <w:t>New Zealand Journal of Agricultural Research</w:t>
      </w:r>
      <w:r w:rsidRPr="003F4433">
        <w:t xml:space="preserve">, </w:t>
      </w:r>
      <w:r w:rsidRPr="003F4433">
        <w:rPr>
          <w:b/>
        </w:rPr>
        <w:t>55</w:t>
      </w:r>
      <w:r w:rsidRPr="003F4433">
        <w:t>, 371-384.</w:t>
      </w:r>
    </w:p>
    <w:p w:rsidR="003F4433" w:rsidRPr="003F4433" w:rsidRDefault="003F4433" w:rsidP="00B05899">
      <w:pPr>
        <w:pStyle w:val="EndNoteBibliography"/>
        <w:spacing w:after="120"/>
      </w:pPr>
      <w:r w:rsidRPr="003F4433">
        <w:t xml:space="preserve">Leathwick, D.M., Bourdôt, G.W., Hurrell, G.A., &amp; Saville, D.J. (2006) Intraspecific plant density effects in </w:t>
      </w:r>
      <w:r w:rsidRPr="003F4433">
        <w:rPr>
          <w:i/>
        </w:rPr>
        <w:t>Cirsium arvense</w:t>
      </w:r>
      <w:r w:rsidRPr="003F4433">
        <w:t xml:space="preserve">. </w:t>
      </w:r>
      <w:r w:rsidRPr="003F4433">
        <w:rPr>
          <w:i/>
        </w:rPr>
        <w:t>New Zealand Journal of Agricultural Research</w:t>
      </w:r>
      <w:r w:rsidRPr="003F4433">
        <w:t xml:space="preserve">, </w:t>
      </w:r>
      <w:r w:rsidRPr="003F4433">
        <w:rPr>
          <w:b/>
        </w:rPr>
        <w:t>49</w:t>
      </w:r>
      <w:r w:rsidRPr="003F4433">
        <w:t>, 13-24.</w:t>
      </w:r>
    </w:p>
    <w:p w:rsidR="007D5BD8" w:rsidRDefault="005B7315" w:rsidP="00B05899">
      <w:pPr>
        <w:spacing w:after="120" w:line="360" w:lineRule="auto"/>
        <w:ind w:left="567" w:hanging="567"/>
      </w:pPr>
      <w:r>
        <w:fldChar w:fldCharType="end"/>
      </w:r>
    </w:p>
    <w:p w:rsidR="00D24DE4" w:rsidRDefault="00D24DE4">
      <w:pPr>
        <w:rPr>
          <w:b/>
        </w:rPr>
      </w:pPr>
      <w:r>
        <w:rPr>
          <w:b/>
        </w:rPr>
        <w:br w:type="page"/>
      </w:r>
    </w:p>
    <w:p w:rsidR="00411283" w:rsidRPr="000F2649" w:rsidRDefault="00411283" w:rsidP="00A809E5">
      <w:pPr>
        <w:spacing w:line="360" w:lineRule="auto"/>
        <w:rPr>
          <w:b/>
          <w:color w:val="000000" w:themeColor="text1"/>
          <w:sz w:val="22"/>
          <w:szCs w:val="22"/>
        </w:rPr>
      </w:pPr>
      <w:r w:rsidRPr="000F2649">
        <w:rPr>
          <w:b/>
          <w:color w:val="000000" w:themeColor="text1"/>
          <w:sz w:val="22"/>
          <w:szCs w:val="22"/>
        </w:rPr>
        <w:lastRenderedPageBreak/>
        <w:t xml:space="preserve">Table </w:t>
      </w:r>
      <w:r w:rsidR="000F2649">
        <w:rPr>
          <w:b/>
          <w:color w:val="000000" w:themeColor="text1"/>
          <w:sz w:val="22"/>
          <w:szCs w:val="22"/>
        </w:rPr>
        <w:t>1</w:t>
      </w:r>
      <w:r w:rsidRPr="000F2649">
        <w:rPr>
          <w:b/>
          <w:color w:val="000000" w:themeColor="text1"/>
          <w:sz w:val="22"/>
          <w:szCs w:val="22"/>
        </w:rPr>
        <w:t xml:space="preserve">. </w:t>
      </w:r>
      <w:r w:rsidR="00FF4492" w:rsidRPr="000F2649">
        <w:rPr>
          <w:rFonts w:eastAsiaTheme="minorHAnsi"/>
          <w:bCs/>
          <w:color w:val="000000" w:themeColor="text1"/>
          <w:sz w:val="22"/>
          <w:szCs w:val="22"/>
          <w:lang w:val="en-NZ"/>
        </w:rPr>
        <w:t xml:space="preserve">Calculating </w:t>
      </w:r>
      <w:r w:rsidR="00A809E5" w:rsidRPr="000F2649">
        <w:rPr>
          <w:position w:val="-10"/>
        </w:rPr>
        <w:object w:dxaOrig="240" w:dyaOrig="360">
          <v:shape id="_x0000_i1057" type="#_x0000_t75" style="width:12.15pt;height:18.6pt" o:ole="">
            <v:imagedata r:id="rId62" o:title=""/>
          </v:shape>
          <o:OLEObject Type="Embed" ProgID="Equation.3" ShapeID="_x0000_i1057" DrawAspect="Content" ObjectID="_1515957172" r:id="rId63"/>
        </w:object>
      </w:r>
      <w:r w:rsidR="00FF4492" w:rsidRPr="000F2649">
        <w:rPr>
          <w:rFonts w:eastAsiaTheme="minorHAnsi"/>
          <w:bCs/>
          <w:color w:val="000000" w:themeColor="text1"/>
          <w:sz w:val="22"/>
          <w:szCs w:val="22"/>
          <w:lang w:val="en-NZ"/>
        </w:rPr>
        <w:t xml:space="preserve">, </w:t>
      </w:r>
      <w:r w:rsidR="00A809E5" w:rsidRPr="000F2649">
        <w:rPr>
          <w:rFonts w:eastAsiaTheme="minorHAnsi"/>
          <w:bCs/>
          <w:color w:val="000000" w:themeColor="text1"/>
          <w:sz w:val="22"/>
          <w:szCs w:val="22"/>
          <w:lang w:val="en-NZ"/>
        </w:rPr>
        <w:t xml:space="preserve">recruitment of aerial shoots from old roots </w:t>
      </w:r>
      <w:r w:rsidR="00DF6E8C" w:rsidRPr="000F2649">
        <w:rPr>
          <w:rFonts w:eastAsiaTheme="minorHAnsi"/>
          <w:bCs/>
          <w:color w:val="000000" w:themeColor="text1"/>
          <w:sz w:val="22"/>
          <w:szCs w:val="22"/>
          <w:lang w:val="en-NZ"/>
        </w:rPr>
        <w:t>(</w:t>
      </w:r>
      <w:r w:rsidR="00A809E5" w:rsidRPr="000F2649">
        <w:rPr>
          <w:rFonts w:eastAsiaTheme="minorHAnsi"/>
          <w:bCs/>
          <w:color w:val="000000" w:themeColor="text1"/>
          <w:sz w:val="22"/>
          <w:szCs w:val="22"/>
          <w:lang w:val="en-NZ"/>
        </w:rPr>
        <w:t>month</w:t>
      </w:r>
      <w:r w:rsidR="00DF6E8C" w:rsidRPr="000F2649">
        <w:rPr>
          <w:rFonts w:eastAsiaTheme="minorHAnsi"/>
          <w:bCs/>
          <w:color w:val="000000" w:themeColor="text1"/>
          <w:sz w:val="22"/>
          <w:szCs w:val="22"/>
          <w:vertAlign w:val="superscript"/>
          <w:lang w:val="en-NZ"/>
        </w:rPr>
        <w:t>-1</w:t>
      </w:r>
      <w:r w:rsidR="00DF6E8C" w:rsidRPr="000F2649">
        <w:rPr>
          <w:rFonts w:eastAsiaTheme="minorHAnsi"/>
          <w:bCs/>
          <w:color w:val="000000" w:themeColor="text1"/>
          <w:sz w:val="22"/>
          <w:szCs w:val="22"/>
          <w:lang w:val="en-NZ"/>
        </w:rPr>
        <w:t xml:space="preserve">) </w:t>
      </w:r>
      <w:r w:rsidR="00A809E5" w:rsidRPr="000F2649">
        <w:rPr>
          <w:rFonts w:eastAsiaTheme="minorHAnsi"/>
          <w:bCs/>
          <w:color w:val="000000" w:themeColor="text1"/>
          <w:sz w:val="22"/>
          <w:szCs w:val="22"/>
          <w:lang w:val="en-NZ"/>
        </w:rPr>
        <w:t xml:space="preserve"> </w:t>
      </w:r>
      <w:r w:rsidR="00FF4492" w:rsidRPr="000F2649">
        <w:rPr>
          <w:color w:val="000000" w:themeColor="text1"/>
          <w:sz w:val="22"/>
          <w:szCs w:val="22"/>
        </w:rPr>
        <w:t xml:space="preserve">using </w:t>
      </w:r>
      <w:r w:rsidR="00DF6E8C" w:rsidRPr="000F2649">
        <w:rPr>
          <w:color w:val="000000" w:themeColor="text1"/>
          <w:sz w:val="22"/>
          <w:szCs w:val="22"/>
        </w:rPr>
        <w:t xml:space="preserve">aerial shoot </w:t>
      </w:r>
      <w:r w:rsidR="00FF4492" w:rsidRPr="000F2649">
        <w:rPr>
          <w:color w:val="000000" w:themeColor="text1"/>
          <w:sz w:val="22"/>
          <w:szCs w:val="22"/>
        </w:rPr>
        <w:t>c</w:t>
      </w:r>
      <w:r w:rsidRPr="000F2649">
        <w:rPr>
          <w:color w:val="000000" w:themeColor="text1"/>
          <w:sz w:val="22"/>
          <w:szCs w:val="22"/>
        </w:rPr>
        <w:t xml:space="preserve">ensus data </w:t>
      </w:r>
      <w:r w:rsidR="00DF6E8C" w:rsidRPr="000F2649">
        <w:rPr>
          <w:color w:val="000000" w:themeColor="text1"/>
          <w:sz w:val="22"/>
          <w:szCs w:val="22"/>
        </w:rPr>
        <w:t xml:space="preserve">for </w:t>
      </w:r>
      <w:proofErr w:type="spellStart"/>
      <w:r w:rsidR="00A4187B" w:rsidRPr="000F2649">
        <w:rPr>
          <w:i/>
          <w:color w:val="000000" w:themeColor="text1"/>
          <w:sz w:val="22"/>
          <w:szCs w:val="22"/>
        </w:rPr>
        <w:t>Cirsium</w:t>
      </w:r>
      <w:proofErr w:type="spellEnd"/>
      <w:r w:rsidR="00A4187B" w:rsidRPr="000F2649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="00A4187B" w:rsidRPr="000F2649">
        <w:rPr>
          <w:i/>
          <w:color w:val="000000" w:themeColor="text1"/>
          <w:sz w:val="22"/>
          <w:szCs w:val="22"/>
        </w:rPr>
        <w:t>arvense</w:t>
      </w:r>
      <w:proofErr w:type="spellEnd"/>
      <w:r w:rsidR="00DF6E8C" w:rsidRPr="000F2649">
        <w:rPr>
          <w:color w:val="000000" w:themeColor="text1"/>
          <w:sz w:val="22"/>
          <w:szCs w:val="22"/>
        </w:rPr>
        <w:t xml:space="preserve"> </w:t>
      </w:r>
      <w:r w:rsidRPr="000F2649">
        <w:rPr>
          <w:color w:val="000000" w:themeColor="text1"/>
          <w:sz w:val="22"/>
          <w:szCs w:val="22"/>
        </w:rPr>
        <w:t xml:space="preserve">from </w:t>
      </w:r>
      <w:r w:rsidR="00DF6E8C" w:rsidRPr="000F2649">
        <w:rPr>
          <w:color w:val="000000" w:themeColor="text1"/>
          <w:sz w:val="22"/>
          <w:szCs w:val="22"/>
        </w:rPr>
        <w:t xml:space="preserve">the control plots (not treated with a bio-herbicide) </w:t>
      </w:r>
      <w:r w:rsidR="00A809E5" w:rsidRPr="000F2649">
        <w:rPr>
          <w:color w:val="000000" w:themeColor="text1"/>
          <w:sz w:val="22"/>
          <w:szCs w:val="22"/>
        </w:rPr>
        <w:t xml:space="preserve">as </w:t>
      </w:r>
      <w:r w:rsidR="00FF4492" w:rsidRPr="000F2649">
        <w:rPr>
          <w:color w:val="000000" w:themeColor="text1"/>
          <w:sz w:val="22"/>
          <w:szCs w:val="22"/>
        </w:rPr>
        <w:t xml:space="preserve">described in </w:t>
      </w:r>
      <w:r w:rsidR="005B7315" w:rsidRPr="000F2649">
        <w:rPr>
          <w:color w:val="000000" w:themeColor="text1"/>
          <w:sz w:val="22"/>
          <w:szCs w:val="22"/>
        </w:rPr>
        <w:fldChar w:fldCharType="begin"/>
      </w:r>
      <w:r w:rsidR="00352E2B">
        <w:rPr>
          <w:color w:val="000000" w:themeColor="text1"/>
          <w:sz w:val="22"/>
          <w:szCs w:val="22"/>
        </w:rPr>
        <w:instrText xml:space="preserve"> ADDIN EN.CITE &lt;EndNote&gt;&lt;Cite AuthorYear="1"&gt;&lt;Author&gt;Bourdôt&lt;/Author&gt;&lt;Year&gt;1995&lt;/Year&gt;&lt;RecNum&gt;745&lt;/RecNum&gt;&lt;DisplayText&gt;Bourdôt&lt;style face="italic"&gt; et al.&lt;/style&gt; (1995)&lt;/DisplayText&gt;&lt;record&gt;&lt;rec-number&gt;745&lt;/rec-number&gt;&lt;foreign-keys&gt;&lt;key app="EN" db-id="5arrfte020txskexxekvpdpctdzppe5rdp5d" timestamp="0"&gt;745&lt;/key&gt;&lt;/foreign-keys&gt;&lt;ref-type name="Journal Article"&gt;17&lt;/ref-type&gt;&lt;contributors&gt;&lt;authors&gt;&lt;author&gt;Bourdôt, G W&lt;/author&gt;&lt;author&gt;Harvey, I C&lt;/author&gt;&lt;author&gt;Hurrell, G A&lt;/author&gt;&lt;author&gt;Saville, D J&lt;/author&gt;&lt;/authors&gt;&lt;/contributors&gt;&lt;titles&gt;&lt;title&gt;&lt;style face="normal" font="default" size="100%"&gt;Demographic and biomass production consequences of inundative treatment of &lt;/style&gt;&lt;style face="italic" font="default" size="100%"&gt;Cirsium arvense&lt;/style&gt;&lt;style face="normal" font="default" size="100%"&gt; with &lt;/style&gt;&lt;style face="italic" font="default" size="100%"&gt;Sclerotinia sclerotiorum&lt;/style&gt;&lt;/title&gt;&lt;secondary-title&gt;Biocontrol Science and Technology&lt;/secondary-title&gt;&lt;/titles&gt;&lt;periodical&gt;&lt;full-title&gt;Biocontrol Science and Technology&lt;/full-title&gt;&lt;abbr-1&gt;Biocontrol Sci. Technol.&lt;/abbr-1&gt;&lt;/periodical&gt;&lt;pages&gt;11-25&lt;/pages&gt;&lt;volume&gt;5&lt;/volume&gt;&lt;keywords&gt;&lt;keyword&gt;Sclerotinia sclerotiorum&lt;/keyword&gt;&lt;keyword&gt;Californian thistle&lt;/keyword&gt;&lt;keyword&gt;Cirsium arvense&lt;/keyword&gt;&lt;keyword&gt;mycoherbicide&lt;/keyword&gt;&lt;/keywords&gt;&lt;dates&gt;&lt;year&gt;1995&lt;/year&gt;&lt;/dates&gt;&lt;label&gt;745&lt;/label&gt;&lt;urls&gt;&lt;related-urls&gt;&lt;url&gt;file://M%3A%2FEndnote%2FPapers%2FBourdot%20et%20al%201995_%20Demographic%20and%20biomass%20consequences.....pdf&lt;/url&gt;&lt;/related-urls&gt;&lt;/urls&gt;&lt;/record&gt;&lt;/Cite&gt;&lt;/EndNote&gt;</w:instrText>
      </w:r>
      <w:r w:rsidR="005B7315" w:rsidRPr="000F2649">
        <w:rPr>
          <w:color w:val="000000" w:themeColor="text1"/>
          <w:sz w:val="22"/>
          <w:szCs w:val="22"/>
        </w:rPr>
        <w:fldChar w:fldCharType="separate"/>
      </w:r>
      <w:r w:rsidR="004F011E" w:rsidRPr="000F2649">
        <w:rPr>
          <w:noProof/>
          <w:color w:val="000000" w:themeColor="text1"/>
          <w:sz w:val="22"/>
          <w:szCs w:val="22"/>
        </w:rPr>
        <w:t>Bourdôt</w:t>
      </w:r>
      <w:r w:rsidR="004F011E" w:rsidRPr="000F2649">
        <w:rPr>
          <w:i/>
          <w:noProof/>
          <w:color w:val="000000" w:themeColor="text1"/>
          <w:sz w:val="22"/>
          <w:szCs w:val="22"/>
        </w:rPr>
        <w:t xml:space="preserve"> et al.</w:t>
      </w:r>
      <w:r w:rsidR="004F011E" w:rsidRPr="000F2649">
        <w:rPr>
          <w:noProof/>
          <w:color w:val="000000" w:themeColor="text1"/>
          <w:sz w:val="22"/>
          <w:szCs w:val="22"/>
        </w:rPr>
        <w:t xml:space="preserve"> (1995)</w:t>
      </w:r>
      <w:r w:rsidR="005B7315" w:rsidRPr="000F2649">
        <w:rPr>
          <w:color w:val="000000" w:themeColor="text1"/>
          <w:sz w:val="22"/>
          <w:szCs w:val="22"/>
        </w:rPr>
        <w:fldChar w:fldCharType="end"/>
      </w:r>
      <w:r w:rsidRPr="000F2649">
        <w:rPr>
          <w:color w:val="000000" w:themeColor="text1"/>
          <w:sz w:val="22"/>
          <w:szCs w:val="22"/>
        </w:rPr>
        <w:t xml:space="preserve">. </w:t>
      </w:r>
      <w:r w:rsidR="00FF4492" w:rsidRPr="000F2649">
        <w:rPr>
          <w:color w:val="000000" w:themeColor="text1"/>
          <w:sz w:val="22"/>
          <w:szCs w:val="22"/>
        </w:rPr>
        <w:t>The i</w:t>
      </w:r>
      <w:r w:rsidRPr="000F2649">
        <w:rPr>
          <w:color w:val="000000" w:themeColor="text1"/>
          <w:sz w:val="22"/>
          <w:szCs w:val="22"/>
        </w:rPr>
        <w:t xml:space="preserve">nitial census date was </w:t>
      </w:r>
      <w:r w:rsidR="00CD7F59" w:rsidRPr="000F2649">
        <w:rPr>
          <w:color w:val="000000" w:themeColor="text1"/>
          <w:sz w:val="22"/>
          <w:szCs w:val="22"/>
        </w:rPr>
        <w:t>Oct 13</w:t>
      </w:r>
      <w:r w:rsidR="00CD7F59" w:rsidRPr="000F2649">
        <w:rPr>
          <w:color w:val="000000" w:themeColor="text1"/>
          <w:sz w:val="22"/>
          <w:szCs w:val="22"/>
          <w:vertAlign w:val="superscript"/>
        </w:rPr>
        <w:t>th</w:t>
      </w:r>
      <w:r w:rsidR="00CD7F59" w:rsidRPr="000F2649">
        <w:rPr>
          <w:color w:val="000000" w:themeColor="text1"/>
          <w:sz w:val="22"/>
          <w:szCs w:val="22"/>
        </w:rPr>
        <w:t xml:space="preserve"> 1991</w:t>
      </w:r>
      <w:r w:rsidRPr="000F2649">
        <w:rPr>
          <w:color w:val="000000" w:themeColor="text1"/>
          <w:sz w:val="22"/>
          <w:szCs w:val="22"/>
        </w:rPr>
        <w:t>.</w:t>
      </w:r>
    </w:p>
    <w:tbl>
      <w:tblPr>
        <w:tblW w:w="0" w:type="auto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8"/>
        <w:gridCol w:w="1157"/>
        <w:gridCol w:w="1444"/>
        <w:gridCol w:w="1445"/>
        <w:gridCol w:w="1140"/>
        <w:gridCol w:w="1156"/>
        <w:gridCol w:w="1472"/>
      </w:tblGrid>
      <w:tr w:rsidR="00540A6A" w:rsidRPr="000F2649" w:rsidTr="007C7D6F">
        <w:trPr>
          <w:trHeight w:val="1712"/>
        </w:trPr>
        <w:tc>
          <w:tcPr>
            <w:tcW w:w="1328" w:type="dxa"/>
            <w:shd w:val="clear" w:color="auto" w:fill="auto"/>
            <w:vAlign w:val="bottom"/>
            <w:hideMark/>
          </w:tcPr>
          <w:p w:rsidR="00540A6A" w:rsidRPr="000F2649" w:rsidRDefault="00540A6A" w:rsidP="00411283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bCs/>
                <w:color w:val="000000"/>
                <w:sz w:val="20"/>
                <w:szCs w:val="20"/>
                <w:lang w:val="en-US"/>
              </w:rPr>
              <w:t>Date</w:t>
            </w: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:rsidR="00540A6A" w:rsidRPr="000F2649" w:rsidRDefault="007C7D6F" w:rsidP="007C7D6F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bCs/>
                <w:color w:val="000000"/>
                <w:sz w:val="20"/>
                <w:szCs w:val="20"/>
                <w:lang w:val="en-US"/>
              </w:rPr>
              <w:t>M</w:t>
            </w:r>
            <w:r w:rsidR="00540A6A" w:rsidRPr="000F2649">
              <w:rPr>
                <w:bCs/>
                <w:color w:val="000000"/>
                <w:sz w:val="20"/>
                <w:szCs w:val="20"/>
                <w:lang w:val="en-US"/>
              </w:rPr>
              <w:t xml:space="preserve">onth </w:t>
            </w:r>
          </w:p>
        </w:tc>
        <w:tc>
          <w:tcPr>
            <w:tcW w:w="1444" w:type="dxa"/>
            <w:shd w:val="clear" w:color="auto" w:fill="auto"/>
            <w:vAlign w:val="bottom"/>
            <w:hideMark/>
          </w:tcPr>
          <w:p w:rsidR="00540A6A" w:rsidRPr="000F2649" w:rsidRDefault="00540A6A" w:rsidP="00411283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bCs/>
                <w:color w:val="000000"/>
                <w:sz w:val="20"/>
                <w:szCs w:val="20"/>
                <w:lang w:val="en-US"/>
              </w:rPr>
              <w:t>Number of shoots m</w:t>
            </w:r>
            <w:r w:rsidRPr="000F2649"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  <w:t>-2</w:t>
            </w:r>
            <w:r w:rsidRPr="000F2649">
              <w:rPr>
                <w:bCs/>
                <w:color w:val="000000"/>
                <w:sz w:val="20"/>
                <w:szCs w:val="20"/>
                <w:lang w:val="en-US"/>
              </w:rPr>
              <w:t>. averaged across 3 untreated sites and 2 replicates</w:t>
            </w:r>
          </w:p>
        </w:tc>
        <w:tc>
          <w:tcPr>
            <w:tcW w:w="1445" w:type="dxa"/>
            <w:shd w:val="clear" w:color="auto" w:fill="auto"/>
            <w:vAlign w:val="bottom"/>
            <w:hideMark/>
          </w:tcPr>
          <w:p w:rsidR="00540A6A" w:rsidRPr="000F2649" w:rsidRDefault="00540A6A" w:rsidP="005E4F16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bCs/>
                <w:color w:val="000000"/>
                <w:sz w:val="20"/>
                <w:szCs w:val="20"/>
                <w:lang w:val="en-US"/>
              </w:rPr>
              <w:t>Estimate</w:t>
            </w:r>
            <w:r w:rsidR="00347D88" w:rsidRPr="000F2649">
              <w:rPr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0F2649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5E4F16" w:rsidRPr="000F2649">
              <w:rPr>
                <w:bCs/>
                <w:color w:val="000000"/>
                <w:sz w:val="20"/>
                <w:szCs w:val="20"/>
                <w:lang w:val="en-US"/>
              </w:rPr>
              <w:t>old</w:t>
            </w:r>
            <w:r w:rsidR="00347D88" w:rsidRPr="000F2649">
              <w:rPr>
                <w:bCs/>
                <w:color w:val="000000"/>
                <w:sz w:val="20"/>
                <w:szCs w:val="20"/>
                <w:lang w:val="en-US"/>
              </w:rPr>
              <w:t xml:space="preserve"> root</w:t>
            </w:r>
            <w:r w:rsidR="005E4F16" w:rsidRPr="000F2649">
              <w:rPr>
                <w:bCs/>
                <w:color w:val="000000"/>
                <w:sz w:val="20"/>
                <w:szCs w:val="20"/>
                <w:lang w:val="en-US"/>
              </w:rPr>
              <w:t xml:space="preserve"> dry mass</w:t>
            </w:r>
            <w:r w:rsidRPr="000F2649">
              <w:rPr>
                <w:bCs/>
                <w:color w:val="000000"/>
                <w:sz w:val="20"/>
                <w:szCs w:val="20"/>
                <w:lang w:val="en-US"/>
              </w:rPr>
              <w:t xml:space="preserve"> (g m</w:t>
            </w:r>
            <w:r w:rsidRPr="000F2649"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  <w:t>-2</w:t>
            </w:r>
            <w:r w:rsidRPr="000F2649">
              <w:rPr>
                <w:bCs/>
                <w:color w:val="000000"/>
                <w:sz w:val="20"/>
                <w:szCs w:val="20"/>
                <w:lang w:val="en-US"/>
              </w:rPr>
              <w:t xml:space="preserve">) from </w:t>
            </w:r>
            <w:hyperlink w:anchor="_ENREF_2" w:tooltip="Bourdôt, 2006 #1182" w:history="1">
              <w:r w:rsidRPr="000F2649">
                <w:rPr>
                  <w:noProof/>
                  <w:sz w:val="20"/>
                  <w:szCs w:val="20"/>
                </w:rPr>
                <w:t>Bourdôt</w:t>
              </w:r>
              <w:r w:rsidRPr="000F2649">
                <w:rPr>
                  <w:i/>
                  <w:noProof/>
                  <w:sz w:val="20"/>
                  <w:szCs w:val="20"/>
                </w:rPr>
                <w:t xml:space="preserve"> et al.</w:t>
              </w:r>
              <w:r w:rsidRPr="000F2649">
                <w:rPr>
                  <w:noProof/>
                  <w:sz w:val="20"/>
                  <w:szCs w:val="20"/>
                </w:rPr>
                <w:t xml:space="preserve"> (2006</w:t>
              </w:r>
            </w:hyperlink>
            <w:r w:rsidRPr="000F2649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540A6A" w:rsidRPr="000F2649" w:rsidRDefault="00347D88" w:rsidP="00411283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bCs/>
                <w:color w:val="000000"/>
                <w:sz w:val="20"/>
                <w:szCs w:val="20"/>
                <w:lang w:val="en-US"/>
              </w:rPr>
              <w:t>Aerial shoot</w:t>
            </w:r>
            <w:r w:rsidR="00540A6A" w:rsidRPr="000F2649">
              <w:rPr>
                <w:bCs/>
                <w:color w:val="000000"/>
                <w:sz w:val="20"/>
                <w:szCs w:val="20"/>
                <w:lang w:val="en-US"/>
              </w:rPr>
              <w:t xml:space="preserve"> births m</w:t>
            </w:r>
            <w:r w:rsidR="00540A6A" w:rsidRPr="000F2649"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:rsidR="00540A6A" w:rsidRPr="000F2649" w:rsidRDefault="00347D88" w:rsidP="00347D88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bCs/>
                <w:color w:val="000000"/>
                <w:sz w:val="20"/>
                <w:szCs w:val="20"/>
                <w:lang w:val="en-US"/>
              </w:rPr>
              <w:t>Aerial shoot</w:t>
            </w:r>
            <w:r w:rsidR="00540A6A" w:rsidRPr="000F2649">
              <w:rPr>
                <w:bCs/>
                <w:color w:val="000000"/>
                <w:sz w:val="20"/>
                <w:szCs w:val="20"/>
                <w:lang w:val="en-US"/>
              </w:rPr>
              <w:t xml:space="preserve"> births m</w:t>
            </w:r>
            <w:r w:rsidR="00540A6A" w:rsidRPr="000F2649"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-2 </w:t>
            </w:r>
            <w:r w:rsidR="00540A6A" w:rsidRPr="000F2649">
              <w:rPr>
                <w:bCs/>
                <w:color w:val="000000"/>
                <w:sz w:val="20"/>
                <w:szCs w:val="20"/>
                <w:lang w:val="en-US"/>
              </w:rPr>
              <w:t>per month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:rsidR="00540A6A" w:rsidRPr="000F2649" w:rsidRDefault="00347D88" w:rsidP="005E4F16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bCs/>
                <w:color w:val="000000"/>
                <w:sz w:val="20"/>
                <w:szCs w:val="20"/>
                <w:lang w:val="en-US"/>
              </w:rPr>
              <w:t xml:space="preserve">Aerial shoots formed </w:t>
            </w:r>
            <w:r w:rsidR="00540A6A" w:rsidRPr="000F2649">
              <w:rPr>
                <w:bCs/>
                <w:color w:val="000000"/>
                <w:sz w:val="20"/>
                <w:szCs w:val="20"/>
                <w:lang w:val="en-US"/>
              </w:rPr>
              <w:t xml:space="preserve">per month per g of old root </w:t>
            </w:r>
            <w:r w:rsidR="005E4F16" w:rsidRPr="000F2649">
              <w:rPr>
                <w:bCs/>
                <w:color w:val="000000"/>
                <w:sz w:val="20"/>
                <w:szCs w:val="20"/>
                <w:lang w:val="en-US"/>
              </w:rPr>
              <w:t xml:space="preserve">dry </w:t>
            </w:r>
            <w:r w:rsidR="00540A6A" w:rsidRPr="000F2649">
              <w:rPr>
                <w:bCs/>
                <w:color w:val="000000"/>
                <w:sz w:val="20"/>
                <w:szCs w:val="20"/>
                <w:lang w:val="en-US"/>
              </w:rPr>
              <w:t xml:space="preserve">mass </w:t>
            </w:r>
          </w:p>
        </w:tc>
      </w:tr>
      <w:tr w:rsidR="00540A6A" w:rsidRPr="000F2649" w:rsidTr="007C7D6F">
        <w:trPr>
          <w:trHeight w:val="304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21/09/199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sz w:val="20"/>
                <w:szCs w:val="20"/>
              </w:rPr>
            </w:pPr>
            <w:r w:rsidRPr="000F2649">
              <w:rPr>
                <w:sz w:val="20"/>
                <w:szCs w:val="20"/>
              </w:rPr>
              <w:t>0.0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76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40A6A" w:rsidRPr="000F2649" w:rsidTr="007C7D6F">
        <w:trPr>
          <w:trHeight w:val="304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13/10/199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sz w:val="20"/>
                <w:szCs w:val="20"/>
              </w:rPr>
            </w:pPr>
            <w:r w:rsidRPr="000F2649">
              <w:rPr>
                <w:sz w:val="20"/>
                <w:szCs w:val="20"/>
              </w:rPr>
              <w:t>0.7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65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40A6A" w:rsidRPr="000F2649" w:rsidTr="007C7D6F">
        <w:trPr>
          <w:trHeight w:val="304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19/10/199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sz w:val="20"/>
                <w:szCs w:val="20"/>
              </w:rPr>
            </w:pPr>
            <w:r w:rsidRPr="000F2649">
              <w:rPr>
                <w:sz w:val="20"/>
                <w:szCs w:val="20"/>
              </w:rPr>
              <w:t>0.9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63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40A6A" w:rsidRPr="000F2649" w:rsidTr="007C7D6F">
        <w:trPr>
          <w:trHeight w:val="304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2/11/199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sz w:val="20"/>
                <w:szCs w:val="20"/>
              </w:rPr>
            </w:pPr>
            <w:r w:rsidRPr="000F2649">
              <w:rPr>
                <w:sz w:val="20"/>
                <w:szCs w:val="20"/>
              </w:rPr>
              <w:t>1.4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57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8.5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540A6A" w:rsidRPr="000F2649" w:rsidTr="007C7D6F">
        <w:trPr>
          <w:trHeight w:val="304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17/11/199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sz w:val="20"/>
                <w:szCs w:val="20"/>
              </w:rPr>
            </w:pPr>
            <w:r w:rsidRPr="000F2649">
              <w:rPr>
                <w:sz w:val="20"/>
                <w:szCs w:val="20"/>
              </w:rPr>
              <w:t>1.9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51.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540A6A" w:rsidRPr="000F2649" w:rsidTr="007C7D6F">
        <w:trPr>
          <w:trHeight w:val="304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1/12/199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sz w:val="20"/>
                <w:szCs w:val="20"/>
              </w:rPr>
            </w:pPr>
            <w:r w:rsidRPr="000F2649">
              <w:rPr>
                <w:sz w:val="20"/>
                <w:szCs w:val="20"/>
              </w:rPr>
              <w:t>2.3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46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6.4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540A6A" w:rsidRPr="000F2649" w:rsidTr="007C7D6F">
        <w:trPr>
          <w:trHeight w:val="304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16/12/199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sz w:val="20"/>
                <w:szCs w:val="20"/>
              </w:rPr>
            </w:pPr>
            <w:r w:rsidRPr="000F2649">
              <w:rPr>
                <w:sz w:val="20"/>
                <w:szCs w:val="20"/>
              </w:rPr>
              <w:t>2.8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42.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540A6A" w:rsidRPr="000F2649" w:rsidTr="007C7D6F">
        <w:trPr>
          <w:trHeight w:val="304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8/01/199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sz w:val="20"/>
                <w:szCs w:val="20"/>
              </w:rPr>
            </w:pPr>
            <w:r w:rsidRPr="000F2649">
              <w:rPr>
                <w:sz w:val="20"/>
                <w:szCs w:val="20"/>
              </w:rPr>
              <w:t>3.6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3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11.74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 w:rsidR="00540A6A" w:rsidRPr="000F2649" w:rsidTr="007C7D6F">
        <w:trPr>
          <w:trHeight w:val="304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23/01/199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sz w:val="20"/>
                <w:szCs w:val="20"/>
              </w:rPr>
            </w:pPr>
            <w:r w:rsidRPr="000F2649">
              <w:rPr>
                <w:sz w:val="20"/>
                <w:szCs w:val="20"/>
              </w:rPr>
              <w:t>4.1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32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0.31</w:t>
            </w:r>
          </w:p>
        </w:tc>
      </w:tr>
      <w:tr w:rsidR="00540A6A" w:rsidRPr="000F2649" w:rsidTr="007C7D6F">
        <w:trPr>
          <w:trHeight w:val="475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sz w:val="20"/>
                <w:szCs w:val="20"/>
              </w:rPr>
            </w:pPr>
            <w:r w:rsidRPr="000F2649">
              <w:rPr>
                <w:sz w:val="20"/>
                <w:szCs w:val="20"/>
              </w:rPr>
              <w:t> 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rPr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:rsidR="00540A6A" w:rsidRPr="000F2649" w:rsidRDefault="00FA66A0" w:rsidP="00540A6A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color w:val="000000"/>
                <w:sz w:val="20"/>
                <w:szCs w:val="20"/>
                <w:lang w:val="en-US"/>
              </w:rPr>
              <w:t xml:space="preserve">Average </w:t>
            </w:r>
            <w:r w:rsidRPr="000F2649">
              <w:rPr>
                <w:position w:val="-10"/>
              </w:rPr>
              <w:object w:dxaOrig="240" w:dyaOrig="360">
                <v:shape id="_x0000_i1058" type="#_x0000_t75" style="width:12.15pt;height:18.6pt" o:ole="">
                  <v:imagedata r:id="rId62" o:title=""/>
                </v:shape>
                <o:OLEObject Type="Embed" ProgID="Equation.3" ShapeID="_x0000_i1058" DrawAspect="Content" ObjectID="_1515957173" r:id="rId64"/>
              </w:objec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:rsidR="00540A6A" w:rsidRPr="000F2649" w:rsidRDefault="00540A6A" w:rsidP="00F45D42">
            <w:pPr>
              <w:jc w:val="right"/>
              <w:rPr>
                <w:sz w:val="20"/>
                <w:szCs w:val="20"/>
              </w:rPr>
            </w:pPr>
            <w:r w:rsidRPr="000F2649">
              <w:rPr>
                <w:sz w:val="20"/>
                <w:szCs w:val="20"/>
              </w:rPr>
              <w:t>0.16</w:t>
            </w:r>
          </w:p>
        </w:tc>
      </w:tr>
      <w:tr w:rsidR="00540A6A" w:rsidRPr="00411283" w:rsidTr="007C7D6F">
        <w:trPr>
          <w:trHeight w:val="747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540A6A" w:rsidRPr="000F2649" w:rsidRDefault="00540A6A" w:rsidP="0041128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:rsidR="00540A6A" w:rsidRPr="000F2649" w:rsidRDefault="00540A6A" w:rsidP="00FA66A0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F2649">
              <w:rPr>
                <w:bCs/>
                <w:color w:val="000000"/>
                <w:sz w:val="20"/>
                <w:szCs w:val="20"/>
                <w:lang w:val="en-US"/>
              </w:rPr>
              <w:t xml:space="preserve">Standard deviation 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:rsidR="00540A6A" w:rsidRPr="006D36FC" w:rsidRDefault="00540A6A" w:rsidP="00F45D42">
            <w:pPr>
              <w:jc w:val="right"/>
              <w:rPr>
                <w:sz w:val="20"/>
                <w:szCs w:val="20"/>
              </w:rPr>
            </w:pPr>
            <w:r w:rsidRPr="000F2649">
              <w:rPr>
                <w:sz w:val="20"/>
                <w:szCs w:val="20"/>
              </w:rPr>
              <w:t>0.12</w:t>
            </w:r>
          </w:p>
        </w:tc>
      </w:tr>
    </w:tbl>
    <w:p w:rsidR="00FF4492" w:rsidRDefault="00FF4492"/>
    <w:p w:rsidR="00A809E5" w:rsidRDefault="00A809E5"/>
    <w:p w:rsidR="00A809E5" w:rsidRDefault="00A809E5"/>
    <w:p w:rsidR="00321AB0" w:rsidRDefault="00321AB0"/>
    <w:p w:rsidR="00347D88" w:rsidRDefault="00655B8C">
      <w:r>
        <w:rPr>
          <w:noProof/>
          <w:lang w:val="en-NZ" w:eastAsia="en-NZ"/>
        </w:rPr>
        <w:drawing>
          <wp:inline distT="0" distB="0" distL="0" distR="0" wp14:anchorId="05EBD230" wp14:editId="42EB34FC">
            <wp:extent cx="3367336" cy="2527070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6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5036" cy="25328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5B8C" w:rsidRPr="00840CBD" w:rsidRDefault="00655B8C" w:rsidP="00655B8C">
      <w:pPr>
        <w:pStyle w:val="Caption"/>
        <w:rPr>
          <w:rFonts w:eastAsia="Times New Roman"/>
          <w:b w:val="0"/>
          <w:bCs w:val="0"/>
          <w:color w:val="auto"/>
          <w:sz w:val="24"/>
          <w:szCs w:val="24"/>
          <w:lang w:val="en-GB"/>
        </w:rPr>
      </w:pPr>
      <w:r w:rsidRPr="007D1EDB">
        <w:rPr>
          <w:rFonts w:eastAsia="Times New Roman"/>
          <w:bCs w:val="0"/>
          <w:color w:val="auto"/>
          <w:sz w:val="24"/>
          <w:szCs w:val="24"/>
          <w:lang w:val="en-GB"/>
        </w:rPr>
        <w:t xml:space="preserve">Fig. </w:t>
      </w:r>
      <w:r>
        <w:rPr>
          <w:rFonts w:eastAsia="Times New Roman"/>
          <w:bCs w:val="0"/>
          <w:color w:val="auto"/>
          <w:sz w:val="24"/>
          <w:szCs w:val="24"/>
          <w:lang w:val="en-GB"/>
        </w:rPr>
        <w:t>1</w:t>
      </w:r>
      <w:r w:rsidRPr="007D1EDB">
        <w:rPr>
          <w:rFonts w:eastAsia="Times New Roman"/>
          <w:bCs w:val="0"/>
          <w:color w:val="auto"/>
          <w:sz w:val="24"/>
          <w:szCs w:val="24"/>
          <w:lang w:val="en-GB"/>
        </w:rPr>
        <w:t>.</w:t>
      </w:r>
      <w:r w:rsidRPr="00840CBD"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 xml:space="preserve">Data for the height of the aerial shoots of </w:t>
      </w:r>
      <w:proofErr w:type="spellStart"/>
      <w:r w:rsidRPr="00A4187B">
        <w:rPr>
          <w:rFonts w:eastAsia="Times New Roman"/>
          <w:b w:val="0"/>
          <w:bCs w:val="0"/>
          <w:i/>
          <w:color w:val="auto"/>
          <w:sz w:val="24"/>
          <w:szCs w:val="24"/>
          <w:lang w:val="en-GB"/>
        </w:rPr>
        <w:t>Cirsium</w:t>
      </w:r>
      <w:proofErr w:type="spellEnd"/>
      <w:r w:rsidRPr="00A4187B">
        <w:rPr>
          <w:rFonts w:eastAsia="Times New Roman"/>
          <w:b w:val="0"/>
          <w:bCs w:val="0"/>
          <w:i/>
          <w:color w:val="auto"/>
          <w:sz w:val="24"/>
          <w:szCs w:val="24"/>
          <w:lang w:val="en-GB"/>
        </w:rPr>
        <w:t xml:space="preserve"> </w:t>
      </w:r>
      <w:proofErr w:type="spellStart"/>
      <w:r w:rsidRPr="00A4187B">
        <w:rPr>
          <w:rFonts w:eastAsia="Times New Roman"/>
          <w:b w:val="0"/>
          <w:bCs w:val="0"/>
          <w:i/>
          <w:color w:val="auto"/>
          <w:sz w:val="24"/>
          <w:szCs w:val="24"/>
          <w:lang w:val="en-GB"/>
        </w:rPr>
        <w:t>arvense</w:t>
      </w:r>
      <w:proofErr w:type="spellEnd"/>
      <w:r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Pr="00840CBD"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 xml:space="preserve">(circles) </w:t>
      </w:r>
      <w:r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>as measured in different months of the year in two populations of the weed in pasture in New Zealand in the absence of control operations (</w:t>
      </w:r>
      <w:r w:rsidRPr="004C3149"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>Fig</w:t>
      </w:r>
      <w:r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>s.</w:t>
      </w:r>
      <w:r w:rsidRPr="004C3149"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 xml:space="preserve"> 3 A &amp; B in </w:t>
      </w:r>
      <w:r w:rsidRPr="00840CBD"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fldChar w:fldCharType="begin"/>
      </w:r>
      <w:r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instrText xml:space="preserve"> ADDIN EN.CITE &lt;EndNote&gt;&lt;Cite AuthorYear="1"&gt;&lt;Author&gt;Cripps&lt;/Author&gt;&lt;Year&gt;2011&lt;/Year&gt;&lt;RecNum&gt;1893&lt;/RecNum&gt;&lt;DisplayText&gt;Cripps&lt;style face="italic"&gt; et al.&lt;/style&gt; (2011)&lt;/DisplayText&gt;&lt;record&gt;&lt;rec-number&gt;1893&lt;/rec-number&gt;&lt;foreign-keys&gt;&lt;key app="EN" db-id="5arrfte020txskexxekvpdpctdzppe5rdp5d" timestamp="0"&gt;1893&lt;/key&gt;&lt;/foreign-keys&gt;&lt;ref-type name="Journal Article"&gt;17&lt;/ref-type&gt;&lt;contributors&gt;&lt;authors&gt;&lt;author&gt;Cripps, M G&lt;/author&gt;&lt;author&gt;Edwards, G R&lt;/author&gt;&lt;author&gt;Bourdôt, G W&lt;/author&gt;&lt;author&gt;Saville, D J&lt;/author&gt;&lt;author&gt;Hinz, H L&lt;/author&gt;&lt;author&gt;Fowler, S V&lt;/author&gt;&lt;/authors&gt;&lt;/contributors&gt;&lt;titles&gt;&lt;title&gt;&lt;style face="normal" font="default" size="100%"&gt;Influence of insects and fungal pathogens on individual and populations parameters of &lt;/style&gt;&lt;style face="italic" font="default" size="100%"&gt;Cirsium arvense&lt;/style&gt;&lt;style face="normal" font="default" size="100%"&gt; in its native and introduced ranges&lt;/style&gt;&lt;/title&gt;&lt;secondary-title&gt;Biological Invasions&lt;/secondary-title&gt;&lt;/titles&gt;&lt;periodical&gt;&lt;full-title&gt;Biological Invasions&lt;/full-title&gt;&lt;abbr-1&gt;Biol. Invasions&lt;/abbr-1&gt;&lt;/periodical&gt;&lt;pages&gt;2739-2754&lt;/pages&gt;&lt;volume&gt;13&lt;/volume&gt;&lt;dates&gt;&lt;year&gt;2011&lt;/year&gt;&lt;/dates&gt;&lt;urls&gt;&lt;related-urls&gt;&lt;url&gt;file://M%3A%2FEndnote%2FPapers%2FCripps%20et%20al%202011BINV_C.%20arvense%20population%20parameters.pdf&lt;/url&gt;&lt;/related-urls&gt;&lt;/urls&gt;&lt;/record&gt;&lt;/Cite&gt;&lt;/EndNote&gt;</w:instrText>
      </w:r>
      <w:r w:rsidRPr="00840CBD"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fldChar w:fldCharType="separate"/>
      </w:r>
      <w:r>
        <w:rPr>
          <w:rFonts w:eastAsia="Times New Roman"/>
          <w:b w:val="0"/>
          <w:bCs w:val="0"/>
          <w:noProof/>
          <w:color w:val="auto"/>
          <w:sz w:val="24"/>
          <w:szCs w:val="24"/>
          <w:lang w:val="en-GB"/>
        </w:rPr>
        <w:t>Cripps</w:t>
      </w:r>
      <w:r w:rsidRPr="005B09FF">
        <w:rPr>
          <w:rFonts w:eastAsia="Times New Roman"/>
          <w:b w:val="0"/>
          <w:bCs w:val="0"/>
          <w:i/>
          <w:noProof/>
          <w:color w:val="auto"/>
          <w:sz w:val="24"/>
          <w:szCs w:val="24"/>
          <w:lang w:val="en-GB"/>
        </w:rPr>
        <w:t xml:space="preserve"> et al.</w:t>
      </w:r>
      <w:r>
        <w:rPr>
          <w:rFonts w:eastAsia="Times New Roman"/>
          <w:b w:val="0"/>
          <w:bCs w:val="0"/>
          <w:noProof/>
          <w:color w:val="auto"/>
          <w:sz w:val="24"/>
          <w:szCs w:val="24"/>
          <w:lang w:val="en-GB"/>
        </w:rPr>
        <w:t xml:space="preserve"> (2011)</w:t>
      </w:r>
      <w:r w:rsidRPr="00840CBD"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fldChar w:fldCharType="end"/>
      </w:r>
      <w:r w:rsidRPr="004C3149"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>)</w:t>
      </w:r>
      <w:r w:rsidRPr="00840CBD"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 xml:space="preserve"> and </w:t>
      </w:r>
      <w:r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 xml:space="preserve">the </w:t>
      </w:r>
      <w:r w:rsidRPr="00840CBD"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 xml:space="preserve">corresponding least squares </w:t>
      </w:r>
      <w:r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 xml:space="preserve">fitted </w:t>
      </w:r>
      <w:r w:rsidRPr="00840CBD"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>curve (</w:t>
      </w:r>
      <w:r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>solid</w:t>
      </w:r>
      <w:r w:rsidRPr="00840CBD"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 xml:space="preserve"> line</w:t>
      </w:r>
      <w:r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 xml:space="preserve">, equation </w:t>
      </w:r>
      <w:r w:rsidR="007F247F"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>2</w:t>
      </w:r>
      <w:r>
        <w:rPr>
          <w:rFonts w:eastAsia="Times New Roman"/>
          <w:b w:val="0"/>
          <w:bCs w:val="0"/>
          <w:color w:val="auto"/>
          <w:sz w:val="24"/>
          <w:szCs w:val="24"/>
          <w:lang w:val="en-GB"/>
        </w:rPr>
        <w:t xml:space="preserve">). </w:t>
      </w:r>
    </w:p>
    <w:p w:rsidR="00655B8C" w:rsidRDefault="00655B8C"/>
    <w:proofErr w:type="gramEnd"/>
    <w:sectPr w:rsidR="00655B8C" w:rsidSect="001F3D64">
      <w:footerReference w:type="even" r:id="rId66"/>
      <w:footerReference w:type="default" r:id="rId67"/>
      <w:pgSz w:w="11906" w:h="16838"/>
      <w:pgMar w:top="1440" w:right="1440" w:bottom="1440" w:left="1440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2E1C" w:rsidRDefault="00AE2E1C">
      <w:r>
        <w:separator/>
      </w:r>
    </w:p>
  </w:endnote>
  <w:endnote w:type="continuationSeparator" w:id="0">
    <w:p w:rsidR="00AE2E1C" w:rsidRDefault="00AE2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2EEC" w:rsidRDefault="00B82EE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82EEC" w:rsidRDefault="00B82EE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2EEC" w:rsidRDefault="00B82EE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0118">
      <w:rPr>
        <w:rStyle w:val="PageNumber"/>
        <w:noProof/>
      </w:rPr>
      <w:t>4</w:t>
    </w:r>
    <w:r>
      <w:rPr>
        <w:rStyle w:val="PageNumber"/>
      </w:rPr>
      <w:fldChar w:fldCharType="end"/>
    </w:r>
  </w:p>
  <w:p w:rsidR="00B82EEC" w:rsidRDefault="00B82EEC" w:rsidP="00E353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2E1C" w:rsidRDefault="00AE2E1C">
      <w:r>
        <w:separator/>
      </w:r>
    </w:p>
  </w:footnote>
  <w:footnote w:type="continuationSeparator" w:id="0">
    <w:p w:rsidR="00AE2E1C" w:rsidRDefault="00AE2E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944E77"/>
    <w:multiLevelType w:val="hybridMultilevel"/>
    <w:tmpl w:val="9DE62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7B1492"/>
    <w:multiLevelType w:val="hybridMultilevel"/>
    <w:tmpl w:val="C2082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213632"/>
    <w:multiLevelType w:val="hybridMultilevel"/>
    <w:tmpl w:val="C8C243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5D764736"/>
    <w:multiLevelType w:val="hybridMultilevel"/>
    <w:tmpl w:val="50CC1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E85EE1"/>
    <w:multiLevelType w:val="hybridMultilevel"/>
    <w:tmpl w:val="459E1E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23245F"/>
    <w:multiLevelType w:val="hybridMultilevel"/>
    <w:tmpl w:val="2D9AFB2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E37503"/>
    <w:multiLevelType w:val="hybridMultilevel"/>
    <w:tmpl w:val="2020C2A6"/>
    <w:lvl w:ilvl="0" w:tplc="D9EA8E68">
      <w:start w:val="1"/>
      <w:numFmt w:val="decimal"/>
      <w:lvlText w:val="%1."/>
      <w:lvlJc w:val="left"/>
      <w:pPr>
        <w:ind w:left="1080" w:hanging="360"/>
      </w:pPr>
      <w:rPr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3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1228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Applied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rrfte020txskexxekvpdpctdzppe5rdp5d&quot;&gt;GWBRefs&lt;record-ids&gt;&lt;item&gt;745&lt;/item&gt;&lt;item&gt;757&lt;/item&gt;&lt;item&gt;1016&lt;/item&gt;&lt;item&gt;1182&lt;/item&gt;&lt;item&gt;1736&lt;/item&gt;&lt;item&gt;1892&lt;/item&gt;&lt;item&gt;1893&lt;/item&gt;&lt;/record-ids&gt;&lt;/item&gt;&lt;/Libraries&gt;"/>
  </w:docVars>
  <w:rsids>
    <w:rsidRoot w:val="00C16073"/>
    <w:rsid w:val="00000D99"/>
    <w:rsid w:val="00002830"/>
    <w:rsid w:val="0000519D"/>
    <w:rsid w:val="00006F6B"/>
    <w:rsid w:val="00011710"/>
    <w:rsid w:val="00012CC5"/>
    <w:rsid w:val="000144D6"/>
    <w:rsid w:val="00014FC4"/>
    <w:rsid w:val="00015F95"/>
    <w:rsid w:val="00017DDF"/>
    <w:rsid w:val="000208DB"/>
    <w:rsid w:val="000224EB"/>
    <w:rsid w:val="00023BD3"/>
    <w:rsid w:val="000248C7"/>
    <w:rsid w:val="00026DE6"/>
    <w:rsid w:val="00027A2A"/>
    <w:rsid w:val="00030BDE"/>
    <w:rsid w:val="000338FF"/>
    <w:rsid w:val="00036D9A"/>
    <w:rsid w:val="00037050"/>
    <w:rsid w:val="0004057A"/>
    <w:rsid w:val="0004149B"/>
    <w:rsid w:val="00043481"/>
    <w:rsid w:val="00043BC3"/>
    <w:rsid w:val="000441D0"/>
    <w:rsid w:val="000453D1"/>
    <w:rsid w:val="0004599C"/>
    <w:rsid w:val="000464DE"/>
    <w:rsid w:val="00050059"/>
    <w:rsid w:val="00050C3B"/>
    <w:rsid w:val="0005181C"/>
    <w:rsid w:val="00052142"/>
    <w:rsid w:val="00057203"/>
    <w:rsid w:val="00061077"/>
    <w:rsid w:val="000612FB"/>
    <w:rsid w:val="00061BDB"/>
    <w:rsid w:val="00061FC8"/>
    <w:rsid w:val="00061FEF"/>
    <w:rsid w:val="00062017"/>
    <w:rsid w:val="00062325"/>
    <w:rsid w:val="00063AE2"/>
    <w:rsid w:val="0006584A"/>
    <w:rsid w:val="000667FD"/>
    <w:rsid w:val="0007152F"/>
    <w:rsid w:val="00073A9D"/>
    <w:rsid w:val="0007432C"/>
    <w:rsid w:val="0007521E"/>
    <w:rsid w:val="0007560E"/>
    <w:rsid w:val="00076989"/>
    <w:rsid w:val="00076C1C"/>
    <w:rsid w:val="00076C27"/>
    <w:rsid w:val="00081471"/>
    <w:rsid w:val="000817F8"/>
    <w:rsid w:val="00081ED1"/>
    <w:rsid w:val="0009107C"/>
    <w:rsid w:val="00091ADA"/>
    <w:rsid w:val="00092084"/>
    <w:rsid w:val="000928B5"/>
    <w:rsid w:val="00093275"/>
    <w:rsid w:val="00095B50"/>
    <w:rsid w:val="00095C22"/>
    <w:rsid w:val="00097009"/>
    <w:rsid w:val="000A076F"/>
    <w:rsid w:val="000A0BB4"/>
    <w:rsid w:val="000A0C1E"/>
    <w:rsid w:val="000A4B5A"/>
    <w:rsid w:val="000A6682"/>
    <w:rsid w:val="000B02BC"/>
    <w:rsid w:val="000B0838"/>
    <w:rsid w:val="000B09CE"/>
    <w:rsid w:val="000B1F18"/>
    <w:rsid w:val="000B463B"/>
    <w:rsid w:val="000B4D50"/>
    <w:rsid w:val="000B4DB1"/>
    <w:rsid w:val="000B4DDE"/>
    <w:rsid w:val="000B5316"/>
    <w:rsid w:val="000B548F"/>
    <w:rsid w:val="000B5B42"/>
    <w:rsid w:val="000B64BD"/>
    <w:rsid w:val="000C0C0D"/>
    <w:rsid w:val="000C25A5"/>
    <w:rsid w:val="000C2FFD"/>
    <w:rsid w:val="000C306F"/>
    <w:rsid w:val="000C400F"/>
    <w:rsid w:val="000C4108"/>
    <w:rsid w:val="000C7EF2"/>
    <w:rsid w:val="000C7F3F"/>
    <w:rsid w:val="000D0641"/>
    <w:rsid w:val="000D2894"/>
    <w:rsid w:val="000D3F99"/>
    <w:rsid w:val="000D44F7"/>
    <w:rsid w:val="000D4DCF"/>
    <w:rsid w:val="000E0BC0"/>
    <w:rsid w:val="000E0BEB"/>
    <w:rsid w:val="000E6BC3"/>
    <w:rsid w:val="000E7E8A"/>
    <w:rsid w:val="000F0226"/>
    <w:rsid w:val="000F2649"/>
    <w:rsid w:val="000F2AF9"/>
    <w:rsid w:val="000F2CCB"/>
    <w:rsid w:val="000F4E3B"/>
    <w:rsid w:val="000F5DC8"/>
    <w:rsid w:val="000F69E7"/>
    <w:rsid w:val="000F7C71"/>
    <w:rsid w:val="001001F4"/>
    <w:rsid w:val="00100F7F"/>
    <w:rsid w:val="001029B6"/>
    <w:rsid w:val="00102FC9"/>
    <w:rsid w:val="00103042"/>
    <w:rsid w:val="00103F68"/>
    <w:rsid w:val="00104D18"/>
    <w:rsid w:val="00105399"/>
    <w:rsid w:val="0010683D"/>
    <w:rsid w:val="001073FD"/>
    <w:rsid w:val="00107A3A"/>
    <w:rsid w:val="00107F7E"/>
    <w:rsid w:val="001109C3"/>
    <w:rsid w:val="001111DD"/>
    <w:rsid w:val="00113008"/>
    <w:rsid w:val="00113140"/>
    <w:rsid w:val="001170CC"/>
    <w:rsid w:val="00117279"/>
    <w:rsid w:val="001223AA"/>
    <w:rsid w:val="00122EA4"/>
    <w:rsid w:val="00123CF8"/>
    <w:rsid w:val="00124A3A"/>
    <w:rsid w:val="00126A3C"/>
    <w:rsid w:val="00126F2F"/>
    <w:rsid w:val="00130413"/>
    <w:rsid w:val="00131502"/>
    <w:rsid w:val="00132C42"/>
    <w:rsid w:val="001348EC"/>
    <w:rsid w:val="00134996"/>
    <w:rsid w:val="00136C2B"/>
    <w:rsid w:val="00137FED"/>
    <w:rsid w:val="00140D8F"/>
    <w:rsid w:val="00143C79"/>
    <w:rsid w:val="001521AD"/>
    <w:rsid w:val="001532B4"/>
    <w:rsid w:val="00153B69"/>
    <w:rsid w:val="00153CB9"/>
    <w:rsid w:val="00153DAE"/>
    <w:rsid w:val="00154440"/>
    <w:rsid w:val="00155BF2"/>
    <w:rsid w:val="00156162"/>
    <w:rsid w:val="001656DF"/>
    <w:rsid w:val="00166313"/>
    <w:rsid w:val="00166C92"/>
    <w:rsid w:val="00167087"/>
    <w:rsid w:val="00167D32"/>
    <w:rsid w:val="0017068A"/>
    <w:rsid w:val="00172A46"/>
    <w:rsid w:val="001732DA"/>
    <w:rsid w:val="00174367"/>
    <w:rsid w:val="001744E9"/>
    <w:rsid w:val="001745A4"/>
    <w:rsid w:val="00175B66"/>
    <w:rsid w:val="00176348"/>
    <w:rsid w:val="00177A2B"/>
    <w:rsid w:val="00177AD1"/>
    <w:rsid w:val="00182858"/>
    <w:rsid w:val="00184352"/>
    <w:rsid w:val="00184A90"/>
    <w:rsid w:val="00184F03"/>
    <w:rsid w:val="001854D8"/>
    <w:rsid w:val="00192185"/>
    <w:rsid w:val="00192611"/>
    <w:rsid w:val="001931DE"/>
    <w:rsid w:val="00193E7B"/>
    <w:rsid w:val="00194931"/>
    <w:rsid w:val="00195961"/>
    <w:rsid w:val="001960B8"/>
    <w:rsid w:val="001A00CE"/>
    <w:rsid w:val="001A1E76"/>
    <w:rsid w:val="001A2245"/>
    <w:rsid w:val="001A22D2"/>
    <w:rsid w:val="001A2AF4"/>
    <w:rsid w:val="001A320F"/>
    <w:rsid w:val="001A35D0"/>
    <w:rsid w:val="001A6087"/>
    <w:rsid w:val="001A63BB"/>
    <w:rsid w:val="001B3E3B"/>
    <w:rsid w:val="001B6803"/>
    <w:rsid w:val="001B6848"/>
    <w:rsid w:val="001B7178"/>
    <w:rsid w:val="001B7417"/>
    <w:rsid w:val="001B7916"/>
    <w:rsid w:val="001B7943"/>
    <w:rsid w:val="001C0BB4"/>
    <w:rsid w:val="001C1221"/>
    <w:rsid w:val="001C569D"/>
    <w:rsid w:val="001C7949"/>
    <w:rsid w:val="001C7D9A"/>
    <w:rsid w:val="001D1E35"/>
    <w:rsid w:val="001D2D65"/>
    <w:rsid w:val="001D513E"/>
    <w:rsid w:val="001D5E24"/>
    <w:rsid w:val="001D6361"/>
    <w:rsid w:val="001D6AAE"/>
    <w:rsid w:val="001E06FE"/>
    <w:rsid w:val="001E091E"/>
    <w:rsid w:val="001E0C2F"/>
    <w:rsid w:val="001E0CF9"/>
    <w:rsid w:val="001E1496"/>
    <w:rsid w:val="001E21F1"/>
    <w:rsid w:val="001E3593"/>
    <w:rsid w:val="001E59C5"/>
    <w:rsid w:val="001F2CF1"/>
    <w:rsid w:val="001F3129"/>
    <w:rsid w:val="001F3C85"/>
    <w:rsid w:val="001F3D64"/>
    <w:rsid w:val="001F41BE"/>
    <w:rsid w:val="001F5F99"/>
    <w:rsid w:val="001F728C"/>
    <w:rsid w:val="001F7D7A"/>
    <w:rsid w:val="0020288B"/>
    <w:rsid w:val="00205049"/>
    <w:rsid w:val="002068F1"/>
    <w:rsid w:val="002069EF"/>
    <w:rsid w:val="00206AD6"/>
    <w:rsid w:val="00207EF9"/>
    <w:rsid w:val="00210B79"/>
    <w:rsid w:val="002111AA"/>
    <w:rsid w:val="002113D2"/>
    <w:rsid w:val="002113DF"/>
    <w:rsid w:val="00213215"/>
    <w:rsid w:val="00213545"/>
    <w:rsid w:val="00215404"/>
    <w:rsid w:val="0021661A"/>
    <w:rsid w:val="00220676"/>
    <w:rsid w:val="00220A4E"/>
    <w:rsid w:val="002236E9"/>
    <w:rsid w:val="00224D5A"/>
    <w:rsid w:val="00226E6B"/>
    <w:rsid w:val="00226EA3"/>
    <w:rsid w:val="00226FD0"/>
    <w:rsid w:val="002305FD"/>
    <w:rsid w:val="00230FA7"/>
    <w:rsid w:val="0023263E"/>
    <w:rsid w:val="002333F0"/>
    <w:rsid w:val="00233798"/>
    <w:rsid w:val="00234808"/>
    <w:rsid w:val="00235E29"/>
    <w:rsid w:val="0023791E"/>
    <w:rsid w:val="00241C9E"/>
    <w:rsid w:val="00241ED5"/>
    <w:rsid w:val="00243FF0"/>
    <w:rsid w:val="00246B26"/>
    <w:rsid w:val="00250B8C"/>
    <w:rsid w:val="002521BD"/>
    <w:rsid w:val="002528F3"/>
    <w:rsid w:val="00253EF9"/>
    <w:rsid w:val="00255BA4"/>
    <w:rsid w:val="0025684A"/>
    <w:rsid w:val="00256B9D"/>
    <w:rsid w:val="002613AE"/>
    <w:rsid w:val="00262345"/>
    <w:rsid w:val="00262BB1"/>
    <w:rsid w:val="00264659"/>
    <w:rsid w:val="0026550F"/>
    <w:rsid w:val="00265D4D"/>
    <w:rsid w:val="002673DD"/>
    <w:rsid w:val="0027069B"/>
    <w:rsid w:val="00270E18"/>
    <w:rsid w:val="00271087"/>
    <w:rsid w:val="002723A5"/>
    <w:rsid w:val="0027312B"/>
    <w:rsid w:val="00274765"/>
    <w:rsid w:val="0027504D"/>
    <w:rsid w:val="00275868"/>
    <w:rsid w:val="00275B21"/>
    <w:rsid w:val="00276973"/>
    <w:rsid w:val="00277320"/>
    <w:rsid w:val="00280296"/>
    <w:rsid w:val="00280E36"/>
    <w:rsid w:val="00283155"/>
    <w:rsid w:val="0028427B"/>
    <w:rsid w:val="00290AB8"/>
    <w:rsid w:val="00291312"/>
    <w:rsid w:val="00291CBA"/>
    <w:rsid w:val="00291E01"/>
    <w:rsid w:val="00292A37"/>
    <w:rsid w:val="002949F0"/>
    <w:rsid w:val="00295F08"/>
    <w:rsid w:val="002962C3"/>
    <w:rsid w:val="002965E3"/>
    <w:rsid w:val="002A0BA6"/>
    <w:rsid w:val="002A0DD8"/>
    <w:rsid w:val="002A1F88"/>
    <w:rsid w:val="002A380C"/>
    <w:rsid w:val="002A5F86"/>
    <w:rsid w:val="002A65CD"/>
    <w:rsid w:val="002A6782"/>
    <w:rsid w:val="002A6A0B"/>
    <w:rsid w:val="002B10AF"/>
    <w:rsid w:val="002B114C"/>
    <w:rsid w:val="002B1C1F"/>
    <w:rsid w:val="002B1EBA"/>
    <w:rsid w:val="002B29AF"/>
    <w:rsid w:val="002B67C5"/>
    <w:rsid w:val="002B6F1A"/>
    <w:rsid w:val="002B6F8C"/>
    <w:rsid w:val="002B7D0F"/>
    <w:rsid w:val="002B7EC4"/>
    <w:rsid w:val="002C160E"/>
    <w:rsid w:val="002C1FFD"/>
    <w:rsid w:val="002C6628"/>
    <w:rsid w:val="002D0BF8"/>
    <w:rsid w:val="002D1021"/>
    <w:rsid w:val="002D172B"/>
    <w:rsid w:val="002D379B"/>
    <w:rsid w:val="002D4F57"/>
    <w:rsid w:val="002E1D70"/>
    <w:rsid w:val="002E3C98"/>
    <w:rsid w:val="002F136E"/>
    <w:rsid w:val="002F1444"/>
    <w:rsid w:val="002F29A3"/>
    <w:rsid w:val="002F3885"/>
    <w:rsid w:val="002F40E3"/>
    <w:rsid w:val="002F6E3B"/>
    <w:rsid w:val="0030100E"/>
    <w:rsid w:val="00302200"/>
    <w:rsid w:val="00302B6A"/>
    <w:rsid w:val="0030645F"/>
    <w:rsid w:val="0030741F"/>
    <w:rsid w:val="00307D6A"/>
    <w:rsid w:val="00310205"/>
    <w:rsid w:val="003106AB"/>
    <w:rsid w:val="003112E9"/>
    <w:rsid w:val="003114A1"/>
    <w:rsid w:val="00313482"/>
    <w:rsid w:val="003157F6"/>
    <w:rsid w:val="0031624C"/>
    <w:rsid w:val="00320430"/>
    <w:rsid w:val="00321AB0"/>
    <w:rsid w:val="00321AB2"/>
    <w:rsid w:val="00321C58"/>
    <w:rsid w:val="00322BCE"/>
    <w:rsid w:val="003230EF"/>
    <w:rsid w:val="00323775"/>
    <w:rsid w:val="00323D15"/>
    <w:rsid w:val="00326A49"/>
    <w:rsid w:val="00333F5A"/>
    <w:rsid w:val="003343BB"/>
    <w:rsid w:val="003408D0"/>
    <w:rsid w:val="0034167B"/>
    <w:rsid w:val="00343220"/>
    <w:rsid w:val="00343E2B"/>
    <w:rsid w:val="0034446A"/>
    <w:rsid w:val="00346697"/>
    <w:rsid w:val="0034675C"/>
    <w:rsid w:val="003474A7"/>
    <w:rsid w:val="00347CD7"/>
    <w:rsid w:val="00347D88"/>
    <w:rsid w:val="0035196A"/>
    <w:rsid w:val="00351AF4"/>
    <w:rsid w:val="003521F8"/>
    <w:rsid w:val="00352E2B"/>
    <w:rsid w:val="00357AED"/>
    <w:rsid w:val="00357F85"/>
    <w:rsid w:val="00362631"/>
    <w:rsid w:val="00364DD0"/>
    <w:rsid w:val="00365021"/>
    <w:rsid w:val="00370430"/>
    <w:rsid w:val="00370964"/>
    <w:rsid w:val="003722D3"/>
    <w:rsid w:val="003739FA"/>
    <w:rsid w:val="003746E4"/>
    <w:rsid w:val="003769B0"/>
    <w:rsid w:val="00376F34"/>
    <w:rsid w:val="003774A3"/>
    <w:rsid w:val="00381580"/>
    <w:rsid w:val="0038414A"/>
    <w:rsid w:val="00391B25"/>
    <w:rsid w:val="00393888"/>
    <w:rsid w:val="003958BA"/>
    <w:rsid w:val="0039716E"/>
    <w:rsid w:val="00397668"/>
    <w:rsid w:val="003A0E8D"/>
    <w:rsid w:val="003A176B"/>
    <w:rsid w:val="003A2080"/>
    <w:rsid w:val="003A2554"/>
    <w:rsid w:val="003A3455"/>
    <w:rsid w:val="003A419E"/>
    <w:rsid w:val="003A4750"/>
    <w:rsid w:val="003A4AB2"/>
    <w:rsid w:val="003A6B41"/>
    <w:rsid w:val="003A7D43"/>
    <w:rsid w:val="003A7F0F"/>
    <w:rsid w:val="003B069C"/>
    <w:rsid w:val="003B0E36"/>
    <w:rsid w:val="003B1713"/>
    <w:rsid w:val="003B2C7A"/>
    <w:rsid w:val="003B3626"/>
    <w:rsid w:val="003B39AD"/>
    <w:rsid w:val="003B4CA8"/>
    <w:rsid w:val="003B7489"/>
    <w:rsid w:val="003C041F"/>
    <w:rsid w:val="003C0DD7"/>
    <w:rsid w:val="003C13AA"/>
    <w:rsid w:val="003C3A86"/>
    <w:rsid w:val="003C65E2"/>
    <w:rsid w:val="003C6915"/>
    <w:rsid w:val="003C6FFE"/>
    <w:rsid w:val="003C78E9"/>
    <w:rsid w:val="003C7C92"/>
    <w:rsid w:val="003C7CA3"/>
    <w:rsid w:val="003C7EE1"/>
    <w:rsid w:val="003D018B"/>
    <w:rsid w:val="003D1869"/>
    <w:rsid w:val="003D47DC"/>
    <w:rsid w:val="003D4A1C"/>
    <w:rsid w:val="003D528A"/>
    <w:rsid w:val="003D778B"/>
    <w:rsid w:val="003D7E45"/>
    <w:rsid w:val="003E71E5"/>
    <w:rsid w:val="003F06F8"/>
    <w:rsid w:val="003F096D"/>
    <w:rsid w:val="003F103E"/>
    <w:rsid w:val="003F1327"/>
    <w:rsid w:val="003F4433"/>
    <w:rsid w:val="003F7A35"/>
    <w:rsid w:val="0040277C"/>
    <w:rsid w:val="004042C7"/>
    <w:rsid w:val="00404483"/>
    <w:rsid w:val="00404C91"/>
    <w:rsid w:val="00405DBD"/>
    <w:rsid w:val="00406B89"/>
    <w:rsid w:val="0040776C"/>
    <w:rsid w:val="00410157"/>
    <w:rsid w:val="00411283"/>
    <w:rsid w:val="00412763"/>
    <w:rsid w:val="00412908"/>
    <w:rsid w:val="004139DD"/>
    <w:rsid w:val="0041586B"/>
    <w:rsid w:val="004158CF"/>
    <w:rsid w:val="00416886"/>
    <w:rsid w:val="004171ED"/>
    <w:rsid w:val="00417823"/>
    <w:rsid w:val="00417B95"/>
    <w:rsid w:val="00420DEB"/>
    <w:rsid w:val="00421DE8"/>
    <w:rsid w:val="00423B8D"/>
    <w:rsid w:val="0042445E"/>
    <w:rsid w:val="004251E1"/>
    <w:rsid w:val="004268D9"/>
    <w:rsid w:val="00426DBD"/>
    <w:rsid w:val="00431748"/>
    <w:rsid w:val="00432FC5"/>
    <w:rsid w:val="00433215"/>
    <w:rsid w:val="00433FD3"/>
    <w:rsid w:val="00434E4D"/>
    <w:rsid w:val="00435B79"/>
    <w:rsid w:val="0043664D"/>
    <w:rsid w:val="004366D4"/>
    <w:rsid w:val="00437A73"/>
    <w:rsid w:val="00437D40"/>
    <w:rsid w:val="00440806"/>
    <w:rsid w:val="004415F5"/>
    <w:rsid w:val="00441D89"/>
    <w:rsid w:val="004437F8"/>
    <w:rsid w:val="00450087"/>
    <w:rsid w:val="0045028A"/>
    <w:rsid w:val="00450B4B"/>
    <w:rsid w:val="00452B8D"/>
    <w:rsid w:val="00452CD1"/>
    <w:rsid w:val="004538A2"/>
    <w:rsid w:val="00453A34"/>
    <w:rsid w:val="0045447E"/>
    <w:rsid w:val="00454C7F"/>
    <w:rsid w:val="004551FB"/>
    <w:rsid w:val="00455810"/>
    <w:rsid w:val="00456679"/>
    <w:rsid w:val="0045704E"/>
    <w:rsid w:val="0046017B"/>
    <w:rsid w:val="0046110A"/>
    <w:rsid w:val="0046128B"/>
    <w:rsid w:val="00465FD3"/>
    <w:rsid w:val="00466014"/>
    <w:rsid w:val="0046678D"/>
    <w:rsid w:val="00466B55"/>
    <w:rsid w:val="00466BC4"/>
    <w:rsid w:val="00472CCD"/>
    <w:rsid w:val="004740A3"/>
    <w:rsid w:val="0047457D"/>
    <w:rsid w:val="004757B3"/>
    <w:rsid w:val="0047622E"/>
    <w:rsid w:val="00476561"/>
    <w:rsid w:val="00476590"/>
    <w:rsid w:val="00476734"/>
    <w:rsid w:val="00476DDE"/>
    <w:rsid w:val="0048392C"/>
    <w:rsid w:val="00483D07"/>
    <w:rsid w:val="00490A9D"/>
    <w:rsid w:val="00490FE0"/>
    <w:rsid w:val="00491836"/>
    <w:rsid w:val="004918B9"/>
    <w:rsid w:val="004953A1"/>
    <w:rsid w:val="004964F1"/>
    <w:rsid w:val="00496F41"/>
    <w:rsid w:val="004A1560"/>
    <w:rsid w:val="004A298D"/>
    <w:rsid w:val="004A31C0"/>
    <w:rsid w:val="004A4C77"/>
    <w:rsid w:val="004A501D"/>
    <w:rsid w:val="004B03C1"/>
    <w:rsid w:val="004B2DC0"/>
    <w:rsid w:val="004B67B2"/>
    <w:rsid w:val="004C03CD"/>
    <w:rsid w:val="004C1DFB"/>
    <w:rsid w:val="004C2E70"/>
    <w:rsid w:val="004C3149"/>
    <w:rsid w:val="004C3EE0"/>
    <w:rsid w:val="004C4466"/>
    <w:rsid w:val="004C4978"/>
    <w:rsid w:val="004C4E04"/>
    <w:rsid w:val="004C65ED"/>
    <w:rsid w:val="004D0531"/>
    <w:rsid w:val="004D36C7"/>
    <w:rsid w:val="004D58E4"/>
    <w:rsid w:val="004D70A3"/>
    <w:rsid w:val="004D7537"/>
    <w:rsid w:val="004E1A23"/>
    <w:rsid w:val="004E3801"/>
    <w:rsid w:val="004E3F70"/>
    <w:rsid w:val="004E64E9"/>
    <w:rsid w:val="004E6504"/>
    <w:rsid w:val="004E6530"/>
    <w:rsid w:val="004E6698"/>
    <w:rsid w:val="004F011E"/>
    <w:rsid w:val="004F140F"/>
    <w:rsid w:val="004F1B99"/>
    <w:rsid w:val="004F3431"/>
    <w:rsid w:val="004F39A4"/>
    <w:rsid w:val="004F47C3"/>
    <w:rsid w:val="004F6DEF"/>
    <w:rsid w:val="004F6F6D"/>
    <w:rsid w:val="005012EA"/>
    <w:rsid w:val="00501D8B"/>
    <w:rsid w:val="0050241C"/>
    <w:rsid w:val="0050359B"/>
    <w:rsid w:val="00504682"/>
    <w:rsid w:val="00506A56"/>
    <w:rsid w:val="005111DE"/>
    <w:rsid w:val="005113CC"/>
    <w:rsid w:val="00511C2E"/>
    <w:rsid w:val="005135AC"/>
    <w:rsid w:val="00514AE1"/>
    <w:rsid w:val="00514CA4"/>
    <w:rsid w:val="005151FB"/>
    <w:rsid w:val="00516479"/>
    <w:rsid w:val="0051755B"/>
    <w:rsid w:val="005179B2"/>
    <w:rsid w:val="0052005E"/>
    <w:rsid w:val="005203B1"/>
    <w:rsid w:val="00522322"/>
    <w:rsid w:val="00523827"/>
    <w:rsid w:val="00526758"/>
    <w:rsid w:val="00530E6D"/>
    <w:rsid w:val="005312CF"/>
    <w:rsid w:val="0053182E"/>
    <w:rsid w:val="00532006"/>
    <w:rsid w:val="005326E7"/>
    <w:rsid w:val="005330AE"/>
    <w:rsid w:val="00533502"/>
    <w:rsid w:val="0053480A"/>
    <w:rsid w:val="00535DEC"/>
    <w:rsid w:val="005365E2"/>
    <w:rsid w:val="00536DA3"/>
    <w:rsid w:val="0053774C"/>
    <w:rsid w:val="00540299"/>
    <w:rsid w:val="00540A6A"/>
    <w:rsid w:val="00542938"/>
    <w:rsid w:val="00542F04"/>
    <w:rsid w:val="00543670"/>
    <w:rsid w:val="00547C3C"/>
    <w:rsid w:val="005502DE"/>
    <w:rsid w:val="0055087F"/>
    <w:rsid w:val="00551285"/>
    <w:rsid w:val="00551966"/>
    <w:rsid w:val="00551E1A"/>
    <w:rsid w:val="0055302A"/>
    <w:rsid w:val="00553C7D"/>
    <w:rsid w:val="00554BBE"/>
    <w:rsid w:val="0055783F"/>
    <w:rsid w:val="005632A6"/>
    <w:rsid w:val="00564BF9"/>
    <w:rsid w:val="005661C5"/>
    <w:rsid w:val="0057427E"/>
    <w:rsid w:val="00574437"/>
    <w:rsid w:val="00577E3B"/>
    <w:rsid w:val="0058015E"/>
    <w:rsid w:val="005828D6"/>
    <w:rsid w:val="00582FB3"/>
    <w:rsid w:val="0058316B"/>
    <w:rsid w:val="005841D9"/>
    <w:rsid w:val="00586A46"/>
    <w:rsid w:val="00590F1D"/>
    <w:rsid w:val="00591277"/>
    <w:rsid w:val="005912F0"/>
    <w:rsid w:val="00592213"/>
    <w:rsid w:val="005927B8"/>
    <w:rsid w:val="00595905"/>
    <w:rsid w:val="00595FB1"/>
    <w:rsid w:val="005969C0"/>
    <w:rsid w:val="005A0267"/>
    <w:rsid w:val="005A1AC3"/>
    <w:rsid w:val="005A1D34"/>
    <w:rsid w:val="005A222A"/>
    <w:rsid w:val="005A3CCC"/>
    <w:rsid w:val="005A45D7"/>
    <w:rsid w:val="005A5BE2"/>
    <w:rsid w:val="005B2582"/>
    <w:rsid w:val="005B29CE"/>
    <w:rsid w:val="005B46B6"/>
    <w:rsid w:val="005B5AD7"/>
    <w:rsid w:val="005B5B75"/>
    <w:rsid w:val="005B61B8"/>
    <w:rsid w:val="005B7315"/>
    <w:rsid w:val="005B7331"/>
    <w:rsid w:val="005C24CE"/>
    <w:rsid w:val="005C4C56"/>
    <w:rsid w:val="005C5E99"/>
    <w:rsid w:val="005D1C3E"/>
    <w:rsid w:val="005D28C2"/>
    <w:rsid w:val="005D5E43"/>
    <w:rsid w:val="005D74A0"/>
    <w:rsid w:val="005E12DB"/>
    <w:rsid w:val="005E36F4"/>
    <w:rsid w:val="005E4F16"/>
    <w:rsid w:val="005E5831"/>
    <w:rsid w:val="005E5886"/>
    <w:rsid w:val="005E5E09"/>
    <w:rsid w:val="005E70DE"/>
    <w:rsid w:val="005E7861"/>
    <w:rsid w:val="005F1A69"/>
    <w:rsid w:val="005F1C2E"/>
    <w:rsid w:val="005F27D7"/>
    <w:rsid w:val="005F30EC"/>
    <w:rsid w:val="005F3F9B"/>
    <w:rsid w:val="005F43CE"/>
    <w:rsid w:val="005F56F3"/>
    <w:rsid w:val="005F6717"/>
    <w:rsid w:val="0060243F"/>
    <w:rsid w:val="00603D3B"/>
    <w:rsid w:val="00605810"/>
    <w:rsid w:val="00606DDE"/>
    <w:rsid w:val="00610B24"/>
    <w:rsid w:val="00612822"/>
    <w:rsid w:val="00613F0E"/>
    <w:rsid w:val="00614437"/>
    <w:rsid w:val="00616CD8"/>
    <w:rsid w:val="00617929"/>
    <w:rsid w:val="00617B9F"/>
    <w:rsid w:val="00621023"/>
    <w:rsid w:val="00623276"/>
    <w:rsid w:val="00623A10"/>
    <w:rsid w:val="006241DA"/>
    <w:rsid w:val="006242BD"/>
    <w:rsid w:val="00624D12"/>
    <w:rsid w:val="00626FBB"/>
    <w:rsid w:val="00627148"/>
    <w:rsid w:val="00627486"/>
    <w:rsid w:val="00630644"/>
    <w:rsid w:val="00631BF0"/>
    <w:rsid w:val="00632730"/>
    <w:rsid w:val="00634CD4"/>
    <w:rsid w:val="00635B37"/>
    <w:rsid w:val="00636975"/>
    <w:rsid w:val="00637040"/>
    <w:rsid w:val="006431DC"/>
    <w:rsid w:val="00646F82"/>
    <w:rsid w:val="006479B7"/>
    <w:rsid w:val="00650C97"/>
    <w:rsid w:val="00650E5F"/>
    <w:rsid w:val="00652B3C"/>
    <w:rsid w:val="00652D84"/>
    <w:rsid w:val="00653B8B"/>
    <w:rsid w:val="00654063"/>
    <w:rsid w:val="00655B8C"/>
    <w:rsid w:val="00656F7F"/>
    <w:rsid w:val="00657346"/>
    <w:rsid w:val="00660529"/>
    <w:rsid w:val="00663ED1"/>
    <w:rsid w:val="0066493E"/>
    <w:rsid w:val="00664D49"/>
    <w:rsid w:val="00665734"/>
    <w:rsid w:val="00665743"/>
    <w:rsid w:val="00665A01"/>
    <w:rsid w:val="00665FA3"/>
    <w:rsid w:val="00667416"/>
    <w:rsid w:val="00671214"/>
    <w:rsid w:val="006719FD"/>
    <w:rsid w:val="006744FB"/>
    <w:rsid w:val="006750E8"/>
    <w:rsid w:val="006759A0"/>
    <w:rsid w:val="0067652D"/>
    <w:rsid w:val="00676E27"/>
    <w:rsid w:val="00677678"/>
    <w:rsid w:val="00680373"/>
    <w:rsid w:val="00680EF7"/>
    <w:rsid w:val="00681626"/>
    <w:rsid w:val="00682631"/>
    <w:rsid w:val="00682C18"/>
    <w:rsid w:val="00684B9F"/>
    <w:rsid w:val="00684FC5"/>
    <w:rsid w:val="00686048"/>
    <w:rsid w:val="00686642"/>
    <w:rsid w:val="00690D7B"/>
    <w:rsid w:val="006958DC"/>
    <w:rsid w:val="00695A13"/>
    <w:rsid w:val="0069685F"/>
    <w:rsid w:val="006970CA"/>
    <w:rsid w:val="00697942"/>
    <w:rsid w:val="006A1786"/>
    <w:rsid w:val="006A2849"/>
    <w:rsid w:val="006A40C7"/>
    <w:rsid w:val="006A51BA"/>
    <w:rsid w:val="006A55AD"/>
    <w:rsid w:val="006A5919"/>
    <w:rsid w:val="006A76B1"/>
    <w:rsid w:val="006B1730"/>
    <w:rsid w:val="006B26A4"/>
    <w:rsid w:val="006B4717"/>
    <w:rsid w:val="006B67A2"/>
    <w:rsid w:val="006C2E3C"/>
    <w:rsid w:val="006C7829"/>
    <w:rsid w:val="006D0F56"/>
    <w:rsid w:val="006D1A72"/>
    <w:rsid w:val="006D2101"/>
    <w:rsid w:val="006D2642"/>
    <w:rsid w:val="006D36FC"/>
    <w:rsid w:val="006D6F25"/>
    <w:rsid w:val="006E2884"/>
    <w:rsid w:val="006E2D65"/>
    <w:rsid w:val="006E2DD9"/>
    <w:rsid w:val="006E3548"/>
    <w:rsid w:val="006E3F23"/>
    <w:rsid w:val="006E6826"/>
    <w:rsid w:val="006F0079"/>
    <w:rsid w:val="006F044D"/>
    <w:rsid w:val="006F13A2"/>
    <w:rsid w:val="006F2224"/>
    <w:rsid w:val="006F2754"/>
    <w:rsid w:val="006F4A2B"/>
    <w:rsid w:val="006F54F1"/>
    <w:rsid w:val="00703D63"/>
    <w:rsid w:val="00706A5F"/>
    <w:rsid w:val="0070795A"/>
    <w:rsid w:val="00707DD7"/>
    <w:rsid w:val="007104D1"/>
    <w:rsid w:val="00710734"/>
    <w:rsid w:val="00710E09"/>
    <w:rsid w:val="00711057"/>
    <w:rsid w:val="007123D9"/>
    <w:rsid w:val="007123F2"/>
    <w:rsid w:val="00712CF0"/>
    <w:rsid w:val="00713B91"/>
    <w:rsid w:val="0071687C"/>
    <w:rsid w:val="00723460"/>
    <w:rsid w:val="007242C4"/>
    <w:rsid w:val="00726778"/>
    <w:rsid w:val="007267C3"/>
    <w:rsid w:val="00726E9F"/>
    <w:rsid w:val="00727906"/>
    <w:rsid w:val="00727AAC"/>
    <w:rsid w:val="007302D1"/>
    <w:rsid w:val="00733E52"/>
    <w:rsid w:val="007370F5"/>
    <w:rsid w:val="0073739D"/>
    <w:rsid w:val="00737A78"/>
    <w:rsid w:val="00737C00"/>
    <w:rsid w:val="00741A06"/>
    <w:rsid w:val="00742FDA"/>
    <w:rsid w:val="00744A5D"/>
    <w:rsid w:val="00744C8D"/>
    <w:rsid w:val="00746DFE"/>
    <w:rsid w:val="00752494"/>
    <w:rsid w:val="00752693"/>
    <w:rsid w:val="00753036"/>
    <w:rsid w:val="00753361"/>
    <w:rsid w:val="007540A8"/>
    <w:rsid w:val="007570BA"/>
    <w:rsid w:val="007571CB"/>
    <w:rsid w:val="007605D6"/>
    <w:rsid w:val="007632AF"/>
    <w:rsid w:val="00764453"/>
    <w:rsid w:val="007658C2"/>
    <w:rsid w:val="00765D0E"/>
    <w:rsid w:val="00767170"/>
    <w:rsid w:val="007721D9"/>
    <w:rsid w:val="00773C5F"/>
    <w:rsid w:val="00773FF7"/>
    <w:rsid w:val="00775FB6"/>
    <w:rsid w:val="0077612B"/>
    <w:rsid w:val="00776650"/>
    <w:rsid w:val="00783AF5"/>
    <w:rsid w:val="00790C72"/>
    <w:rsid w:val="00790FA8"/>
    <w:rsid w:val="007912E1"/>
    <w:rsid w:val="00794FAF"/>
    <w:rsid w:val="00796645"/>
    <w:rsid w:val="00796C22"/>
    <w:rsid w:val="007970AF"/>
    <w:rsid w:val="007A0169"/>
    <w:rsid w:val="007A059E"/>
    <w:rsid w:val="007A20D2"/>
    <w:rsid w:val="007A3BEB"/>
    <w:rsid w:val="007A6C55"/>
    <w:rsid w:val="007A74DF"/>
    <w:rsid w:val="007B1F6D"/>
    <w:rsid w:val="007B2542"/>
    <w:rsid w:val="007B2594"/>
    <w:rsid w:val="007B2BE5"/>
    <w:rsid w:val="007B467A"/>
    <w:rsid w:val="007B7631"/>
    <w:rsid w:val="007C1100"/>
    <w:rsid w:val="007C128E"/>
    <w:rsid w:val="007C12B8"/>
    <w:rsid w:val="007C2A9B"/>
    <w:rsid w:val="007C5EDB"/>
    <w:rsid w:val="007C6249"/>
    <w:rsid w:val="007C6B4B"/>
    <w:rsid w:val="007C7D6F"/>
    <w:rsid w:val="007D0118"/>
    <w:rsid w:val="007D131C"/>
    <w:rsid w:val="007D18EF"/>
    <w:rsid w:val="007D1EDB"/>
    <w:rsid w:val="007D38B0"/>
    <w:rsid w:val="007D3C46"/>
    <w:rsid w:val="007D4767"/>
    <w:rsid w:val="007D5063"/>
    <w:rsid w:val="007D5BD8"/>
    <w:rsid w:val="007E03EB"/>
    <w:rsid w:val="007E0539"/>
    <w:rsid w:val="007E05DA"/>
    <w:rsid w:val="007E09AE"/>
    <w:rsid w:val="007E1636"/>
    <w:rsid w:val="007E1E1E"/>
    <w:rsid w:val="007E4A1C"/>
    <w:rsid w:val="007E75FB"/>
    <w:rsid w:val="007F247F"/>
    <w:rsid w:val="007F338F"/>
    <w:rsid w:val="007F6804"/>
    <w:rsid w:val="007F71EA"/>
    <w:rsid w:val="007F7F82"/>
    <w:rsid w:val="00800BD7"/>
    <w:rsid w:val="0080280C"/>
    <w:rsid w:val="00802EF3"/>
    <w:rsid w:val="00807613"/>
    <w:rsid w:val="008117E7"/>
    <w:rsid w:val="008141CB"/>
    <w:rsid w:val="00815D31"/>
    <w:rsid w:val="008218CF"/>
    <w:rsid w:val="008222A8"/>
    <w:rsid w:val="00822EE6"/>
    <w:rsid w:val="00823913"/>
    <w:rsid w:val="00824691"/>
    <w:rsid w:val="00826FE8"/>
    <w:rsid w:val="008273BF"/>
    <w:rsid w:val="008301F7"/>
    <w:rsid w:val="008303E3"/>
    <w:rsid w:val="0083070A"/>
    <w:rsid w:val="00831556"/>
    <w:rsid w:val="008328B6"/>
    <w:rsid w:val="00832CAD"/>
    <w:rsid w:val="00834875"/>
    <w:rsid w:val="00834CA7"/>
    <w:rsid w:val="00835347"/>
    <w:rsid w:val="00835358"/>
    <w:rsid w:val="00840B9A"/>
    <w:rsid w:val="00840CBD"/>
    <w:rsid w:val="00842003"/>
    <w:rsid w:val="00844BE6"/>
    <w:rsid w:val="00847428"/>
    <w:rsid w:val="0084761B"/>
    <w:rsid w:val="00850CF4"/>
    <w:rsid w:val="00851ED2"/>
    <w:rsid w:val="008524DF"/>
    <w:rsid w:val="0085485C"/>
    <w:rsid w:val="008557D8"/>
    <w:rsid w:val="0085713F"/>
    <w:rsid w:val="00857416"/>
    <w:rsid w:val="0086026E"/>
    <w:rsid w:val="0086137B"/>
    <w:rsid w:val="008635DF"/>
    <w:rsid w:val="008645E8"/>
    <w:rsid w:val="00866CAB"/>
    <w:rsid w:val="0087130C"/>
    <w:rsid w:val="00874841"/>
    <w:rsid w:val="00875194"/>
    <w:rsid w:val="00875259"/>
    <w:rsid w:val="008768D5"/>
    <w:rsid w:val="00876CB5"/>
    <w:rsid w:val="00877A4D"/>
    <w:rsid w:val="00877E67"/>
    <w:rsid w:val="0088022E"/>
    <w:rsid w:val="00882E4A"/>
    <w:rsid w:val="008835B2"/>
    <w:rsid w:val="008843EA"/>
    <w:rsid w:val="0088601A"/>
    <w:rsid w:val="00887021"/>
    <w:rsid w:val="0089023C"/>
    <w:rsid w:val="00890736"/>
    <w:rsid w:val="008924B2"/>
    <w:rsid w:val="00894AD2"/>
    <w:rsid w:val="008950E2"/>
    <w:rsid w:val="00895C7E"/>
    <w:rsid w:val="00897D94"/>
    <w:rsid w:val="008A0FD7"/>
    <w:rsid w:val="008A32F5"/>
    <w:rsid w:val="008A6CFF"/>
    <w:rsid w:val="008A6E71"/>
    <w:rsid w:val="008B1CC0"/>
    <w:rsid w:val="008B3757"/>
    <w:rsid w:val="008C3981"/>
    <w:rsid w:val="008C4780"/>
    <w:rsid w:val="008C535D"/>
    <w:rsid w:val="008C5FB8"/>
    <w:rsid w:val="008C6C42"/>
    <w:rsid w:val="008D24CB"/>
    <w:rsid w:val="008D306D"/>
    <w:rsid w:val="008D30CE"/>
    <w:rsid w:val="008D3956"/>
    <w:rsid w:val="008D4FCB"/>
    <w:rsid w:val="008D6C1D"/>
    <w:rsid w:val="008D6CDC"/>
    <w:rsid w:val="008D7A22"/>
    <w:rsid w:val="008E0AD1"/>
    <w:rsid w:val="008E0CBC"/>
    <w:rsid w:val="008E1906"/>
    <w:rsid w:val="008E28C2"/>
    <w:rsid w:val="008E313E"/>
    <w:rsid w:val="008E3569"/>
    <w:rsid w:val="008E4562"/>
    <w:rsid w:val="008E6751"/>
    <w:rsid w:val="008E695E"/>
    <w:rsid w:val="008F17FD"/>
    <w:rsid w:val="008F2104"/>
    <w:rsid w:val="008F478C"/>
    <w:rsid w:val="008F4CE4"/>
    <w:rsid w:val="008F6294"/>
    <w:rsid w:val="008F76F5"/>
    <w:rsid w:val="00900918"/>
    <w:rsid w:val="00900A01"/>
    <w:rsid w:val="00900E8A"/>
    <w:rsid w:val="00902711"/>
    <w:rsid w:val="00902CDA"/>
    <w:rsid w:val="0090377F"/>
    <w:rsid w:val="009050D4"/>
    <w:rsid w:val="00905495"/>
    <w:rsid w:val="0090622E"/>
    <w:rsid w:val="00912299"/>
    <w:rsid w:val="00912734"/>
    <w:rsid w:val="0091483A"/>
    <w:rsid w:val="00914E15"/>
    <w:rsid w:val="009155D8"/>
    <w:rsid w:val="00915EB8"/>
    <w:rsid w:val="009233A3"/>
    <w:rsid w:val="00923690"/>
    <w:rsid w:val="009256B0"/>
    <w:rsid w:val="00931EA3"/>
    <w:rsid w:val="00932F5D"/>
    <w:rsid w:val="00934342"/>
    <w:rsid w:val="009348A1"/>
    <w:rsid w:val="00936375"/>
    <w:rsid w:val="0094012F"/>
    <w:rsid w:val="0094057C"/>
    <w:rsid w:val="00942803"/>
    <w:rsid w:val="0094433B"/>
    <w:rsid w:val="00944DE9"/>
    <w:rsid w:val="009451D0"/>
    <w:rsid w:val="00945396"/>
    <w:rsid w:val="009531C0"/>
    <w:rsid w:val="00953E10"/>
    <w:rsid w:val="009601C7"/>
    <w:rsid w:val="009610EB"/>
    <w:rsid w:val="00961B8E"/>
    <w:rsid w:val="00961D32"/>
    <w:rsid w:val="00961E75"/>
    <w:rsid w:val="00962466"/>
    <w:rsid w:val="00962B96"/>
    <w:rsid w:val="00964949"/>
    <w:rsid w:val="009655F6"/>
    <w:rsid w:val="00965850"/>
    <w:rsid w:val="00965D68"/>
    <w:rsid w:val="00967464"/>
    <w:rsid w:val="0097185C"/>
    <w:rsid w:val="009723B7"/>
    <w:rsid w:val="00972E59"/>
    <w:rsid w:val="009732A3"/>
    <w:rsid w:val="00973EC4"/>
    <w:rsid w:val="00973F51"/>
    <w:rsid w:val="00974399"/>
    <w:rsid w:val="00974BE3"/>
    <w:rsid w:val="009761AB"/>
    <w:rsid w:val="00977E24"/>
    <w:rsid w:val="0098083F"/>
    <w:rsid w:val="009824B2"/>
    <w:rsid w:val="00983335"/>
    <w:rsid w:val="00984534"/>
    <w:rsid w:val="00984595"/>
    <w:rsid w:val="0098712C"/>
    <w:rsid w:val="00987F83"/>
    <w:rsid w:val="009904AA"/>
    <w:rsid w:val="009915C2"/>
    <w:rsid w:val="009925B6"/>
    <w:rsid w:val="00992F94"/>
    <w:rsid w:val="00993304"/>
    <w:rsid w:val="00993B15"/>
    <w:rsid w:val="00993BFD"/>
    <w:rsid w:val="009943CA"/>
    <w:rsid w:val="00995EAB"/>
    <w:rsid w:val="00996167"/>
    <w:rsid w:val="009969A4"/>
    <w:rsid w:val="009A00EC"/>
    <w:rsid w:val="009A057A"/>
    <w:rsid w:val="009A21C7"/>
    <w:rsid w:val="009A265E"/>
    <w:rsid w:val="009A40C3"/>
    <w:rsid w:val="009A417E"/>
    <w:rsid w:val="009A4C22"/>
    <w:rsid w:val="009A5221"/>
    <w:rsid w:val="009A62B9"/>
    <w:rsid w:val="009A6BD2"/>
    <w:rsid w:val="009B0416"/>
    <w:rsid w:val="009B4BE5"/>
    <w:rsid w:val="009B5987"/>
    <w:rsid w:val="009B5CBD"/>
    <w:rsid w:val="009B79A6"/>
    <w:rsid w:val="009C256D"/>
    <w:rsid w:val="009C27C2"/>
    <w:rsid w:val="009C5414"/>
    <w:rsid w:val="009C5B38"/>
    <w:rsid w:val="009D06A0"/>
    <w:rsid w:val="009D0B3A"/>
    <w:rsid w:val="009D1751"/>
    <w:rsid w:val="009D1852"/>
    <w:rsid w:val="009D3675"/>
    <w:rsid w:val="009D3EC8"/>
    <w:rsid w:val="009D7342"/>
    <w:rsid w:val="009E0D8F"/>
    <w:rsid w:val="009E3330"/>
    <w:rsid w:val="009E4462"/>
    <w:rsid w:val="009E5BC9"/>
    <w:rsid w:val="009E67B2"/>
    <w:rsid w:val="009E7747"/>
    <w:rsid w:val="009F14BC"/>
    <w:rsid w:val="009F232D"/>
    <w:rsid w:val="009F2529"/>
    <w:rsid w:val="009F359E"/>
    <w:rsid w:val="009F35D6"/>
    <w:rsid w:val="009F42E6"/>
    <w:rsid w:val="009F5236"/>
    <w:rsid w:val="009F61D1"/>
    <w:rsid w:val="009F66FB"/>
    <w:rsid w:val="009F7646"/>
    <w:rsid w:val="00A003C3"/>
    <w:rsid w:val="00A0044C"/>
    <w:rsid w:val="00A0202A"/>
    <w:rsid w:val="00A029AA"/>
    <w:rsid w:val="00A02F23"/>
    <w:rsid w:val="00A03420"/>
    <w:rsid w:val="00A04DEA"/>
    <w:rsid w:val="00A05797"/>
    <w:rsid w:val="00A057D4"/>
    <w:rsid w:val="00A071AF"/>
    <w:rsid w:val="00A1060D"/>
    <w:rsid w:val="00A17275"/>
    <w:rsid w:val="00A17AE6"/>
    <w:rsid w:val="00A20F33"/>
    <w:rsid w:val="00A26163"/>
    <w:rsid w:val="00A265A7"/>
    <w:rsid w:val="00A27E69"/>
    <w:rsid w:val="00A31C4F"/>
    <w:rsid w:val="00A32289"/>
    <w:rsid w:val="00A33ECC"/>
    <w:rsid w:val="00A34601"/>
    <w:rsid w:val="00A34725"/>
    <w:rsid w:val="00A34EB8"/>
    <w:rsid w:val="00A3790B"/>
    <w:rsid w:val="00A4187B"/>
    <w:rsid w:val="00A4332D"/>
    <w:rsid w:val="00A43B0D"/>
    <w:rsid w:val="00A43BD9"/>
    <w:rsid w:val="00A449A1"/>
    <w:rsid w:val="00A517F6"/>
    <w:rsid w:val="00A54C15"/>
    <w:rsid w:val="00A558F1"/>
    <w:rsid w:val="00A61394"/>
    <w:rsid w:val="00A647E3"/>
    <w:rsid w:val="00A6509F"/>
    <w:rsid w:val="00A66B3F"/>
    <w:rsid w:val="00A67087"/>
    <w:rsid w:val="00A67359"/>
    <w:rsid w:val="00A7074F"/>
    <w:rsid w:val="00A7147E"/>
    <w:rsid w:val="00A72527"/>
    <w:rsid w:val="00A730F7"/>
    <w:rsid w:val="00A7345B"/>
    <w:rsid w:val="00A73AE9"/>
    <w:rsid w:val="00A76324"/>
    <w:rsid w:val="00A773F9"/>
    <w:rsid w:val="00A77908"/>
    <w:rsid w:val="00A809E5"/>
    <w:rsid w:val="00A817B0"/>
    <w:rsid w:val="00A81E44"/>
    <w:rsid w:val="00A824EB"/>
    <w:rsid w:val="00A83298"/>
    <w:rsid w:val="00A8516C"/>
    <w:rsid w:val="00A86A34"/>
    <w:rsid w:val="00A8717D"/>
    <w:rsid w:val="00A87897"/>
    <w:rsid w:val="00A87C68"/>
    <w:rsid w:val="00A9001D"/>
    <w:rsid w:val="00A927CE"/>
    <w:rsid w:val="00A935FC"/>
    <w:rsid w:val="00A954AD"/>
    <w:rsid w:val="00A95574"/>
    <w:rsid w:val="00A95735"/>
    <w:rsid w:val="00A97529"/>
    <w:rsid w:val="00A97671"/>
    <w:rsid w:val="00AA08B5"/>
    <w:rsid w:val="00AA2BC3"/>
    <w:rsid w:val="00AA2E62"/>
    <w:rsid w:val="00AA3ED7"/>
    <w:rsid w:val="00AA3F9F"/>
    <w:rsid w:val="00AA4A68"/>
    <w:rsid w:val="00AA4E45"/>
    <w:rsid w:val="00AA5B82"/>
    <w:rsid w:val="00AA5E63"/>
    <w:rsid w:val="00AA7309"/>
    <w:rsid w:val="00AA777E"/>
    <w:rsid w:val="00AB04C8"/>
    <w:rsid w:val="00AB1190"/>
    <w:rsid w:val="00AB1195"/>
    <w:rsid w:val="00AB2CFD"/>
    <w:rsid w:val="00AB30D4"/>
    <w:rsid w:val="00AB6AC7"/>
    <w:rsid w:val="00AC08AF"/>
    <w:rsid w:val="00AC203E"/>
    <w:rsid w:val="00AC2C90"/>
    <w:rsid w:val="00AC4642"/>
    <w:rsid w:val="00AC4E7D"/>
    <w:rsid w:val="00AC51F5"/>
    <w:rsid w:val="00AC55D4"/>
    <w:rsid w:val="00AC5937"/>
    <w:rsid w:val="00AC6691"/>
    <w:rsid w:val="00AC66E8"/>
    <w:rsid w:val="00AD04C7"/>
    <w:rsid w:val="00AD1453"/>
    <w:rsid w:val="00AD14E1"/>
    <w:rsid w:val="00AD1E2E"/>
    <w:rsid w:val="00AD4B6F"/>
    <w:rsid w:val="00AD53CC"/>
    <w:rsid w:val="00AD61EF"/>
    <w:rsid w:val="00AD79D9"/>
    <w:rsid w:val="00AE0811"/>
    <w:rsid w:val="00AE2E1C"/>
    <w:rsid w:val="00AE2E99"/>
    <w:rsid w:val="00AE480B"/>
    <w:rsid w:val="00AE4B31"/>
    <w:rsid w:val="00AE4D89"/>
    <w:rsid w:val="00AE52AA"/>
    <w:rsid w:val="00AE534E"/>
    <w:rsid w:val="00AE53DB"/>
    <w:rsid w:val="00AE6AEF"/>
    <w:rsid w:val="00AE7DFE"/>
    <w:rsid w:val="00AF054A"/>
    <w:rsid w:val="00AF0681"/>
    <w:rsid w:val="00AF3778"/>
    <w:rsid w:val="00AF4FAD"/>
    <w:rsid w:val="00AF5CA2"/>
    <w:rsid w:val="00AF6156"/>
    <w:rsid w:val="00B00747"/>
    <w:rsid w:val="00B0141E"/>
    <w:rsid w:val="00B0226A"/>
    <w:rsid w:val="00B03802"/>
    <w:rsid w:val="00B05899"/>
    <w:rsid w:val="00B10F00"/>
    <w:rsid w:val="00B12B32"/>
    <w:rsid w:val="00B13DA8"/>
    <w:rsid w:val="00B14CB6"/>
    <w:rsid w:val="00B16B4D"/>
    <w:rsid w:val="00B20B78"/>
    <w:rsid w:val="00B21228"/>
    <w:rsid w:val="00B2183A"/>
    <w:rsid w:val="00B22478"/>
    <w:rsid w:val="00B23CC5"/>
    <w:rsid w:val="00B23E09"/>
    <w:rsid w:val="00B26CBA"/>
    <w:rsid w:val="00B30EDB"/>
    <w:rsid w:val="00B32179"/>
    <w:rsid w:val="00B32AFD"/>
    <w:rsid w:val="00B34A82"/>
    <w:rsid w:val="00B3634B"/>
    <w:rsid w:val="00B37033"/>
    <w:rsid w:val="00B41769"/>
    <w:rsid w:val="00B42822"/>
    <w:rsid w:val="00B43893"/>
    <w:rsid w:val="00B43A04"/>
    <w:rsid w:val="00B44774"/>
    <w:rsid w:val="00B46ABE"/>
    <w:rsid w:val="00B51B7B"/>
    <w:rsid w:val="00B52E14"/>
    <w:rsid w:val="00B54BB5"/>
    <w:rsid w:val="00B54EFA"/>
    <w:rsid w:val="00B56674"/>
    <w:rsid w:val="00B575D4"/>
    <w:rsid w:val="00B60665"/>
    <w:rsid w:val="00B64039"/>
    <w:rsid w:val="00B6563C"/>
    <w:rsid w:val="00B66221"/>
    <w:rsid w:val="00B67847"/>
    <w:rsid w:val="00B6793B"/>
    <w:rsid w:val="00B715C7"/>
    <w:rsid w:val="00B747BF"/>
    <w:rsid w:val="00B75744"/>
    <w:rsid w:val="00B80A45"/>
    <w:rsid w:val="00B80D91"/>
    <w:rsid w:val="00B82EEC"/>
    <w:rsid w:val="00B83F67"/>
    <w:rsid w:val="00B846F4"/>
    <w:rsid w:val="00B8590D"/>
    <w:rsid w:val="00B923C9"/>
    <w:rsid w:val="00B93E93"/>
    <w:rsid w:val="00B94A35"/>
    <w:rsid w:val="00B95968"/>
    <w:rsid w:val="00B960EA"/>
    <w:rsid w:val="00BA0BD6"/>
    <w:rsid w:val="00BA125E"/>
    <w:rsid w:val="00BA19F4"/>
    <w:rsid w:val="00BA1A05"/>
    <w:rsid w:val="00BA1D25"/>
    <w:rsid w:val="00BA1F8D"/>
    <w:rsid w:val="00BA361F"/>
    <w:rsid w:val="00BA3802"/>
    <w:rsid w:val="00BA65D4"/>
    <w:rsid w:val="00BA6D87"/>
    <w:rsid w:val="00BB29E7"/>
    <w:rsid w:val="00BB3816"/>
    <w:rsid w:val="00BB4966"/>
    <w:rsid w:val="00BB4A45"/>
    <w:rsid w:val="00BB5E70"/>
    <w:rsid w:val="00BB6F3A"/>
    <w:rsid w:val="00BC06BF"/>
    <w:rsid w:val="00BC2101"/>
    <w:rsid w:val="00BC7A79"/>
    <w:rsid w:val="00BC7B76"/>
    <w:rsid w:val="00BD1DDB"/>
    <w:rsid w:val="00BD2001"/>
    <w:rsid w:val="00BD419F"/>
    <w:rsid w:val="00BD5B3C"/>
    <w:rsid w:val="00BD6741"/>
    <w:rsid w:val="00BD729A"/>
    <w:rsid w:val="00BD73DD"/>
    <w:rsid w:val="00BE17F6"/>
    <w:rsid w:val="00BE602E"/>
    <w:rsid w:val="00BE7CE0"/>
    <w:rsid w:val="00BF00B5"/>
    <w:rsid w:val="00BF069E"/>
    <w:rsid w:val="00BF18D4"/>
    <w:rsid w:val="00BF1A6D"/>
    <w:rsid w:val="00BF2A9E"/>
    <w:rsid w:val="00BF3618"/>
    <w:rsid w:val="00BF4050"/>
    <w:rsid w:val="00BF4FF6"/>
    <w:rsid w:val="00BF5324"/>
    <w:rsid w:val="00BF5A42"/>
    <w:rsid w:val="00BF64B8"/>
    <w:rsid w:val="00C00566"/>
    <w:rsid w:val="00C0273E"/>
    <w:rsid w:val="00C02AF9"/>
    <w:rsid w:val="00C0542B"/>
    <w:rsid w:val="00C0572C"/>
    <w:rsid w:val="00C068B7"/>
    <w:rsid w:val="00C06E8E"/>
    <w:rsid w:val="00C10BB2"/>
    <w:rsid w:val="00C149E7"/>
    <w:rsid w:val="00C14E11"/>
    <w:rsid w:val="00C1588C"/>
    <w:rsid w:val="00C16073"/>
    <w:rsid w:val="00C168EC"/>
    <w:rsid w:val="00C16D27"/>
    <w:rsid w:val="00C2017B"/>
    <w:rsid w:val="00C20401"/>
    <w:rsid w:val="00C2295D"/>
    <w:rsid w:val="00C23509"/>
    <w:rsid w:val="00C24374"/>
    <w:rsid w:val="00C257CD"/>
    <w:rsid w:val="00C257E3"/>
    <w:rsid w:val="00C25B5D"/>
    <w:rsid w:val="00C33AD4"/>
    <w:rsid w:val="00C34AA4"/>
    <w:rsid w:val="00C35BE3"/>
    <w:rsid w:val="00C35EC5"/>
    <w:rsid w:val="00C41788"/>
    <w:rsid w:val="00C43BE5"/>
    <w:rsid w:val="00C4537A"/>
    <w:rsid w:val="00C45C3E"/>
    <w:rsid w:val="00C45E89"/>
    <w:rsid w:val="00C462D9"/>
    <w:rsid w:val="00C465B3"/>
    <w:rsid w:val="00C46C5E"/>
    <w:rsid w:val="00C47E14"/>
    <w:rsid w:val="00C52CC2"/>
    <w:rsid w:val="00C535A8"/>
    <w:rsid w:val="00C543D7"/>
    <w:rsid w:val="00C57266"/>
    <w:rsid w:val="00C6080C"/>
    <w:rsid w:val="00C628E4"/>
    <w:rsid w:val="00C631B7"/>
    <w:rsid w:val="00C63CBB"/>
    <w:rsid w:val="00C6456D"/>
    <w:rsid w:val="00C64A9F"/>
    <w:rsid w:val="00C64D08"/>
    <w:rsid w:val="00C65EF2"/>
    <w:rsid w:val="00C67A94"/>
    <w:rsid w:val="00C70418"/>
    <w:rsid w:val="00C70BF6"/>
    <w:rsid w:val="00C70CBB"/>
    <w:rsid w:val="00C724F1"/>
    <w:rsid w:val="00C72F7E"/>
    <w:rsid w:val="00C7344F"/>
    <w:rsid w:val="00C7363D"/>
    <w:rsid w:val="00C74C8A"/>
    <w:rsid w:val="00C75037"/>
    <w:rsid w:val="00C753B3"/>
    <w:rsid w:val="00C76E5B"/>
    <w:rsid w:val="00C8173E"/>
    <w:rsid w:val="00C840FC"/>
    <w:rsid w:val="00C86BFB"/>
    <w:rsid w:val="00C90E0F"/>
    <w:rsid w:val="00C939E7"/>
    <w:rsid w:val="00C94BD0"/>
    <w:rsid w:val="00C95389"/>
    <w:rsid w:val="00C97ADD"/>
    <w:rsid w:val="00C97E31"/>
    <w:rsid w:val="00CA090C"/>
    <w:rsid w:val="00CA100E"/>
    <w:rsid w:val="00CA3F27"/>
    <w:rsid w:val="00CA5E03"/>
    <w:rsid w:val="00CA6A71"/>
    <w:rsid w:val="00CA7B0F"/>
    <w:rsid w:val="00CB08C6"/>
    <w:rsid w:val="00CB1334"/>
    <w:rsid w:val="00CB2194"/>
    <w:rsid w:val="00CB2B0B"/>
    <w:rsid w:val="00CB2C95"/>
    <w:rsid w:val="00CB5459"/>
    <w:rsid w:val="00CB6AA4"/>
    <w:rsid w:val="00CB7EB4"/>
    <w:rsid w:val="00CC336E"/>
    <w:rsid w:val="00CC4945"/>
    <w:rsid w:val="00CC6623"/>
    <w:rsid w:val="00CC6C30"/>
    <w:rsid w:val="00CD19F2"/>
    <w:rsid w:val="00CD278C"/>
    <w:rsid w:val="00CD3819"/>
    <w:rsid w:val="00CD7281"/>
    <w:rsid w:val="00CD7CAB"/>
    <w:rsid w:val="00CD7F59"/>
    <w:rsid w:val="00CE0344"/>
    <w:rsid w:val="00CE0745"/>
    <w:rsid w:val="00CE2BE7"/>
    <w:rsid w:val="00CE34D0"/>
    <w:rsid w:val="00CE598E"/>
    <w:rsid w:val="00CF0295"/>
    <w:rsid w:val="00D00313"/>
    <w:rsid w:val="00D00E80"/>
    <w:rsid w:val="00D01057"/>
    <w:rsid w:val="00D020E8"/>
    <w:rsid w:val="00D03A93"/>
    <w:rsid w:val="00D05A87"/>
    <w:rsid w:val="00D05DA4"/>
    <w:rsid w:val="00D066A5"/>
    <w:rsid w:val="00D07F5D"/>
    <w:rsid w:val="00D10678"/>
    <w:rsid w:val="00D10F4F"/>
    <w:rsid w:val="00D11239"/>
    <w:rsid w:val="00D11761"/>
    <w:rsid w:val="00D11ED8"/>
    <w:rsid w:val="00D16179"/>
    <w:rsid w:val="00D174B0"/>
    <w:rsid w:val="00D2017F"/>
    <w:rsid w:val="00D22C4F"/>
    <w:rsid w:val="00D24DE4"/>
    <w:rsid w:val="00D25F7E"/>
    <w:rsid w:val="00D26D3A"/>
    <w:rsid w:val="00D26E6D"/>
    <w:rsid w:val="00D308AB"/>
    <w:rsid w:val="00D33E20"/>
    <w:rsid w:val="00D34389"/>
    <w:rsid w:val="00D34751"/>
    <w:rsid w:val="00D37088"/>
    <w:rsid w:val="00D37477"/>
    <w:rsid w:val="00D424F2"/>
    <w:rsid w:val="00D44A9E"/>
    <w:rsid w:val="00D44AD2"/>
    <w:rsid w:val="00D4790C"/>
    <w:rsid w:val="00D47E49"/>
    <w:rsid w:val="00D5059F"/>
    <w:rsid w:val="00D50AEB"/>
    <w:rsid w:val="00D50D10"/>
    <w:rsid w:val="00D51311"/>
    <w:rsid w:val="00D51392"/>
    <w:rsid w:val="00D52BD2"/>
    <w:rsid w:val="00D57DB2"/>
    <w:rsid w:val="00D6069A"/>
    <w:rsid w:val="00D60857"/>
    <w:rsid w:val="00D609CB"/>
    <w:rsid w:val="00D62031"/>
    <w:rsid w:val="00D636C6"/>
    <w:rsid w:val="00D63D73"/>
    <w:rsid w:val="00D66816"/>
    <w:rsid w:val="00D67698"/>
    <w:rsid w:val="00D714E9"/>
    <w:rsid w:val="00D71F12"/>
    <w:rsid w:val="00D73056"/>
    <w:rsid w:val="00D742B1"/>
    <w:rsid w:val="00D7449F"/>
    <w:rsid w:val="00D752C9"/>
    <w:rsid w:val="00D76190"/>
    <w:rsid w:val="00D7702E"/>
    <w:rsid w:val="00D77329"/>
    <w:rsid w:val="00D775E7"/>
    <w:rsid w:val="00D776F6"/>
    <w:rsid w:val="00D77FB3"/>
    <w:rsid w:val="00D81060"/>
    <w:rsid w:val="00D8235D"/>
    <w:rsid w:val="00D82E78"/>
    <w:rsid w:val="00D830ED"/>
    <w:rsid w:val="00D84A13"/>
    <w:rsid w:val="00D857D7"/>
    <w:rsid w:val="00D90FF2"/>
    <w:rsid w:val="00D91923"/>
    <w:rsid w:val="00D933F6"/>
    <w:rsid w:val="00D93539"/>
    <w:rsid w:val="00D96D21"/>
    <w:rsid w:val="00D96FA5"/>
    <w:rsid w:val="00DA0046"/>
    <w:rsid w:val="00DA13AF"/>
    <w:rsid w:val="00DA19AD"/>
    <w:rsid w:val="00DA347F"/>
    <w:rsid w:val="00DA393F"/>
    <w:rsid w:val="00DA5056"/>
    <w:rsid w:val="00DB1B40"/>
    <w:rsid w:val="00DB2E4C"/>
    <w:rsid w:val="00DB31F7"/>
    <w:rsid w:val="00DB5A0A"/>
    <w:rsid w:val="00DB6033"/>
    <w:rsid w:val="00DB764B"/>
    <w:rsid w:val="00DB7BCD"/>
    <w:rsid w:val="00DC1EE8"/>
    <w:rsid w:val="00DC4411"/>
    <w:rsid w:val="00DC4B35"/>
    <w:rsid w:val="00DD14F5"/>
    <w:rsid w:val="00DD5045"/>
    <w:rsid w:val="00DD598F"/>
    <w:rsid w:val="00DD63F6"/>
    <w:rsid w:val="00DE0C57"/>
    <w:rsid w:val="00DE1FAC"/>
    <w:rsid w:val="00DE27E4"/>
    <w:rsid w:val="00DE28F8"/>
    <w:rsid w:val="00DE33D2"/>
    <w:rsid w:val="00DE39C9"/>
    <w:rsid w:val="00DE3E7F"/>
    <w:rsid w:val="00DE3FED"/>
    <w:rsid w:val="00DE7698"/>
    <w:rsid w:val="00DE7900"/>
    <w:rsid w:val="00DE7ABC"/>
    <w:rsid w:val="00DF07E9"/>
    <w:rsid w:val="00DF24EE"/>
    <w:rsid w:val="00DF3584"/>
    <w:rsid w:val="00DF5217"/>
    <w:rsid w:val="00DF58D0"/>
    <w:rsid w:val="00DF5C80"/>
    <w:rsid w:val="00DF6882"/>
    <w:rsid w:val="00DF6E8C"/>
    <w:rsid w:val="00DF7887"/>
    <w:rsid w:val="00E00B3C"/>
    <w:rsid w:val="00E03EDD"/>
    <w:rsid w:val="00E05B39"/>
    <w:rsid w:val="00E05DCA"/>
    <w:rsid w:val="00E1366F"/>
    <w:rsid w:val="00E201EE"/>
    <w:rsid w:val="00E21B61"/>
    <w:rsid w:val="00E239E4"/>
    <w:rsid w:val="00E23FEF"/>
    <w:rsid w:val="00E24DED"/>
    <w:rsid w:val="00E2658B"/>
    <w:rsid w:val="00E31091"/>
    <w:rsid w:val="00E317B8"/>
    <w:rsid w:val="00E328CC"/>
    <w:rsid w:val="00E33CE9"/>
    <w:rsid w:val="00E34754"/>
    <w:rsid w:val="00E34E8F"/>
    <w:rsid w:val="00E3536B"/>
    <w:rsid w:val="00E3602D"/>
    <w:rsid w:val="00E40365"/>
    <w:rsid w:val="00E4294E"/>
    <w:rsid w:val="00E42F58"/>
    <w:rsid w:val="00E43BC7"/>
    <w:rsid w:val="00E45E92"/>
    <w:rsid w:val="00E50B97"/>
    <w:rsid w:val="00E51109"/>
    <w:rsid w:val="00E52233"/>
    <w:rsid w:val="00E52B7D"/>
    <w:rsid w:val="00E52DA4"/>
    <w:rsid w:val="00E54B19"/>
    <w:rsid w:val="00E54D80"/>
    <w:rsid w:val="00E54E02"/>
    <w:rsid w:val="00E60CF5"/>
    <w:rsid w:val="00E62178"/>
    <w:rsid w:val="00E64DF7"/>
    <w:rsid w:val="00E65D18"/>
    <w:rsid w:val="00E67173"/>
    <w:rsid w:val="00E67578"/>
    <w:rsid w:val="00E714FB"/>
    <w:rsid w:val="00E7289C"/>
    <w:rsid w:val="00E73316"/>
    <w:rsid w:val="00E770D6"/>
    <w:rsid w:val="00E80410"/>
    <w:rsid w:val="00E806A9"/>
    <w:rsid w:val="00E80FBA"/>
    <w:rsid w:val="00E811A4"/>
    <w:rsid w:val="00E82534"/>
    <w:rsid w:val="00E8322A"/>
    <w:rsid w:val="00E8377F"/>
    <w:rsid w:val="00E84073"/>
    <w:rsid w:val="00E84DCF"/>
    <w:rsid w:val="00E84F68"/>
    <w:rsid w:val="00E85830"/>
    <w:rsid w:val="00E86443"/>
    <w:rsid w:val="00E9051E"/>
    <w:rsid w:val="00E91657"/>
    <w:rsid w:val="00E93639"/>
    <w:rsid w:val="00E95617"/>
    <w:rsid w:val="00E9602F"/>
    <w:rsid w:val="00E96859"/>
    <w:rsid w:val="00EA0C8D"/>
    <w:rsid w:val="00EA58DD"/>
    <w:rsid w:val="00EA67CE"/>
    <w:rsid w:val="00EA7987"/>
    <w:rsid w:val="00EA7A15"/>
    <w:rsid w:val="00EA7E67"/>
    <w:rsid w:val="00EB0087"/>
    <w:rsid w:val="00EB04E6"/>
    <w:rsid w:val="00EB067C"/>
    <w:rsid w:val="00EB158D"/>
    <w:rsid w:val="00EB1F53"/>
    <w:rsid w:val="00EB291C"/>
    <w:rsid w:val="00EB54D7"/>
    <w:rsid w:val="00EB58D7"/>
    <w:rsid w:val="00EB5AE0"/>
    <w:rsid w:val="00EB659F"/>
    <w:rsid w:val="00EB7645"/>
    <w:rsid w:val="00EC0D40"/>
    <w:rsid w:val="00EC0E42"/>
    <w:rsid w:val="00EC1796"/>
    <w:rsid w:val="00EC236A"/>
    <w:rsid w:val="00EC381A"/>
    <w:rsid w:val="00EC4164"/>
    <w:rsid w:val="00EC4457"/>
    <w:rsid w:val="00EC5089"/>
    <w:rsid w:val="00ED1899"/>
    <w:rsid w:val="00ED4C73"/>
    <w:rsid w:val="00ED4EDE"/>
    <w:rsid w:val="00ED669F"/>
    <w:rsid w:val="00EE07EC"/>
    <w:rsid w:val="00EE0A95"/>
    <w:rsid w:val="00EE0CD3"/>
    <w:rsid w:val="00EE0D41"/>
    <w:rsid w:val="00EE190B"/>
    <w:rsid w:val="00EE1A69"/>
    <w:rsid w:val="00EE5017"/>
    <w:rsid w:val="00EE5316"/>
    <w:rsid w:val="00EE60A7"/>
    <w:rsid w:val="00EE6506"/>
    <w:rsid w:val="00EE679F"/>
    <w:rsid w:val="00EF05E5"/>
    <w:rsid w:val="00EF071E"/>
    <w:rsid w:val="00EF0B28"/>
    <w:rsid w:val="00EF29D3"/>
    <w:rsid w:val="00EF368B"/>
    <w:rsid w:val="00EF3FAB"/>
    <w:rsid w:val="00EF4933"/>
    <w:rsid w:val="00EF50E5"/>
    <w:rsid w:val="00EF5698"/>
    <w:rsid w:val="00EF6F81"/>
    <w:rsid w:val="00F0029B"/>
    <w:rsid w:val="00F01A56"/>
    <w:rsid w:val="00F025F1"/>
    <w:rsid w:val="00F03F47"/>
    <w:rsid w:val="00F04500"/>
    <w:rsid w:val="00F06A7A"/>
    <w:rsid w:val="00F06AED"/>
    <w:rsid w:val="00F12053"/>
    <w:rsid w:val="00F1322E"/>
    <w:rsid w:val="00F13A9E"/>
    <w:rsid w:val="00F14A88"/>
    <w:rsid w:val="00F15FE2"/>
    <w:rsid w:val="00F17722"/>
    <w:rsid w:val="00F17FDB"/>
    <w:rsid w:val="00F201B8"/>
    <w:rsid w:val="00F21D01"/>
    <w:rsid w:val="00F22C67"/>
    <w:rsid w:val="00F23328"/>
    <w:rsid w:val="00F23B52"/>
    <w:rsid w:val="00F255F4"/>
    <w:rsid w:val="00F26AE1"/>
    <w:rsid w:val="00F320B3"/>
    <w:rsid w:val="00F337BF"/>
    <w:rsid w:val="00F356C3"/>
    <w:rsid w:val="00F40AD0"/>
    <w:rsid w:val="00F42566"/>
    <w:rsid w:val="00F42F35"/>
    <w:rsid w:val="00F43FBC"/>
    <w:rsid w:val="00F442D2"/>
    <w:rsid w:val="00F454B6"/>
    <w:rsid w:val="00F45D42"/>
    <w:rsid w:val="00F46ABC"/>
    <w:rsid w:val="00F4703D"/>
    <w:rsid w:val="00F47460"/>
    <w:rsid w:val="00F510D3"/>
    <w:rsid w:val="00F522E7"/>
    <w:rsid w:val="00F534EF"/>
    <w:rsid w:val="00F57F2D"/>
    <w:rsid w:val="00F60C37"/>
    <w:rsid w:val="00F619E1"/>
    <w:rsid w:val="00F62519"/>
    <w:rsid w:val="00F6311E"/>
    <w:rsid w:val="00F63324"/>
    <w:rsid w:val="00F65D37"/>
    <w:rsid w:val="00F66CE8"/>
    <w:rsid w:val="00F670EE"/>
    <w:rsid w:val="00F67834"/>
    <w:rsid w:val="00F7048C"/>
    <w:rsid w:val="00F7186F"/>
    <w:rsid w:val="00F71E27"/>
    <w:rsid w:val="00F75CE3"/>
    <w:rsid w:val="00F769CC"/>
    <w:rsid w:val="00F76A51"/>
    <w:rsid w:val="00F76A81"/>
    <w:rsid w:val="00F76D9B"/>
    <w:rsid w:val="00F76F3A"/>
    <w:rsid w:val="00F76FCE"/>
    <w:rsid w:val="00F7738C"/>
    <w:rsid w:val="00F80C8F"/>
    <w:rsid w:val="00F81F8E"/>
    <w:rsid w:val="00F8772E"/>
    <w:rsid w:val="00F9045F"/>
    <w:rsid w:val="00F92031"/>
    <w:rsid w:val="00F9290B"/>
    <w:rsid w:val="00F92A42"/>
    <w:rsid w:val="00F93275"/>
    <w:rsid w:val="00F93E6A"/>
    <w:rsid w:val="00F9424C"/>
    <w:rsid w:val="00F948A9"/>
    <w:rsid w:val="00F95A0A"/>
    <w:rsid w:val="00F96D3B"/>
    <w:rsid w:val="00FA00AE"/>
    <w:rsid w:val="00FA044B"/>
    <w:rsid w:val="00FA0BAC"/>
    <w:rsid w:val="00FA1C08"/>
    <w:rsid w:val="00FA1DF2"/>
    <w:rsid w:val="00FA1F1D"/>
    <w:rsid w:val="00FA28DC"/>
    <w:rsid w:val="00FA2D11"/>
    <w:rsid w:val="00FA2F71"/>
    <w:rsid w:val="00FA3438"/>
    <w:rsid w:val="00FA66A0"/>
    <w:rsid w:val="00FB0035"/>
    <w:rsid w:val="00FB0476"/>
    <w:rsid w:val="00FB097E"/>
    <w:rsid w:val="00FB0BB9"/>
    <w:rsid w:val="00FB270A"/>
    <w:rsid w:val="00FB6494"/>
    <w:rsid w:val="00FB70CF"/>
    <w:rsid w:val="00FB70D4"/>
    <w:rsid w:val="00FB7DD9"/>
    <w:rsid w:val="00FC0195"/>
    <w:rsid w:val="00FC1A69"/>
    <w:rsid w:val="00FC300B"/>
    <w:rsid w:val="00FC30A2"/>
    <w:rsid w:val="00FC3A4D"/>
    <w:rsid w:val="00FC5F02"/>
    <w:rsid w:val="00FC66E3"/>
    <w:rsid w:val="00FC6F90"/>
    <w:rsid w:val="00FD03DE"/>
    <w:rsid w:val="00FD46B1"/>
    <w:rsid w:val="00FD49FC"/>
    <w:rsid w:val="00FD74C7"/>
    <w:rsid w:val="00FE0167"/>
    <w:rsid w:val="00FE2FC9"/>
    <w:rsid w:val="00FE33DF"/>
    <w:rsid w:val="00FE54EE"/>
    <w:rsid w:val="00FE6660"/>
    <w:rsid w:val="00FF162A"/>
    <w:rsid w:val="00FF16C1"/>
    <w:rsid w:val="00FF2FA6"/>
    <w:rsid w:val="00FF4084"/>
    <w:rsid w:val="00FF4492"/>
    <w:rsid w:val="00FF4904"/>
    <w:rsid w:val="00FF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5:docId w15:val="{D007C43C-868A-49DD-B114-D1D3070E0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iPriority="9" w:unhideWhenUsed="1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626"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681626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rsid w:val="00681626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0CBD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NZ"/>
    </w:rPr>
  </w:style>
  <w:style w:type="paragraph" w:styleId="Heading4">
    <w:name w:val="heading 4"/>
    <w:basedOn w:val="Normal"/>
    <w:next w:val="Normal"/>
    <w:qFormat/>
    <w:rsid w:val="0068162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681626"/>
    <w:pPr>
      <w:keepNext/>
      <w:jc w:val="center"/>
      <w:outlineLvl w:val="4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681626"/>
    <w:pPr>
      <w:framePr w:w="7920" w:h="1980" w:hRule="exact" w:hSpace="180" w:wrap="auto" w:hAnchor="page" w:xAlign="center" w:yAlign="bottom"/>
      <w:ind w:left="2880"/>
    </w:pPr>
    <w:rPr>
      <w:rFonts w:cs="Arial"/>
    </w:rPr>
  </w:style>
  <w:style w:type="paragraph" w:styleId="EnvelopeReturn">
    <w:name w:val="envelope return"/>
    <w:basedOn w:val="Normal"/>
    <w:rsid w:val="00681626"/>
    <w:rPr>
      <w:rFonts w:cs="Arial"/>
      <w:sz w:val="20"/>
      <w:szCs w:val="20"/>
    </w:rPr>
  </w:style>
  <w:style w:type="paragraph" w:styleId="BodyText">
    <w:name w:val="Body Text"/>
    <w:basedOn w:val="Normal"/>
    <w:rsid w:val="00681626"/>
    <w:rPr>
      <w:i/>
      <w:iCs/>
    </w:rPr>
  </w:style>
  <w:style w:type="paragraph" w:styleId="BodyTextIndent">
    <w:name w:val="Body Text Indent"/>
    <w:basedOn w:val="Normal"/>
    <w:rsid w:val="00681626"/>
    <w:pPr>
      <w:spacing w:after="120"/>
      <w:ind w:left="283"/>
    </w:pPr>
  </w:style>
  <w:style w:type="character" w:styleId="Hyperlink">
    <w:name w:val="Hyperlink"/>
    <w:rsid w:val="00DF07E9"/>
    <w:rPr>
      <w:color w:val="0000FF"/>
      <w:u w:val="single"/>
    </w:rPr>
  </w:style>
  <w:style w:type="paragraph" w:styleId="Footer">
    <w:name w:val="footer"/>
    <w:basedOn w:val="Normal"/>
    <w:rsid w:val="0068162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81626"/>
  </w:style>
  <w:style w:type="paragraph" w:styleId="BalloonText">
    <w:name w:val="Balloon Text"/>
    <w:basedOn w:val="Normal"/>
    <w:semiHidden/>
    <w:rsid w:val="00681626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681626"/>
    <w:rPr>
      <w:sz w:val="16"/>
      <w:szCs w:val="16"/>
    </w:rPr>
  </w:style>
  <w:style w:type="paragraph" w:styleId="CommentText">
    <w:name w:val="annotation text"/>
    <w:basedOn w:val="Normal"/>
    <w:semiHidden/>
    <w:rsid w:val="0068162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81626"/>
    <w:rPr>
      <w:b/>
      <w:bCs/>
    </w:rPr>
  </w:style>
  <w:style w:type="character" w:styleId="LineNumber">
    <w:name w:val="line number"/>
    <w:basedOn w:val="DefaultParagraphFont"/>
    <w:rsid w:val="00681626"/>
  </w:style>
  <w:style w:type="table" w:styleId="TableGrid">
    <w:name w:val="Table Grid"/>
    <w:basedOn w:val="TableNormal"/>
    <w:uiPriority w:val="59"/>
    <w:rsid w:val="00D11761"/>
    <w:rPr>
      <w:lang w:val="en-NZ"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A343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11283"/>
    <w:pPr>
      <w:spacing w:after="200"/>
    </w:pPr>
    <w:rPr>
      <w:rFonts w:eastAsiaTheme="minorHAnsi"/>
      <w:b/>
      <w:bCs/>
      <w:color w:val="4F81BD" w:themeColor="accent1"/>
      <w:sz w:val="18"/>
      <w:szCs w:val="18"/>
      <w:lang w:val="en-NZ"/>
    </w:rPr>
  </w:style>
  <w:style w:type="paragraph" w:styleId="NormalWeb">
    <w:name w:val="Normal (Web)"/>
    <w:basedOn w:val="Normal"/>
    <w:uiPriority w:val="99"/>
    <w:unhideWhenUsed/>
    <w:rsid w:val="007D5BD8"/>
    <w:pPr>
      <w:spacing w:before="100" w:beforeAutospacing="1" w:after="100" w:afterAutospacing="1"/>
    </w:pPr>
    <w:rPr>
      <w:rFonts w:eastAsiaTheme="minorEastAsia"/>
      <w:lang w:val="en-NZ" w:eastAsia="en-NZ"/>
    </w:rPr>
  </w:style>
  <w:style w:type="paragraph" w:styleId="Revision">
    <w:name w:val="Revision"/>
    <w:hidden/>
    <w:uiPriority w:val="99"/>
    <w:semiHidden/>
    <w:rsid w:val="00BE602E"/>
    <w:rPr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65D0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5D0E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65D0E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5D0E"/>
    <w:rPr>
      <w:noProof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40CBD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NZ"/>
    </w:rPr>
  </w:style>
  <w:style w:type="paragraph" w:styleId="Header">
    <w:name w:val="header"/>
    <w:basedOn w:val="Normal"/>
    <w:link w:val="HeaderChar"/>
    <w:rsid w:val="001131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13140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73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1.bin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8.bin"/><Relationship Id="rId39" Type="http://schemas.openxmlformats.org/officeDocument/2006/relationships/image" Target="media/image12.wmf"/><Relationship Id="rId21" Type="http://schemas.openxmlformats.org/officeDocument/2006/relationships/image" Target="media/image5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8.bin"/><Relationship Id="rId47" Type="http://schemas.openxmlformats.org/officeDocument/2006/relationships/oleObject" Target="embeddings/oleObject21.bin"/><Relationship Id="rId50" Type="http://schemas.openxmlformats.org/officeDocument/2006/relationships/oleObject" Target="embeddings/oleObject24.bin"/><Relationship Id="rId55" Type="http://schemas.openxmlformats.org/officeDocument/2006/relationships/oleObject" Target="embeddings/oleObject27.bin"/><Relationship Id="rId63" Type="http://schemas.openxmlformats.org/officeDocument/2006/relationships/oleObject" Target="embeddings/oleObject33.bin"/><Relationship Id="rId68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3.wmf"/><Relationship Id="rId29" Type="http://schemas.openxmlformats.org/officeDocument/2006/relationships/image" Target="media/image9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britta.basse@cpit.ac.nz" TargetMode="External"/><Relationship Id="rId24" Type="http://schemas.openxmlformats.org/officeDocument/2006/relationships/oleObject" Target="embeddings/oleObject7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1.wmf"/><Relationship Id="rId40" Type="http://schemas.openxmlformats.org/officeDocument/2006/relationships/oleObject" Target="embeddings/oleObject17.bin"/><Relationship Id="rId45" Type="http://schemas.openxmlformats.org/officeDocument/2006/relationships/image" Target="media/image15.wmf"/><Relationship Id="rId53" Type="http://schemas.openxmlformats.org/officeDocument/2006/relationships/oleObject" Target="embeddings/oleObject26.bin"/><Relationship Id="rId58" Type="http://schemas.openxmlformats.org/officeDocument/2006/relationships/oleObject" Target="embeddings/oleObject29.bin"/><Relationship Id="rId66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2.bin"/><Relationship Id="rId23" Type="http://schemas.openxmlformats.org/officeDocument/2006/relationships/image" Target="media/image6.wmf"/><Relationship Id="rId28" Type="http://schemas.openxmlformats.org/officeDocument/2006/relationships/oleObject" Target="embeddings/oleObject9.bin"/><Relationship Id="rId36" Type="http://schemas.openxmlformats.org/officeDocument/2006/relationships/oleObject" Target="embeddings/oleObject15.bin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8.bin"/><Relationship Id="rId61" Type="http://schemas.openxmlformats.org/officeDocument/2006/relationships/oleObject" Target="embeddings/oleObject32.bin"/><Relationship Id="rId10" Type="http://schemas.openxmlformats.org/officeDocument/2006/relationships/hyperlink" Target="mailto:mike.cripps@agresearch.co.nz" TargetMode="External"/><Relationship Id="rId19" Type="http://schemas.openxmlformats.org/officeDocument/2006/relationships/image" Target="media/image4.wmf"/><Relationship Id="rId31" Type="http://schemas.openxmlformats.org/officeDocument/2006/relationships/oleObject" Target="embeddings/oleObject11.bin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31.bin"/><Relationship Id="rId65" Type="http://schemas.openxmlformats.org/officeDocument/2006/relationships/image" Target="media/image20.emf"/><Relationship Id="rId4" Type="http://schemas.openxmlformats.org/officeDocument/2006/relationships/settings" Target="settings.xml"/><Relationship Id="rId9" Type="http://schemas.openxmlformats.org/officeDocument/2006/relationships/hyperlink" Target="mailto:britta.basse@cpit.ac.nz" TargetMode="External"/><Relationship Id="rId14" Type="http://schemas.openxmlformats.org/officeDocument/2006/relationships/image" Target="media/image2.wmf"/><Relationship Id="rId22" Type="http://schemas.openxmlformats.org/officeDocument/2006/relationships/oleObject" Target="embeddings/oleObject6.bin"/><Relationship Id="rId27" Type="http://schemas.openxmlformats.org/officeDocument/2006/relationships/image" Target="media/image8.wmf"/><Relationship Id="rId30" Type="http://schemas.openxmlformats.org/officeDocument/2006/relationships/oleObject" Target="embeddings/oleObject10.bin"/><Relationship Id="rId35" Type="http://schemas.openxmlformats.org/officeDocument/2006/relationships/oleObject" Target="embeddings/oleObject14.bin"/><Relationship Id="rId43" Type="http://schemas.openxmlformats.org/officeDocument/2006/relationships/image" Target="media/image14.wmf"/><Relationship Id="rId48" Type="http://schemas.openxmlformats.org/officeDocument/2006/relationships/oleObject" Target="embeddings/oleObject22.bin"/><Relationship Id="rId56" Type="http://schemas.openxmlformats.org/officeDocument/2006/relationships/image" Target="media/image18.wmf"/><Relationship Id="rId64" Type="http://schemas.openxmlformats.org/officeDocument/2006/relationships/oleObject" Target="embeddings/oleObject34.bin"/><Relationship Id="rId69" Type="http://schemas.openxmlformats.org/officeDocument/2006/relationships/theme" Target="theme/theme1.xml"/><Relationship Id="rId8" Type="http://schemas.openxmlformats.org/officeDocument/2006/relationships/hyperlink" Target="mailto:graeme.bourdot@agresearch.co.nz" TargetMode="External"/><Relationship Id="rId51" Type="http://schemas.openxmlformats.org/officeDocument/2006/relationships/image" Target="media/image16.wmf"/><Relationship Id="rId3" Type="http://schemas.openxmlformats.org/officeDocument/2006/relationships/styles" Target="styles.xml"/><Relationship Id="rId12" Type="http://schemas.openxmlformats.org/officeDocument/2006/relationships/image" Target="media/image1.wmf"/><Relationship Id="rId17" Type="http://schemas.openxmlformats.org/officeDocument/2006/relationships/oleObject" Target="embeddings/oleObject3.bin"/><Relationship Id="rId25" Type="http://schemas.openxmlformats.org/officeDocument/2006/relationships/image" Target="media/image7.wmf"/><Relationship Id="rId33" Type="http://schemas.openxmlformats.org/officeDocument/2006/relationships/image" Target="media/image10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oleObject" Target="embeddings/oleObject30.bin"/><Relationship Id="rId67" Type="http://schemas.openxmlformats.org/officeDocument/2006/relationships/footer" Target="footer2.xml"/><Relationship Id="rId20" Type="http://schemas.openxmlformats.org/officeDocument/2006/relationships/oleObject" Target="embeddings/oleObject5.bin"/><Relationship Id="rId41" Type="http://schemas.openxmlformats.org/officeDocument/2006/relationships/image" Target="media/image13.wmf"/><Relationship Id="rId54" Type="http://schemas.openxmlformats.org/officeDocument/2006/relationships/image" Target="media/image17.wmf"/><Relationship Id="rId62" Type="http://schemas.openxmlformats.org/officeDocument/2006/relationships/image" Target="media/image1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146A60E-0793-448F-A67D-5701CE234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B9D7345.dotm</Template>
  <TotalTime>1</TotalTime>
  <Pages>8</Pages>
  <Words>2358</Words>
  <Characters>37626</Characters>
  <Application>Microsoft Office Word</Application>
  <DocSecurity>0</DocSecurity>
  <Lines>313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sown grass margin strips on weed occurrence in arable crop edges</vt:lpstr>
    </vt:vector>
  </TitlesOfParts>
  <Company>HP</Company>
  <LinksUpToDate>false</LinksUpToDate>
  <CharactersWithSpaces>39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sown grass margin strips on weed occurrence in arable crop edges</dc:title>
  <dc:creator>EiC</dc:creator>
  <cp:lastModifiedBy>Bourdot, Graeme</cp:lastModifiedBy>
  <cp:revision>3</cp:revision>
  <cp:lastPrinted>2015-09-20T22:47:00Z</cp:lastPrinted>
  <dcterms:created xsi:type="dcterms:W3CDTF">2016-02-02T07:56:00Z</dcterms:created>
  <dcterms:modified xsi:type="dcterms:W3CDTF">2016-02-02T09:02:00Z</dcterms:modified>
</cp:coreProperties>
</file>